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B7E50" w14:textId="77777777" w:rsidR="00200795" w:rsidRPr="00CA72E8" w:rsidRDefault="00200795" w:rsidP="00961B93">
      <w:pPr>
        <w:jc w:val="center"/>
        <w:rPr>
          <w:rFonts w:ascii="Candara" w:hAnsi="Candara"/>
          <w:b/>
          <w:bCs/>
          <w:sz w:val="22"/>
          <w:szCs w:val="22"/>
          <w:u w:val="single"/>
        </w:rPr>
      </w:pPr>
    </w:p>
    <w:p w14:paraId="2C383965" w14:textId="55ACCA61" w:rsidR="00961B93" w:rsidRPr="00CA72E8" w:rsidRDefault="00961B93" w:rsidP="00961B93">
      <w:pPr>
        <w:jc w:val="center"/>
        <w:rPr>
          <w:rFonts w:ascii="Preeti Normal" w:hAnsi="Preeti Normal"/>
          <w:b/>
          <w:bCs/>
          <w:sz w:val="44"/>
          <w:szCs w:val="22"/>
          <w:u w:val="single"/>
        </w:rPr>
      </w:pPr>
      <w:proofErr w:type="spellStart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>lnlvt</w:t>
      </w:r>
      <w:proofErr w:type="spellEnd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 xml:space="preserve"> </w:t>
      </w:r>
      <w:proofErr w:type="spellStart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>d~h</w:t>
      </w:r>
      <w:proofErr w:type="spellEnd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 xml:space="preserve">'/L </w:t>
      </w:r>
      <w:r w:rsidR="0046384D" w:rsidRPr="00CA72E8">
        <w:rPr>
          <w:rFonts w:ascii="Preeti Normal" w:hAnsi="Preeti Normal"/>
          <w:b/>
          <w:bCs/>
          <w:sz w:val="44"/>
          <w:szCs w:val="22"/>
          <w:u w:val="single"/>
        </w:rPr>
        <w:t>-</w:t>
      </w:r>
      <w:proofErr w:type="spellStart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>lSnlgsn</w:t>
      </w:r>
      <w:proofErr w:type="spellEnd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 xml:space="preserve"> </w:t>
      </w:r>
      <w:proofErr w:type="spellStart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>cjnf</w:t>
      </w:r>
      <w:proofErr w:type="spellEnd"/>
      <w:r w:rsidRPr="00CA72E8">
        <w:rPr>
          <w:rFonts w:ascii="Preeti Normal" w:hAnsi="Preeti Normal"/>
          <w:b/>
          <w:bCs/>
          <w:sz w:val="44"/>
          <w:szCs w:val="22"/>
          <w:u w:val="single"/>
        </w:rPr>
        <w:t>]sg</w:t>
      </w:r>
      <w:r w:rsidR="0046384D" w:rsidRPr="00CA72E8">
        <w:rPr>
          <w:rFonts w:ascii="Preeti Normal" w:hAnsi="Preeti Normal"/>
          <w:bCs/>
          <w:sz w:val="44"/>
          <w:szCs w:val="22"/>
          <w:u w:val="single"/>
        </w:rPr>
        <w:t>_</w:t>
      </w:r>
    </w:p>
    <w:p w14:paraId="03FE9E0E" w14:textId="77777777" w:rsidR="00961B93" w:rsidRPr="00CA72E8" w:rsidRDefault="00961B93" w:rsidP="00961B93">
      <w:pPr>
        <w:jc w:val="both"/>
        <w:rPr>
          <w:rFonts w:ascii="Preeti Normal" w:hAnsi="Preeti Normal"/>
          <w:bCs/>
          <w:sz w:val="22"/>
          <w:szCs w:val="22"/>
        </w:rPr>
      </w:pPr>
    </w:p>
    <w:p w14:paraId="6AF69FDC" w14:textId="77777777" w:rsidR="00200795" w:rsidRPr="00CA72E8" w:rsidRDefault="00200795" w:rsidP="00961B93">
      <w:pPr>
        <w:jc w:val="both"/>
        <w:rPr>
          <w:rFonts w:ascii="Preeti Normal" w:hAnsi="Preeti Normal"/>
          <w:bCs/>
          <w:sz w:val="22"/>
          <w:szCs w:val="22"/>
        </w:rPr>
      </w:pPr>
    </w:p>
    <w:p w14:paraId="7F8C2923" w14:textId="77777777" w:rsidR="00200795" w:rsidRPr="00CA72E8" w:rsidRDefault="00200795" w:rsidP="00961B93">
      <w:pPr>
        <w:jc w:val="both"/>
        <w:rPr>
          <w:rFonts w:ascii="Preeti Normal" w:hAnsi="Preeti Normal"/>
          <w:bCs/>
          <w:sz w:val="22"/>
          <w:szCs w:val="22"/>
        </w:rPr>
      </w:pPr>
    </w:p>
    <w:p w14:paraId="5A0221B4" w14:textId="6E889DE7" w:rsidR="00961B93" w:rsidRPr="00BD734D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  <w:proofErr w:type="spellStart"/>
      <w:r w:rsidRPr="00642C9B">
        <w:rPr>
          <w:rFonts w:ascii="Preeti Normal" w:hAnsi="Preeti Normal"/>
          <w:bCs/>
          <w:sz w:val="28"/>
          <w:szCs w:val="22"/>
        </w:rPr>
        <w:t>gd:t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] d]/f]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gfd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>=======================================</w:t>
      </w:r>
      <w:r w:rsidR="009B25A1" w:rsidRPr="00642C9B">
        <w:rPr>
          <w:rFonts w:ascii="Preeti Normal" w:hAnsi="Preeti Normal"/>
          <w:bCs/>
          <w:sz w:val="28"/>
          <w:szCs w:val="22"/>
        </w:rPr>
        <w:t xml:space="preserve">================ </w:t>
      </w:r>
      <w:proofErr w:type="spellStart"/>
      <w:r w:rsidR="009B25A1" w:rsidRPr="00642C9B">
        <w:rPr>
          <w:rFonts w:ascii="Preeti Normal" w:hAnsi="Preeti Normal"/>
          <w:bCs/>
          <w:sz w:val="28"/>
          <w:szCs w:val="22"/>
        </w:rPr>
        <w:t>xf</w:t>
      </w:r>
      <w:proofErr w:type="spellEnd"/>
      <w:r w:rsidR="009B25A1" w:rsidRPr="00642C9B">
        <w:rPr>
          <w:rFonts w:ascii="Preeti Normal" w:hAnsi="Preeti Normal"/>
          <w:bCs/>
          <w:sz w:val="28"/>
          <w:szCs w:val="22"/>
        </w:rPr>
        <w:t xml:space="preserve">] / </w:t>
      </w:r>
      <w:proofErr w:type="spellStart"/>
      <w:r w:rsidR="009B25A1" w:rsidRPr="00642C9B">
        <w:rPr>
          <w:rFonts w:ascii="Preeti Normal" w:hAnsi="Preeti Normal"/>
          <w:bCs/>
          <w:sz w:val="28"/>
          <w:szCs w:val="22"/>
        </w:rPr>
        <w:t>xfdL</w:t>
      </w:r>
      <w:proofErr w:type="spellEnd"/>
      <w:r w:rsidR="009B25A1" w:rsidRPr="00642C9B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3E6BDB" w:rsidRPr="00642C9B">
        <w:rPr>
          <w:rFonts w:ascii="Preeti Normal" w:hAnsi="Preeti Normal"/>
          <w:bCs/>
          <w:sz w:val="28"/>
          <w:szCs w:val="22"/>
        </w:rPr>
        <w:t>uf</w:t>
      </w:r>
      <w:proofErr w:type="spellEnd"/>
      <w:r w:rsidR="003E6BDB" w:rsidRPr="00642C9B">
        <w:rPr>
          <w:rFonts w:ascii="Preeti Normal" w:hAnsi="Preeti Normal"/>
          <w:bCs/>
          <w:sz w:val="28"/>
          <w:szCs w:val="22"/>
        </w:rPr>
        <w:t>]N8]g sDo'lg6Laf6</w:t>
      </w:r>
      <w:r w:rsidRPr="00787ECE">
        <w:rPr>
          <w:rFonts w:ascii="Preeti Normal" w:hAnsi="Preeti Normal"/>
          <w:bCs/>
          <w:sz w:val="28"/>
          <w:szCs w:val="22"/>
        </w:rPr>
        <w:t xml:space="preserve"> ;j]{If0f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ub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}{5f}+ .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xfdL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 o; c:ktfndf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cfd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 /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gj</w:t>
      </w:r>
      <w:r w:rsidR="00813B4E">
        <w:rPr>
          <w:rFonts w:ascii="Preeti Normal" w:hAnsi="Preeti Normal"/>
          <w:bCs/>
          <w:sz w:val="28"/>
          <w:szCs w:val="22"/>
        </w:rPr>
        <w:t>hft</w:t>
      </w:r>
      <w:proofErr w:type="spellEnd"/>
      <w:r w:rsidR="00813B4E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lzz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>' ;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Da</w:t>
      </w:r>
      <w:r w:rsidR="00F70AE3">
        <w:rPr>
          <w:rFonts w:ascii="Preeti Normal" w:hAnsi="Preeti Normal"/>
          <w:bCs/>
          <w:sz w:val="28"/>
          <w:szCs w:val="22"/>
        </w:rPr>
        <w:t>l</w:t>
      </w:r>
      <w:r w:rsidRPr="00787ECE">
        <w:rPr>
          <w:rFonts w:ascii="Preeti Normal" w:hAnsi="Preeti Normal"/>
          <w:bCs/>
          <w:sz w:val="28"/>
          <w:szCs w:val="22"/>
        </w:rPr>
        <w:t>Gw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 ;j]{If0f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ub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}{5f}+,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h;d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cfd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 /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gj</w:t>
      </w:r>
      <w:r w:rsidR="00F70AE3">
        <w:rPr>
          <w:rFonts w:ascii="Preeti Normal" w:hAnsi="Preeti Normal"/>
          <w:bCs/>
          <w:sz w:val="28"/>
          <w:szCs w:val="22"/>
        </w:rPr>
        <w:t>hft</w:t>
      </w:r>
      <w:proofErr w:type="spellEnd"/>
      <w:r w:rsidR="00F70AE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lzz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>' ;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Da</w:t>
      </w:r>
      <w:r w:rsidR="00F70AE3">
        <w:rPr>
          <w:rFonts w:ascii="Preeti Normal" w:hAnsi="Preeti Normal"/>
          <w:bCs/>
          <w:sz w:val="28"/>
          <w:szCs w:val="22"/>
        </w:rPr>
        <w:t>l</w:t>
      </w:r>
      <w:r w:rsidRPr="00FE2093">
        <w:rPr>
          <w:rFonts w:ascii="Preeti Normal" w:hAnsi="Preeti Normal"/>
          <w:bCs/>
          <w:sz w:val="28"/>
          <w:szCs w:val="22"/>
        </w:rPr>
        <w:t>Gw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ljljw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;]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jfx?s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 u'0f:t/ s:tf] 5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elg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k|ToI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>]sg ug]{5f}</w:t>
      </w:r>
      <w:r w:rsidR="00F70AE3">
        <w:rPr>
          <w:rFonts w:ascii="Preeti Normal" w:hAnsi="Preeti Normal"/>
          <w:bCs/>
          <w:sz w:val="28"/>
          <w:szCs w:val="22"/>
        </w:rPr>
        <w:t>+</w:t>
      </w:r>
      <w:r w:rsidRPr="00FE2093">
        <w:rPr>
          <w:rFonts w:ascii="Preeti Normal" w:hAnsi="Preeti Normal"/>
          <w:bCs/>
          <w:sz w:val="28"/>
          <w:szCs w:val="22"/>
        </w:rPr>
        <w:t xml:space="preserve"> .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xfdL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o; ;j]{If0fdf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tkfO</w:t>
      </w:r>
      <w:proofErr w:type="spellEnd"/>
      <w:r w:rsidR="00B25AC1">
        <w:rPr>
          <w:rFonts w:ascii="Preeti Normal" w:hAnsi="Preeti Normal"/>
          <w:bCs/>
          <w:sz w:val="28"/>
          <w:szCs w:val="22"/>
        </w:rPr>
        <w:t>+</w:t>
      </w:r>
      <w:r w:rsidRPr="00FE2093">
        <w:rPr>
          <w:rFonts w:ascii="Preeti Normal" w:hAnsi="Preeti Normal"/>
          <w:bCs/>
          <w:sz w:val="28"/>
          <w:szCs w:val="22"/>
        </w:rPr>
        <w:t>{sf] ;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xeflutfs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 w]/} sb/ u5f}{ .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tkfO</w:t>
      </w:r>
      <w:proofErr w:type="spellEnd"/>
      <w:r w:rsidR="006149E3">
        <w:rPr>
          <w:rFonts w:ascii="Preeti Normal" w:hAnsi="Preeti Normal"/>
          <w:bCs/>
          <w:sz w:val="28"/>
          <w:szCs w:val="22"/>
        </w:rPr>
        <w:t>+</w:t>
      </w:r>
      <w:r w:rsidRPr="00FE2093">
        <w:rPr>
          <w:rFonts w:ascii="Preeti Normal" w:hAnsi="Preeti Normal"/>
          <w:bCs/>
          <w:sz w:val="28"/>
          <w:szCs w:val="22"/>
        </w:rPr>
        <w:t xml:space="preserve">{sf]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k|ToI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>]sgaf6 ;+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sng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ePs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hfgs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>/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Lx?n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 o; c:ktfn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ty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;/sf/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nfO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>{ :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jf:Yo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;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DaGwL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of]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hg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th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'{df ug{ d2t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k'Ug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5 . o; ;j]{If0fsf]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nflu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;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fw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/0ftof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tkfO</w:t>
      </w:r>
      <w:proofErr w:type="spellEnd"/>
      <w:r w:rsidR="00D83681">
        <w:rPr>
          <w:rFonts w:ascii="Preeti Normal" w:hAnsi="Preeti Normal"/>
          <w:bCs/>
          <w:sz w:val="28"/>
          <w:szCs w:val="22"/>
        </w:rPr>
        <w:t>+</w:t>
      </w:r>
      <w:r w:rsidRPr="00FE2093">
        <w:rPr>
          <w:rFonts w:ascii="Preeti Normal" w:hAnsi="Preeti Normal"/>
          <w:bCs/>
          <w:sz w:val="28"/>
          <w:szCs w:val="22"/>
        </w:rPr>
        <w:t xml:space="preserve">{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eg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{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eP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b]lv </w:t>
      </w:r>
      <w:proofErr w:type="spellStart"/>
      <w:r w:rsidR="00B812EE" w:rsidRPr="00FE2093">
        <w:rPr>
          <w:rFonts w:ascii="Preeti Normal" w:hAnsi="Preeti Normal"/>
          <w:bCs/>
          <w:sz w:val="28"/>
          <w:szCs w:val="22"/>
        </w:rPr>
        <w:t>aR</w:t>
      </w:r>
      <w:r w:rsidR="00B812EE" w:rsidRPr="00781122">
        <w:rPr>
          <w:rFonts w:ascii="Preeti Normal" w:hAnsi="Preeti Normal"/>
          <w:bCs/>
          <w:sz w:val="28"/>
          <w:szCs w:val="22"/>
        </w:rPr>
        <w:t>rf</w:t>
      </w:r>
      <w:proofErr w:type="spellEnd"/>
      <w:r w:rsidR="00B812EE" w:rsidRPr="00781122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B812EE" w:rsidRPr="00781122">
        <w:rPr>
          <w:rFonts w:ascii="Preeti Normal" w:hAnsi="Preeti Normal"/>
          <w:bCs/>
          <w:sz w:val="28"/>
          <w:szCs w:val="22"/>
        </w:rPr>
        <w:t>hGdbf;Ddsf</w:t>
      </w:r>
      <w:proofErr w:type="spellEnd"/>
      <w:r w:rsidR="00B812EE" w:rsidRPr="00781122">
        <w:rPr>
          <w:rFonts w:ascii="Preeti Normal" w:hAnsi="Preeti Normal"/>
          <w:bCs/>
          <w:sz w:val="28"/>
          <w:szCs w:val="22"/>
        </w:rPr>
        <w:t>]</w:t>
      </w:r>
      <w:r w:rsidR="002759EA" w:rsidRPr="00781122">
        <w:rPr>
          <w:rFonts w:ascii="Preeti Normal" w:hAnsi="Preeti Normal"/>
          <w:bCs/>
          <w:sz w:val="28"/>
          <w:szCs w:val="22"/>
        </w:rPr>
        <w:t xml:space="preserve"> </w:t>
      </w:r>
      <w:r w:rsidRPr="002C0417">
        <w:rPr>
          <w:rFonts w:ascii="Preeti Normal" w:hAnsi="Preeti Normal"/>
          <w:bCs/>
          <w:sz w:val="28"/>
          <w:szCs w:val="22"/>
        </w:rPr>
        <w:t xml:space="preserve">;Dk"0f{ </w:t>
      </w:r>
      <w:proofErr w:type="spellStart"/>
      <w:r w:rsidRPr="002C0417">
        <w:rPr>
          <w:rFonts w:ascii="Preeti Normal" w:hAnsi="Preeti Normal"/>
          <w:bCs/>
          <w:sz w:val="28"/>
          <w:szCs w:val="22"/>
        </w:rPr>
        <w:t>ljj</w:t>
      </w:r>
      <w:proofErr w:type="spellEnd"/>
      <w:r w:rsidRPr="002C0417">
        <w:rPr>
          <w:rFonts w:ascii="Preeti Normal" w:hAnsi="Preeti Normal"/>
          <w:bCs/>
          <w:sz w:val="28"/>
          <w:szCs w:val="22"/>
        </w:rPr>
        <w:t>/0f</w:t>
      </w:r>
      <w:r w:rsidR="00860C53" w:rsidRPr="002C0417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]sg ul/g]5 . o;</w:t>
      </w:r>
      <w:r w:rsidR="000452FC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qmddf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tkfO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{</w:t>
      </w:r>
      <w:r w:rsidR="000452FC">
        <w:rPr>
          <w:rFonts w:ascii="Preeti Normal" w:hAnsi="Preeti Normal"/>
          <w:bCs/>
          <w:sz w:val="28"/>
          <w:szCs w:val="22"/>
        </w:rPr>
        <w:t>+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nfO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{ kg{</w:t>
      </w:r>
      <w:r w:rsidR="000452FC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hfg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] c;'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ljwf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k|lt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Ifdfk|fyL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{ 5f} .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tkfO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{</w:t>
      </w:r>
      <w:r w:rsidR="00E95EF1">
        <w:rPr>
          <w:rFonts w:ascii="Preeti Normal" w:hAnsi="Preeti Normal"/>
          <w:bCs/>
          <w:sz w:val="28"/>
          <w:szCs w:val="22"/>
        </w:rPr>
        <w:t>+</w:t>
      </w:r>
      <w:r w:rsidRPr="00AC1070">
        <w:rPr>
          <w:rFonts w:ascii="Preeti Normal" w:hAnsi="Preeti Normal"/>
          <w:bCs/>
          <w:sz w:val="28"/>
          <w:szCs w:val="22"/>
        </w:rPr>
        <w:t xml:space="preserve">af6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k|fKt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 ;Dk"0f{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ljj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/0fx?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clt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uf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]Ko /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flvg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] 5g\ / s;}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nfO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{ 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klg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 xml:space="preserve"> b]</w:t>
      </w:r>
      <w:proofErr w:type="spellStart"/>
      <w:r w:rsidRPr="00AC1070">
        <w:rPr>
          <w:rFonts w:ascii="Preeti Normal" w:hAnsi="Preeti Normal"/>
          <w:bCs/>
          <w:sz w:val="28"/>
          <w:szCs w:val="22"/>
        </w:rPr>
        <w:t>vfO</w:t>
      </w:r>
      <w:proofErr w:type="spellEnd"/>
      <w:r w:rsidRPr="00AC1070">
        <w:rPr>
          <w:rFonts w:ascii="Preeti Normal" w:hAnsi="Preeti Normal"/>
          <w:bCs/>
          <w:sz w:val="28"/>
          <w:szCs w:val="22"/>
        </w:rPr>
        <w:t>{g]</w:t>
      </w:r>
      <w:r w:rsidR="006B5D73"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6B5D73" w:rsidRPr="00AC1070">
        <w:rPr>
          <w:rFonts w:ascii="Preeti Normal" w:hAnsi="Preeti Normal"/>
          <w:bCs/>
          <w:sz w:val="28"/>
          <w:szCs w:val="22"/>
        </w:rPr>
        <w:t>jf</w:t>
      </w:r>
      <w:proofErr w:type="spellEnd"/>
      <w:r w:rsidR="006B5D73"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6B5D73" w:rsidRPr="00AC1070">
        <w:rPr>
          <w:rFonts w:ascii="Preeti Normal" w:hAnsi="Preeti Normal"/>
          <w:bCs/>
          <w:sz w:val="28"/>
          <w:szCs w:val="22"/>
        </w:rPr>
        <w:t>lbOg</w:t>
      </w:r>
      <w:proofErr w:type="spellEnd"/>
      <w:r w:rsidR="006B5D73" w:rsidRPr="00AC1070">
        <w:rPr>
          <w:rFonts w:ascii="Preeti Normal" w:hAnsi="Preeti Normal"/>
          <w:bCs/>
          <w:sz w:val="28"/>
          <w:szCs w:val="22"/>
        </w:rPr>
        <w:t>]</w:t>
      </w:r>
      <w:r w:rsidRPr="00AC1070">
        <w:rPr>
          <w:rFonts w:ascii="Preeti Normal" w:hAnsi="Preeti Normal"/>
          <w:bCs/>
          <w:sz w:val="28"/>
          <w:szCs w:val="22"/>
        </w:rPr>
        <w:t xml:space="preserve"> 5|}g .</w:t>
      </w:r>
    </w:p>
    <w:p w14:paraId="375F940C" w14:textId="77777777" w:rsidR="00200795" w:rsidRPr="00BD734D" w:rsidRDefault="00200795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748C6EA3" w14:textId="0DB98C92" w:rsidR="0009787B" w:rsidRPr="00F52261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  <w:r w:rsidRPr="004A1DBC">
        <w:rPr>
          <w:rFonts w:ascii="Preeti Normal" w:hAnsi="Preeti Normal"/>
          <w:bCs/>
          <w:sz w:val="28"/>
          <w:szCs w:val="22"/>
        </w:rPr>
        <w:t>of] ;j]{If0fdf ;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xefu</w:t>
      </w:r>
      <w:r w:rsidR="007401CE">
        <w:rPr>
          <w:rFonts w:ascii="Preeti Normal" w:hAnsi="Preeti Normal"/>
          <w:bCs/>
          <w:sz w:val="28"/>
          <w:szCs w:val="22"/>
        </w:rPr>
        <w:t>L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x'g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 xml:space="preserve">]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jf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gx'g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 xml:space="preserve">]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tkfO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>{</w:t>
      </w:r>
      <w:r w:rsidR="0024042B">
        <w:rPr>
          <w:rFonts w:ascii="Preeti Normal" w:hAnsi="Preeti Normal"/>
          <w:bCs/>
          <w:sz w:val="28"/>
          <w:szCs w:val="22"/>
        </w:rPr>
        <w:t>+</w:t>
      </w:r>
      <w:r w:rsidRPr="004A1DBC">
        <w:rPr>
          <w:rFonts w:ascii="Preeti Normal" w:hAnsi="Preeti Normal"/>
          <w:bCs/>
          <w:sz w:val="28"/>
          <w:szCs w:val="22"/>
        </w:rPr>
        <w:t xml:space="preserve">sf] :j]R5fsf] s'/f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xf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 xml:space="preserve">] .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olb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4A1DBC">
        <w:rPr>
          <w:rFonts w:ascii="Preeti Normal" w:hAnsi="Preeti Normal"/>
          <w:bCs/>
          <w:sz w:val="28"/>
          <w:szCs w:val="22"/>
        </w:rPr>
        <w:t>tkfO</w:t>
      </w:r>
      <w:proofErr w:type="spellEnd"/>
      <w:r w:rsidRPr="004A1DBC">
        <w:rPr>
          <w:rFonts w:ascii="Preeti Normal" w:hAnsi="Preeti Normal"/>
          <w:bCs/>
          <w:sz w:val="28"/>
          <w:szCs w:val="22"/>
        </w:rPr>
        <w:t>{</w:t>
      </w:r>
      <w:r w:rsidR="004D31A0">
        <w:rPr>
          <w:rFonts w:ascii="Preeti Normal" w:hAnsi="Preeti Normal"/>
          <w:bCs/>
          <w:sz w:val="28"/>
          <w:szCs w:val="22"/>
        </w:rPr>
        <w:t>+</w:t>
      </w:r>
      <w:proofErr w:type="spellStart"/>
      <w:r w:rsidR="00D84286" w:rsidRPr="00B37DDF">
        <w:rPr>
          <w:rFonts w:ascii="Preeti Normal" w:hAnsi="Preeti Normal"/>
          <w:bCs/>
          <w:sz w:val="28"/>
          <w:szCs w:val="22"/>
        </w:rPr>
        <w:t>nfO</w:t>
      </w:r>
      <w:proofErr w:type="spellEnd"/>
      <w:r w:rsidR="00D84286" w:rsidRPr="00B37DDF">
        <w:rPr>
          <w:rFonts w:ascii="Preeti Normal" w:hAnsi="Preeti Normal"/>
          <w:bCs/>
          <w:sz w:val="28"/>
          <w:szCs w:val="22"/>
        </w:rPr>
        <w:t xml:space="preserve">{ </w:t>
      </w:r>
      <w:proofErr w:type="spellStart"/>
      <w:r w:rsidR="00D84286" w:rsidRPr="00B37DDF">
        <w:rPr>
          <w:rFonts w:ascii="Preeti Normal" w:hAnsi="Preeti Normal"/>
          <w:bCs/>
          <w:sz w:val="28"/>
          <w:szCs w:val="22"/>
        </w:rPr>
        <w:t>s'g</w:t>
      </w:r>
      <w:proofErr w:type="spellEnd"/>
      <w:r w:rsidR="00D84286" w:rsidRPr="00B37DDF">
        <w:rPr>
          <w:rFonts w:ascii="Preeti Normal" w:hAnsi="Preeti Normal"/>
          <w:bCs/>
          <w:sz w:val="28"/>
          <w:szCs w:val="22"/>
        </w:rPr>
        <w:t>}</w:t>
      </w:r>
      <w:r w:rsidR="000F00B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D84286" w:rsidRPr="00B37DDF">
        <w:rPr>
          <w:rFonts w:ascii="Preeti Normal" w:hAnsi="Preeti Normal"/>
          <w:bCs/>
          <w:sz w:val="28"/>
          <w:szCs w:val="22"/>
        </w:rPr>
        <w:t>klg</w:t>
      </w:r>
      <w:proofErr w:type="spellEnd"/>
      <w:r w:rsidR="00D84286" w:rsidRPr="00B37DDF">
        <w:rPr>
          <w:rFonts w:ascii="Preeti Normal" w:hAnsi="Preeti Normal"/>
          <w:bCs/>
          <w:sz w:val="28"/>
          <w:szCs w:val="22"/>
        </w:rPr>
        <w:t xml:space="preserve"> ;do </w:t>
      </w:r>
      <w:proofErr w:type="spellStart"/>
      <w:r w:rsidR="00D84286" w:rsidRPr="00B37DDF">
        <w:rPr>
          <w:rFonts w:ascii="Preeti Normal" w:hAnsi="Preeti Normal"/>
          <w:bCs/>
          <w:sz w:val="28"/>
          <w:szCs w:val="22"/>
        </w:rPr>
        <w:t>c;xh</w:t>
      </w:r>
      <w:proofErr w:type="spellEnd"/>
      <w:r w:rsidR="00D84286" w:rsidRPr="00B37DDF">
        <w:rPr>
          <w:rFonts w:ascii="Preeti Normal" w:hAnsi="Preeti Normal"/>
          <w:bCs/>
          <w:sz w:val="28"/>
          <w:szCs w:val="22"/>
        </w:rPr>
        <w:t xml:space="preserve"> dx;'; </w:t>
      </w:r>
      <w:proofErr w:type="spellStart"/>
      <w:r w:rsidR="00D84286" w:rsidRPr="00B37DDF">
        <w:rPr>
          <w:rFonts w:ascii="Preeti Normal" w:hAnsi="Preeti Normal"/>
          <w:bCs/>
          <w:sz w:val="28"/>
          <w:szCs w:val="22"/>
        </w:rPr>
        <w:t>ePdf</w:t>
      </w:r>
      <w:proofErr w:type="spellEnd"/>
      <w:r w:rsidR="00D84286" w:rsidRPr="00B37DDF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D84286" w:rsidRPr="00B37DDF">
        <w:rPr>
          <w:rFonts w:ascii="Preeti Normal" w:hAnsi="Preeti Normal"/>
          <w:bCs/>
          <w:sz w:val="28"/>
          <w:szCs w:val="22"/>
        </w:rPr>
        <w:t>jf</w:t>
      </w:r>
      <w:proofErr w:type="spellEnd"/>
      <w:r w:rsidR="00D84286" w:rsidRPr="00B37DDF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151687" w:rsidRPr="008D5AC7">
        <w:rPr>
          <w:rFonts w:ascii="Preeti Normal" w:hAnsi="Preeti Normal"/>
          <w:bCs/>
          <w:sz w:val="28"/>
          <w:szCs w:val="22"/>
        </w:rPr>
        <w:t>cjnf</w:t>
      </w:r>
      <w:proofErr w:type="spellEnd"/>
      <w:r w:rsidR="00151687" w:rsidRPr="008D5AC7">
        <w:rPr>
          <w:rFonts w:ascii="Preeti Normal" w:hAnsi="Preeti Normal"/>
          <w:bCs/>
          <w:sz w:val="28"/>
          <w:szCs w:val="22"/>
        </w:rPr>
        <w:t>]</w:t>
      </w:r>
      <w:r w:rsidR="009A1113">
        <w:rPr>
          <w:rFonts w:ascii="Preeti Normal" w:hAnsi="Preeti Normal"/>
          <w:bCs/>
          <w:sz w:val="28"/>
          <w:szCs w:val="22"/>
        </w:rPr>
        <w:t>s</w:t>
      </w:r>
      <w:r w:rsidR="00151687" w:rsidRPr="002C0417">
        <w:rPr>
          <w:rFonts w:ascii="Preeti Normal" w:hAnsi="Preeti Normal"/>
          <w:bCs/>
          <w:sz w:val="28"/>
          <w:szCs w:val="22"/>
        </w:rPr>
        <w:t xml:space="preserve">g u/]sf] </w:t>
      </w:r>
      <w:proofErr w:type="spellStart"/>
      <w:r w:rsidR="00151687" w:rsidRPr="002C0417">
        <w:rPr>
          <w:rFonts w:ascii="Preeti Normal" w:hAnsi="Preeti Normal"/>
          <w:bCs/>
          <w:sz w:val="28"/>
          <w:szCs w:val="22"/>
        </w:rPr>
        <w:t>lrQ</w:t>
      </w:r>
      <w:proofErr w:type="spellEnd"/>
      <w:r w:rsidR="00151687" w:rsidRPr="002C0417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151687" w:rsidRPr="002C0417">
        <w:rPr>
          <w:rFonts w:ascii="Preeti Normal" w:hAnsi="Preeti Normal"/>
          <w:bCs/>
          <w:sz w:val="28"/>
          <w:szCs w:val="22"/>
        </w:rPr>
        <w:t>ga'em</w:t>
      </w:r>
      <w:proofErr w:type="spellEnd"/>
      <w:r w:rsidR="00151687" w:rsidRPr="002C0417">
        <w:rPr>
          <w:rFonts w:ascii="Preeti Normal" w:hAnsi="Preeti Normal"/>
          <w:bCs/>
          <w:sz w:val="28"/>
          <w:szCs w:val="22"/>
        </w:rPr>
        <w:t xml:space="preserve">]df </w:t>
      </w:r>
      <w:proofErr w:type="spellStart"/>
      <w:r w:rsidR="002D71C4" w:rsidRPr="002C0417">
        <w:rPr>
          <w:rFonts w:ascii="Preeti Normal" w:hAnsi="Preeti Normal"/>
          <w:bCs/>
          <w:sz w:val="28"/>
          <w:szCs w:val="22"/>
        </w:rPr>
        <w:t>xfdLnfO</w:t>
      </w:r>
      <w:proofErr w:type="spellEnd"/>
      <w:r w:rsidR="002D71C4" w:rsidRPr="002C0417">
        <w:rPr>
          <w:rFonts w:ascii="Preeti Normal" w:hAnsi="Preeti Normal"/>
          <w:bCs/>
          <w:sz w:val="28"/>
          <w:szCs w:val="22"/>
        </w:rPr>
        <w:t xml:space="preserve">{ </w:t>
      </w:r>
      <w:proofErr w:type="spellStart"/>
      <w:r w:rsidR="002D71C4" w:rsidRPr="002C0417">
        <w:rPr>
          <w:rFonts w:ascii="Preeti Normal" w:hAnsi="Preeti Normal"/>
          <w:bCs/>
          <w:sz w:val="28"/>
          <w:szCs w:val="22"/>
        </w:rPr>
        <w:t>eGg</w:t>
      </w:r>
      <w:proofErr w:type="spellEnd"/>
      <w:r w:rsidR="002D71C4" w:rsidRPr="002C0417">
        <w:rPr>
          <w:rFonts w:ascii="Preeti Normal" w:hAnsi="Preeti Normal"/>
          <w:bCs/>
          <w:sz w:val="28"/>
          <w:szCs w:val="22"/>
        </w:rPr>
        <w:t>'</w:t>
      </w:r>
      <w:r w:rsidR="006A049F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2D71C4" w:rsidRPr="002C0417">
        <w:rPr>
          <w:rFonts w:ascii="Preeti Normal" w:hAnsi="Preeti Normal"/>
          <w:bCs/>
          <w:sz w:val="28"/>
          <w:szCs w:val="22"/>
        </w:rPr>
        <w:t>xf</w:t>
      </w:r>
      <w:proofErr w:type="spellEnd"/>
      <w:r w:rsidR="002D71C4" w:rsidRPr="002C0417">
        <w:rPr>
          <w:rFonts w:ascii="Preeti Normal" w:hAnsi="Preeti Normal"/>
          <w:bCs/>
          <w:sz w:val="28"/>
          <w:szCs w:val="22"/>
        </w:rPr>
        <w:t>]</w:t>
      </w:r>
      <w:proofErr w:type="spellStart"/>
      <w:r w:rsidR="002D71C4" w:rsidRPr="002C0417">
        <w:rPr>
          <w:rFonts w:ascii="Preeti Normal" w:hAnsi="Preeti Normal"/>
          <w:bCs/>
          <w:sz w:val="28"/>
          <w:szCs w:val="22"/>
        </w:rPr>
        <w:t>nf</w:t>
      </w:r>
      <w:proofErr w:type="spellEnd"/>
      <w:r w:rsidR="006F75D7" w:rsidRPr="00AC1070">
        <w:rPr>
          <w:rFonts w:ascii="Preeti Normal" w:hAnsi="Preeti Normal"/>
          <w:bCs/>
          <w:sz w:val="28"/>
          <w:szCs w:val="22"/>
        </w:rPr>
        <w:t xml:space="preserve"> . </w:t>
      </w:r>
      <w:proofErr w:type="spellStart"/>
      <w:r w:rsidR="006F75D7" w:rsidRPr="00AC1070">
        <w:rPr>
          <w:rFonts w:ascii="Preeti Normal" w:hAnsi="Preeti Normal"/>
          <w:bCs/>
          <w:sz w:val="28"/>
          <w:szCs w:val="22"/>
        </w:rPr>
        <w:t>tkfO</w:t>
      </w:r>
      <w:proofErr w:type="spellEnd"/>
      <w:r w:rsidR="006F75D7" w:rsidRPr="00AC1070">
        <w:rPr>
          <w:rFonts w:ascii="Preeti Normal" w:hAnsi="Preeti Normal"/>
          <w:bCs/>
          <w:sz w:val="28"/>
          <w:szCs w:val="22"/>
        </w:rPr>
        <w:t>{</w:t>
      </w:r>
      <w:r w:rsidR="00E64CD3">
        <w:rPr>
          <w:rFonts w:ascii="Preeti Normal" w:hAnsi="Preeti Normal"/>
          <w:bCs/>
          <w:sz w:val="28"/>
          <w:szCs w:val="22"/>
        </w:rPr>
        <w:t>+</w:t>
      </w:r>
      <w:r w:rsidR="006F75D7" w:rsidRPr="00AC1070">
        <w:rPr>
          <w:rFonts w:ascii="Preeti Normal" w:hAnsi="Preeti Normal"/>
          <w:bCs/>
          <w:sz w:val="28"/>
          <w:szCs w:val="22"/>
        </w:rPr>
        <w:t xml:space="preserve">n] </w:t>
      </w:r>
      <w:proofErr w:type="spellStart"/>
      <w:r w:rsidR="006F75D7" w:rsidRPr="00AC1070">
        <w:rPr>
          <w:rFonts w:ascii="Preeti Normal" w:hAnsi="Preeti Normal"/>
          <w:bCs/>
          <w:sz w:val="28"/>
          <w:szCs w:val="22"/>
        </w:rPr>
        <w:t>h'g</w:t>
      </w:r>
      <w:proofErr w:type="spellEnd"/>
      <w:r w:rsidR="004B6717">
        <w:rPr>
          <w:rFonts w:ascii="Preeti Normal" w:hAnsi="Preeti Normal"/>
          <w:bCs/>
          <w:sz w:val="28"/>
          <w:szCs w:val="22"/>
        </w:rPr>
        <w:t xml:space="preserve"> </w:t>
      </w:r>
      <w:r w:rsidR="006F75D7" w:rsidRPr="00AC1070">
        <w:rPr>
          <w:rFonts w:ascii="Preeti Normal" w:hAnsi="Preeti Normal"/>
          <w:bCs/>
          <w:sz w:val="28"/>
          <w:szCs w:val="22"/>
        </w:rPr>
        <w:t>;'s} ;</w:t>
      </w:r>
      <w:proofErr w:type="spellStart"/>
      <w:r w:rsidR="006F75D7" w:rsidRPr="00AC1070">
        <w:rPr>
          <w:rFonts w:ascii="Preeti Normal" w:hAnsi="Preeti Normal"/>
          <w:bCs/>
          <w:sz w:val="28"/>
          <w:szCs w:val="22"/>
        </w:rPr>
        <w:t>dodf</w:t>
      </w:r>
      <w:proofErr w:type="spellEnd"/>
      <w:r w:rsidR="006F75D7" w:rsidRPr="00AC1070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6F75D7" w:rsidRPr="00AC1070">
        <w:rPr>
          <w:rFonts w:ascii="Preeti Normal" w:hAnsi="Preeti Normal"/>
          <w:bCs/>
          <w:sz w:val="28"/>
          <w:szCs w:val="22"/>
        </w:rPr>
        <w:t>cjnf</w:t>
      </w:r>
      <w:proofErr w:type="spellEnd"/>
      <w:r w:rsidR="006F75D7" w:rsidRPr="00AC1070">
        <w:rPr>
          <w:rFonts w:ascii="Preeti Normal" w:hAnsi="Preeti Normal"/>
          <w:bCs/>
          <w:sz w:val="28"/>
          <w:szCs w:val="22"/>
        </w:rPr>
        <w:t xml:space="preserve">]sg 6'+Uofpg </w:t>
      </w:r>
      <w:proofErr w:type="spellStart"/>
      <w:r w:rsidR="007B1A1A" w:rsidRPr="00AC1070">
        <w:rPr>
          <w:rFonts w:ascii="Preeti Normal" w:hAnsi="Preeti Normal"/>
          <w:bCs/>
          <w:sz w:val="28"/>
          <w:szCs w:val="22"/>
        </w:rPr>
        <w:t>cfu|x</w:t>
      </w:r>
      <w:proofErr w:type="spellEnd"/>
      <w:r w:rsidR="007B1A1A" w:rsidRPr="00AC1070">
        <w:rPr>
          <w:rFonts w:ascii="Preeti Normal" w:hAnsi="Preeti Normal"/>
          <w:bCs/>
          <w:sz w:val="28"/>
          <w:szCs w:val="22"/>
        </w:rPr>
        <w:t xml:space="preserve"> ug{</w:t>
      </w:r>
      <w:r w:rsidR="00C25B44">
        <w:rPr>
          <w:rFonts w:ascii="Preeti Normal" w:hAnsi="Preeti Normal"/>
          <w:bCs/>
          <w:sz w:val="28"/>
          <w:szCs w:val="22"/>
        </w:rPr>
        <w:t xml:space="preserve"> </w:t>
      </w:r>
      <w:r w:rsidR="007B1A1A" w:rsidRPr="00AC1070">
        <w:rPr>
          <w:rFonts w:ascii="Preeti Normal" w:hAnsi="Preeti Normal"/>
          <w:bCs/>
          <w:sz w:val="28"/>
          <w:szCs w:val="22"/>
        </w:rPr>
        <w:t>;</w:t>
      </w:r>
      <w:proofErr w:type="spellStart"/>
      <w:r w:rsidR="007B1A1A" w:rsidRPr="00AC1070">
        <w:rPr>
          <w:rFonts w:ascii="Preeti Normal" w:hAnsi="Preeti Normal"/>
          <w:bCs/>
          <w:sz w:val="28"/>
          <w:szCs w:val="22"/>
        </w:rPr>
        <w:t>Sg'x'g</w:t>
      </w:r>
      <w:proofErr w:type="spellEnd"/>
      <w:r w:rsidR="007B1A1A" w:rsidRPr="00AC1070">
        <w:rPr>
          <w:rFonts w:ascii="Preeti Normal" w:hAnsi="Preeti Normal"/>
          <w:bCs/>
          <w:sz w:val="28"/>
          <w:szCs w:val="22"/>
        </w:rPr>
        <w:t xml:space="preserve">]5 .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tyf</w:t>
      </w:r>
      <w:r w:rsidR="00AD7F55">
        <w:rPr>
          <w:rFonts w:ascii="Preeti Normal" w:hAnsi="Preeti Normal"/>
          <w:bCs/>
          <w:sz w:val="28"/>
          <w:szCs w:val="22"/>
        </w:rPr>
        <w:t>l</w:t>
      </w:r>
      <w:r w:rsidRPr="00BD734D">
        <w:rPr>
          <w:rFonts w:ascii="Preeti Normal" w:hAnsi="Preeti Normal"/>
          <w:bCs/>
          <w:sz w:val="28"/>
          <w:szCs w:val="22"/>
        </w:rPr>
        <w:t>k</w:t>
      </w:r>
      <w:proofErr w:type="spellEnd"/>
      <w:r w:rsidRPr="00BD734D">
        <w:rPr>
          <w:rFonts w:ascii="Preeti Normal" w:hAnsi="Preeti Normal"/>
          <w:bCs/>
          <w:sz w:val="28"/>
          <w:szCs w:val="22"/>
        </w:rPr>
        <w:t xml:space="preserve">,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cfzf</w:t>
      </w:r>
      <w:proofErr w:type="spellEnd"/>
      <w:r w:rsidRPr="00BD734D">
        <w:rPr>
          <w:rFonts w:ascii="Preeti Normal" w:hAnsi="Preeti Normal"/>
          <w:bCs/>
          <w:sz w:val="28"/>
          <w:szCs w:val="22"/>
        </w:rPr>
        <w:t xml:space="preserve"> 5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tkfO</w:t>
      </w:r>
      <w:proofErr w:type="spellEnd"/>
      <w:r w:rsidR="004078B2">
        <w:rPr>
          <w:rFonts w:ascii="Preeti Normal" w:hAnsi="Preeti Normal"/>
          <w:bCs/>
          <w:sz w:val="28"/>
          <w:szCs w:val="22"/>
        </w:rPr>
        <w:t>+</w:t>
      </w:r>
      <w:r w:rsidRPr="00BD734D">
        <w:rPr>
          <w:rFonts w:ascii="Preeti Normal" w:hAnsi="Preeti Normal"/>
          <w:bCs/>
          <w:sz w:val="28"/>
          <w:szCs w:val="22"/>
        </w:rPr>
        <w:t>{ ;j]{If0fdf ;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xeflu</w:t>
      </w:r>
      <w:proofErr w:type="spellEnd"/>
      <w:r w:rsidRPr="00BD734D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x'g</w:t>
      </w:r>
      <w:proofErr w:type="spellEnd"/>
      <w:r w:rsidRPr="00BD734D">
        <w:rPr>
          <w:rFonts w:ascii="Preeti Normal" w:hAnsi="Preeti Normal"/>
          <w:bCs/>
          <w:sz w:val="28"/>
          <w:szCs w:val="22"/>
        </w:rPr>
        <w:t>'</w:t>
      </w:r>
      <w:r w:rsidR="00FF43A1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x'g</w:t>
      </w:r>
      <w:proofErr w:type="spellEnd"/>
      <w:r w:rsidRPr="00BD734D">
        <w:rPr>
          <w:rFonts w:ascii="Preeti Normal" w:hAnsi="Preeti Normal"/>
          <w:bCs/>
          <w:sz w:val="28"/>
          <w:szCs w:val="22"/>
        </w:rPr>
        <w:t xml:space="preserve">]5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lsgsL</w:t>
      </w:r>
      <w:proofErr w:type="spellEnd"/>
      <w:r w:rsidRPr="00BD734D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BD734D">
        <w:rPr>
          <w:rFonts w:ascii="Preeti Normal" w:hAnsi="Preeti Normal"/>
          <w:bCs/>
          <w:sz w:val="28"/>
          <w:szCs w:val="22"/>
        </w:rPr>
        <w:t>tkfO</w:t>
      </w:r>
      <w:proofErr w:type="spellEnd"/>
      <w:r w:rsidR="00621802">
        <w:rPr>
          <w:rFonts w:ascii="Preeti Normal" w:hAnsi="Preeti Normal"/>
          <w:bCs/>
          <w:sz w:val="28"/>
          <w:szCs w:val="22"/>
        </w:rPr>
        <w:t>+</w:t>
      </w:r>
      <w:r w:rsidRPr="00BD734D">
        <w:rPr>
          <w:rFonts w:ascii="Preeti Normal" w:hAnsi="Preeti Normal"/>
          <w:bCs/>
          <w:sz w:val="28"/>
          <w:szCs w:val="22"/>
        </w:rPr>
        <w:t>{</w:t>
      </w:r>
      <w:r w:rsidR="0009787B" w:rsidRPr="00BD734D">
        <w:rPr>
          <w:rFonts w:ascii="Preeti Normal" w:hAnsi="Preeti Normal"/>
          <w:bCs/>
          <w:sz w:val="28"/>
          <w:szCs w:val="22"/>
        </w:rPr>
        <w:t xml:space="preserve">n] </w:t>
      </w:r>
      <w:proofErr w:type="spellStart"/>
      <w:r w:rsidR="0009787B" w:rsidRPr="00BD734D">
        <w:rPr>
          <w:rFonts w:ascii="Preeti Normal" w:hAnsi="Preeti Normal"/>
          <w:bCs/>
          <w:sz w:val="28"/>
          <w:szCs w:val="22"/>
        </w:rPr>
        <w:t>lng'ePsf</w:t>
      </w:r>
      <w:proofErr w:type="spellEnd"/>
      <w:r w:rsidR="0009787B" w:rsidRPr="00BD734D">
        <w:rPr>
          <w:rFonts w:ascii="Preeti Normal" w:hAnsi="Preeti Normal"/>
          <w:bCs/>
          <w:sz w:val="28"/>
          <w:szCs w:val="22"/>
        </w:rPr>
        <w:t xml:space="preserve">] </w:t>
      </w:r>
      <w:r w:rsidR="00BE44C2" w:rsidRPr="004A1DBC">
        <w:rPr>
          <w:rFonts w:ascii="Preeti Normal" w:hAnsi="Preeti Normal"/>
          <w:bCs/>
          <w:sz w:val="28"/>
          <w:szCs w:val="22"/>
        </w:rPr>
        <w:t>;]</w:t>
      </w:r>
      <w:proofErr w:type="spellStart"/>
      <w:r w:rsidR="00BE44C2" w:rsidRPr="004A1DBC">
        <w:rPr>
          <w:rFonts w:ascii="Preeti Normal" w:hAnsi="Preeti Normal"/>
          <w:bCs/>
          <w:sz w:val="28"/>
          <w:szCs w:val="22"/>
        </w:rPr>
        <w:t>jfsf</w:t>
      </w:r>
      <w:proofErr w:type="spellEnd"/>
      <w:r w:rsidR="00BE44C2" w:rsidRPr="004A1DBC">
        <w:rPr>
          <w:rFonts w:ascii="Preeti Normal" w:hAnsi="Preeti Normal"/>
          <w:bCs/>
          <w:sz w:val="28"/>
          <w:szCs w:val="22"/>
        </w:rPr>
        <w:t>] u'0f:t/</w:t>
      </w:r>
      <w:proofErr w:type="spellStart"/>
      <w:r w:rsidR="00BE44C2" w:rsidRPr="004A1DBC">
        <w:rPr>
          <w:rFonts w:ascii="Preeti Normal" w:hAnsi="Preeti Normal"/>
          <w:bCs/>
          <w:sz w:val="28"/>
          <w:szCs w:val="22"/>
        </w:rPr>
        <w:t>af</w:t>
      </w:r>
      <w:proofErr w:type="spellEnd"/>
      <w:r w:rsidR="00BE44C2" w:rsidRPr="004A1DBC">
        <w:rPr>
          <w:rFonts w:ascii="Preeti Normal" w:hAnsi="Preeti Normal"/>
          <w:bCs/>
          <w:sz w:val="28"/>
          <w:szCs w:val="22"/>
        </w:rPr>
        <w:t>/] dxTjk"0f{ ;'</w:t>
      </w:r>
      <w:proofErr w:type="spellStart"/>
      <w:r w:rsidR="00BE44C2" w:rsidRPr="004A1DBC">
        <w:rPr>
          <w:rFonts w:ascii="Preeti Normal" w:hAnsi="Preeti Normal"/>
          <w:bCs/>
          <w:sz w:val="28"/>
          <w:szCs w:val="22"/>
        </w:rPr>
        <w:t>rgfx</w:t>
      </w:r>
      <w:proofErr w:type="spellEnd"/>
      <w:r w:rsidR="00BE44C2" w:rsidRPr="004A1DBC">
        <w:rPr>
          <w:rFonts w:ascii="Preeti Normal" w:hAnsi="Preeti Normal"/>
          <w:bCs/>
          <w:sz w:val="28"/>
          <w:szCs w:val="22"/>
        </w:rPr>
        <w:t>? ;+</w:t>
      </w:r>
      <w:proofErr w:type="spellStart"/>
      <w:r w:rsidR="00BE44C2" w:rsidRPr="004A1DBC">
        <w:rPr>
          <w:rFonts w:ascii="Preeti Normal" w:hAnsi="Preeti Normal"/>
          <w:bCs/>
          <w:sz w:val="28"/>
          <w:szCs w:val="22"/>
        </w:rPr>
        <w:t>sng</w:t>
      </w:r>
      <w:proofErr w:type="spellEnd"/>
      <w:r w:rsidR="00BE44C2" w:rsidRPr="004A1DBC">
        <w:rPr>
          <w:rFonts w:ascii="Preeti Normal" w:hAnsi="Preeti Normal"/>
          <w:bCs/>
          <w:sz w:val="28"/>
          <w:szCs w:val="22"/>
        </w:rPr>
        <w:t xml:space="preserve"> ug{</w:t>
      </w:r>
      <w:r w:rsidR="00E95AD6" w:rsidRPr="004A1DBC">
        <w:rPr>
          <w:rFonts w:ascii="Preeti Normal" w:hAnsi="Preeti Normal"/>
          <w:bCs/>
          <w:sz w:val="28"/>
          <w:szCs w:val="22"/>
        </w:rPr>
        <w:t xml:space="preserve">sf </w:t>
      </w:r>
      <w:r w:rsidR="00BE44C2" w:rsidRPr="00B37DDF">
        <w:rPr>
          <w:rFonts w:ascii="Preeti Normal" w:hAnsi="Preeti Normal"/>
          <w:bCs/>
          <w:sz w:val="28"/>
          <w:szCs w:val="22"/>
        </w:rPr>
        <w:t>;</w:t>
      </w:r>
      <w:proofErr w:type="spellStart"/>
      <w:r w:rsidR="00BE44C2" w:rsidRPr="00B37DDF">
        <w:rPr>
          <w:rFonts w:ascii="Preeti Normal" w:hAnsi="Preeti Normal"/>
          <w:bCs/>
          <w:sz w:val="28"/>
          <w:szCs w:val="22"/>
        </w:rPr>
        <w:t>fy</w:t>
      </w:r>
      <w:proofErr w:type="spellEnd"/>
      <w:r w:rsidR="00BE44C2" w:rsidRPr="00B37DDF">
        <w:rPr>
          <w:rFonts w:ascii="Preeti Normal" w:hAnsi="Preeti Normal"/>
          <w:bCs/>
          <w:sz w:val="28"/>
          <w:szCs w:val="22"/>
        </w:rPr>
        <w:t xml:space="preserve">} </w:t>
      </w:r>
      <w:r w:rsidR="00955146" w:rsidRPr="00B37DDF">
        <w:rPr>
          <w:rFonts w:ascii="Preeti Normal" w:hAnsi="Preeti Normal"/>
          <w:bCs/>
          <w:sz w:val="28"/>
          <w:szCs w:val="22"/>
        </w:rPr>
        <w:t xml:space="preserve">c:ktfnsf] </w:t>
      </w:r>
      <w:r w:rsidR="002E25F1" w:rsidRPr="008D5AC7">
        <w:rPr>
          <w:rFonts w:ascii="Preeti Normal" w:hAnsi="Preeti Normal"/>
          <w:bCs/>
          <w:sz w:val="28"/>
          <w:szCs w:val="22"/>
        </w:rPr>
        <w:t>;]</w:t>
      </w:r>
      <w:proofErr w:type="spellStart"/>
      <w:r w:rsidR="002E25F1" w:rsidRPr="008D5AC7">
        <w:rPr>
          <w:rFonts w:ascii="Preeti Normal" w:hAnsi="Preeti Normal"/>
          <w:bCs/>
          <w:sz w:val="28"/>
          <w:szCs w:val="22"/>
        </w:rPr>
        <w:t>jf</w:t>
      </w:r>
      <w:proofErr w:type="spellEnd"/>
      <w:r w:rsidR="002E25F1" w:rsidRPr="008D5AC7">
        <w:rPr>
          <w:rFonts w:ascii="Preeti Normal" w:hAnsi="Preeti Normal"/>
          <w:bCs/>
          <w:sz w:val="28"/>
          <w:szCs w:val="22"/>
        </w:rPr>
        <w:t xml:space="preserve"> ;'</w:t>
      </w:r>
      <w:proofErr w:type="spellStart"/>
      <w:r w:rsidR="002E25F1" w:rsidRPr="008D5AC7">
        <w:rPr>
          <w:rFonts w:ascii="Preeti Normal" w:hAnsi="Preeti Normal"/>
          <w:bCs/>
          <w:sz w:val="28"/>
          <w:szCs w:val="22"/>
        </w:rPr>
        <w:t>wf</w:t>
      </w:r>
      <w:proofErr w:type="spellEnd"/>
      <w:r w:rsidR="002E25F1" w:rsidRPr="008D5AC7">
        <w:rPr>
          <w:rFonts w:ascii="Preeti Normal" w:hAnsi="Preeti Normal"/>
          <w:bCs/>
          <w:sz w:val="28"/>
          <w:szCs w:val="22"/>
        </w:rPr>
        <w:t xml:space="preserve">/sf </w:t>
      </w:r>
      <w:proofErr w:type="spellStart"/>
      <w:r w:rsidR="002E25F1" w:rsidRPr="008D5AC7">
        <w:rPr>
          <w:rFonts w:ascii="Preeti Normal" w:hAnsi="Preeti Normal"/>
          <w:bCs/>
          <w:sz w:val="28"/>
          <w:szCs w:val="22"/>
        </w:rPr>
        <w:t>lglDt</w:t>
      </w:r>
      <w:proofErr w:type="spellEnd"/>
      <w:r w:rsidR="00D102A5" w:rsidRPr="008D5AC7">
        <w:rPr>
          <w:rFonts w:ascii="Preeti Normal" w:hAnsi="Preeti Normal"/>
          <w:bCs/>
          <w:sz w:val="28"/>
          <w:szCs w:val="22"/>
        </w:rPr>
        <w:t xml:space="preserve"> </w:t>
      </w:r>
      <w:r w:rsidR="00E95AD6" w:rsidRPr="008D5AC7">
        <w:rPr>
          <w:rFonts w:ascii="Preeti Normal" w:hAnsi="Preeti Normal"/>
          <w:bCs/>
          <w:sz w:val="28"/>
          <w:szCs w:val="22"/>
        </w:rPr>
        <w:t>;</w:t>
      </w:r>
      <w:proofErr w:type="spellStart"/>
      <w:r w:rsidR="00E95AD6" w:rsidRPr="008D5AC7">
        <w:rPr>
          <w:rFonts w:ascii="Preeti Normal" w:hAnsi="Preeti Normal"/>
          <w:bCs/>
          <w:sz w:val="28"/>
          <w:szCs w:val="22"/>
        </w:rPr>
        <w:t>xof</w:t>
      </w:r>
      <w:proofErr w:type="spellEnd"/>
      <w:r w:rsidR="00E95AD6" w:rsidRPr="008D5AC7">
        <w:rPr>
          <w:rFonts w:ascii="Preeti Normal" w:hAnsi="Preeti Normal"/>
          <w:bCs/>
          <w:sz w:val="28"/>
          <w:szCs w:val="22"/>
        </w:rPr>
        <w:t>]</w:t>
      </w:r>
      <w:proofErr w:type="spellStart"/>
      <w:r w:rsidR="00E95AD6" w:rsidRPr="008D5AC7">
        <w:rPr>
          <w:rFonts w:ascii="Preeti Normal" w:hAnsi="Preeti Normal"/>
          <w:bCs/>
          <w:sz w:val="28"/>
          <w:szCs w:val="22"/>
        </w:rPr>
        <w:t>uL</w:t>
      </w:r>
      <w:proofErr w:type="spellEnd"/>
      <w:r w:rsidR="00E95AD6" w:rsidRPr="008D5AC7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E95AD6" w:rsidRPr="008D5AC7">
        <w:rPr>
          <w:rFonts w:ascii="Preeti Normal" w:hAnsi="Preeti Normal"/>
          <w:bCs/>
          <w:sz w:val="28"/>
          <w:szCs w:val="22"/>
        </w:rPr>
        <w:t>x'g</w:t>
      </w:r>
      <w:proofErr w:type="spellEnd"/>
      <w:r w:rsidR="00E95AD6" w:rsidRPr="008D5AC7">
        <w:rPr>
          <w:rFonts w:ascii="Preeti Normal" w:hAnsi="Preeti Normal"/>
          <w:bCs/>
          <w:sz w:val="28"/>
          <w:szCs w:val="22"/>
        </w:rPr>
        <w:t>]5</w:t>
      </w:r>
      <w:r w:rsidR="00AD3556" w:rsidRPr="008E014C">
        <w:rPr>
          <w:rFonts w:ascii="Preeti Normal" w:hAnsi="Preeti Normal"/>
          <w:bCs/>
          <w:sz w:val="28"/>
          <w:szCs w:val="22"/>
        </w:rPr>
        <w:t xml:space="preserve"> . </w:t>
      </w:r>
      <w:r w:rsidR="00E95AD6" w:rsidRPr="008E014C">
        <w:rPr>
          <w:rFonts w:ascii="Preeti Normal" w:hAnsi="Preeti Normal"/>
          <w:bCs/>
          <w:sz w:val="28"/>
          <w:szCs w:val="22"/>
        </w:rPr>
        <w:t xml:space="preserve"> </w:t>
      </w:r>
      <w:r w:rsidRPr="00F52261">
        <w:rPr>
          <w:rFonts w:ascii="Preeti Normal" w:hAnsi="Preeti Normal"/>
          <w:bCs/>
          <w:sz w:val="28"/>
          <w:szCs w:val="22"/>
        </w:rPr>
        <w:t xml:space="preserve"> </w:t>
      </w:r>
    </w:p>
    <w:p w14:paraId="3E6F7E8A" w14:textId="77777777" w:rsidR="00961B93" w:rsidRPr="002A1153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67C7C621" w14:textId="77777777" w:rsidR="00761087" w:rsidRPr="00B35BD5" w:rsidRDefault="00761087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1FB584AD" w14:textId="77777777" w:rsidR="00B908A1" w:rsidRPr="00B35BD5" w:rsidRDefault="00B908A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276D5E4A" w14:textId="5FBCA0C2" w:rsidR="00F22D86" w:rsidRPr="00CA72E8" w:rsidRDefault="00F22D86" w:rsidP="00F22D86">
      <w:pPr>
        <w:jc w:val="both"/>
        <w:rPr>
          <w:rFonts w:ascii="Preeti Normal" w:hAnsi="Preeti Normal"/>
          <w:b/>
          <w:bCs/>
          <w:sz w:val="28"/>
          <w:szCs w:val="22"/>
        </w:rPr>
      </w:pPr>
      <w:r w:rsidRPr="00CA72E8">
        <w:rPr>
          <w:rFonts w:ascii="Preeti Normal" w:hAnsi="Preeti Normal"/>
          <w:b/>
          <w:bCs/>
          <w:sz w:val="28"/>
          <w:szCs w:val="22"/>
        </w:rPr>
        <w:t xml:space="preserve">s] d ca </w:t>
      </w:r>
      <w:proofErr w:type="spellStart"/>
      <w:r w:rsidRPr="00CA72E8">
        <w:rPr>
          <w:rFonts w:ascii="Preeti Normal" w:hAnsi="Preeti Normal"/>
          <w:b/>
          <w:bCs/>
          <w:sz w:val="28"/>
          <w:szCs w:val="22"/>
        </w:rPr>
        <w:t>cjnf</w:t>
      </w:r>
      <w:proofErr w:type="spellEnd"/>
      <w:r w:rsidRPr="00CA72E8">
        <w:rPr>
          <w:rFonts w:ascii="Preeti Normal" w:hAnsi="Preeti Normal"/>
          <w:b/>
          <w:bCs/>
          <w:sz w:val="28"/>
          <w:szCs w:val="22"/>
        </w:rPr>
        <w:t xml:space="preserve">]sg ug{ </w:t>
      </w:r>
      <w:r w:rsidR="00A0358B" w:rsidRPr="00642C9B">
        <w:rPr>
          <w:rFonts w:ascii="Preeti Normal" w:hAnsi="Preeti Normal"/>
          <w:b/>
          <w:bCs/>
          <w:sz w:val="28"/>
          <w:szCs w:val="22"/>
        </w:rPr>
        <w:t>;</w:t>
      </w:r>
      <w:r w:rsidRPr="00CA72E8">
        <w:rPr>
          <w:rFonts w:ascii="Preeti Normal" w:hAnsi="Preeti Normal"/>
          <w:b/>
          <w:bCs/>
          <w:sz w:val="28"/>
          <w:szCs w:val="22"/>
        </w:rPr>
        <w:t>'? u/f}+ &lt;</w:t>
      </w:r>
    </w:p>
    <w:p w14:paraId="12B1C810" w14:textId="77777777" w:rsidR="00BF21DC" w:rsidRPr="00642C9B" w:rsidRDefault="00BF21DC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7EC076B8" w14:textId="77777777" w:rsidR="003A73BC" w:rsidRPr="00642C9B" w:rsidRDefault="003A73BC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04E714E9" w14:textId="77777777" w:rsidR="00B040DC" w:rsidRPr="00CA72E8" w:rsidRDefault="00B040DC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56563ACA" w14:textId="32F51201" w:rsidR="00961B93" w:rsidRPr="00642C9B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  <w:proofErr w:type="spellStart"/>
      <w:r w:rsidRPr="00642C9B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]sg ul/g]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dlxnfsf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>] ;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xL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 ===================================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ldlt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============================= </w:t>
      </w:r>
    </w:p>
    <w:p w14:paraId="4EDA4F2C" w14:textId="77777777" w:rsidR="00D371FF" w:rsidRPr="00787ECE" w:rsidRDefault="00D371FF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16B2158F" w14:textId="0C47FC8D" w:rsidR="00961B93" w:rsidRPr="00642C9B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32D1CF79" w14:textId="77777777" w:rsidR="00B908A1" w:rsidRPr="00787ECE" w:rsidRDefault="00B908A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48F1C785" w14:textId="242ECF42" w:rsidR="00961B93" w:rsidRPr="00FE2093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  <w:proofErr w:type="spellStart"/>
      <w:r w:rsidRPr="00787ECE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>]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sg</w:t>
      </w:r>
      <w:r w:rsidR="00761087" w:rsidRPr="00FE2093">
        <w:rPr>
          <w:rFonts w:ascii="Preeti Normal" w:hAnsi="Preeti Normal"/>
          <w:bCs/>
          <w:sz w:val="28"/>
          <w:szCs w:val="22"/>
        </w:rPr>
        <w:t>tf</w:t>
      </w:r>
      <w:proofErr w:type="spellEnd"/>
      <w:r w:rsidR="00761087" w:rsidRPr="00FE2093">
        <w:rPr>
          <w:rFonts w:ascii="Preeti Normal" w:hAnsi="Preeti Normal"/>
          <w:bCs/>
          <w:sz w:val="28"/>
          <w:szCs w:val="22"/>
        </w:rPr>
        <w:t>{sf] ;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xL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===================================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ldlt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>=============================</w:t>
      </w:r>
    </w:p>
    <w:p w14:paraId="7E801879" w14:textId="77777777" w:rsidR="00961B93" w:rsidRPr="00781122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3BEEAB0E" w14:textId="77777777" w:rsidR="00BD24B1" w:rsidRPr="00781122" w:rsidRDefault="00BD24B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5854E6B4" w14:textId="77777777" w:rsidR="00B908A1" w:rsidRPr="002C0417" w:rsidRDefault="00B908A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6E6DC9E4" w14:textId="77777777" w:rsidR="00B040DC" w:rsidRPr="00CA72E8" w:rsidRDefault="00B040DC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1337CE06" w14:textId="31BA6F84" w:rsidR="00961B93" w:rsidRPr="00642C9B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  <w:proofErr w:type="spellStart"/>
      <w:r w:rsidRPr="00642C9B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]sg ul/g]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dlxnfn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]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lbg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cg'dlt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642C9B">
        <w:rPr>
          <w:rFonts w:ascii="Preeti Normal" w:hAnsi="Preeti Normal"/>
          <w:bCs/>
          <w:sz w:val="28"/>
          <w:szCs w:val="22"/>
        </w:rPr>
        <w:t>lbPsf</w:t>
      </w:r>
      <w:proofErr w:type="spellEnd"/>
      <w:r w:rsidRPr="00642C9B">
        <w:rPr>
          <w:rFonts w:ascii="Preeti Normal" w:hAnsi="Preeti Normal"/>
          <w:bCs/>
          <w:sz w:val="28"/>
          <w:szCs w:val="22"/>
        </w:rPr>
        <w:t>] ================</w:t>
      </w:r>
      <w:r w:rsidR="006C13F4" w:rsidRPr="00642C9B">
        <w:rPr>
          <w:rFonts w:ascii="Preeti Normal" w:hAnsi="Preeti Normal"/>
          <w:bCs/>
          <w:sz w:val="28"/>
          <w:szCs w:val="22"/>
        </w:rPr>
        <w:t>=====================</w:t>
      </w:r>
      <w:r w:rsidRPr="00787ECE">
        <w:rPr>
          <w:rFonts w:ascii="Preeti Normal" w:hAnsi="Preeti Normal"/>
          <w:bCs/>
          <w:sz w:val="28"/>
          <w:szCs w:val="22"/>
        </w:rPr>
        <w:t>=======</w:t>
      </w:r>
      <w:r w:rsidRPr="00787ECE">
        <w:rPr>
          <w:rFonts w:ascii="Preeti Normal" w:hAnsi="Preeti Normal"/>
          <w:sz w:val="28"/>
          <w:szCs w:val="22"/>
        </w:rPr>
        <w:t xml:space="preserve">! </w:t>
      </w:r>
      <w:r w:rsidRPr="00642C9B">
        <w:rPr>
          <w:rFonts w:ascii="Preeti Normal" w:hAnsi="Preeti Normal"/>
          <w:sz w:val="28"/>
          <w:szCs w:val="22"/>
        </w:rPr>
        <w:sym w:font="Symbol" w:char="F0BE"/>
      </w:r>
      <w:r w:rsidRPr="00642C9B">
        <w:rPr>
          <w:rFonts w:ascii="Preeti Normal" w:hAnsi="Preeti Normal"/>
          <w:sz w:val="28"/>
          <w:szCs w:val="22"/>
        </w:rPr>
        <w:sym w:font="Symbol" w:char="F0AE"/>
      </w:r>
      <w:r w:rsidRPr="00642C9B">
        <w:rPr>
          <w:rFonts w:ascii="Preeti Normal" w:hAnsi="Preeti Normal" w:cs="Preeti"/>
          <w:bCs/>
          <w:sz w:val="28"/>
          <w:szCs w:val="22"/>
        </w:rPr>
        <w:t xml:space="preserve"> </w:t>
      </w:r>
      <w:proofErr w:type="spellStart"/>
      <w:r w:rsidRPr="00642C9B">
        <w:rPr>
          <w:rFonts w:ascii="Preeti Normal" w:hAnsi="Preeti Normal" w:cs="Preeti"/>
          <w:bCs/>
          <w:sz w:val="28"/>
          <w:szCs w:val="22"/>
        </w:rPr>
        <w:t>cjnf</w:t>
      </w:r>
      <w:proofErr w:type="spellEnd"/>
      <w:r w:rsidRPr="00642C9B">
        <w:rPr>
          <w:rFonts w:ascii="Preeti Normal" w:hAnsi="Preeti Normal" w:cs="Preeti"/>
          <w:bCs/>
          <w:sz w:val="28"/>
          <w:szCs w:val="22"/>
        </w:rPr>
        <w:t>]sg ;'? ug]{</w:t>
      </w:r>
    </w:p>
    <w:p w14:paraId="5EE77D97" w14:textId="77777777" w:rsidR="00961B93" w:rsidRPr="00642C9B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527A80D7" w14:textId="77777777" w:rsidR="00BD24B1" w:rsidRPr="00787ECE" w:rsidRDefault="00BD24B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71C9F9A5" w14:textId="57397641" w:rsidR="00961B93" w:rsidRPr="00642C9B" w:rsidRDefault="00961B93" w:rsidP="00961B93">
      <w:pPr>
        <w:jc w:val="both"/>
        <w:rPr>
          <w:rFonts w:ascii="Preeti Normal" w:hAnsi="Preeti Normal" w:cs="Preeti"/>
          <w:bCs/>
          <w:sz w:val="28"/>
          <w:szCs w:val="22"/>
        </w:rPr>
      </w:pPr>
      <w:proofErr w:type="spellStart"/>
      <w:r w:rsidRPr="00787ECE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]sg ul/g]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dlxnfn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>] ;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xhst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>{sf] ;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xfotfn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]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cg'dlt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Pr="00787ECE">
        <w:rPr>
          <w:rFonts w:ascii="Preeti Normal" w:hAnsi="Preeti Normal"/>
          <w:bCs/>
          <w:sz w:val="28"/>
          <w:szCs w:val="22"/>
        </w:rPr>
        <w:t>lbPsf</w:t>
      </w:r>
      <w:proofErr w:type="spellEnd"/>
      <w:r w:rsidRPr="00787ECE">
        <w:rPr>
          <w:rFonts w:ascii="Preeti Normal" w:hAnsi="Preeti Normal"/>
          <w:bCs/>
          <w:sz w:val="28"/>
          <w:szCs w:val="22"/>
        </w:rPr>
        <w:t>]]] =====</w:t>
      </w:r>
      <w:r w:rsidR="006C13F4" w:rsidRPr="00FE2093">
        <w:rPr>
          <w:rFonts w:ascii="Preeti Normal" w:hAnsi="Preeti Normal"/>
          <w:bCs/>
          <w:sz w:val="28"/>
          <w:szCs w:val="22"/>
        </w:rPr>
        <w:t>======</w:t>
      </w:r>
      <w:r w:rsidRPr="00FE2093">
        <w:rPr>
          <w:rFonts w:ascii="Preeti Normal" w:hAnsi="Preeti Normal"/>
          <w:bCs/>
          <w:sz w:val="28"/>
          <w:szCs w:val="22"/>
        </w:rPr>
        <w:t xml:space="preserve">====== </w:t>
      </w:r>
      <w:r w:rsidRPr="00FE2093">
        <w:rPr>
          <w:rFonts w:ascii="Preeti Normal" w:hAnsi="Preeti Normal"/>
          <w:sz w:val="28"/>
          <w:szCs w:val="22"/>
        </w:rPr>
        <w:t>@</w:t>
      </w:r>
      <w:r w:rsidRPr="00781122">
        <w:rPr>
          <w:rFonts w:ascii="Preeti Normal" w:hAnsi="Preeti Normal"/>
          <w:bCs/>
          <w:sz w:val="28"/>
          <w:szCs w:val="22"/>
        </w:rPr>
        <w:t xml:space="preserve">  </w:t>
      </w:r>
      <w:r w:rsidRPr="00642C9B">
        <w:rPr>
          <w:rFonts w:ascii="Preeti Normal" w:hAnsi="Preeti Normal"/>
          <w:sz w:val="28"/>
          <w:szCs w:val="22"/>
        </w:rPr>
        <w:sym w:font="Symbol" w:char="F0BE"/>
      </w:r>
      <w:r w:rsidRPr="00642C9B">
        <w:rPr>
          <w:rFonts w:ascii="Preeti Normal" w:hAnsi="Preeti Normal"/>
          <w:sz w:val="28"/>
          <w:szCs w:val="22"/>
        </w:rPr>
        <w:sym w:font="Symbol" w:char="F0AE"/>
      </w:r>
      <w:r w:rsidRPr="00642C9B">
        <w:rPr>
          <w:rFonts w:ascii="Preeti Normal" w:hAnsi="Preeti Normal" w:cs="Preeti"/>
          <w:bCs/>
          <w:sz w:val="28"/>
          <w:szCs w:val="22"/>
        </w:rPr>
        <w:t xml:space="preserve"> </w:t>
      </w:r>
      <w:proofErr w:type="spellStart"/>
      <w:r w:rsidRPr="00642C9B">
        <w:rPr>
          <w:rFonts w:ascii="Preeti Normal" w:hAnsi="Preeti Normal" w:cs="Preeti"/>
          <w:bCs/>
          <w:sz w:val="28"/>
          <w:szCs w:val="22"/>
        </w:rPr>
        <w:t>cjnf</w:t>
      </w:r>
      <w:proofErr w:type="spellEnd"/>
      <w:r w:rsidRPr="00642C9B">
        <w:rPr>
          <w:rFonts w:ascii="Preeti Normal" w:hAnsi="Preeti Normal" w:cs="Preeti"/>
          <w:bCs/>
          <w:sz w:val="28"/>
          <w:szCs w:val="22"/>
        </w:rPr>
        <w:t>]sg ;'? ug]{</w:t>
      </w:r>
    </w:p>
    <w:p w14:paraId="6C7B2F71" w14:textId="77777777" w:rsidR="00961B93" w:rsidRPr="00642C9B" w:rsidRDefault="00961B93" w:rsidP="00961B93">
      <w:pPr>
        <w:jc w:val="both"/>
        <w:rPr>
          <w:rFonts w:ascii="Preeti Normal" w:hAnsi="Preeti Normal" w:cs="Preeti"/>
          <w:bCs/>
          <w:sz w:val="28"/>
          <w:szCs w:val="22"/>
        </w:rPr>
      </w:pPr>
    </w:p>
    <w:p w14:paraId="44E09BA8" w14:textId="77777777" w:rsidR="00BD24B1" w:rsidRPr="00787ECE" w:rsidRDefault="00BD24B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4CD7EFAC" w14:textId="2B7B7C57" w:rsidR="00961B93" w:rsidRPr="00787ECE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  <w:proofErr w:type="spellStart"/>
      <w:r w:rsidRPr="00FE2093">
        <w:rPr>
          <w:rFonts w:ascii="Preeti Normal" w:hAnsi="Preeti Normal"/>
          <w:bCs/>
          <w:sz w:val="28"/>
          <w:szCs w:val="22"/>
        </w:rPr>
        <w:t>dlxnfn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sg ug{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lb</w:t>
      </w:r>
      <w:r w:rsidR="006C13F4" w:rsidRPr="00FE2093">
        <w:rPr>
          <w:rFonts w:ascii="Preeti Normal" w:hAnsi="Preeti Normal"/>
          <w:bCs/>
          <w:sz w:val="28"/>
          <w:szCs w:val="22"/>
        </w:rPr>
        <w:t>g</w:t>
      </w:r>
      <w:proofErr w:type="spellEnd"/>
      <w:r w:rsidR="006C13F4" w:rsidRPr="00FE2093">
        <w:rPr>
          <w:rFonts w:ascii="Preeti Normal" w:hAnsi="Preeti Normal"/>
          <w:bCs/>
          <w:sz w:val="28"/>
          <w:szCs w:val="22"/>
        </w:rPr>
        <w:t xml:space="preserve"> </w:t>
      </w:r>
      <w:proofErr w:type="spellStart"/>
      <w:r w:rsidR="006C13F4" w:rsidRPr="00FE2093">
        <w:rPr>
          <w:rFonts w:ascii="Preeti Normal" w:hAnsi="Preeti Normal"/>
          <w:bCs/>
          <w:sz w:val="28"/>
          <w:szCs w:val="22"/>
        </w:rPr>
        <w:t>gdfg</w:t>
      </w:r>
      <w:proofErr w:type="spellEnd"/>
      <w:r w:rsidR="006C13F4" w:rsidRPr="00FE2093">
        <w:rPr>
          <w:rFonts w:ascii="Preeti Normal" w:hAnsi="Preeti Normal"/>
          <w:bCs/>
          <w:sz w:val="28"/>
          <w:szCs w:val="22"/>
        </w:rPr>
        <w:t>]sf] =================</w:t>
      </w:r>
      <w:r w:rsidR="00D5690A" w:rsidRPr="00781122">
        <w:rPr>
          <w:rFonts w:ascii="Preeti Normal" w:hAnsi="Preeti Normal"/>
          <w:bCs/>
          <w:sz w:val="28"/>
          <w:szCs w:val="22"/>
        </w:rPr>
        <w:t>=========================</w:t>
      </w:r>
      <w:r w:rsidR="006C13F4" w:rsidRPr="00781122">
        <w:rPr>
          <w:rFonts w:ascii="Preeti Normal" w:hAnsi="Preeti Normal"/>
          <w:bCs/>
          <w:sz w:val="28"/>
          <w:szCs w:val="22"/>
        </w:rPr>
        <w:t>==</w:t>
      </w:r>
      <w:r w:rsidRPr="00781122">
        <w:rPr>
          <w:rFonts w:ascii="Preeti Normal" w:hAnsi="Preeti Normal"/>
          <w:bCs/>
          <w:sz w:val="28"/>
          <w:szCs w:val="22"/>
        </w:rPr>
        <w:t xml:space="preserve">======== </w:t>
      </w:r>
      <w:r w:rsidRPr="002C0417">
        <w:rPr>
          <w:rFonts w:ascii="Preeti Normal" w:hAnsi="Preeti Normal"/>
          <w:sz w:val="28"/>
          <w:szCs w:val="22"/>
        </w:rPr>
        <w:t>#</w:t>
      </w:r>
      <w:r w:rsidRPr="002C0417">
        <w:rPr>
          <w:rFonts w:ascii="Preeti Normal" w:hAnsi="Preeti Normal"/>
          <w:bCs/>
          <w:sz w:val="28"/>
          <w:szCs w:val="22"/>
        </w:rPr>
        <w:t xml:space="preserve">  </w:t>
      </w:r>
      <w:r w:rsidRPr="00642C9B">
        <w:rPr>
          <w:rFonts w:ascii="Preeti Normal" w:hAnsi="Preeti Normal"/>
          <w:sz w:val="28"/>
          <w:szCs w:val="22"/>
        </w:rPr>
        <w:sym w:font="Symbol" w:char="F0BE"/>
      </w:r>
      <w:r w:rsidRPr="00642C9B">
        <w:rPr>
          <w:rFonts w:ascii="Preeti Normal" w:hAnsi="Preeti Normal"/>
          <w:sz w:val="28"/>
          <w:szCs w:val="22"/>
        </w:rPr>
        <w:sym w:font="Symbol" w:char="F0AE"/>
      </w:r>
      <w:r w:rsidRPr="00642C9B">
        <w:rPr>
          <w:rFonts w:ascii="Preeti Normal" w:hAnsi="Preeti Normal"/>
          <w:sz w:val="28"/>
          <w:szCs w:val="22"/>
        </w:rPr>
        <w:t xml:space="preserve"> </w:t>
      </w:r>
      <w:proofErr w:type="spellStart"/>
      <w:r w:rsidRPr="00642C9B">
        <w:rPr>
          <w:rFonts w:ascii="Preeti Normal" w:hAnsi="Preeti Normal" w:cs="Preeti"/>
          <w:bCs/>
          <w:sz w:val="28"/>
          <w:szCs w:val="22"/>
        </w:rPr>
        <w:t>cjnf</w:t>
      </w:r>
      <w:proofErr w:type="spellEnd"/>
      <w:r w:rsidRPr="00642C9B">
        <w:rPr>
          <w:rFonts w:ascii="Preeti Normal" w:hAnsi="Preeti Normal" w:cs="Preeti"/>
          <w:bCs/>
          <w:sz w:val="28"/>
          <w:szCs w:val="22"/>
        </w:rPr>
        <w:t xml:space="preserve">]sg </w:t>
      </w:r>
      <w:r w:rsidRPr="00642C9B">
        <w:rPr>
          <w:rFonts w:ascii="Preeti Normal" w:hAnsi="Preeti Normal"/>
          <w:bCs/>
          <w:sz w:val="28"/>
          <w:szCs w:val="22"/>
        </w:rPr>
        <w:t xml:space="preserve">6'+Uofpg] </w:t>
      </w:r>
    </w:p>
    <w:p w14:paraId="13126970" w14:textId="77777777" w:rsidR="00961B93" w:rsidRPr="00787ECE" w:rsidRDefault="00961B93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71C853B7" w14:textId="77777777" w:rsidR="00BD24B1" w:rsidRPr="00FE2093" w:rsidRDefault="00BD24B1" w:rsidP="00961B93">
      <w:pPr>
        <w:jc w:val="both"/>
        <w:rPr>
          <w:rFonts w:ascii="Preeti Normal" w:hAnsi="Preeti Normal"/>
          <w:bCs/>
          <w:sz w:val="28"/>
          <w:szCs w:val="22"/>
        </w:rPr>
      </w:pPr>
    </w:p>
    <w:p w14:paraId="446399E5" w14:textId="328691BD" w:rsidR="00961B93" w:rsidRPr="00642C9B" w:rsidRDefault="00961B93" w:rsidP="00961B93">
      <w:pPr>
        <w:jc w:val="both"/>
        <w:rPr>
          <w:rFonts w:ascii="Preeti Normal" w:hAnsi="Preeti Normal"/>
          <w:sz w:val="28"/>
          <w:szCs w:val="22"/>
        </w:rPr>
      </w:pPr>
      <w:proofErr w:type="spellStart"/>
      <w:r w:rsidRPr="00FE2093">
        <w:rPr>
          <w:rFonts w:ascii="Preeti Normal" w:hAnsi="Preeti Normal"/>
          <w:bCs/>
          <w:sz w:val="28"/>
          <w:szCs w:val="22"/>
        </w:rPr>
        <w:t>cjn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]sg ug]{ </w:t>
      </w:r>
      <w:proofErr w:type="spellStart"/>
      <w:r w:rsidRPr="00FE2093">
        <w:rPr>
          <w:rFonts w:ascii="Preeti Normal" w:hAnsi="Preeti Normal"/>
          <w:bCs/>
          <w:sz w:val="28"/>
          <w:szCs w:val="22"/>
        </w:rPr>
        <w:t>cj:yf</w:t>
      </w:r>
      <w:proofErr w:type="spellEnd"/>
      <w:r w:rsidRPr="00FE2093">
        <w:rPr>
          <w:rFonts w:ascii="Preeti Normal" w:hAnsi="Preeti Normal"/>
          <w:bCs/>
          <w:sz w:val="28"/>
          <w:szCs w:val="22"/>
        </w:rPr>
        <w:t xml:space="preserve"> g/x]sf] ===========================================</w:t>
      </w:r>
      <w:r w:rsidR="006C13F4" w:rsidRPr="00781122">
        <w:rPr>
          <w:rFonts w:ascii="Preeti Normal" w:hAnsi="Preeti Normal"/>
          <w:bCs/>
          <w:sz w:val="28"/>
          <w:szCs w:val="22"/>
        </w:rPr>
        <w:t>=======</w:t>
      </w:r>
      <w:r w:rsidRPr="00781122">
        <w:rPr>
          <w:rFonts w:ascii="Preeti Normal" w:hAnsi="Preeti Normal"/>
          <w:bCs/>
          <w:sz w:val="28"/>
          <w:szCs w:val="22"/>
        </w:rPr>
        <w:t xml:space="preserve">=========== </w:t>
      </w:r>
      <w:r w:rsidRPr="00781122">
        <w:rPr>
          <w:rFonts w:ascii="Preeti Normal" w:hAnsi="Preeti Normal"/>
          <w:sz w:val="28"/>
          <w:szCs w:val="22"/>
        </w:rPr>
        <w:t>$</w:t>
      </w:r>
      <w:r w:rsidRPr="002C0417">
        <w:rPr>
          <w:rFonts w:ascii="Preeti Normal" w:hAnsi="Preeti Normal"/>
          <w:bCs/>
          <w:sz w:val="28"/>
          <w:szCs w:val="22"/>
        </w:rPr>
        <w:t xml:space="preserve">  </w:t>
      </w:r>
      <w:r w:rsidRPr="00642C9B">
        <w:rPr>
          <w:rFonts w:ascii="Preeti Normal" w:hAnsi="Preeti Normal"/>
          <w:sz w:val="28"/>
          <w:szCs w:val="22"/>
        </w:rPr>
        <w:sym w:font="Symbol" w:char="F0BE"/>
      </w:r>
      <w:r w:rsidRPr="00642C9B">
        <w:rPr>
          <w:rFonts w:ascii="Preeti Normal" w:hAnsi="Preeti Normal"/>
          <w:sz w:val="28"/>
          <w:szCs w:val="22"/>
        </w:rPr>
        <w:sym w:font="Symbol" w:char="F0AE"/>
      </w:r>
      <w:r w:rsidRPr="00642C9B">
        <w:rPr>
          <w:rFonts w:ascii="Preeti Normal" w:hAnsi="Preeti Normal" w:cs="Preeti"/>
          <w:bCs/>
          <w:sz w:val="28"/>
          <w:szCs w:val="22"/>
        </w:rPr>
        <w:t xml:space="preserve"> </w:t>
      </w:r>
      <w:proofErr w:type="spellStart"/>
      <w:r w:rsidRPr="00642C9B">
        <w:rPr>
          <w:rFonts w:ascii="Preeti Normal" w:hAnsi="Preeti Normal" w:cs="Preeti"/>
          <w:bCs/>
          <w:sz w:val="28"/>
          <w:szCs w:val="22"/>
        </w:rPr>
        <w:t>cjnf</w:t>
      </w:r>
      <w:proofErr w:type="spellEnd"/>
      <w:r w:rsidRPr="00642C9B">
        <w:rPr>
          <w:rFonts w:ascii="Preeti Normal" w:hAnsi="Preeti Normal" w:cs="Preeti"/>
          <w:bCs/>
          <w:sz w:val="28"/>
          <w:szCs w:val="22"/>
        </w:rPr>
        <w:t xml:space="preserve">]sg 6'+Uofpg] </w:t>
      </w:r>
    </w:p>
    <w:p w14:paraId="3C13C67A" w14:textId="77777777" w:rsidR="00961B93" w:rsidRPr="00CA72E8" w:rsidRDefault="00961B93" w:rsidP="00961B93">
      <w:pPr>
        <w:rPr>
          <w:rFonts w:ascii="Candara" w:hAnsi="Candara"/>
          <w:sz w:val="22"/>
          <w:szCs w:val="22"/>
        </w:rPr>
      </w:pPr>
    </w:p>
    <w:p w14:paraId="6436794D" w14:textId="77777777" w:rsidR="00961B93" w:rsidRPr="00CA72E8" w:rsidRDefault="00961B93" w:rsidP="00B64F23">
      <w:pPr>
        <w:jc w:val="center"/>
        <w:rPr>
          <w:rFonts w:ascii="Candara" w:hAnsi="Candara" w:cs="Times New Roman"/>
          <w:b/>
          <w:sz w:val="22"/>
          <w:szCs w:val="22"/>
        </w:rPr>
      </w:pPr>
    </w:p>
    <w:p w14:paraId="1352FC89" w14:textId="77777777" w:rsidR="00961B93" w:rsidRPr="00CA72E8" w:rsidRDefault="00961B93" w:rsidP="00B64F23">
      <w:pPr>
        <w:jc w:val="center"/>
        <w:rPr>
          <w:rFonts w:ascii="Candara" w:hAnsi="Candara" w:cs="Times New Roman"/>
          <w:b/>
          <w:sz w:val="22"/>
          <w:szCs w:val="22"/>
        </w:rPr>
      </w:pPr>
    </w:p>
    <w:p w14:paraId="4CEBF62B" w14:textId="5828EB0C" w:rsidR="00961B93" w:rsidRPr="00CA72E8" w:rsidRDefault="00961B93" w:rsidP="00642297">
      <w:pPr>
        <w:rPr>
          <w:rFonts w:ascii="Candara" w:hAnsi="Candara" w:cs="Times New Roman"/>
          <w:b/>
          <w:sz w:val="22"/>
          <w:szCs w:val="22"/>
        </w:rPr>
      </w:pPr>
    </w:p>
    <w:p w14:paraId="245DB868" w14:textId="5102A30F" w:rsidR="00A728FC" w:rsidRPr="00CA72E8" w:rsidRDefault="00A728FC" w:rsidP="00A728FC">
      <w:pPr>
        <w:rPr>
          <w:rFonts w:ascii="Candara" w:hAnsi="Candara" w:cs="Times New Roman"/>
          <w:b/>
          <w:sz w:val="22"/>
          <w:szCs w:val="22"/>
        </w:rPr>
        <w:sectPr w:rsidR="00A728FC" w:rsidRPr="00CA72E8" w:rsidSect="00200795">
          <w:headerReference w:type="default" r:id="rId8"/>
          <w:footerReference w:type="even" r:id="rId9"/>
          <w:footerReference w:type="default" r:id="rId10"/>
          <w:pgSz w:w="11900" w:h="16840"/>
          <w:pgMar w:top="709" w:right="1440" w:bottom="1440" w:left="1440" w:header="708" w:footer="708" w:gutter="0"/>
          <w:pgBorders w:display="firstPage"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14:paraId="1F4626AD" w14:textId="1D0B41D9" w:rsidR="00B76839" w:rsidRPr="005148D3" w:rsidRDefault="007D57EA" w:rsidP="00A728FC">
      <w:pPr>
        <w:jc w:val="center"/>
        <w:rPr>
          <w:rFonts w:ascii="Candara" w:hAnsi="Candara" w:cs="Times New Roman"/>
          <w:b/>
          <w:sz w:val="32"/>
          <w:szCs w:val="22"/>
        </w:rPr>
      </w:pPr>
      <w:r w:rsidRPr="005148D3">
        <w:rPr>
          <w:rFonts w:ascii="Candara" w:hAnsi="Candara" w:cs="Times New Roman"/>
          <w:b/>
          <w:sz w:val="32"/>
          <w:szCs w:val="22"/>
        </w:rPr>
        <w:lastRenderedPageBreak/>
        <w:t xml:space="preserve">Form </w:t>
      </w:r>
      <w:r w:rsidR="00B369E9" w:rsidRPr="005148D3">
        <w:rPr>
          <w:rFonts w:ascii="Candara" w:hAnsi="Candara" w:cs="Times New Roman"/>
          <w:b/>
          <w:sz w:val="32"/>
          <w:szCs w:val="22"/>
        </w:rPr>
        <w:t>6</w:t>
      </w:r>
    </w:p>
    <w:p w14:paraId="20B2B5B9" w14:textId="0DE0FA09" w:rsidR="00BE11AF" w:rsidRPr="00CA72E8" w:rsidRDefault="00A94500" w:rsidP="00E231B6">
      <w:pPr>
        <w:jc w:val="center"/>
        <w:rPr>
          <w:rFonts w:ascii="Candara" w:hAnsi="Candara"/>
          <w:sz w:val="44"/>
          <w:szCs w:val="22"/>
        </w:rPr>
      </w:pPr>
      <w:r w:rsidRPr="00CA72E8">
        <w:rPr>
          <w:rFonts w:ascii="Candara" w:hAnsi="Candara" w:cs="Times New Roman"/>
          <w:b/>
          <w:sz w:val="44"/>
          <w:szCs w:val="22"/>
        </w:rPr>
        <w:t>SUSTAIN</w:t>
      </w:r>
      <w:r w:rsidR="00BE11AF" w:rsidRPr="00CA72E8">
        <w:rPr>
          <w:rFonts w:ascii="Candara" w:hAnsi="Candara" w:cs="Times New Roman"/>
          <w:b/>
          <w:sz w:val="44"/>
          <w:szCs w:val="22"/>
        </w:rPr>
        <w:t xml:space="preserve"> Clinical Observation Checklist</w:t>
      </w:r>
    </w:p>
    <w:p w14:paraId="7844F555" w14:textId="77777777" w:rsidR="00E3450A" w:rsidRPr="00E613F8" w:rsidRDefault="00E3450A" w:rsidP="00E231B6">
      <w:pPr>
        <w:jc w:val="center"/>
        <w:rPr>
          <w:rFonts w:ascii="Candara" w:hAnsi="Candara"/>
          <w:sz w:val="22"/>
          <w:szCs w:val="22"/>
        </w:rPr>
      </w:pPr>
    </w:p>
    <w:tbl>
      <w:tblPr>
        <w:tblStyle w:val="TableGrid"/>
        <w:tblW w:w="1046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079"/>
        <w:gridCol w:w="1303"/>
        <w:gridCol w:w="1275"/>
        <w:gridCol w:w="1702"/>
        <w:gridCol w:w="3685"/>
        <w:gridCol w:w="1418"/>
      </w:tblGrid>
      <w:tr w:rsidR="00BC5D6E" w:rsidRPr="00E613F8" w14:paraId="5BDDB1A6" w14:textId="24561D28" w:rsidTr="0031435A">
        <w:trPr>
          <w:trHeight w:val="340"/>
        </w:trPr>
        <w:tc>
          <w:tcPr>
            <w:tcW w:w="2382" w:type="dxa"/>
            <w:gridSpan w:val="2"/>
            <w:vMerge w:val="restart"/>
            <w:shd w:val="clear" w:color="auto" w:fill="auto"/>
            <w:vAlign w:val="center"/>
          </w:tcPr>
          <w:p w14:paraId="2D2F2505" w14:textId="53E9E5F1" w:rsidR="00BC5D6E" w:rsidRPr="00E613F8" w:rsidRDefault="00BC5D6E" w:rsidP="002F5C9F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2"/>
                <w:szCs w:val="22"/>
              </w:rPr>
              <w:t>Data Collector</w:t>
            </w:r>
            <w:r w:rsidR="00472D0F">
              <w:rPr>
                <w:rFonts w:ascii="Candara" w:hAnsi="Candara" w:cs="Times New Roman"/>
                <w:b/>
                <w:sz w:val="22"/>
                <w:szCs w:val="22"/>
              </w:rPr>
              <w:t xml:space="preserve"> detail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C0F33D" w14:textId="33702574" w:rsidR="00BC5D6E" w:rsidRPr="00B041A9" w:rsidRDefault="00BC5D6E" w:rsidP="002F5C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sz w:val="22"/>
                <w:szCs w:val="22"/>
              </w:rPr>
              <w:t>Name</w:t>
            </w:r>
          </w:p>
        </w:tc>
        <w:tc>
          <w:tcPr>
            <w:tcW w:w="6805" w:type="dxa"/>
            <w:gridSpan w:val="3"/>
            <w:shd w:val="clear" w:color="auto" w:fill="auto"/>
          </w:tcPr>
          <w:p w14:paraId="16A95FE0" w14:textId="08AEAB29" w:rsidR="00BC5D6E" w:rsidRPr="00CA72E8" w:rsidRDefault="00BC5D6E" w:rsidP="005F3FFA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BC5D6E" w:rsidRPr="00E613F8" w14:paraId="5A6AC521" w14:textId="77777777" w:rsidTr="0031435A">
        <w:trPr>
          <w:trHeight w:val="340"/>
        </w:trPr>
        <w:tc>
          <w:tcPr>
            <w:tcW w:w="2382" w:type="dxa"/>
            <w:gridSpan w:val="2"/>
            <w:vMerge/>
            <w:shd w:val="clear" w:color="auto" w:fill="auto"/>
            <w:vAlign w:val="center"/>
          </w:tcPr>
          <w:p w14:paraId="58731C43" w14:textId="77777777" w:rsidR="00BC5D6E" w:rsidRPr="00E613F8" w:rsidDel="00675452" w:rsidRDefault="00BC5D6E" w:rsidP="002F5C9F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F4B3619" w14:textId="5274BE57" w:rsidR="00BC5D6E" w:rsidRPr="00CA72E8" w:rsidDel="00675452" w:rsidRDefault="00BC5D6E" w:rsidP="002F5C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sz w:val="22"/>
                <w:szCs w:val="22"/>
              </w:rPr>
              <w:t>Code</w:t>
            </w:r>
          </w:p>
        </w:tc>
        <w:tc>
          <w:tcPr>
            <w:tcW w:w="6805" w:type="dxa"/>
            <w:gridSpan w:val="3"/>
            <w:shd w:val="clear" w:color="auto" w:fill="auto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3"/>
              <w:gridCol w:w="433"/>
              <w:gridCol w:w="433"/>
            </w:tblGrid>
            <w:tr w:rsidR="00E76877" w:rsidRPr="00E613F8" w14:paraId="3BB460B8" w14:textId="77777777" w:rsidTr="00DA1DD0">
              <w:tc>
                <w:tcPr>
                  <w:tcW w:w="432" w:type="dxa"/>
                  <w:vAlign w:val="center"/>
                </w:tcPr>
                <w:p w14:paraId="6FF3DE75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79AA2ACF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10392E3B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7CAF379D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68F58C5A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2F163E86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03696EC1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7ECA8DF1" w14:textId="77777777" w:rsidR="00E76877" w:rsidRPr="00E613F8" w:rsidRDefault="00E76877" w:rsidP="00E76877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38F0940A" w14:textId="77777777" w:rsidR="00BC5D6E" w:rsidRPr="00CA72E8" w:rsidRDefault="00BC5D6E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6C54E0" w:rsidRPr="00E613F8" w14:paraId="2DCF030F" w14:textId="7ACFCDC4" w:rsidTr="0031435A">
        <w:trPr>
          <w:trHeight w:val="340"/>
        </w:trPr>
        <w:tc>
          <w:tcPr>
            <w:tcW w:w="1079" w:type="dxa"/>
            <w:vAlign w:val="center"/>
          </w:tcPr>
          <w:p w14:paraId="34D5F182" w14:textId="16966D24" w:rsidR="006C54E0" w:rsidRPr="00E613F8" w:rsidRDefault="006C54E0" w:rsidP="005B793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2578" w:type="dxa"/>
            <w:gridSpan w:val="2"/>
            <w:vAlign w:val="center"/>
          </w:tcPr>
          <w:p w14:paraId="0E9EDE06" w14:textId="77777777" w:rsidR="006C54E0" w:rsidRPr="00E613F8" w:rsidRDefault="006C54E0" w:rsidP="000F697C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Mother’s first name</w:t>
            </w:r>
          </w:p>
        </w:tc>
        <w:tc>
          <w:tcPr>
            <w:tcW w:w="6805" w:type="dxa"/>
            <w:gridSpan w:val="3"/>
            <w:vAlign w:val="center"/>
          </w:tcPr>
          <w:p w14:paraId="1115DDA7" w14:textId="77777777" w:rsidR="006C54E0" w:rsidRPr="00E613F8" w:rsidRDefault="006C54E0" w:rsidP="004F2464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6C54E0" w:rsidRPr="00E613F8" w14:paraId="68B27CD4" w14:textId="0EE5167B" w:rsidTr="0031435A">
        <w:trPr>
          <w:trHeight w:val="340"/>
        </w:trPr>
        <w:tc>
          <w:tcPr>
            <w:tcW w:w="1079" w:type="dxa"/>
            <w:vAlign w:val="center"/>
          </w:tcPr>
          <w:p w14:paraId="79B52785" w14:textId="23E5C723" w:rsidR="006C54E0" w:rsidRPr="00E613F8" w:rsidRDefault="006C54E0" w:rsidP="005B793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2578" w:type="dxa"/>
            <w:gridSpan w:val="2"/>
            <w:vAlign w:val="center"/>
          </w:tcPr>
          <w:p w14:paraId="35BA07B0" w14:textId="77777777" w:rsidR="006C54E0" w:rsidRPr="00E613F8" w:rsidRDefault="006C54E0" w:rsidP="000F697C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Mother’s last name</w:t>
            </w:r>
          </w:p>
        </w:tc>
        <w:tc>
          <w:tcPr>
            <w:tcW w:w="6805" w:type="dxa"/>
            <w:gridSpan w:val="3"/>
            <w:vAlign w:val="center"/>
          </w:tcPr>
          <w:p w14:paraId="059C12C0" w14:textId="77777777" w:rsidR="006C54E0" w:rsidRPr="00E613F8" w:rsidRDefault="006C54E0" w:rsidP="004F2464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6C54E0" w:rsidRPr="00E613F8" w14:paraId="3CB77F21" w14:textId="4F880DB7" w:rsidTr="0031435A">
        <w:trPr>
          <w:trHeight w:val="340"/>
        </w:trPr>
        <w:tc>
          <w:tcPr>
            <w:tcW w:w="1079" w:type="dxa"/>
            <w:shd w:val="clear" w:color="auto" w:fill="auto"/>
            <w:vAlign w:val="center"/>
          </w:tcPr>
          <w:p w14:paraId="7185022A" w14:textId="41154103" w:rsidR="006C54E0" w:rsidRPr="00E613F8" w:rsidRDefault="006C54E0" w:rsidP="005B793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2578" w:type="dxa"/>
            <w:gridSpan w:val="2"/>
            <w:shd w:val="clear" w:color="auto" w:fill="auto"/>
            <w:vAlign w:val="center"/>
          </w:tcPr>
          <w:p w14:paraId="16B10131" w14:textId="4D042056" w:rsidR="006C54E0" w:rsidRPr="00E613F8" w:rsidRDefault="006C54E0" w:rsidP="002F5C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Inpatient number</w:t>
            </w:r>
          </w:p>
        </w:tc>
        <w:tc>
          <w:tcPr>
            <w:tcW w:w="6805" w:type="dxa"/>
            <w:gridSpan w:val="3"/>
            <w:shd w:val="clear" w:color="auto" w:fill="auto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3"/>
              <w:gridCol w:w="433"/>
              <w:gridCol w:w="433"/>
            </w:tblGrid>
            <w:tr w:rsidR="001F6495" w:rsidRPr="00E613F8" w14:paraId="7D53B5E9" w14:textId="77777777" w:rsidTr="00DA1DD0">
              <w:tc>
                <w:tcPr>
                  <w:tcW w:w="432" w:type="dxa"/>
                </w:tcPr>
                <w:p w14:paraId="3803C86E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042CF650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4BF20014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1DF9CEC4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137E0455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</w:tcPr>
                <w:p w14:paraId="6478DD29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</w:tcPr>
                <w:p w14:paraId="0BC95526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</w:tcPr>
                <w:p w14:paraId="45D451D2" w14:textId="77777777" w:rsidR="001F6495" w:rsidRPr="00E613F8" w:rsidRDefault="001F6495" w:rsidP="001F6495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318307A3" w14:textId="77777777" w:rsidR="006C54E0" w:rsidRPr="00E613F8" w:rsidRDefault="006C54E0" w:rsidP="004F2464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B419E" w:rsidRPr="00E613F8" w14:paraId="575D257B" w14:textId="0AC8D01C" w:rsidTr="0031435A">
        <w:trPr>
          <w:trHeight w:val="510"/>
        </w:trPr>
        <w:tc>
          <w:tcPr>
            <w:tcW w:w="1079" w:type="dxa"/>
            <w:shd w:val="clear" w:color="auto" w:fill="E2EFD9" w:themeFill="accent6" w:themeFillTint="33"/>
            <w:vAlign w:val="center"/>
          </w:tcPr>
          <w:p w14:paraId="16322AB6" w14:textId="676BEBE0" w:rsidR="004B419E" w:rsidRPr="00E613F8" w:rsidRDefault="004B419E" w:rsidP="005B793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2578" w:type="dxa"/>
            <w:gridSpan w:val="2"/>
            <w:shd w:val="clear" w:color="auto" w:fill="E2EFD9" w:themeFill="accent6" w:themeFillTint="33"/>
            <w:vAlign w:val="center"/>
          </w:tcPr>
          <w:p w14:paraId="55D92DFC" w14:textId="77777777" w:rsidR="004B419E" w:rsidRPr="00E613F8" w:rsidRDefault="004B419E" w:rsidP="002F5C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Informed consent taken?</w:t>
            </w:r>
          </w:p>
          <w:p w14:paraId="10984A1C" w14:textId="18DC7860" w:rsidR="004B419E" w:rsidRPr="00E613F8" w:rsidRDefault="004B419E" w:rsidP="002F5C9F">
            <w:pPr>
              <w:rPr>
                <w:rFonts w:ascii="Candara" w:hAnsi="Candara" w:cs="Times New Roman"/>
                <w:b/>
                <w:i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If No, </w:t>
            </w:r>
            <w:r w:rsidR="0031098C"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S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top </w:t>
            </w:r>
            <w:r w:rsidR="0031098C"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O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bservation)</w:t>
            </w:r>
          </w:p>
        </w:tc>
        <w:tc>
          <w:tcPr>
            <w:tcW w:w="6805" w:type="dxa"/>
            <w:gridSpan w:val="3"/>
            <w:shd w:val="clear" w:color="auto" w:fill="E2EFD9" w:themeFill="accent6" w:themeFillTint="33"/>
            <w:vAlign w:val="center"/>
          </w:tcPr>
          <w:p w14:paraId="467D2ECF" w14:textId="77777777" w:rsidR="004B419E" w:rsidRPr="00E613F8" w:rsidRDefault="004B419E" w:rsidP="002F5C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………….…...1</w:t>
            </w:r>
          </w:p>
          <w:p w14:paraId="54E4781F" w14:textId="4B7996FC" w:rsidR="004B419E" w:rsidRPr="00E613F8" w:rsidRDefault="004B419E" w:rsidP="002F5C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……………………………….…0</w:t>
            </w:r>
          </w:p>
        </w:tc>
      </w:tr>
      <w:tr w:rsidR="004B419E" w:rsidRPr="00E613F8" w14:paraId="14F96C2F" w14:textId="5BE10EB5" w:rsidTr="0031435A">
        <w:tc>
          <w:tcPr>
            <w:tcW w:w="904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E622F" w14:textId="77777777" w:rsidR="004B419E" w:rsidRPr="00E613F8" w:rsidRDefault="004B419E" w:rsidP="005F3FFA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3FE209A" w14:textId="77777777" w:rsidR="004B419E" w:rsidRPr="00E613F8" w:rsidRDefault="004B419E" w:rsidP="005F3FFA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B419E" w:rsidRPr="00E613F8" w14:paraId="037611B1" w14:textId="27358E89" w:rsidTr="0031435A">
        <w:trPr>
          <w:trHeight w:val="397"/>
        </w:trPr>
        <w:tc>
          <w:tcPr>
            <w:tcW w:w="1079" w:type="dxa"/>
            <w:shd w:val="clear" w:color="auto" w:fill="auto"/>
            <w:vAlign w:val="center"/>
          </w:tcPr>
          <w:p w14:paraId="54A927D3" w14:textId="07806D32" w:rsidR="004B419E" w:rsidRPr="00CA72E8" w:rsidRDefault="004B419E" w:rsidP="00927F90">
            <w:pPr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2"/>
                <w:szCs w:val="22"/>
              </w:rPr>
              <w:t>Data ID</w:t>
            </w:r>
          </w:p>
        </w:tc>
        <w:tc>
          <w:tcPr>
            <w:tcW w:w="4280" w:type="dxa"/>
            <w:gridSpan w:val="3"/>
            <w:shd w:val="clear" w:color="auto" w:fill="auto"/>
            <w:vAlign w:val="center"/>
          </w:tcPr>
          <w:p w14:paraId="7869ADE7" w14:textId="2D9DC73E" w:rsidR="004B419E" w:rsidRPr="00CA72E8" w:rsidRDefault="004B419E" w:rsidP="00927F90">
            <w:pPr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2"/>
                <w:szCs w:val="22"/>
              </w:rPr>
              <w:t>Information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9417879" w14:textId="7B778030" w:rsidR="004B419E" w:rsidRPr="00CA72E8" w:rsidRDefault="004B419E" w:rsidP="00927F90">
            <w:pPr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2"/>
                <w:szCs w:val="22"/>
              </w:rPr>
              <w:t>Write or code where applicable</w:t>
            </w:r>
          </w:p>
        </w:tc>
        <w:tc>
          <w:tcPr>
            <w:tcW w:w="1418" w:type="dxa"/>
            <w:vAlign w:val="center"/>
          </w:tcPr>
          <w:p w14:paraId="4CA9E866" w14:textId="4D45ED65" w:rsidR="004B419E" w:rsidRPr="00CA72E8" w:rsidRDefault="00097827" w:rsidP="00A0599F">
            <w:pPr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2"/>
                <w:szCs w:val="22"/>
              </w:rPr>
              <w:t>Remarks</w:t>
            </w:r>
          </w:p>
        </w:tc>
      </w:tr>
      <w:tr w:rsidR="00B74DDE" w:rsidRPr="00E613F8" w14:paraId="13D8D151" w14:textId="2D456799" w:rsidTr="0031435A">
        <w:trPr>
          <w:trHeight w:val="397"/>
        </w:trPr>
        <w:tc>
          <w:tcPr>
            <w:tcW w:w="10462" w:type="dxa"/>
            <w:gridSpan w:val="6"/>
            <w:shd w:val="clear" w:color="auto" w:fill="9CC2E5" w:themeFill="accent5" w:themeFillTint="99"/>
            <w:vAlign w:val="center"/>
          </w:tcPr>
          <w:p w14:paraId="5AA42A8D" w14:textId="5B74F49A" w:rsidR="00B74DDE" w:rsidRPr="00CA72E8" w:rsidRDefault="00B74DDE" w:rsidP="00637F39">
            <w:pPr>
              <w:pStyle w:val="ListParagraph"/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3647BE">
              <w:rPr>
                <w:rFonts w:ascii="Candara" w:hAnsi="Candara" w:cs="Times New Roman"/>
                <w:b/>
                <w:sz w:val="28"/>
                <w:szCs w:val="22"/>
              </w:rPr>
              <w:t xml:space="preserve">PART A: </w:t>
            </w:r>
            <w:r w:rsidR="00DA1268">
              <w:rPr>
                <w:rFonts w:ascii="Candara" w:hAnsi="Candara" w:cs="Times New Roman"/>
                <w:b/>
                <w:sz w:val="28"/>
                <w:szCs w:val="22"/>
              </w:rPr>
              <w:t xml:space="preserve">ACTIVE </w:t>
            </w:r>
            <w:r w:rsidR="002B079D">
              <w:rPr>
                <w:rFonts w:ascii="Candara" w:hAnsi="Candara" w:cs="Times New Roman"/>
                <w:b/>
                <w:sz w:val="28"/>
                <w:szCs w:val="22"/>
              </w:rPr>
              <w:t xml:space="preserve">FIRST STAGE </w:t>
            </w:r>
            <w:r w:rsidR="0018540D">
              <w:rPr>
                <w:rFonts w:ascii="Candara" w:hAnsi="Candara" w:cs="Times New Roman"/>
                <w:b/>
                <w:sz w:val="28"/>
                <w:szCs w:val="22"/>
              </w:rPr>
              <w:t xml:space="preserve">LABOUR </w:t>
            </w:r>
            <w:r w:rsidR="00DA1268">
              <w:rPr>
                <w:rFonts w:ascii="Candara" w:hAnsi="Candara" w:cs="Times New Roman"/>
                <w:b/>
                <w:sz w:val="28"/>
                <w:szCs w:val="22"/>
              </w:rPr>
              <w:t>ROOM</w:t>
            </w:r>
          </w:p>
        </w:tc>
      </w:tr>
      <w:tr w:rsidR="00716D77" w:rsidRPr="00E613F8" w14:paraId="04523FC8" w14:textId="2D89B757" w:rsidTr="0031435A">
        <w:trPr>
          <w:trHeight w:val="20"/>
        </w:trPr>
        <w:tc>
          <w:tcPr>
            <w:tcW w:w="1079" w:type="dxa"/>
            <w:vAlign w:val="center"/>
          </w:tcPr>
          <w:p w14:paraId="51D5D13B" w14:textId="55613F06" w:rsidR="00716D77" w:rsidRPr="00D865E6" w:rsidRDefault="00D865E6" w:rsidP="00D865E6">
            <w:pPr>
              <w:ind w:left="360"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5</w:t>
            </w:r>
          </w:p>
        </w:tc>
        <w:tc>
          <w:tcPr>
            <w:tcW w:w="4280" w:type="dxa"/>
            <w:gridSpan w:val="3"/>
            <w:vAlign w:val="center"/>
          </w:tcPr>
          <w:p w14:paraId="12C8AED6" w14:textId="30D89934" w:rsidR="00716D77" w:rsidRPr="00CA72E8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PV examinations performed before delivery</w:t>
            </w:r>
          </w:p>
        </w:tc>
        <w:tc>
          <w:tcPr>
            <w:tcW w:w="3685" w:type="dxa"/>
            <w:vAlign w:val="center"/>
          </w:tcPr>
          <w:p w14:paraId="041260F5" w14:textId="131C89AE" w:rsidR="00716D77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</w:t>
            </w:r>
            <w:r>
              <w:rPr>
                <w:rFonts w:ascii="Candara" w:hAnsi="Candara" w:cs="Times New Roman"/>
                <w:sz w:val="22"/>
                <w:szCs w:val="22"/>
              </w:rPr>
              <w:t xml:space="preserve">s, </w:t>
            </w:r>
            <w:r w:rsidR="00D865E6">
              <w:rPr>
                <w:rFonts w:ascii="Candara" w:hAnsi="Candara" w:cs="Times New Roman"/>
                <w:sz w:val="22"/>
                <w:szCs w:val="22"/>
              </w:rPr>
              <w:t>at least every hour</w:t>
            </w:r>
            <w:r>
              <w:rPr>
                <w:rFonts w:ascii="Candara" w:hAnsi="Candara" w:cs="Times New Roman"/>
                <w:sz w:val="22"/>
                <w:szCs w:val="22"/>
              </w:rPr>
              <w:t>….………….……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8911CC">
              <w:rPr>
                <w:rFonts w:ascii="Candara" w:hAnsi="Candara" w:cs="Times New Roman"/>
                <w:sz w:val="22"/>
                <w:szCs w:val="22"/>
              </w:rPr>
              <w:t>…………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  <w:p w14:paraId="501E57D1" w14:textId="0677EAB8" w:rsidR="00716D77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Yes, </w:t>
            </w:r>
            <w:r w:rsidR="00D865E6">
              <w:rPr>
                <w:rFonts w:ascii="Candara" w:hAnsi="Candara" w:cs="Times New Roman"/>
                <w:sz w:val="22"/>
                <w:szCs w:val="22"/>
              </w:rPr>
              <w:t>&gt;4hours between examinations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………...</w:t>
            </w:r>
            <w:r w:rsidR="008911CC">
              <w:rPr>
                <w:rFonts w:ascii="Candara" w:hAnsi="Candara" w:cs="Times New Roman"/>
                <w:sz w:val="22"/>
                <w:szCs w:val="22"/>
              </w:rPr>
              <w:t>..</w:t>
            </w:r>
            <w:r>
              <w:rPr>
                <w:rFonts w:ascii="Candara" w:hAnsi="Candara" w:cs="Times New Roman"/>
                <w:sz w:val="22"/>
                <w:szCs w:val="22"/>
              </w:rPr>
              <w:t>2</w:t>
            </w:r>
          </w:p>
          <w:p w14:paraId="4DCF79FB" w14:textId="0BD999C4" w:rsidR="00D865E6" w:rsidRPr="00E613F8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nly Once………………………</w:t>
            </w:r>
            <w:r w:rsidR="008911CC">
              <w:rPr>
                <w:rFonts w:ascii="Candara" w:hAnsi="Candara" w:cs="Times New Roman"/>
                <w:sz w:val="22"/>
                <w:szCs w:val="22"/>
              </w:rPr>
              <w:t>…..</w:t>
            </w:r>
            <w:r>
              <w:rPr>
                <w:rFonts w:ascii="Candara" w:hAnsi="Candara" w:cs="Times New Roman"/>
                <w:sz w:val="22"/>
                <w:szCs w:val="22"/>
              </w:rPr>
              <w:t>3</w:t>
            </w:r>
          </w:p>
          <w:p w14:paraId="37E7F885" w14:textId="1F6C01CA" w:rsidR="00716D77" w:rsidRPr="00E613F8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….…0</w:t>
            </w:r>
          </w:p>
        </w:tc>
        <w:tc>
          <w:tcPr>
            <w:tcW w:w="1418" w:type="dxa"/>
            <w:vAlign w:val="center"/>
          </w:tcPr>
          <w:p w14:paraId="174B5994" w14:textId="760BBAC9" w:rsidR="00716D77" w:rsidRPr="00CA72E8" w:rsidRDefault="00716D77" w:rsidP="00716D77">
            <w:pPr>
              <w:rPr>
                <w:rFonts w:ascii="Candara" w:hAnsi="Candara" w:cs="Times New Roman"/>
                <w:sz w:val="20"/>
                <w:szCs w:val="22"/>
              </w:rPr>
            </w:pPr>
          </w:p>
        </w:tc>
      </w:tr>
      <w:tr w:rsidR="00D865E6" w:rsidRPr="00E613F8" w14:paraId="0171C8C7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7DBA560C" w14:textId="5BD2A11B" w:rsidR="00D865E6" w:rsidRPr="00D865E6" w:rsidRDefault="00D865E6" w:rsidP="00D865E6">
            <w:pPr>
              <w:ind w:left="360"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5a</w:t>
            </w:r>
          </w:p>
        </w:tc>
        <w:tc>
          <w:tcPr>
            <w:tcW w:w="4280" w:type="dxa"/>
            <w:gridSpan w:val="3"/>
            <w:vAlign w:val="center"/>
          </w:tcPr>
          <w:p w14:paraId="70840FF4" w14:textId="53680E60" w:rsidR="00D865E6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Progress of labour monitored per vaginal(PV) examination during active stage of labour at 4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centimeter</w:t>
            </w:r>
            <w:proofErr w:type="spellEnd"/>
            <w:r w:rsidR="0040578D">
              <w:rPr>
                <w:rFonts w:ascii="Candara" w:hAnsi="Candara" w:cs="Times New Roman"/>
                <w:sz w:val="22"/>
                <w:szCs w:val="22"/>
              </w:rPr>
              <w:t xml:space="preserve"> dilatation</w:t>
            </w:r>
          </w:p>
        </w:tc>
        <w:tc>
          <w:tcPr>
            <w:tcW w:w="3685" w:type="dxa"/>
            <w:vAlign w:val="center"/>
          </w:tcPr>
          <w:p w14:paraId="7BA18C3D" w14:textId="77777777" w:rsidR="00D865E6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..1</w:t>
            </w:r>
          </w:p>
          <w:p w14:paraId="1564FEC0" w14:textId="3C61F795" w:rsidR="00D865E6" w:rsidRPr="00E613F8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</w:t>
            </w:r>
            <w:r w:rsidR="00B141A6">
              <w:rPr>
                <w:rFonts w:ascii="Candara" w:hAnsi="Candara" w:cs="Times New Roman"/>
                <w:sz w:val="22"/>
                <w:szCs w:val="22"/>
              </w:rPr>
              <w:t>..</w:t>
            </w: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E8DD002" w14:textId="77777777" w:rsidR="00D865E6" w:rsidRPr="00CA72E8" w:rsidRDefault="00D865E6" w:rsidP="00716D77">
            <w:pPr>
              <w:rPr>
                <w:rFonts w:ascii="Candara" w:hAnsi="Candara" w:cs="Times New Roman"/>
                <w:sz w:val="20"/>
                <w:szCs w:val="22"/>
              </w:rPr>
            </w:pPr>
          </w:p>
        </w:tc>
      </w:tr>
      <w:tr w:rsidR="00D865E6" w:rsidRPr="00E613F8" w14:paraId="38BEAC76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3F24C2A9" w14:textId="0BAA6FFF" w:rsidR="00D865E6" w:rsidRPr="00D865E6" w:rsidRDefault="00D865E6" w:rsidP="00D865E6">
            <w:pPr>
              <w:ind w:left="360"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5b</w:t>
            </w:r>
          </w:p>
        </w:tc>
        <w:tc>
          <w:tcPr>
            <w:tcW w:w="4280" w:type="dxa"/>
            <w:gridSpan w:val="3"/>
            <w:vAlign w:val="center"/>
          </w:tcPr>
          <w:p w14:paraId="004C94E1" w14:textId="49B1635F" w:rsidR="00D865E6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yes, Number of Progress of labour monitored per vaginal(PV) examination during active stage of labour </w:t>
            </w:r>
            <w:r w:rsidR="0040578D">
              <w:rPr>
                <w:rFonts w:ascii="Candara" w:hAnsi="Candara" w:cs="Times New Roman"/>
                <w:sz w:val="22"/>
                <w:szCs w:val="22"/>
              </w:rPr>
              <w:t>after</w:t>
            </w:r>
            <w:r>
              <w:rPr>
                <w:rFonts w:ascii="Candara" w:hAnsi="Candara" w:cs="Times New Roman"/>
                <w:sz w:val="22"/>
                <w:szCs w:val="22"/>
              </w:rPr>
              <w:t xml:space="preserve"> 4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centimeter</w:t>
            </w:r>
            <w:proofErr w:type="spellEnd"/>
            <w:r w:rsidR="0040578D">
              <w:rPr>
                <w:rFonts w:ascii="Candara" w:hAnsi="Candara" w:cs="Times New Roman"/>
                <w:sz w:val="22"/>
                <w:szCs w:val="22"/>
              </w:rPr>
              <w:t xml:space="preserve"> dilatation</w:t>
            </w:r>
          </w:p>
        </w:tc>
        <w:tc>
          <w:tcPr>
            <w:tcW w:w="3685" w:type="dxa"/>
            <w:vAlign w:val="center"/>
          </w:tcPr>
          <w:p w14:paraId="14F83A28" w14:textId="2857AFFD" w:rsidR="00D865E6" w:rsidRPr="00E613F8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..</w:t>
            </w:r>
          </w:p>
        </w:tc>
        <w:tc>
          <w:tcPr>
            <w:tcW w:w="1418" w:type="dxa"/>
            <w:vAlign w:val="center"/>
          </w:tcPr>
          <w:p w14:paraId="11DBCFC6" w14:textId="77777777" w:rsidR="00D865E6" w:rsidRPr="00CA72E8" w:rsidRDefault="00D865E6" w:rsidP="00716D77">
            <w:pPr>
              <w:rPr>
                <w:rFonts w:ascii="Candara" w:hAnsi="Candara" w:cs="Times New Roman"/>
                <w:sz w:val="20"/>
                <w:szCs w:val="22"/>
              </w:rPr>
            </w:pPr>
          </w:p>
        </w:tc>
      </w:tr>
      <w:tr w:rsidR="00D865E6" w:rsidRPr="00E613F8" w14:paraId="6271AF30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14A64316" w14:textId="6CF8EE39" w:rsidR="00D865E6" w:rsidRPr="00D865E6" w:rsidRDefault="00D865E6" w:rsidP="00D865E6">
            <w:pPr>
              <w:ind w:left="360"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5c</w:t>
            </w:r>
          </w:p>
        </w:tc>
        <w:tc>
          <w:tcPr>
            <w:tcW w:w="4280" w:type="dxa"/>
            <w:gridSpan w:val="3"/>
            <w:vAlign w:val="center"/>
          </w:tcPr>
          <w:p w14:paraId="496857AB" w14:textId="0D319796" w:rsidR="00D865E6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Progress of labour monitored per vaginal(PV) examination during active stage of labour at 8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centimeter</w:t>
            </w:r>
            <w:proofErr w:type="spellEnd"/>
            <w:r w:rsidR="0040578D">
              <w:rPr>
                <w:rFonts w:ascii="Candara" w:hAnsi="Candara" w:cs="Times New Roman"/>
                <w:sz w:val="22"/>
                <w:szCs w:val="22"/>
              </w:rPr>
              <w:t xml:space="preserve"> dilatation</w:t>
            </w:r>
          </w:p>
        </w:tc>
        <w:tc>
          <w:tcPr>
            <w:tcW w:w="3685" w:type="dxa"/>
            <w:vAlign w:val="center"/>
          </w:tcPr>
          <w:p w14:paraId="120AFC0E" w14:textId="77777777" w:rsidR="00D865E6" w:rsidRDefault="00D865E6" w:rsidP="00D865E6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..1</w:t>
            </w:r>
          </w:p>
          <w:p w14:paraId="42F80932" w14:textId="0632611D" w:rsidR="00D865E6" w:rsidRPr="00E613F8" w:rsidRDefault="00D865E6" w:rsidP="00D865E6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</w:t>
            </w:r>
            <w:r w:rsidR="008911CC">
              <w:rPr>
                <w:rFonts w:ascii="Candara" w:hAnsi="Candara" w:cs="Times New Roman"/>
                <w:sz w:val="22"/>
                <w:szCs w:val="22"/>
              </w:rPr>
              <w:t>...</w:t>
            </w: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085A758" w14:textId="77777777" w:rsidR="00D865E6" w:rsidRPr="00CA72E8" w:rsidRDefault="00D865E6" w:rsidP="00716D77">
            <w:pPr>
              <w:rPr>
                <w:rFonts w:ascii="Candara" w:hAnsi="Candara" w:cs="Times New Roman"/>
                <w:sz w:val="20"/>
                <w:szCs w:val="22"/>
              </w:rPr>
            </w:pPr>
          </w:p>
        </w:tc>
      </w:tr>
      <w:tr w:rsidR="00D865E6" w:rsidRPr="00E613F8" w14:paraId="4E3FAE0A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189D4BEA" w14:textId="30762DE8" w:rsidR="00D865E6" w:rsidRPr="00D865E6" w:rsidRDefault="00D865E6" w:rsidP="00D865E6">
            <w:pPr>
              <w:ind w:left="360"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5d</w:t>
            </w:r>
          </w:p>
        </w:tc>
        <w:tc>
          <w:tcPr>
            <w:tcW w:w="4280" w:type="dxa"/>
            <w:gridSpan w:val="3"/>
            <w:vAlign w:val="center"/>
          </w:tcPr>
          <w:p w14:paraId="6576158A" w14:textId="7DC8514F" w:rsidR="00D865E6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If yes, Number of Progress of labour monitored per vaginal(PV) examination during active stage of labour a</w:t>
            </w:r>
            <w:r w:rsidR="0040578D">
              <w:rPr>
                <w:rFonts w:ascii="Candara" w:hAnsi="Candara" w:cs="Times New Roman"/>
                <w:sz w:val="22"/>
                <w:szCs w:val="22"/>
              </w:rPr>
              <w:t>fter</w:t>
            </w:r>
            <w:r>
              <w:rPr>
                <w:rFonts w:ascii="Candara" w:hAnsi="Candara" w:cs="Times New Roman"/>
                <w:sz w:val="22"/>
                <w:szCs w:val="22"/>
              </w:rPr>
              <w:t xml:space="preserve"> 8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centimeter</w:t>
            </w:r>
            <w:proofErr w:type="spellEnd"/>
            <w:r w:rsidR="0040578D">
              <w:rPr>
                <w:rFonts w:ascii="Candara" w:hAnsi="Candara" w:cs="Times New Roman"/>
                <w:sz w:val="22"/>
                <w:szCs w:val="22"/>
              </w:rPr>
              <w:t xml:space="preserve"> dilatation</w:t>
            </w:r>
          </w:p>
        </w:tc>
        <w:tc>
          <w:tcPr>
            <w:tcW w:w="3685" w:type="dxa"/>
            <w:vAlign w:val="center"/>
          </w:tcPr>
          <w:p w14:paraId="7E253E8C" w14:textId="7D5E406D" w:rsidR="00D865E6" w:rsidRPr="00E613F8" w:rsidRDefault="00D865E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</w:t>
            </w:r>
          </w:p>
        </w:tc>
        <w:tc>
          <w:tcPr>
            <w:tcW w:w="1418" w:type="dxa"/>
            <w:vAlign w:val="center"/>
          </w:tcPr>
          <w:p w14:paraId="75DD84E1" w14:textId="77777777" w:rsidR="00D865E6" w:rsidRPr="00CA72E8" w:rsidRDefault="00D865E6" w:rsidP="00716D77">
            <w:pPr>
              <w:rPr>
                <w:rFonts w:ascii="Candara" w:hAnsi="Candara" w:cs="Times New Roman"/>
                <w:sz w:val="20"/>
                <w:szCs w:val="22"/>
              </w:rPr>
            </w:pPr>
          </w:p>
        </w:tc>
      </w:tr>
      <w:tr w:rsidR="00716D77" w:rsidRPr="00E613F8" w14:paraId="699D308E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191A105F" w14:textId="77777777" w:rsidR="00716D77" w:rsidRPr="00E613F8" w:rsidRDefault="00716D77" w:rsidP="00D865E6">
            <w:pPr>
              <w:pStyle w:val="ListParagraph"/>
              <w:numPr>
                <w:ilvl w:val="0"/>
                <w:numId w:val="44"/>
              </w:numPr>
              <w:ind w:right="-513"/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80" w:type="dxa"/>
            <w:gridSpan w:val="3"/>
            <w:vAlign w:val="center"/>
          </w:tcPr>
          <w:p w14:paraId="17F2D0A0" w14:textId="3B09ADC7" w:rsidR="00716D77" w:rsidRPr="00E613F8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olour of amniotic fluid at the time of rupture of membrane</w:t>
            </w:r>
          </w:p>
        </w:tc>
        <w:tc>
          <w:tcPr>
            <w:tcW w:w="3685" w:type="dxa"/>
            <w:vAlign w:val="center"/>
          </w:tcPr>
          <w:p w14:paraId="3DF927F7" w14:textId="77777777" w:rsidR="00716D77" w:rsidRPr="00E613F8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lear fluid……………………………1</w:t>
            </w:r>
          </w:p>
          <w:p w14:paraId="1A7F1469" w14:textId="77777777" w:rsidR="00716D77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Thin meconium stained…………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2</w:t>
            </w:r>
          </w:p>
          <w:p w14:paraId="335F40D1" w14:textId="77777777" w:rsidR="00716D77" w:rsidRDefault="00716D77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Thick meconium stained…………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</w:t>
            </w:r>
            <w:r>
              <w:rPr>
                <w:rFonts w:ascii="Candara" w:hAnsi="Candara" w:cs="Times New Roman"/>
                <w:sz w:val="22"/>
                <w:szCs w:val="22"/>
              </w:rPr>
              <w:t>3</w:t>
            </w:r>
          </w:p>
          <w:p w14:paraId="09CB10D6" w14:textId="77777777" w:rsidR="002D34A6" w:rsidRDefault="002D34A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Color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>/Nil………………………..4</w:t>
            </w:r>
          </w:p>
          <w:p w14:paraId="593A41DF" w14:textId="4F50E7F5" w:rsidR="002D34A6" w:rsidRPr="00E613F8" w:rsidRDefault="002D34A6" w:rsidP="00716D77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No rupture of membrane </w:t>
            </w:r>
            <w:r w:rsidR="00415E96">
              <w:rPr>
                <w:rFonts w:ascii="Candara" w:hAnsi="Candara" w:cs="Times New Roman"/>
                <w:sz w:val="22"/>
                <w:szCs w:val="22"/>
              </w:rPr>
              <w:t>…………5</w:t>
            </w:r>
          </w:p>
        </w:tc>
        <w:tc>
          <w:tcPr>
            <w:tcW w:w="1418" w:type="dxa"/>
            <w:vAlign w:val="center"/>
          </w:tcPr>
          <w:p w14:paraId="2AFDE73F" w14:textId="77777777" w:rsidR="00716D77" w:rsidRPr="002A7858" w:rsidDel="00CF0A03" w:rsidRDefault="00716D77" w:rsidP="00716D77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B81252" w:rsidRPr="00E613F8" w14:paraId="419E48F6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050CD77C" w14:textId="77777777" w:rsidR="00B81252" w:rsidRPr="00E613F8" w:rsidRDefault="00B81252" w:rsidP="00D865E6">
            <w:pPr>
              <w:pStyle w:val="ListParagraph"/>
              <w:numPr>
                <w:ilvl w:val="0"/>
                <w:numId w:val="44"/>
              </w:numPr>
              <w:ind w:right="-513"/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80" w:type="dxa"/>
            <w:gridSpan w:val="3"/>
            <w:vAlign w:val="center"/>
          </w:tcPr>
          <w:p w14:paraId="58B361F3" w14:textId="14F38B08" w:rsidR="00B81252" w:rsidRPr="00E613F8" w:rsidRDefault="00B81252" w:rsidP="00B81252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Progress of labour recorded in the partograph immediately after monitoring the labour progress</w:t>
            </w:r>
          </w:p>
        </w:tc>
        <w:tc>
          <w:tcPr>
            <w:tcW w:w="3685" w:type="dxa"/>
            <w:vAlign w:val="center"/>
          </w:tcPr>
          <w:p w14:paraId="5E29715E" w14:textId="77777777" w:rsidR="00B81252" w:rsidRPr="00E613F8" w:rsidRDefault="00B81252" w:rsidP="00B81252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.…..…1</w:t>
            </w:r>
          </w:p>
          <w:p w14:paraId="74C18011" w14:textId="6705C9C6" w:rsidR="00B81252" w:rsidRPr="00E613F8" w:rsidRDefault="00B81252" w:rsidP="00B81252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….…0</w:t>
            </w:r>
          </w:p>
        </w:tc>
        <w:tc>
          <w:tcPr>
            <w:tcW w:w="1418" w:type="dxa"/>
            <w:vAlign w:val="center"/>
          </w:tcPr>
          <w:p w14:paraId="3E5AEF62" w14:textId="77777777" w:rsidR="00B81252" w:rsidRPr="00CA72E8" w:rsidRDefault="00B81252" w:rsidP="00B81252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940715" w:rsidRPr="00E613F8" w14:paraId="1D6313D8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1D77E272" w14:textId="77777777" w:rsidR="00940715" w:rsidRPr="00E613F8" w:rsidRDefault="00940715" w:rsidP="00D865E6">
            <w:pPr>
              <w:pStyle w:val="ListParagraph"/>
              <w:numPr>
                <w:ilvl w:val="0"/>
                <w:numId w:val="44"/>
              </w:numPr>
              <w:ind w:right="-513"/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80" w:type="dxa"/>
            <w:gridSpan w:val="3"/>
            <w:vAlign w:val="center"/>
          </w:tcPr>
          <w:p w14:paraId="1B36F83F" w14:textId="44CF9877" w:rsidR="00940715" w:rsidRPr="00E613F8" w:rsidRDefault="00940715" w:rsidP="0094071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Augmentation of labour</w:t>
            </w:r>
          </w:p>
        </w:tc>
        <w:tc>
          <w:tcPr>
            <w:tcW w:w="3685" w:type="dxa"/>
            <w:vAlign w:val="center"/>
          </w:tcPr>
          <w:p w14:paraId="2495DD97" w14:textId="3BDFFEC1" w:rsidR="00940715" w:rsidRDefault="00940715" w:rsidP="0094071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</w:t>
            </w:r>
            <w:r w:rsidR="00966A93">
              <w:rPr>
                <w:rFonts w:ascii="Candara" w:hAnsi="Candara" w:cs="Times New Roman"/>
                <w:sz w:val="22"/>
                <w:szCs w:val="22"/>
              </w:rPr>
              <w:t>, with Oxytocin</w:t>
            </w:r>
            <w:r w:rsidR="001E71ED">
              <w:rPr>
                <w:rFonts w:ascii="Candara" w:hAnsi="Candara" w:cs="Times New Roman"/>
                <w:sz w:val="22"/>
                <w:szCs w:val="22"/>
              </w:rPr>
              <w:t>………………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.…1</w:t>
            </w:r>
          </w:p>
          <w:p w14:paraId="6F35B34B" w14:textId="7B6C432A" w:rsidR="00966A93" w:rsidRDefault="00966A93" w:rsidP="0094071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</w:t>
            </w:r>
            <w:r>
              <w:rPr>
                <w:rFonts w:ascii="Candara" w:hAnsi="Candara" w:cs="Times New Roman"/>
                <w:sz w:val="22"/>
                <w:szCs w:val="22"/>
              </w:rPr>
              <w:t xml:space="preserve">, with </w:t>
            </w:r>
            <w:r w:rsidR="00214CE7">
              <w:rPr>
                <w:rFonts w:ascii="Candara" w:hAnsi="Candara" w:cs="Times New Roman"/>
                <w:sz w:val="22"/>
                <w:szCs w:val="22"/>
              </w:rPr>
              <w:t>Amniotomy</w:t>
            </w:r>
            <w:r w:rsidR="001E71ED">
              <w:rPr>
                <w:rFonts w:ascii="Candara" w:hAnsi="Candara" w:cs="Times New Roman"/>
                <w:sz w:val="22"/>
                <w:szCs w:val="22"/>
              </w:rPr>
              <w:t>………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.…</w:t>
            </w:r>
            <w:r w:rsidR="001E71ED">
              <w:rPr>
                <w:rFonts w:ascii="Candara" w:hAnsi="Candara" w:cs="Times New Roman"/>
                <w:sz w:val="22"/>
                <w:szCs w:val="22"/>
              </w:rPr>
              <w:t>2</w:t>
            </w:r>
          </w:p>
          <w:p w14:paraId="051EB311" w14:textId="77777777" w:rsidR="004971C9" w:rsidRDefault="004971C9" w:rsidP="00940715">
            <w:pPr>
              <w:rPr>
                <w:rFonts w:ascii="Candara" w:hAnsi="Candara" w:cs="Times New Roman"/>
                <w:sz w:val="22"/>
                <w:szCs w:val="22"/>
              </w:rPr>
            </w:pPr>
          </w:p>
          <w:p w14:paraId="05C052D0" w14:textId="3E359BA0" w:rsidR="00621AD9" w:rsidRPr="00E613F8" w:rsidRDefault="00621AD9" w:rsidP="0094071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Others (specify)……………………..</w:t>
            </w:r>
          </w:p>
          <w:p w14:paraId="26DE51A5" w14:textId="2462B144" w:rsidR="00940715" w:rsidRPr="00E613F8" w:rsidRDefault="00940715" w:rsidP="0094071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….…0</w:t>
            </w:r>
          </w:p>
        </w:tc>
        <w:tc>
          <w:tcPr>
            <w:tcW w:w="1418" w:type="dxa"/>
            <w:vAlign w:val="center"/>
          </w:tcPr>
          <w:p w14:paraId="39EEE8BB" w14:textId="5C0B1A1E" w:rsidR="00940715" w:rsidRPr="00E613F8" w:rsidRDefault="00940715" w:rsidP="00940715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0671BF" w:rsidRPr="00E613F8" w14:paraId="24176063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5E480185" w14:textId="77777777" w:rsidR="000671BF" w:rsidRPr="00E613F8" w:rsidRDefault="000671BF" w:rsidP="00D865E6">
            <w:pPr>
              <w:pStyle w:val="ListParagraph"/>
              <w:numPr>
                <w:ilvl w:val="0"/>
                <w:numId w:val="44"/>
              </w:numPr>
              <w:ind w:right="-513"/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80" w:type="dxa"/>
            <w:gridSpan w:val="3"/>
            <w:vAlign w:val="center"/>
          </w:tcPr>
          <w:p w14:paraId="0B6F3AF7" w14:textId="7C8AFA1B" w:rsidR="000671BF" w:rsidRPr="00E613F8" w:rsidRDefault="000671BF" w:rsidP="000671BF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FHR monitoring conducted during active stage of labour</w:t>
            </w:r>
            <w:r w:rsidR="0000049B">
              <w:rPr>
                <w:rFonts w:ascii="Candara" w:hAnsi="Candara" w:cs="Times New Roman"/>
                <w:sz w:val="22"/>
                <w:szCs w:val="22"/>
              </w:rPr>
              <w:t xml:space="preserve"> using</w:t>
            </w:r>
          </w:p>
        </w:tc>
        <w:tc>
          <w:tcPr>
            <w:tcW w:w="3685" w:type="dxa"/>
            <w:vAlign w:val="center"/>
          </w:tcPr>
          <w:p w14:paraId="4966A218" w14:textId="77777777" w:rsidR="006C63F8" w:rsidRPr="00E613F8" w:rsidRDefault="006C63F8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doppler….…………...…</w:t>
            </w:r>
            <w:r>
              <w:rPr>
                <w:rFonts w:ascii="Candara" w:hAnsi="Candara" w:cs="Times New Roman"/>
                <w:sz w:val="22"/>
                <w:szCs w:val="22"/>
              </w:rPr>
              <w:t>…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1</w:t>
            </w:r>
          </w:p>
          <w:p w14:paraId="016560DE" w14:textId="77777777" w:rsidR="006C63F8" w:rsidRPr="00E613F8" w:rsidRDefault="006C63F8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Fetoscope.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2</w:t>
            </w:r>
          </w:p>
          <w:p w14:paraId="2941D893" w14:textId="77777777" w:rsidR="006C63F8" w:rsidRPr="00E613F8" w:rsidRDefault="006C63F8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lastRenderedPageBreak/>
              <w:t>Stethoscope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.3</w:t>
            </w:r>
          </w:p>
          <w:p w14:paraId="5E1E5485" w14:textId="77777777" w:rsidR="006C63F8" w:rsidRPr="00E613F8" w:rsidRDefault="006C63F8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TG…...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.4</w:t>
            </w:r>
          </w:p>
          <w:p w14:paraId="4C9D64D8" w14:textId="77777777" w:rsidR="006C63F8" w:rsidRPr="00E613F8" w:rsidRDefault="006C63F8" w:rsidP="006C63F8">
            <w:pPr>
              <w:rPr>
                <w:rFonts w:ascii="Candara" w:hAnsi="Candara" w:cs="Times New Roman"/>
                <w:sz w:val="22"/>
                <w:szCs w:val="22"/>
              </w:rPr>
            </w:pPr>
          </w:p>
          <w:p w14:paraId="371A90B8" w14:textId="77777777" w:rsidR="0084752B" w:rsidRDefault="006C63F8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Others (specify)……………………..</w:t>
            </w:r>
          </w:p>
          <w:p w14:paraId="4535BB92" w14:textId="112EBB30" w:rsidR="000671BF" w:rsidRPr="00E613F8" w:rsidRDefault="000671BF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….…0</w:t>
            </w:r>
          </w:p>
        </w:tc>
        <w:tc>
          <w:tcPr>
            <w:tcW w:w="1418" w:type="dxa"/>
            <w:vAlign w:val="center"/>
          </w:tcPr>
          <w:p w14:paraId="39699F77" w14:textId="7D8D1217" w:rsidR="000671BF" w:rsidRPr="00E613F8" w:rsidRDefault="000671BF" w:rsidP="000671BF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D44043">
              <w:rPr>
                <w:rFonts w:ascii="Candara" w:hAnsi="Candara" w:cs="Times New Roman"/>
                <w:b/>
                <w:sz w:val="20"/>
                <w:szCs w:val="22"/>
              </w:rPr>
              <w:lastRenderedPageBreak/>
              <w:t xml:space="preserve">If No, go to </w:t>
            </w:r>
            <w:r w:rsidR="00D605D4">
              <w:rPr>
                <w:rFonts w:ascii="Candara" w:hAnsi="Candara" w:cs="Times New Roman"/>
                <w:b/>
                <w:sz w:val="20"/>
                <w:szCs w:val="22"/>
              </w:rPr>
              <w:t>Part B</w:t>
            </w:r>
          </w:p>
        </w:tc>
      </w:tr>
      <w:tr w:rsidR="005D6E0E" w:rsidRPr="00E613F8" w14:paraId="05A8B9AB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0BEF5573" w14:textId="2EA2D437" w:rsidR="005D6E0E" w:rsidRPr="005D6E0E" w:rsidRDefault="005D6E0E" w:rsidP="005D6E0E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 1</w:t>
            </w:r>
          </w:p>
        </w:tc>
        <w:tc>
          <w:tcPr>
            <w:tcW w:w="4280" w:type="dxa"/>
            <w:gridSpan w:val="3"/>
            <w:vAlign w:val="center"/>
          </w:tcPr>
          <w:p w14:paraId="77ADE3CE" w14:textId="0B66B438" w:rsidR="005D6E0E" w:rsidRPr="00E613F8" w:rsidRDefault="005D6E0E" w:rsidP="000671BF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17EA5CA0" w14:textId="77777777" w:rsidR="005D6E0E" w:rsidRDefault="005D6E0E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.1</w:t>
            </w:r>
          </w:p>
          <w:p w14:paraId="65095D87" w14:textId="718E4B0E" w:rsidR="005D6E0E" w:rsidRPr="00E613F8" w:rsidRDefault="005D6E0E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.0</w:t>
            </w:r>
          </w:p>
        </w:tc>
        <w:tc>
          <w:tcPr>
            <w:tcW w:w="1418" w:type="dxa"/>
            <w:vAlign w:val="center"/>
          </w:tcPr>
          <w:p w14:paraId="33560273" w14:textId="34CDEB7B" w:rsidR="005D6E0E" w:rsidRPr="00D44043" w:rsidRDefault="00B141A6" w:rsidP="000671BF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611</w:t>
            </w:r>
          </w:p>
        </w:tc>
      </w:tr>
      <w:tr w:rsidR="00C64B13" w:rsidRPr="00E613F8" w14:paraId="61543F0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66F8EE67" w14:textId="30E00F14" w:rsidR="00C64B13" w:rsidRPr="00CA72E8" w:rsidRDefault="00C64B13" w:rsidP="00CA72E8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9a.</w:t>
            </w:r>
          </w:p>
        </w:tc>
        <w:tc>
          <w:tcPr>
            <w:tcW w:w="4280" w:type="dxa"/>
            <w:gridSpan w:val="3"/>
            <w:vAlign w:val="center"/>
          </w:tcPr>
          <w:p w14:paraId="76DEC7CC" w14:textId="0C4DFFF9" w:rsidR="00C64B13" w:rsidRPr="00E613F8" w:rsidRDefault="00C64B13" w:rsidP="000671BF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</w:t>
            </w:r>
            <w:r w:rsidR="00C636B1">
              <w:rPr>
                <w:rFonts w:ascii="Candara" w:hAnsi="Candara" w:cs="Times New Roman"/>
                <w:sz w:val="22"/>
                <w:szCs w:val="22"/>
              </w:rPr>
              <w:t xml:space="preserve"> of </w:t>
            </w:r>
            <w:proofErr w:type="spellStart"/>
            <w:r w:rsidR="00C636B1"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 w:rsidR="00375E39"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="00375E39"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="00375E39"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="00375E39"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7F533D" w14:paraId="068DE77D" w14:textId="77777777" w:rsidTr="007F533D">
              <w:tc>
                <w:tcPr>
                  <w:tcW w:w="493" w:type="dxa"/>
                </w:tcPr>
                <w:p w14:paraId="4F02AD15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4B6D64C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6547E904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12C31C44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62202010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57AEAF8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5794E7CF" w14:textId="77777777" w:rsidR="007F533D" w:rsidRDefault="007F533D" w:rsidP="006C63F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5BA3C9E7" w14:textId="77777777" w:rsidR="00C64B13" w:rsidRPr="00E613F8" w:rsidRDefault="00C64B13" w:rsidP="006C63F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585993B" w14:textId="77777777" w:rsidR="00C64B13" w:rsidRPr="00D44043" w:rsidRDefault="00C64B13" w:rsidP="000671BF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42DB7B38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BD88A2A" w14:textId="25BF617F" w:rsidR="00955043" w:rsidRDefault="00955043" w:rsidP="00CA72E8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9b</w:t>
            </w:r>
          </w:p>
        </w:tc>
        <w:tc>
          <w:tcPr>
            <w:tcW w:w="4280" w:type="dxa"/>
            <w:gridSpan w:val="3"/>
            <w:vAlign w:val="center"/>
          </w:tcPr>
          <w:p w14:paraId="0D391F3D" w14:textId="584F2CCB" w:rsidR="00955043" w:rsidRDefault="00955043" w:rsidP="000671BF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6370208E" w14:textId="12F0B97E" w:rsidR="00955043" w:rsidRDefault="00955043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5F9DC6AB" w14:textId="77777777" w:rsidR="00955043" w:rsidRPr="00D44043" w:rsidRDefault="00955043" w:rsidP="000671BF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8911CC" w:rsidRPr="00E613F8" w14:paraId="60340C4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72033540" w14:textId="7D43F78B" w:rsidR="008911CC" w:rsidRDefault="008911CC" w:rsidP="00CA72E8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9</w:t>
            </w:r>
            <w:r w:rsidR="00955043">
              <w:rPr>
                <w:rFonts w:ascii="Candara" w:hAnsi="Candara" w:cs="Times New Roman"/>
                <w:sz w:val="22"/>
                <w:szCs w:val="22"/>
              </w:rPr>
              <w:t>c</w:t>
            </w:r>
          </w:p>
        </w:tc>
        <w:tc>
          <w:tcPr>
            <w:tcW w:w="4280" w:type="dxa"/>
            <w:gridSpan w:val="3"/>
            <w:vAlign w:val="center"/>
          </w:tcPr>
          <w:p w14:paraId="001ECE31" w14:textId="5F659D44" w:rsidR="008911CC" w:rsidRDefault="008911CC" w:rsidP="000671BF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 w:rsidR="00955043"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38D8DDAE" w14:textId="4682B55C" w:rsidR="008911CC" w:rsidRDefault="00955043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72BD38AC" w14:textId="77777777" w:rsidR="008911CC" w:rsidRPr="00D44043" w:rsidRDefault="008911CC" w:rsidP="000671BF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8911CC" w:rsidRPr="00E613F8" w14:paraId="1EDAC2BE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3B1EDB0" w14:textId="49CD385D" w:rsidR="008911CC" w:rsidRDefault="008911CC" w:rsidP="00CA72E8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09</w:t>
            </w:r>
            <w:r w:rsidR="00955043">
              <w:rPr>
                <w:rFonts w:ascii="Candara" w:hAnsi="Candara" w:cs="Times New Roman"/>
                <w:sz w:val="22"/>
                <w:szCs w:val="22"/>
              </w:rPr>
              <w:t>d</w:t>
            </w:r>
          </w:p>
        </w:tc>
        <w:tc>
          <w:tcPr>
            <w:tcW w:w="4280" w:type="dxa"/>
            <w:gridSpan w:val="3"/>
            <w:vAlign w:val="center"/>
          </w:tcPr>
          <w:p w14:paraId="5BF81E07" w14:textId="2CCDE85B" w:rsidR="008911CC" w:rsidRDefault="008911CC" w:rsidP="000671BF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t 1 minute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58A4C902" w14:textId="1921F1C8" w:rsidR="008911CC" w:rsidRDefault="008911CC" w:rsidP="006C63F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</w:t>
            </w:r>
            <w:r w:rsidR="00955043">
              <w:rPr>
                <w:rFonts w:ascii="Candara" w:hAnsi="Candara" w:cs="Times New Roman"/>
                <w:sz w:val="22"/>
                <w:szCs w:val="22"/>
              </w:rPr>
              <w:t>.</w:t>
            </w:r>
          </w:p>
        </w:tc>
        <w:tc>
          <w:tcPr>
            <w:tcW w:w="1418" w:type="dxa"/>
            <w:vAlign w:val="center"/>
          </w:tcPr>
          <w:p w14:paraId="44C04318" w14:textId="77777777" w:rsidR="008911CC" w:rsidRPr="00D44043" w:rsidRDefault="008911CC" w:rsidP="000671BF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273874" w:rsidRPr="00E613F8" w14:paraId="1B88C7B7" w14:textId="77777777" w:rsidTr="0031435A">
        <w:trPr>
          <w:trHeight w:val="487"/>
        </w:trPr>
        <w:tc>
          <w:tcPr>
            <w:tcW w:w="1079" w:type="dxa"/>
            <w:vAlign w:val="center"/>
          </w:tcPr>
          <w:p w14:paraId="7D990B5A" w14:textId="0B1D7211" w:rsidR="00273874" w:rsidRDefault="00273874" w:rsidP="00273874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</w:t>
            </w:r>
          </w:p>
        </w:tc>
        <w:tc>
          <w:tcPr>
            <w:tcW w:w="4280" w:type="dxa"/>
            <w:gridSpan w:val="3"/>
            <w:vAlign w:val="center"/>
          </w:tcPr>
          <w:p w14:paraId="7355729B" w14:textId="375F17C8" w:rsidR="00273874" w:rsidRDefault="00273874" w:rsidP="00273874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FHR monitoring technique using 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562033DD" w14:textId="77777777" w:rsidR="00273874" w:rsidRPr="00E613F8" w:rsidRDefault="00273874" w:rsidP="00273874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ontinuous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.…</w:t>
            </w:r>
            <w:r>
              <w:rPr>
                <w:rFonts w:ascii="Candara" w:hAnsi="Candara" w:cs="Times New Roman"/>
                <w:sz w:val="22"/>
                <w:szCs w:val="22"/>
              </w:rPr>
              <w:t>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1</w:t>
            </w:r>
          </w:p>
          <w:p w14:paraId="53F93C64" w14:textId="77777777" w:rsidR="00273874" w:rsidRDefault="00273874" w:rsidP="00273874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Intermittent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</w:t>
            </w:r>
            <w:r>
              <w:rPr>
                <w:rFonts w:ascii="Candara" w:hAnsi="Candara" w:cs="Times New Roman"/>
                <w:sz w:val="22"/>
                <w:szCs w:val="22"/>
              </w:rPr>
              <w:t>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2</w:t>
            </w:r>
          </w:p>
          <w:p w14:paraId="301A8857" w14:textId="7F83F38F" w:rsidR="00A81C3B" w:rsidRDefault="00A81C3B" w:rsidP="0027387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nly once……………………………3</w:t>
            </w:r>
          </w:p>
        </w:tc>
        <w:tc>
          <w:tcPr>
            <w:tcW w:w="1418" w:type="dxa"/>
            <w:vAlign w:val="center"/>
          </w:tcPr>
          <w:p w14:paraId="04ED37F8" w14:textId="40D1314C" w:rsidR="00273874" w:rsidRPr="00D44043" w:rsidRDefault="00273874" w:rsidP="00273874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 w:rsidRPr="00115B75">
              <w:rPr>
                <w:rFonts w:ascii="Candara" w:hAnsi="Candara" w:cs="Times New Roman"/>
                <w:b/>
                <w:sz w:val="20"/>
                <w:szCs w:val="22"/>
              </w:rPr>
              <w:t>If Continuous, go to 61</w:t>
            </w:r>
            <w:r>
              <w:rPr>
                <w:rFonts w:ascii="Candara" w:hAnsi="Candara" w:cs="Times New Roman"/>
                <w:b/>
                <w:sz w:val="20"/>
                <w:szCs w:val="22"/>
              </w:rPr>
              <w:t>2</w:t>
            </w:r>
          </w:p>
        </w:tc>
      </w:tr>
      <w:tr w:rsidR="0031435A" w:rsidRPr="00E613F8" w14:paraId="35ADE01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3E97DAB" w14:textId="0994BF96" w:rsidR="0031435A" w:rsidRDefault="0031435A" w:rsidP="0031435A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a1</w:t>
            </w:r>
          </w:p>
        </w:tc>
        <w:tc>
          <w:tcPr>
            <w:tcW w:w="4280" w:type="dxa"/>
            <w:gridSpan w:val="3"/>
            <w:vAlign w:val="center"/>
          </w:tcPr>
          <w:p w14:paraId="4F86DF23" w14:textId="1431308E" w:rsidR="0031435A" w:rsidRDefault="0031435A" w:rsidP="0031435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31435A" w14:paraId="3C427539" w14:textId="77777777" w:rsidTr="00F65BB8">
              <w:tc>
                <w:tcPr>
                  <w:tcW w:w="493" w:type="dxa"/>
                </w:tcPr>
                <w:p w14:paraId="3FC474DE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6EC43E37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7993AE73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1987654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4100346E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3FE8377A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4AA52327" w14:textId="77777777" w:rsidR="0031435A" w:rsidRDefault="0031435A" w:rsidP="0031435A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042B2FA3" w14:textId="3DF89DD1" w:rsidR="0031435A" w:rsidRDefault="0031435A" w:rsidP="0031435A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7CF459A" w14:textId="77777777" w:rsidR="0031435A" w:rsidRPr="00D44043" w:rsidRDefault="0031435A" w:rsidP="0031435A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0BB95330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53B69CB5" w14:textId="66191194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a2</w:t>
            </w:r>
          </w:p>
        </w:tc>
        <w:tc>
          <w:tcPr>
            <w:tcW w:w="4280" w:type="dxa"/>
            <w:gridSpan w:val="3"/>
            <w:vAlign w:val="center"/>
          </w:tcPr>
          <w:p w14:paraId="1FA6BBA0" w14:textId="2619ECE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5A78A3DE" w14:textId="4BA152F9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61336512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2206D24" w14:textId="77777777" w:rsidTr="0031435A">
        <w:trPr>
          <w:trHeight w:val="478"/>
        </w:trPr>
        <w:tc>
          <w:tcPr>
            <w:tcW w:w="1079" w:type="dxa"/>
            <w:vAlign w:val="center"/>
          </w:tcPr>
          <w:p w14:paraId="13B25DB0" w14:textId="0664B5FD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a3</w:t>
            </w:r>
          </w:p>
        </w:tc>
        <w:tc>
          <w:tcPr>
            <w:tcW w:w="4280" w:type="dxa"/>
            <w:gridSpan w:val="3"/>
            <w:vAlign w:val="center"/>
          </w:tcPr>
          <w:p w14:paraId="3CC0E39B" w14:textId="16FA8235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4EE893C4" w14:textId="2361EE18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4B79939B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C274B22" w14:textId="77777777" w:rsidTr="0031435A">
        <w:trPr>
          <w:trHeight w:val="352"/>
        </w:trPr>
        <w:tc>
          <w:tcPr>
            <w:tcW w:w="1079" w:type="dxa"/>
            <w:vAlign w:val="center"/>
          </w:tcPr>
          <w:p w14:paraId="4E54FA68" w14:textId="6BCA3340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a4</w:t>
            </w:r>
          </w:p>
        </w:tc>
        <w:tc>
          <w:tcPr>
            <w:tcW w:w="4280" w:type="dxa"/>
            <w:gridSpan w:val="3"/>
            <w:vAlign w:val="center"/>
          </w:tcPr>
          <w:p w14:paraId="2D174D3C" w14:textId="67DE792E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71FACE63" w14:textId="46D2E59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3DCC92C4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7C2FCF9" w14:textId="77777777" w:rsidTr="0031435A">
        <w:trPr>
          <w:trHeight w:val="352"/>
        </w:trPr>
        <w:tc>
          <w:tcPr>
            <w:tcW w:w="1079" w:type="dxa"/>
            <w:vAlign w:val="center"/>
          </w:tcPr>
          <w:p w14:paraId="42693C07" w14:textId="5C56FCB9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3</w:t>
            </w:r>
          </w:p>
        </w:tc>
        <w:tc>
          <w:tcPr>
            <w:tcW w:w="4280" w:type="dxa"/>
            <w:gridSpan w:val="3"/>
            <w:vAlign w:val="center"/>
          </w:tcPr>
          <w:p w14:paraId="5A30AE7C" w14:textId="246BF19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494BD4E5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18A2B200" w14:textId="55A82230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34937381" w14:textId="3AB06F08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65DFF26C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45747C9B" w14:textId="5092425B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b1</w:t>
            </w:r>
          </w:p>
        </w:tc>
        <w:tc>
          <w:tcPr>
            <w:tcW w:w="4280" w:type="dxa"/>
            <w:gridSpan w:val="3"/>
            <w:vAlign w:val="center"/>
          </w:tcPr>
          <w:p w14:paraId="20DD2266" w14:textId="3FF2DF7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3D03904E" w14:textId="77777777" w:rsidTr="00F65BB8">
              <w:tc>
                <w:tcPr>
                  <w:tcW w:w="493" w:type="dxa"/>
                </w:tcPr>
                <w:p w14:paraId="67C58309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1F40CFBB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146DFC26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5A6EEEA8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6CC68D5A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1829AC3C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11C13B10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5E7D5F98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AC9416F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53A80EBA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7D2C8ED4" w14:textId="5ED17B33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b2</w:t>
            </w:r>
          </w:p>
        </w:tc>
        <w:tc>
          <w:tcPr>
            <w:tcW w:w="4280" w:type="dxa"/>
            <w:gridSpan w:val="3"/>
            <w:vAlign w:val="center"/>
          </w:tcPr>
          <w:p w14:paraId="317043FE" w14:textId="1FA7EF5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3AED2D2F" w14:textId="4C941A1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37EB299C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7C6BC99A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3312FACE" w14:textId="35042F78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b3</w:t>
            </w:r>
          </w:p>
        </w:tc>
        <w:tc>
          <w:tcPr>
            <w:tcW w:w="4280" w:type="dxa"/>
            <w:gridSpan w:val="3"/>
            <w:vAlign w:val="center"/>
          </w:tcPr>
          <w:p w14:paraId="7A2C90D1" w14:textId="1D92CB55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1ABC95EB" w14:textId="238F33B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4FD012BD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C8E554E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9FB3422" w14:textId="4F978B42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b4</w:t>
            </w:r>
          </w:p>
        </w:tc>
        <w:tc>
          <w:tcPr>
            <w:tcW w:w="4280" w:type="dxa"/>
            <w:gridSpan w:val="3"/>
            <w:vAlign w:val="center"/>
          </w:tcPr>
          <w:p w14:paraId="050BB9A6" w14:textId="19CC815A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2DDDB8BF" w14:textId="11DD7348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2E054E01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59F2DEA8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8CB4A6B" w14:textId="252E238D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4</w:t>
            </w:r>
          </w:p>
        </w:tc>
        <w:tc>
          <w:tcPr>
            <w:tcW w:w="4280" w:type="dxa"/>
            <w:gridSpan w:val="3"/>
            <w:vAlign w:val="center"/>
          </w:tcPr>
          <w:p w14:paraId="19F2B73A" w14:textId="67A61766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5554B2DD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0F6BE312" w14:textId="2D5EAE5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38F2E974" w14:textId="7E84A90A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671E1C8E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3AFCDBE2" w14:textId="77495311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c1</w:t>
            </w:r>
          </w:p>
        </w:tc>
        <w:tc>
          <w:tcPr>
            <w:tcW w:w="4280" w:type="dxa"/>
            <w:gridSpan w:val="3"/>
            <w:vAlign w:val="center"/>
          </w:tcPr>
          <w:p w14:paraId="118C3D6E" w14:textId="3FBC11A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4B6DC848" w14:textId="77777777" w:rsidTr="00F65BB8">
              <w:tc>
                <w:tcPr>
                  <w:tcW w:w="493" w:type="dxa"/>
                </w:tcPr>
                <w:p w14:paraId="2D634C08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556897BC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2891F66B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02A728AA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61CFA14D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756BF2D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49513512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4C1D4DA6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B38A4FC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39002DDA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15D1B9AB" w14:textId="58A3EED8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c2</w:t>
            </w:r>
          </w:p>
        </w:tc>
        <w:tc>
          <w:tcPr>
            <w:tcW w:w="4280" w:type="dxa"/>
            <w:gridSpan w:val="3"/>
            <w:vAlign w:val="center"/>
          </w:tcPr>
          <w:p w14:paraId="29CC9FFA" w14:textId="791ABB65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2A21FEE8" w14:textId="79C9E12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753CCFE3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299246D8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1E3358DD" w14:textId="778757DA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c3</w:t>
            </w:r>
          </w:p>
        </w:tc>
        <w:tc>
          <w:tcPr>
            <w:tcW w:w="4280" w:type="dxa"/>
            <w:gridSpan w:val="3"/>
            <w:vAlign w:val="center"/>
          </w:tcPr>
          <w:p w14:paraId="32E4CAA9" w14:textId="50CEFBD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0E3F8DF7" w14:textId="2FA0585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3735E4AB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048E501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056D593" w14:textId="6C3AEF57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c4</w:t>
            </w:r>
          </w:p>
        </w:tc>
        <w:tc>
          <w:tcPr>
            <w:tcW w:w="4280" w:type="dxa"/>
            <w:gridSpan w:val="3"/>
            <w:vAlign w:val="center"/>
          </w:tcPr>
          <w:p w14:paraId="1E4C13B7" w14:textId="57618A0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679D0682" w14:textId="75564A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0E0F85D7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09E9AFCC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47E42661" w14:textId="7D17311D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5</w:t>
            </w:r>
          </w:p>
        </w:tc>
        <w:tc>
          <w:tcPr>
            <w:tcW w:w="4280" w:type="dxa"/>
            <w:gridSpan w:val="3"/>
            <w:vAlign w:val="center"/>
          </w:tcPr>
          <w:p w14:paraId="16A1368D" w14:textId="036635F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6509D5F6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41B6747F" w14:textId="456228B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0FA00B99" w14:textId="4255ED14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7DED0D09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13A96AA0" w14:textId="54513490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d1</w:t>
            </w:r>
          </w:p>
        </w:tc>
        <w:tc>
          <w:tcPr>
            <w:tcW w:w="4280" w:type="dxa"/>
            <w:gridSpan w:val="3"/>
            <w:vAlign w:val="center"/>
          </w:tcPr>
          <w:p w14:paraId="656C2AF4" w14:textId="3A3FEE95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4D4229A8" w14:textId="77777777" w:rsidTr="00F65BB8">
              <w:tc>
                <w:tcPr>
                  <w:tcW w:w="493" w:type="dxa"/>
                </w:tcPr>
                <w:p w14:paraId="35A90698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06EBC2D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2335E4B7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6593F634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78590BCB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B2661F6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5A88CD8B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01B8C0A4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7C2F992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24F07869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3E2B4318" w14:textId="2442412A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d2</w:t>
            </w:r>
          </w:p>
        </w:tc>
        <w:tc>
          <w:tcPr>
            <w:tcW w:w="4280" w:type="dxa"/>
            <w:gridSpan w:val="3"/>
            <w:vAlign w:val="center"/>
          </w:tcPr>
          <w:p w14:paraId="1CB9B9AD" w14:textId="393DF876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1C14E00A" w14:textId="36269D5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67E3B054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750ED0F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56BB5D15" w14:textId="4B28272E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d3</w:t>
            </w:r>
          </w:p>
        </w:tc>
        <w:tc>
          <w:tcPr>
            <w:tcW w:w="4280" w:type="dxa"/>
            <w:gridSpan w:val="3"/>
            <w:vAlign w:val="center"/>
          </w:tcPr>
          <w:p w14:paraId="6CEEE2D7" w14:textId="026E4E0D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238147BF" w14:textId="5CB4F47B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31AA24C2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F07817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77BBE237" w14:textId="20B6ADAE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d4</w:t>
            </w:r>
          </w:p>
        </w:tc>
        <w:tc>
          <w:tcPr>
            <w:tcW w:w="4280" w:type="dxa"/>
            <w:gridSpan w:val="3"/>
            <w:vAlign w:val="center"/>
          </w:tcPr>
          <w:p w14:paraId="7DE252B6" w14:textId="7DE1055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6E8BFE56" w14:textId="3780C00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0BA90A94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D4E5726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43DAC97D" w14:textId="26BAAF4B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6</w:t>
            </w:r>
          </w:p>
        </w:tc>
        <w:tc>
          <w:tcPr>
            <w:tcW w:w="4280" w:type="dxa"/>
            <w:gridSpan w:val="3"/>
            <w:vAlign w:val="center"/>
          </w:tcPr>
          <w:p w14:paraId="3B709767" w14:textId="50B8DF19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617204ED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696D1FD6" w14:textId="6E33D3C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1A6B3148" w14:textId="7574E943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74646862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5AD8580D" w14:textId="7973A047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lastRenderedPageBreak/>
              <w:t>610e1</w:t>
            </w:r>
          </w:p>
        </w:tc>
        <w:tc>
          <w:tcPr>
            <w:tcW w:w="4280" w:type="dxa"/>
            <w:gridSpan w:val="3"/>
            <w:vAlign w:val="center"/>
          </w:tcPr>
          <w:p w14:paraId="38B6E455" w14:textId="7511960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0E424334" w14:textId="77777777" w:rsidTr="00F65BB8">
              <w:tc>
                <w:tcPr>
                  <w:tcW w:w="493" w:type="dxa"/>
                </w:tcPr>
                <w:p w14:paraId="2266E214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5FFBE53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5D965C67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6C63D64C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4D211D9D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A7A018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59A5F2F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5B626326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8829393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7FBD5148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720ECD8B" w14:textId="0A2D9C54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e2</w:t>
            </w:r>
          </w:p>
        </w:tc>
        <w:tc>
          <w:tcPr>
            <w:tcW w:w="4280" w:type="dxa"/>
            <w:gridSpan w:val="3"/>
            <w:vAlign w:val="center"/>
          </w:tcPr>
          <w:p w14:paraId="3CF02FE1" w14:textId="5C75D3CB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6569913E" w14:textId="6C76793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1DF5F4C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306F643B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408FB338" w14:textId="22717270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e3</w:t>
            </w:r>
          </w:p>
        </w:tc>
        <w:tc>
          <w:tcPr>
            <w:tcW w:w="4280" w:type="dxa"/>
            <w:gridSpan w:val="3"/>
            <w:vAlign w:val="center"/>
          </w:tcPr>
          <w:p w14:paraId="63DB35E5" w14:textId="181532F6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6BAF8820" w14:textId="0050C42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48063015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5B34C48B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4367389" w14:textId="33C8F8C1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e4</w:t>
            </w:r>
          </w:p>
        </w:tc>
        <w:tc>
          <w:tcPr>
            <w:tcW w:w="4280" w:type="dxa"/>
            <w:gridSpan w:val="3"/>
            <w:vAlign w:val="center"/>
          </w:tcPr>
          <w:p w14:paraId="57FB102E" w14:textId="6D5E5A5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55A8A481" w14:textId="157F372E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41BBC301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76E8FBAB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7EA690F" w14:textId="09F08AF4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7</w:t>
            </w:r>
          </w:p>
        </w:tc>
        <w:tc>
          <w:tcPr>
            <w:tcW w:w="4280" w:type="dxa"/>
            <w:gridSpan w:val="3"/>
            <w:vAlign w:val="center"/>
          </w:tcPr>
          <w:p w14:paraId="66CD23E9" w14:textId="283ABFC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630BCD39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66E79C13" w14:textId="56CCF885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5E5B7D76" w14:textId="212596BE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68C055B6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9324C72" w14:textId="6B29D36D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f1</w:t>
            </w:r>
          </w:p>
        </w:tc>
        <w:tc>
          <w:tcPr>
            <w:tcW w:w="4280" w:type="dxa"/>
            <w:gridSpan w:val="3"/>
            <w:vAlign w:val="center"/>
          </w:tcPr>
          <w:p w14:paraId="09AB7155" w14:textId="6E4A7C8A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11C76E38" w14:textId="77777777" w:rsidTr="00F65BB8">
              <w:tc>
                <w:tcPr>
                  <w:tcW w:w="493" w:type="dxa"/>
                </w:tcPr>
                <w:p w14:paraId="4672ED48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4205B5A7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7016A0FB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2F2AAAC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12E770CA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53DEA197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1EE9FE24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11277B09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2A7C1B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D1969AC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1B769A42" w14:textId="755DD0B9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f2</w:t>
            </w:r>
          </w:p>
        </w:tc>
        <w:tc>
          <w:tcPr>
            <w:tcW w:w="4280" w:type="dxa"/>
            <w:gridSpan w:val="3"/>
            <w:vAlign w:val="center"/>
          </w:tcPr>
          <w:p w14:paraId="30088EEC" w14:textId="18A482A8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535FCF5F" w14:textId="6288DBEC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1DA34EF9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4CF420A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E998D04" w14:textId="3BB9D5E4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f3</w:t>
            </w:r>
          </w:p>
        </w:tc>
        <w:tc>
          <w:tcPr>
            <w:tcW w:w="4280" w:type="dxa"/>
            <w:gridSpan w:val="3"/>
            <w:vAlign w:val="center"/>
          </w:tcPr>
          <w:p w14:paraId="53C3A0D4" w14:textId="3769DA8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12FDBEB5" w14:textId="72F064AC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2B89E97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5DCCA25D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D7B0783" w14:textId="7624B800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f4</w:t>
            </w:r>
          </w:p>
        </w:tc>
        <w:tc>
          <w:tcPr>
            <w:tcW w:w="4280" w:type="dxa"/>
            <w:gridSpan w:val="3"/>
            <w:vAlign w:val="center"/>
          </w:tcPr>
          <w:p w14:paraId="43DBF139" w14:textId="5F214F3A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67C2003B" w14:textId="559B138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188FC030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7ACD2D4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1CADF5EF" w14:textId="1436A036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Episode 8 </w:t>
            </w:r>
          </w:p>
        </w:tc>
        <w:tc>
          <w:tcPr>
            <w:tcW w:w="4280" w:type="dxa"/>
            <w:gridSpan w:val="3"/>
            <w:vAlign w:val="center"/>
          </w:tcPr>
          <w:p w14:paraId="58C0A285" w14:textId="25C9E74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2C4E1757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7127BA34" w14:textId="4AE240D8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1C1F60B1" w14:textId="3A14C3FA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0AB7EED8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606396D1" w14:textId="7ECD8C54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g1</w:t>
            </w:r>
          </w:p>
        </w:tc>
        <w:tc>
          <w:tcPr>
            <w:tcW w:w="4280" w:type="dxa"/>
            <w:gridSpan w:val="3"/>
            <w:vAlign w:val="center"/>
          </w:tcPr>
          <w:p w14:paraId="679DC958" w14:textId="2C01077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03BCE92E" w14:textId="77777777" w:rsidTr="00F65BB8">
              <w:tc>
                <w:tcPr>
                  <w:tcW w:w="493" w:type="dxa"/>
                </w:tcPr>
                <w:p w14:paraId="2244EDFC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496AA77A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1BA7BF60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0D65875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B06CB30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1EADA018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5E38047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2B422F67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521549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105942F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6312FACE" w14:textId="23CFF7DD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g2</w:t>
            </w:r>
          </w:p>
        </w:tc>
        <w:tc>
          <w:tcPr>
            <w:tcW w:w="4280" w:type="dxa"/>
            <w:gridSpan w:val="3"/>
            <w:vAlign w:val="center"/>
          </w:tcPr>
          <w:p w14:paraId="6A2CA08D" w14:textId="3099E5DB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4D183AC2" w14:textId="64CFBD28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3592EFC8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363E4605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F4D9240" w14:textId="6D681CFF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g3</w:t>
            </w:r>
          </w:p>
        </w:tc>
        <w:tc>
          <w:tcPr>
            <w:tcW w:w="4280" w:type="dxa"/>
            <w:gridSpan w:val="3"/>
            <w:vAlign w:val="center"/>
          </w:tcPr>
          <w:p w14:paraId="2DF055B4" w14:textId="109882D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7814938F" w14:textId="45E16899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486DC57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2CF5A13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3C2B1031" w14:textId="3AB4CC34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g4</w:t>
            </w:r>
          </w:p>
        </w:tc>
        <w:tc>
          <w:tcPr>
            <w:tcW w:w="4280" w:type="dxa"/>
            <w:gridSpan w:val="3"/>
            <w:vAlign w:val="center"/>
          </w:tcPr>
          <w:p w14:paraId="5B18FE0B" w14:textId="60296C19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68D6C875" w14:textId="193F5EEC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12D50FE4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758A118D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46EFD98D" w14:textId="7249B38B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 9</w:t>
            </w:r>
          </w:p>
        </w:tc>
        <w:tc>
          <w:tcPr>
            <w:tcW w:w="4280" w:type="dxa"/>
            <w:gridSpan w:val="3"/>
            <w:vAlign w:val="center"/>
          </w:tcPr>
          <w:p w14:paraId="7A79C651" w14:textId="715B6F2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4CD03DF1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2CBA184C" w14:textId="6BE519CB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7A42F3A6" w14:textId="49AF1633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2FEDCB63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EC01645" w14:textId="273FC396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h1</w:t>
            </w:r>
          </w:p>
        </w:tc>
        <w:tc>
          <w:tcPr>
            <w:tcW w:w="4280" w:type="dxa"/>
            <w:gridSpan w:val="3"/>
            <w:vAlign w:val="center"/>
          </w:tcPr>
          <w:p w14:paraId="1A232AF0" w14:textId="40BEA44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35DEB63C" w14:textId="77777777" w:rsidTr="00F65BB8">
              <w:tc>
                <w:tcPr>
                  <w:tcW w:w="493" w:type="dxa"/>
                </w:tcPr>
                <w:p w14:paraId="6C4218E5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EC20054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393692A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9363125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6F083DD1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2A3871EA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5276E291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5232F2CE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799BCD4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09623259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692B710B" w14:textId="67643FEC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h2</w:t>
            </w:r>
          </w:p>
        </w:tc>
        <w:tc>
          <w:tcPr>
            <w:tcW w:w="4280" w:type="dxa"/>
            <w:gridSpan w:val="3"/>
            <w:vAlign w:val="center"/>
          </w:tcPr>
          <w:p w14:paraId="429CA6E9" w14:textId="399B809B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0EBC1269" w14:textId="5BC5BB9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601B10D9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40023C94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35F71F6" w14:textId="424195B9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h3</w:t>
            </w:r>
          </w:p>
        </w:tc>
        <w:tc>
          <w:tcPr>
            <w:tcW w:w="4280" w:type="dxa"/>
            <w:gridSpan w:val="3"/>
            <w:vAlign w:val="center"/>
          </w:tcPr>
          <w:p w14:paraId="1FA3A231" w14:textId="4BB9FAA6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6391F1A3" w14:textId="38D1A2F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70EFF120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02A1A4DE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68052886" w14:textId="1A8D1CFD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h4</w:t>
            </w:r>
          </w:p>
        </w:tc>
        <w:tc>
          <w:tcPr>
            <w:tcW w:w="4280" w:type="dxa"/>
            <w:gridSpan w:val="3"/>
            <w:vAlign w:val="center"/>
          </w:tcPr>
          <w:p w14:paraId="28F08881" w14:textId="104590B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2EB17EF4" w14:textId="2F53A141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6A60120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2EE41B54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FB3C1F7" w14:textId="7A46FE1B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 10</w:t>
            </w:r>
          </w:p>
        </w:tc>
        <w:tc>
          <w:tcPr>
            <w:tcW w:w="4280" w:type="dxa"/>
            <w:gridSpan w:val="3"/>
            <w:vAlign w:val="center"/>
          </w:tcPr>
          <w:p w14:paraId="7E24E6EF" w14:textId="3BB932D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7FF93336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68BC6698" w14:textId="162EACA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1EB8B428" w14:textId="5CF38E33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53C4E083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760AF20E" w14:textId="66D1D932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i1</w:t>
            </w:r>
          </w:p>
        </w:tc>
        <w:tc>
          <w:tcPr>
            <w:tcW w:w="4280" w:type="dxa"/>
            <w:gridSpan w:val="3"/>
            <w:vAlign w:val="center"/>
          </w:tcPr>
          <w:p w14:paraId="1CF4EBD7" w14:textId="643DBD3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426ADBE4" w14:textId="77777777" w:rsidTr="00F65BB8">
              <w:tc>
                <w:tcPr>
                  <w:tcW w:w="493" w:type="dxa"/>
                </w:tcPr>
                <w:p w14:paraId="165DCD51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279A5A9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67933018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14A8FA9D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31A3101C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57ADC90E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4106F17B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7B08482E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7C60BF1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462CC8AF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56F92EE7" w14:textId="24362EB7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i2</w:t>
            </w:r>
          </w:p>
        </w:tc>
        <w:tc>
          <w:tcPr>
            <w:tcW w:w="4280" w:type="dxa"/>
            <w:gridSpan w:val="3"/>
            <w:vAlign w:val="center"/>
          </w:tcPr>
          <w:p w14:paraId="30892AE9" w14:textId="1B1295A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19400211" w14:textId="250C2F23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479BFC59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CC1C475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2C0A6342" w14:textId="6C022791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i3</w:t>
            </w:r>
          </w:p>
        </w:tc>
        <w:tc>
          <w:tcPr>
            <w:tcW w:w="4280" w:type="dxa"/>
            <w:gridSpan w:val="3"/>
            <w:vAlign w:val="center"/>
          </w:tcPr>
          <w:p w14:paraId="258EB21F" w14:textId="5F792ACE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6E540C40" w14:textId="466BF98D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2966EDE9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7CE024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7B941F43" w14:textId="18BBFEE7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i4</w:t>
            </w:r>
          </w:p>
        </w:tc>
        <w:tc>
          <w:tcPr>
            <w:tcW w:w="4280" w:type="dxa"/>
            <w:gridSpan w:val="3"/>
            <w:vAlign w:val="center"/>
          </w:tcPr>
          <w:p w14:paraId="7C804226" w14:textId="34C46F9E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5F76B2E6" w14:textId="65B549CA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67BA0E93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15F757D1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39CC6EFB" w14:textId="1BEEC512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pisode 11</w:t>
            </w:r>
          </w:p>
        </w:tc>
        <w:tc>
          <w:tcPr>
            <w:tcW w:w="4280" w:type="dxa"/>
            <w:gridSpan w:val="3"/>
            <w:vAlign w:val="center"/>
          </w:tcPr>
          <w:p w14:paraId="72CA7137" w14:textId="77D29060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FHS Monitored using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</w:p>
        </w:tc>
        <w:tc>
          <w:tcPr>
            <w:tcW w:w="3685" w:type="dxa"/>
            <w:vAlign w:val="center"/>
          </w:tcPr>
          <w:p w14:paraId="4CF0AB31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……………1</w:t>
            </w:r>
          </w:p>
          <w:p w14:paraId="5B66499C" w14:textId="47E44E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…………….0</w:t>
            </w:r>
          </w:p>
        </w:tc>
        <w:tc>
          <w:tcPr>
            <w:tcW w:w="1418" w:type="dxa"/>
            <w:vAlign w:val="center"/>
          </w:tcPr>
          <w:p w14:paraId="7E22BE9C" w14:textId="06A3150B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>If no go to  611</w:t>
            </w:r>
          </w:p>
        </w:tc>
      </w:tr>
      <w:tr w:rsidR="00955043" w:rsidRPr="00E613F8" w14:paraId="1BDD47D6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1577CCA7" w14:textId="4D941220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j1</w:t>
            </w:r>
          </w:p>
        </w:tc>
        <w:tc>
          <w:tcPr>
            <w:tcW w:w="4280" w:type="dxa"/>
            <w:gridSpan w:val="3"/>
            <w:vAlign w:val="center"/>
          </w:tcPr>
          <w:p w14:paraId="2FF2E402" w14:textId="1534A22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doppler used, serial number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(look at the back of the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Moyo</w:t>
            </w:r>
            <w:proofErr w:type="spellEnd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3685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93"/>
              <w:gridCol w:w="493"/>
              <w:gridCol w:w="493"/>
              <w:gridCol w:w="493"/>
              <w:gridCol w:w="494"/>
              <w:gridCol w:w="494"/>
              <w:gridCol w:w="494"/>
            </w:tblGrid>
            <w:tr w:rsidR="00955043" w14:paraId="1FA3AACD" w14:textId="77777777" w:rsidTr="00F65BB8">
              <w:tc>
                <w:tcPr>
                  <w:tcW w:w="493" w:type="dxa"/>
                </w:tcPr>
                <w:p w14:paraId="69CC75DC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63D278E3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1C7496AD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3" w:type="dxa"/>
                </w:tcPr>
                <w:p w14:paraId="3FC52824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09A1B6E3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1BF1D2B9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94" w:type="dxa"/>
                </w:tcPr>
                <w:p w14:paraId="272DB5C9" w14:textId="77777777" w:rsidR="00955043" w:rsidRDefault="00955043" w:rsidP="0095504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1421E331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31586B2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3AC5D865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0A1291AA" w14:textId="425DA691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j2</w:t>
            </w:r>
          </w:p>
        </w:tc>
        <w:tc>
          <w:tcPr>
            <w:tcW w:w="4280" w:type="dxa"/>
            <w:gridSpan w:val="3"/>
            <w:vAlign w:val="center"/>
          </w:tcPr>
          <w:p w14:paraId="056AE3AE" w14:textId="464A5054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Dat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DD/MM/YY)</w:t>
            </w:r>
          </w:p>
        </w:tc>
        <w:tc>
          <w:tcPr>
            <w:tcW w:w="3685" w:type="dxa"/>
            <w:vAlign w:val="center"/>
          </w:tcPr>
          <w:p w14:paraId="70AD312C" w14:textId="751C4EDA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………/………/…………… </w:t>
            </w:r>
          </w:p>
        </w:tc>
        <w:tc>
          <w:tcPr>
            <w:tcW w:w="1418" w:type="dxa"/>
            <w:vAlign w:val="center"/>
          </w:tcPr>
          <w:p w14:paraId="3F445035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3E11CD80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58754F85" w14:textId="755C3579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j3</w:t>
            </w:r>
          </w:p>
        </w:tc>
        <w:tc>
          <w:tcPr>
            <w:tcW w:w="4280" w:type="dxa"/>
            <w:gridSpan w:val="3"/>
            <w:vAlign w:val="center"/>
          </w:tcPr>
          <w:p w14:paraId="277878FC" w14:textId="5A09F568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Time of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HH:MM)</w:t>
            </w:r>
          </w:p>
        </w:tc>
        <w:tc>
          <w:tcPr>
            <w:tcW w:w="3685" w:type="dxa"/>
            <w:vAlign w:val="center"/>
          </w:tcPr>
          <w:p w14:paraId="53C622F4" w14:textId="4B188C7E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 : …….</w:t>
            </w:r>
          </w:p>
        </w:tc>
        <w:tc>
          <w:tcPr>
            <w:tcW w:w="1418" w:type="dxa"/>
            <w:vAlign w:val="center"/>
          </w:tcPr>
          <w:p w14:paraId="7337C873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6A886EAF" w14:textId="77777777" w:rsidTr="0031435A">
        <w:trPr>
          <w:trHeight w:val="340"/>
        </w:trPr>
        <w:tc>
          <w:tcPr>
            <w:tcW w:w="1079" w:type="dxa"/>
            <w:vAlign w:val="center"/>
          </w:tcPr>
          <w:p w14:paraId="675C0197" w14:textId="55402CE2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0j4</w:t>
            </w:r>
          </w:p>
        </w:tc>
        <w:tc>
          <w:tcPr>
            <w:tcW w:w="4280" w:type="dxa"/>
            <w:gridSpan w:val="3"/>
            <w:vAlign w:val="center"/>
          </w:tcPr>
          <w:p w14:paraId="4FB5E82E" w14:textId="14D5558F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Fetal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Heart Sound after placement of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moy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(Specify)</w:t>
            </w:r>
          </w:p>
        </w:tc>
        <w:tc>
          <w:tcPr>
            <w:tcW w:w="3685" w:type="dxa"/>
            <w:vAlign w:val="center"/>
          </w:tcPr>
          <w:p w14:paraId="1098FCE3" w14:textId="6F73C295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…………………………………..</w:t>
            </w:r>
          </w:p>
        </w:tc>
        <w:tc>
          <w:tcPr>
            <w:tcW w:w="1418" w:type="dxa"/>
            <w:vAlign w:val="center"/>
          </w:tcPr>
          <w:p w14:paraId="582A5194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7D9D0694" w14:textId="77777777" w:rsidTr="00F65BB8">
        <w:trPr>
          <w:trHeight w:val="1343"/>
        </w:trPr>
        <w:tc>
          <w:tcPr>
            <w:tcW w:w="1079" w:type="dxa"/>
            <w:vAlign w:val="center"/>
          </w:tcPr>
          <w:p w14:paraId="781D16E4" w14:textId="3F5FEE55" w:rsidR="00955043" w:rsidRDefault="00955043" w:rsidP="00955043">
            <w:pPr>
              <w:ind w:right="-513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lastRenderedPageBreak/>
              <w:t>611</w:t>
            </w:r>
          </w:p>
        </w:tc>
        <w:tc>
          <w:tcPr>
            <w:tcW w:w="4280" w:type="dxa"/>
            <w:gridSpan w:val="3"/>
            <w:vAlign w:val="center"/>
          </w:tcPr>
          <w:p w14:paraId="0F040F2F" w14:textId="24131A6A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Approximated average interval between each FHR monitoring conducted during </w:t>
            </w:r>
            <w:r>
              <w:rPr>
                <w:rFonts w:ascii="Candara" w:hAnsi="Candara" w:cs="Times New Roman"/>
                <w:sz w:val="22"/>
                <w:szCs w:val="22"/>
              </w:rPr>
              <w:t>second stage of active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labour</w:t>
            </w:r>
          </w:p>
        </w:tc>
        <w:tc>
          <w:tcPr>
            <w:tcW w:w="3685" w:type="dxa"/>
            <w:vAlign w:val="center"/>
          </w:tcPr>
          <w:p w14:paraId="0BE924AF" w14:textId="77777777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5-15 minutes…………………………1</w:t>
            </w:r>
          </w:p>
          <w:p w14:paraId="0A310EB1" w14:textId="77777777" w:rsidR="00955043" w:rsidRPr="00E613F8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5-30 minutes……………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.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</w:t>
            </w:r>
            <w:r>
              <w:rPr>
                <w:rFonts w:ascii="Candara" w:hAnsi="Candara" w:cs="Times New Roman"/>
                <w:sz w:val="22"/>
                <w:szCs w:val="22"/>
              </w:rPr>
              <w:t>2</w:t>
            </w:r>
          </w:p>
          <w:p w14:paraId="170D49DC" w14:textId="77777777" w:rsidR="00955043" w:rsidRPr="00E613F8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31-45 minutes……..…..…………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>
              <w:rPr>
                <w:rFonts w:ascii="Candara" w:hAnsi="Candara" w:cs="Times New Roman"/>
                <w:sz w:val="22"/>
                <w:szCs w:val="22"/>
              </w:rPr>
              <w:t>.3</w:t>
            </w:r>
          </w:p>
          <w:p w14:paraId="73D7412E" w14:textId="77777777" w:rsidR="00955043" w:rsidRPr="00E613F8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46-60 minutes……………………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>
              <w:rPr>
                <w:rFonts w:ascii="Candara" w:hAnsi="Candara" w:cs="Times New Roman"/>
                <w:sz w:val="22"/>
                <w:szCs w:val="22"/>
              </w:rPr>
              <w:t>4</w:t>
            </w:r>
          </w:p>
          <w:p w14:paraId="29C73659" w14:textId="23EC6DC2" w:rsidR="00955043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&gt;60 minutes………..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>
              <w:rPr>
                <w:rFonts w:ascii="Candara" w:hAnsi="Candara" w:cs="Times New Roman"/>
                <w:sz w:val="22"/>
                <w:szCs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5A7CB79E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955043" w:rsidRPr="00E613F8" w14:paraId="3EFDDBC5" w14:textId="77777777" w:rsidTr="0031435A">
        <w:trPr>
          <w:trHeight w:val="20"/>
        </w:trPr>
        <w:tc>
          <w:tcPr>
            <w:tcW w:w="1079" w:type="dxa"/>
            <w:vAlign w:val="center"/>
          </w:tcPr>
          <w:p w14:paraId="066BD178" w14:textId="77777777" w:rsidR="00955043" w:rsidRPr="0031435A" w:rsidRDefault="00955043" w:rsidP="00955043">
            <w:pPr>
              <w:ind w:left="450" w:right="-513"/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80" w:type="dxa"/>
            <w:gridSpan w:val="3"/>
            <w:vAlign w:val="center"/>
          </w:tcPr>
          <w:p w14:paraId="714FA65F" w14:textId="51193496" w:rsidR="00955043" w:rsidRPr="00E613F8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7AE6E6E" w14:textId="605251CE" w:rsidR="00955043" w:rsidRPr="00E613F8" w:rsidRDefault="00955043" w:rsidP="009550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9CF4103" w14:textId="77777777" w:rsidR="00955043" w:rsidRPr="00D44043" w:rsidRDefault="00955043" w:rsidP="0095504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</w:tbl>
    <w:p w14:paraId="75F0B9F5" w14:textId="77777777" w:rsidR="00155647" w:rsidRPr="00CA72E8" w:rsidRDefault="00155647">
      <w:pPr>
        <w:rPr>
          <w:rFonts w:ascii="Candara" w:hAnsi="Candara"/>
          <w:sz w:val="22"/>
          <w:szCs w:val="22"/>
        </w:rPr>
      </w:pPr>
    </w:p>
    <w:tbl>
      <w:tblPr>
        <w:tblStyle w:val="TableGrid"/>
        <w:tblW w:w="10490" w:type="dxa"/>
        <w:tblInd w:w="-459" w:type="dxa"/>
        <w:tblLook w:val="04A0" w:firstRow="1" w:lastRow="0" w:firstColumn="1" w:lastColumn="0" w:noHBand="0" w:noVBand="1"/>
      </w:tblPr>
      <w:tblGrid>
        <w:gridCol w:w="2907"/>
        <w:gridCol w:w="2700"/>
        <w:gridCol w:w="4883"/>
      </w:tblGrid>
      <w:tr w:rsidR="0094621A" w:rsidRPr="00E613F8" w14:paraId="6D9C4BAB" w14:textId="77777777" w:rsidTr="00CA72E8">
        <w:tc>
          <w:tcPr>
            <w:tcW w:w="2907" w:type="dxa"/>
            <w:tcBorders>
              <w:bottom w:val="single" w:sz="4" w:space="0" w:color="auto"/>
            </w:tcBorders>
            <w:shd w:val="clear" w:color="auto" w:fill="99CCFF"/>
          </w:tcPr>
          <w:p w14:paraId="5A0448C7" w14:textId="77777777" w:rsidR="0094621A" w:rsidRPr="00CA72E8" w:rsidRDefault="0094621A" w:rsidP="005766E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99CCFF"/>
          </w:tcPr>
          <w:p w14:paraId="7168ECC8" w14:textId="498986C1" w:rsidR="0094621A" w:rsidRPr="005148D3" w:rsidRDefault="008E185E" w:rsidP="004E1B59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4966C2">
              <w:rPr>
                <w:rFonts w:ascii="Candara" w:hAnsi="Candara"/>
                <w:sz w:val="22"/>
                <w:szCs w:val="22"/>
              </w:rPr>
              <w:t>Date (</w:t>
            </w:r>
            <w:r w:rsidR="002574EF" w:rsidRPr="004966C2">
              <w:rPr>
                <w:rFonts w:ascii="Candara" w:hAnsi="Candara"/>
                <w:sz w:val="22"/>
                <w:szCs w:val="22"/>
              </w:rPr>
              <w:t>AD</w:t>
            </w:r>
            <w:r w:rsidR="00D83595" w:rsidRPr="005148D3">
              <w:rPr>
                <w:rFonts w:ascii="Candara" w:hAnsi="Candara"/>
                <w:sz w:val="22"/>
                <w:szCs w:val="22"/>
              </w:rPr>
              <w:t>) dd/mm/</w:t>
            </w:r>
            <w:proofErr w:type="spellStart"/>
            <w:r w:rsidR="00D83595" w:rsidRPr="005148D3"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4883" w:type="dxa"/>
            <w:tcBorders>
              <w:bottom w:val="single" w:sz="4" w:space="0" w:color="auto"/>
            </w:tcBorders>
            <w:shd w:val="clear" w:color="auto" w:fill="99CCFF"/>
          </w:tcPr>
          <w:p w14:paraId="6150A379" w14:textId="0CDCEB69" w:rsidR="0094621A" w:rsidRPr="00FE2093" w:rsidRDefault="00E97BA1" w:rsidP="004E1B59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787ECE">
              <w:rPr>
                <w:rFonts w:ascii="Candara" w:hAnsi="Candara"/>
                <w:sz w:val="22"/>
                <w:szCs w:val="22"/>
              </w:rPr>
              <w:t xml:space="preserve">Name &amp; </w:t>
            </w:r>
            <w:r w:rsidR="0094621A" w:rsidRPr="00787ECE">
              <w:rPr>
                <w:rFonts w:ascii="Candara" w:hAnsi="Candara"/>
                <w:sz w:val="22"/>
                <w:szCs w:val="22"/>
              </w:rPr>
              <w:t>Signature</w:t>
            </w:r>
          </w:p>
        </w:tc>
      </w:tr>
      <w:tr w:rsidR="0094621A" w:rsidRPr="00E613F8" w14:paraId="49EDFD88" w14:textId="77777777" w:rsidTr="00CA72E8">
        <w:trPr>
          <w:trHeight w:val="397"/>
        </w:trPr>
        <w:tc>
          <w:tcPr>
            <w:tcW w:w="2907" w:type="dxa"/>
            <w:shd w:val="clear" w:color="auto" w:fill="D9D9D9"/>
            <w:vAlign w:val="center"/>
          </w:tcPr>
          <w:p w14:paraId="200FE2D9" w14:textId="77777777" w:rsidR="0094621A" w:rsidRPr="004966C2" w:rsidRDefault="0094621A" w:rsidP="005766E2">
            <w:pPr>
              <w:ind w:left="-675" w:firstLine="675"/>
              <w:jc w:val="right"/>
              <w:rPr>
                <w:rFonts w:ascii="Candara" w:hAnsi="Candara"/>
                <w:sz w:val="22"/>
                <w:szCs w:val="22"/>
              </w:rPr>
            </w:pPr>
            <w:r w:rsidRPr="004966C2">
              <w:rPr>
                <w:rFonts w:ascii="Candara" w:hAnsi="Candara"/>
                <w:sz w:val="22"/>
                <w:szCs w:val="22"/>
              </w:rPr>
              <w:t>Form completed:</w:t>
            </w:r>
          </w:p>
        </w:tc>
        <w:tc>
          <w:tcPr>
            <w:tcW w:w="2700" w:type="dxa"/>
            <w:shd w:val="clear" w:color="auto" w:fill="D9D9D9"/>
            <w:vAlign w:val="center"/>
          </w:tcPr>
          <w:p w14:paraId="1C7E5EE6" w14:textId="77777777" w:rsidR="0094621A" w:rsidRPr="00CA72E8" w:rsidRDefault="0094621A" w:rsidP="00C02A49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883" w:type="dxa"/>
            <w:shd w:val="clear" w:color="auto" w:fill="D9D9D9"/>
            <w:vAlign w:val="center"/>
          </w:tcPr>
          <w:p w14:paraId="370B5CA5" w14:textId="77777777" w:rsidR="0094621A" w:rsidRPr="00CA72E8" w:rsidRDefault="0094621A" w:rsidP="00C02A49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94621A" w:rsidRPr="00E613F8" w14:paraId="13B25BEA" w14:textId="77777777" w:rsidTr="00CA72E8">
        <w:trPr>
          <w:trHeight w:val="397"/>
        </w:trPr>
        <w:tc>
          <w:tcPr>
            <w:tcW w:w="2907" w:type="dxa"/>
            <w:shd w:val="clear" w:color="auto" w:fill="D9D9D9"/>
            <w:vAlign w:val="center"/>
          </w:tcPr>
          <w:p w14:paraId="4A243135" w14:textId="14256731" w:rsidR="0094621A" w:rsidRPr="004966C2" w:rsidRDefault="00A46CA2" w:rsidP="005766E2">
            <w:pPr>
              <w:jc w:val="right"/>
              <w:rPr>
                <w:rFonts w:ascii="Candara" w:hAnsi="Candara"/>
                <w:sz w:val="22"/>
                <w:szCs w:val="22"/>
              </w:rPr>
            </w:pPr>
            <w:r w:rsidRPr="004966C2">
              <w:rPr>
                <w:rFonts w:ascii="Candara" w:hAnsi="Candara"/>
                <w:sz w:val="22"/>
                <w:szCs w:val="22"/>
              </w:rPr>
              <w:t>Data entered into data</w:t>
            </w:r>
            <w:r w:rsidR="0094621A" w:rsidRPr="004966C2">
              <w:rPr>
                <w:rFonts w:ascii="Candara" w:hAnsi="Candara"/>
                <w:sz w:val="22"/>
                <w:szCs w:val="22"/>
              </w:rPr>
              <w:t>base:</w:t>
            </w:r>
          </w:p>
        </w:tc>
        <w:tc>
          <w:tcPr>
            <w:tcW w:w="2700" w:type="dxa"/>
            <w:shd w:val="clear" w:color="auto" w:fill="D9D9D9"/>
            <w:vAlign w:val="center"/>
          </w:tcPr>
          <w:p w14:paraId="6980A02F" w14:textId="77777777" w:rsidR="0094621A" w:rsidRPr="00CA72E8" w:rsidRDefault="0094621A" w:rsidP="00C02A49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883" w:type="dxa"/>
            <w:shd w:val="clear" w:color="auto" w:fill="D9D9D9"/>
            <w:vAlign w:val="center"/>
          </w:tcPr>
          <w:p w14:paraId="068E146D" w14:textId="77777777" w:rsidR="0094621A" w:rsidRPr="00CA72E8" w:rsidRDefault="0094621A" w:rsidP="00C02A49">
            <w:pPr>
              <w:rPr>
                <w:rFonts w:ascii="Candara" w:hAnsi="Candara"/>
                <w:sz w:val="22"/>
                <w:szCs w:val="22"/>
              </w:rPr>
            </w:pPr>
          </w:p>
        </w:tc>
      </w:tr>
    </w:tbl>
    <w:p w14:paraId="6FDA381E" w14:textId="43C00F76" w:rsidR="004C1BF0" w:rsidRPr="00E613F8" w:rsidRDefault="004C1BF0" w:rsidP="001E5252">
      <w:pPr>
        <w:rPr>
          <w:rFonts w:ascii="Candara" w:hAnsi="Candara" w:cs="Times New Roman"/>
          <w:sz w:val="22"/>
          <w:szCs w:val="22"/>
        </w:rPr>
        <w:sectPr w:rsidR="004C1BF0" w:rsidRPr="00E613F8" w:rsidSect="00F03C3D">
          <w:headerReference w:type="default" r:id="rId11"/>
          <w:footerReference w:type="default" r:id="rId12"/>
          <w:pgSz w:w="11900" w:h="16840"/>
          <w:pgMar w:top="709" w:right="1440" w:bottom="1440" w:left="1440" w:header="708" w:footer="708" w:gutter="0"/>
          <w:pgNumType w:start="1"/>
          <w:cols w:space="708"/>
          <w:docGrid w:linePitch="360"/>
        </w:sectPr>
      </w:pPr>
    </w:p>
    <w:tbl>
      <w:tblPr>
        <w:tblStyle w:val="TableGrid"/>
        <w:tblW w:w="1032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22"/>
        <w:gridCol w:w="4253"/>
        <w:gridCol w:w="3744"/>
        <w:gridCol w:w="1501"/>
      </w:tblGrid>
      <w:tr w:rsidR="00690FC6" w:rsidRPr="00E613F8" w14:paraId="5D1D20FB" w14:textId="77777777" w:rsidTr="00CA72E8">
        <w:trPr>
          <w:trHeight w:val="567"/>
        </w:trPr>
        <w:tc>
          <w:tcPr>
            <w:tcW w:w="822" w:type="dxa"/>
            <w:vAlign w:val="center"/>
          </w:tcPr>
          <w:p w14:paraId="39E99EA2" w14:textId="77777777" w:rsidR="00690FC6" w:rsidRPr="002423E7" w:rsidRDefault="00690FC6" w:rsidP="00690FC6">
            <w:pPr>
              <w:pStyle w:val="ListParagraph"/>
              <w:numPr>
                <w:ilvl w:val="0"/>
                <w:numId w:val="23"/>
              </w:num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52777F46" w14:textId="4B3B50FD" w:rsidR="00690FC6" w:rsidRPr="00E613F8" w:rsidRDefault="00690FC6" w:rsidP="00690FC6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bnormal FHR detected during labour</w:t>
            </w:r>
          </w:p>
        </w:tc>
        <w:tc>
          <w:tcPr>
            <w:tcW w:w="3744" w:type="dxa"/>
            <w:vAlign w:val="center"/>
          </w:tcPr>
          <w:p w14:paraId="2D604314" w14:textId="6A731599" w:rsidR="00690FC6" w:rsidRPr="00A63A25" w:rsidRDefault="00690FC6" w:rsidP="00690FC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bradycardia (&lt;1</w:t>
            </w:r>
            <w:r w:rsidR="004531EA">
              <w:rPr>
                <w:rFonts w:ascii="Candara" w:hAnsi="Candara"/>
                <w:sz w:val="22"/>
                <w:szCs w:val="22"/>
              </w:rPr>
              <w:t>0</w:t>
            </w:r>
            <w:r>
              <w:rPr>
                <w:rFonts w:ascii="Candara" w:hAnsi="Candara"/>
                <w:sz w:val="22"/>
                <w:szCs w:val="22"/>
              </w:rPr>
              <w:t>0)……</w:t>
            </w:r>
            <w:r w:rsidR="003D4765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="00523B32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.</w:t>
            </w:r>
            <w:r w:rsidRPr="00A63A25">
              <w:rPr>
                <w:rFonts w:ascii="Candara" w:hAnsi="Candara"/>
                <w:sz w:val="22"/>
                <w:szCs w:val="22"/>
              </w:rPr>
              <w:t>1</w:t>
            </w:r>
          </w:p>
          <w:p w14:paraId="60FA17AE" w14:textId="5C106FD6" w:rsidR="00690FC6" w:rsidRPr="00A63A25" w:rsidRDefault="00690FC6" w:rsidP="00690FC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tachycardia (&gt;160)………</w:t>
            </w:r>
            <w:r w:rsidR="003D4765">
              <w:rPr>
                <w:rFonts w:ascii="Candara" w:hAnsi="Candara"/>
                <w:sz w:val="22"/>
                <w:szCs w:val="22"/>
              </w:rPr>
              <w:t>….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="00523B32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A63A25">
              <w:rPr>
                <w:rFonts w:ascii="Candara" w:hAnsi="Candara"/>
                <w:sz w:val="22"/>
                <w:szCs w:val="22"/>
              </w:rPr>
              <w:t>2</w:t>
            </w:r>
          </w:p>
          <w:p w14:paraId="66BEA3F3" w14:textId="77777777" w:rsidR="00690FC6" w:rsidRDefault="00690FC6" w:rsidP="00690FC6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3D4765">
              <w:rPr>
                <w:rFonts w:ascii="Candara" w:hAnsi="Candara"/>
                <w:sz w:val="22"/>
                <w:szCs w:val="22"/>
              </w:rPr>
              <w:t>…</w:t>
            </w:r>
            <w:r w:rsidRPr="00B21758">
              <w:rPr>
                <w:rFonts w:ascii="Candara" w:hAnsi="Candara"/>
                <w:sz w:val="22"/>
                <w:szCs w:val="22"/>
              </w:rPr>
              <w:t>……...0</w:t>
            </w:r>
          </w:p>
          <w:p w14:paraId="4D5A72C7" w14:textId="1DBC2EE7" w:rsidR="00A81C3B" w:rsidRPr="002A1153" w:rsidRDefault="00A81C3B" w:rsidP="00690FC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bsent……………………………….3</w:t>
            </w:r>
          </w:p>
        </w:tc>
        <w:tc>
          <w:tcPr>
            <w:tcW w:w="1501" w:type="dxa"/>
            <w:vAlign w:val="center"/>
          </w:tcPr>
          <w:p w14:paraId="21F207AC" w14:textId="0AC6BC03" w:rsidR="00690FC6" w:rsidRPr="00CA72E8" w:rsidRDefault="00690FC6" w:rsidP="00690FC6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No, go to 61</w:t>
            </w:r>
            <w:r w:rsidR="009C1FD1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</w:p>
        </w:tc>
      </w:tr>
      <w:tr w:rsidR="00523B32" w:rsidRPr="00E613F8" w14:paraId="33DC2D0E" w14:textId="77777777" w:rsidTr="002C6C5A">
        <w:trPr>
          <w:trHeight w:val="567"/>
        </w:trPr>
        <w:tc>
          <w:tcPr>
            <w:tcW w:w="822" w:type="dxa"/>
            <w:vAlign w:val="center"/>
          </w:tcPr>
          <w:p w14:paraId="739A86C2" w14:textId="698CA5F3" w:rsidR="00523B32" w:rsidRPr="008911CC" w:rsidRDefault="008911CC" w:rsidP="008911C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12</w:t>
            </w:r>
            <w:r w:rsidR="00C707D4" w:rsidRPr="008911CC">
              <w:rPr>
                <w:rFonts w:ascii="Candara" w:hAnsi="Candara" w:cs="Times New Roman"/>
                <w:sz w:val="22"/>
                <w:szCs w:val="22"/>
              </w:rPr>
              <w:t>a</w:t>
            </w:r>
          </w:p>
        </w:tc>
        <w:tc>
          <w:tcPr>
            <w:tcW w:w="4253" w:type="dxa"/>
            <w:vAlign w:val="center"/>
          </w:tcPr>
          <w:p w14:paraId="0A30A4A9" w14:textId="3ED4B660" w:rsidR="00523B32" w:rsidRDefault="00523B32" w:rsidP="00690FC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Bradycardia or Tachycardia</w:t>
            </w:r>
          </w:p>
        </w:tc>
        <w:tc>
          <w:tcPr>
            <w:tcW w:w="3744" w:type="dxa"/>
            <w:vAlign w:val="center"/>
          </w:tcPr>
          <w:p w14:paraId="608D9B53" w14:textId="3C728A8F" w:rsidR="00523B32" w:rsidRDefault="00523B32" w:rsidP="00690FC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epetitive (</w:t>
            </w:r>
            <w:r w:rsidRPr="007B6DD2">
              <w:rPr>
                <w:rFonts w:ascii="Candara" w:hAnsi="Candara"/>
                <w:sz w:val="22"/>
                <w:szCs w:val="22"/>
              </w:rPr>
              <w:t>during &gt; 50% of contractions)</w:t>
            </w:r>
            <w:r>
              <w:rPr>
                <w:rFonts w:ascii="Candara" w:hAnsi="Candara"/>
                <w:sz w:val="22"/>
                <w:szCs w:val="22"/>
              </w:rPr>
              <w:t>…………………………1</w:t>
            </w:r>
          </w:p>
          <w:p w14:paraId="07299554" w14:textId="02BADE34" w:rsidR="00523B32" w:rsidRDefault="00523B32" w:rsidP="00690FC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Prolonged </w:t>
            </w:r>
            <w:r w:rsidRPr="007B6DD2">
              <w:rPr>
                <w:rFonts w:ascii="Candara" w:hAnsi="Candara"/>
                <w:sz w:val="22"/>
                <w:szCs w:val="22"/>
              </w:rPr>
              <w:t>(&gt;3 min</w:t>
            </w:r>
            <w:r>
              <w:rPr>
                <w:rFonts w:ascii="Candara" w:hAnsi="Candara"/>
                <w:sz w:val="22"/>
                <w:szCs w:val="22"/>
              </w:rPr>
              <w:t>s</w:t>
            </w:r>
            <w:r w:rsidRPr="007B6DD2">
              <w:rPr>
                <w:rFonts w:ascii="Candara" w:hAnsi="Candara"/>
                <w:sz w:val="22"/>
                <w:szCs w:val="22"/>
              </w:rPr>
              <w:t>)</w:t>
            </w:r>
            <w:r>
              <w:rPr>
                <w:rFonts w:ascii="Candara" w:hAnsi="Candara"/>
                <w:sz w:val="22"/>
                <w:szCs w:val="22"/>
              </w:rPr>
              <w:t>…………………2</w:t>
            </w:r>
          </w:p>
        </w:tc>
        <w:tc>
          <w:tcPr>
            <w:tcW w:w="1501" w:type="dxa"/>
            <w:vAlign w:val="center"/>
          </w:tcPr>
          <w:p w14:paraId="61527841" w14:textId="77777777" w:rsidR="00523B32" w:rsidRPr="0080522F" w:rsidRDefault="00523B32" w:rsidP="00690FC6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</w:p>
        </w:tc>
      </w:tr>
      <w:tr w:rsidR="000860FE" w:rsidRPr="00E613F8" w14:paraId="1A88B6C8" w14:textId="77777777" w:rsidTr="00CA72E8">
        <w:trPr>
          <w:trHeight w:val="340"/>
        </w:trPr>
        <w:tc>
          <w:tcPr>
            <w:tcW w:w="822" w:type="dxa"/>
            <w:vAlign w:val="center"/>
          </w:tcPr>
          <w:p w14:paraId="71099973" w14:textId="77777777" w:rsidR="000860FE" w:rsidRPr="002423E7" w:rsidRDefault="000860FE" w:rsidP="008911CC">
            <w:pPr>
              <w:pStyle w:val="ListParagraph"/>
              <w:numPr>
                <w:ilvl w:val="0"/>
                <w:numId w:val="23"/>
              </w:num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1850BAF4" w14:textId="371DCC0F" w:rsidR="000860FE" w:rsidRPr="00CA72E8" w:rsidRDefault="00E95B2D" w:rsidP="00C1795B">
            <w:pPr>
              <w:rPr>
                <w:rFonts w:ascii="Candara" w:eastAsia="Times New Roman" w:hAnsi="Candara" w:cs="Times New Roman"/>
                <w:sz w:val="21"/>
                <w:szCs w:val="22"/>
              </w:rPr>
            </w:pPr>
            <w:r>
              <w:rPr>
                <w:rFonts w:ascii="Candara" w:eastAsia="Times New Roman" w:hAnsi="Candara" w:cs="Times New Roman"/>
                <w:sz w:val="22"/>
                <w:szCs w:val="22"/>
              </w:rPr>
              <w:t>Time of first</w:t>
            </w:r>
            <w:r w:rsidR="000860FE">
              <w:rPr>
                <w:rFonts w:ascii="Candara" w:eastAsia="Times New Roman" w:hAnsi="Candara" w:cs="Times New Roman"/>
                <w:sz w:val="22"/>
                <w:szCs w:val="22"/>
              </w:rPr>
              <w:t xml:space="preserve"> abnormal FHR</w:t>
            </w:r>
            <w:r w:rsidR="00B1399F">
              <w:rPr>
                <w:rFonts w:ascii="Candara" w:eastAsia="Times New Roman" w:hAnsi="Candara" w:cs="Times New Roman"/>
                <w:sz w:val="22"/>
                <w:szCs w:val="22"/>
              </w:rPr>
              <w:t xml:space="preserve"> (</w:t>
            </w:r>
            <w:proofErr w:type="spellStart"/>
            <w:r w:rsidR="00B1399F">
              <w:rPr>
                <w:rFonts w:ascii="Candara" w:eastAsia="Times New Roman" w:hAnsi="Candara" w:cs="Times New Roman"/>
                <w:sz w:val="22"/>
                <w:szCs w:val="22"/>
              </w:rPr>
              <w:t>hh:mm</w:t>
            </w:r>
            <w:proofErr w:type="spellEnd"/>
            <w:r w:rsidR="00B1399F">
              <w:rPr>
                <w:rFonts w:ascii="Candara" w:eastAsia="Times New Roman" w:hAnsi="Candara" w:cs="Times New Roman"/>
                <w:sz w:val="22"/>
                <w:szCs w:val="22"/>
              </w:rPr>
              <w:t>)</w:t>
            </w:r>
          </w:p>
        </w:tc>
        <w:tc>
          <w:tcPr>
            <w:tcW w:w="3744" w:type="dxa"/>
            <w:vAlign w:val="center"/>
          </w:tcPr>
          <w:tbl>
            <w:tblPr>
              <w:tblStyle w:val="TableGrid"/>
              <w:tblW w:w="3101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  <w:gridCol w:w="797"/>
            </w:tblGrid>
            <w:tr w:rsidR="006962AE" w:rsidRPr="00E613F8" w14:paraId="0D743FD2" w14:textId="77777777" w:rsidTr="00750D0A">
              <w:tc>
                <w:tcPr>
                  <w:tcW w:w="576" w:type="dxa"/>
                </w:tcPr>
                <w:p w14:paraId="0504ADC6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1F8B38DB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3B10FEAE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160719E0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bottom w:val="nil"/>
                    <w:right w:val="nil"/>
                  </w:tcBorders>
                </w:tcPr>
                <w:p w14:paraId="297876DA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E613F8">
                    <w:rPr>
                      <w:rFonts w:ascii="Candara" w:hAnsi="Candara" w:cs="Times New Roman"/>
                      <w:sz w:val="22"/>
                      <w:szCs w:val="22"/>
                    </w:rPr>
                    <w:t>24-hr</w:t>
                  </w:r>
                </w:p>
              </w:tc>
            </w:tr>
          </w:tbl>
          <w:p w14:paraId="6C20E4F3" w14:textId="77777777" w:rsidR="000860FE" w:rsidRPr="00E613F8" w:rsidRDefault="000860FE" w:rsidP="00C1795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501" w:type="dxa"/>
          </w:tcPr>
          <w:p w14:paraId="44FC34F7" w14:textId="77777777" w:rsidR="000860FE" w:rsidRPr="00E613F8" w:rsidRDefault="000860FE" w:rsidP="00C1795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6962AE" w:rsidRPr="00E613F8" w14:paraId="5D9722DF" w14:textId="77777777" w:rsidTr="00CA72E8">
        <w:trPr>
          <w:trHeight w:val="340"/>
        </w:trPr>
        <w:tc>
          <w:tcPr>
            <w:tcW w:w="822" w:type="dxa"/>
            <w:vAlign w:val="center"/>
          </w:tcPr>
          <w:p w14:paraId="783B2A0C" w14:textId="77777777" w:rsidR="006962AE" w:rsidRPr="002423E7" w:rsidRDefault="006962AE" w:rsidP="008911CC">
            <w:pPr>
              <w:pStyle w:val="ListParagraph"/>
              <w:numPr>
                <w:ilvl w:val="0"/>
                <w:numId w:val="23"/>
              </w:num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10C90F51" w14:textId="78C4BE78" w:rsidR="006962AE" w:rsidRDefault="006962AE" w:rsidP="00C1795B">
            <w:pPr>
              <w:rPr>
                <w:rFonts w:ascii="Candara" w:eastAsia="Times New Roman" w:hAnsi="Candara" w:cs="Times New Roman"/>
                <w:sz w:val="22"/>
                <w:szCs w:val="22"/>
              </w:rPr>
            </w:pPr>
            <w:r>
              <w:rPr>
                <w:rFonts w:ascii="Candara" w:eastAsia="Times New Roman" w:hAnsi="Candara" w:cs="Times New Roman"/>
                <w:sz w:val="22"/>
                <w:szCs w:val="22"/>
              </w:rPr>
              <w:t>T</w:t>
            </w:r>
            <w:r w:rsidR="003D1C44">
              <w:rPr>
                <w:rFonts w:ascii="Candara" w:eastAsia="Times New Roman" w:hAnsi="Candara" w:cs="Times New Roman"/>
                <w:sz w:val="22"/>
                <w:szCs w:val="22"/>
              </w:rPr>
              <w:t>ime o</w:t>
            </w:r>
            <w:r>
              <w:rPr>
                <w:rFonts w:ascii="Candara" w:eastAsia="Times New Roman" w:hAnsi="Candara" w:cs="Times New Roman"/>
                <w:sz w:val="22"/>
                <w:szCs w:val="22"/>
              </w:rPr>
              <w:t>f last abnormal FHR</w:t>
            </w:r>
            <w:r w:rsidR="00045930">
              <w:rPr>
                <w:rFonts w:ascii="Candara" w:eastAsia="Times New Roman" w:hAnsi="Candara" w:cs="Times New Roman"/>
                <w:sz w:val="22"/>
                <w:szCs w:val="22"/>
              </w:rPr>
              <w:t xml:space="preserve"> before birth</w:t>
            </w:r>
            <w:r w:rsidR="00B1399F">
              <w:rPr>
                <w:rFonts w:ascii="Candara" w:eastAsia="Times New Roman" w:hAnsi="Candara" w:cs="Times New Roman"/>
                <w:sz w:val="22"/>
                <w:szCs w:val="22"/>
              </w:rPr>
              <w:t xml:space="preserve"> (</w:t>
            </w:r>
            <w:proofErr w:type="spellStart"/>
            <w:r w:rsidR="00B1399F">
              <w:rPr>
                <w:rFonts w:ascii="Candara" w:eastAsia="Times New Roman" w:hAnsi="Candara" w:cs="Times New Roman"/>
                <w:sz w:val="22"/>
                <w:szCs w:val="22"/>
              </w:rPr>
              <w:t>hh:mm</w:t>
            </w:r>
            <w:proofErr w:type="spellEnd"/>
            <w:r w:rsidR="00B1399F">
              <w:rPr>
                <w:rFonts w:ascii="Candara" w:eastAsia="Times New Roman" w:hAnsi="Candara" w:cs="Times New Roman"/>
                <w:sz w:val="22"/>
                <w:szCs w:val="22"/>
              </w:rPr>
              <w:t>)</w:t>
            </w:r>
          </w:p>
        </w:tc>
        <w:tc>
          <w:tcPr>
            <w:tcW w:w="3744" w:type="dxa"/>
            <w:vAlign w:val="center"/>
          </w:tcPr>
          <w:tbl>
            <w:tblPr>
              <w:tblStyle w:val="TableGrid"/>
              <w:tblW w:w="3101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  <w:gridCol w:w="797"/>
            </w:tblGrid>
            <w:tr w:rsidR="006962AE" w:rsidRPr="00E613F8" w14:paraId="5BF6AB1F" w14:textId="77777777" w:rsidTr="00750D0A">
              <w:tc>
                <w:tcPr>
                  <w:tcW w:w="576" w:type="dxa"/>
                </w:tcPr>
                <w:p w14:paraId="1EE49DBB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4383C495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31196411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3620B525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bottom w:val="nil"/>
                    <w:right w:val="nil"/>
                  </w:tcBorders>
                </w:tcPr>
                <w:p w14:paraId="1FD22589" w14:textId="77777777" w:rsidR="006962AE" w:rsidRPr="00E613F8" w:rsidRDefault="006962AE" w:rsidP="006962A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E613F8">
                    <w:rPr>
                      <w:rFonts w:ascii="Candara" w:hAnsi="Candara" w:cs="Times New Roman"/>
                      <w:sz w:val="22"/>
                      <w:szCs w:val="22"/>
                    </w:rPr>
                    <w:t>24-hr</w:t>
                  </w:r>
                </w:p>
              </w:tc>
            </w:tr>
          </w:tbl>
          <w:p w14:paraId="0C5D51B3" w14:textId="77777777" w:rsidR="006962AE" w:rsidRPr="00E613F8" w:rsidRDefault="006962AE" w:rsidP="006962AE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501" w:type="dxa"/>
          </w:tcPr>
          <w:p w14:paraId="7313E723" w14:textId="77777777" w:rsidR="006962AE" w:rsidRPr="00E613F8" w:rsidRDefault="006962AE" w:rsidP="00C1795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744DE3" w:rsidRPr="00E613F8" w14:paraId="60418D50" w14:textId="38B210AB" w:rsidTr="00CA72E8">
        <w:trPr>
          <w:trHeight w:val="567"/>
        </w:trPr>
        <w:tc>
          <w:tcPr>
            <w:tcW w:w="822" w:type="dxa"/>
            <w:vAlign w:val="center"/>
          </w:tcPr>
          <w:p w14:paraId="27F28E54" w14:textId="144E8E0B" w:rsidR="00744DE3" w:rsidRPr="00E613F8" w:rsidRDefault="00744DE3" w:rsidP="00C707D4">
            <w:pPr>
              <w:pStyle w:val="ListParagraph"/>
              <w:numPr>
                <w:ilvl w:val="0"/>
                <w:numId w:val="39"/>
              </w:num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1F4AFAD1" w14:textId="187861F2" w:rsidR="00744DE3" w:rsidRPr="00E613F8" w:rsidRDefault="001319BA" w:rsidP="00744DE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FHR</w:t>
            </w:r>
            <w:r w:rsidR="00744DE3" w:rsidRPr="00E613F8">
              <w:rPr>
                <w:rFonts w:ascii="Candara" w:hAnsi="Candara" w:cs="Times New Roman"/>
                <w:sz w:val="22"/>
                <w:szCs w:val="22"/>
              </w:rPr>
              <w:t xml:space="preserve"> recorded </w:t>
            </w:r>
            <w:r w:rsidR="00AC4311" w:rsidRPr="00E613F8">
              <w:rPr>
                <w:rFonts w:ascii="Candara" w:hAnsi="Candara" w:cs="Times New Roman"/>
                <w:sz w:val="22"/>
                <w:szCs w:val="22"/>
              </w:rPr>
              <w:t xml:space="preserve">in partograph </w:t>
            </w:r>
            <w:r w:rsidR="00744DE3" w:rsidRPr="00E613F8">
              <w:rPr>
                <w:rFonts w:ascii="Candara" w:hAnsi="Candara" w:cs="Times New Roman"/>
                <w:sz w:val="22"/>
                <w:szCs w:val="22"/>
              </w:rPr>
              <w:t xml:space="preserve">immediately after monitoring </w:t>
            </w:r>
          </w:p>
        </w:tc>
        <w:tc>
          <w:tcPr>
            <w:tcW w:w="3744" w:type="dxa"/>
            <w:vAlign w:val="center"/>
          </w:tcPr>
          <w:p w14:paraId="5147E29D" w14:textId="77777777" w:rsidR="00744DE3" w:rsidRPr="00E613F8" w:rsidRDefault="00744DE3" w:rsidP="00744DE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.…..…1</w:t>
            </w:r>
          </w:p>
          <w:p w14:paraId="79F70628" w14:textId="2F0B37B9" w:rsidR="00744DE3" w:rsidRPr="00E613F8" w:rsidRDefault="00744DE3" w:rsidP="00744DE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….…0</w:t>
            </w:r>
          </w:p>
        </w:tc>
        <w:tc>
          <w:tcPr>
            <w:tcW w:w="1501" w:type="dxa"/>
          </w:tcPr>
          <w:p w14:paraId="22365474" w14:textId="77777777" w:rsidR="00744DE3" w:rsidRPr="00E613F8" w:rsidRDefault="00744DE3" w:rsidP="00744DE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850894" w:rsidRPr="00E613F8" w14:paraId="5E4CC35D" w14:textId="77777777" w:rsidTr="002C6C5A">
        <w:trPr>
          <w:trHeight w:val="567"/>
        </w:trPr>
        <w:tc>
          <w:tcPr>
            <w:tcW w:w="822" w:type="dxa"/>
            <w:vAlign w:val="center"/>
          </w:tcPr>
          <w:p w14:paraId="31F4E0CE" w14:textId="77777777" w:rsidR="00850894" w:rsidRPr="00E613F8" w:rsidRDefault="00850894" w:rsidP="00C707D4">
            <w:pPr>
              <w:pStyle w:val="ListParagraph"/>
              <w:numPr>
                <w:ilvl w:val="0"/>
                <w:numId w:val="39"/>
              </w:num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1A6102A6" w14:textId="3F0B6FB6" w:rsidR="00850894" w:rsidRPr="00E613F8" w:rsidDel="001319BA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Companion at the time of labour</w:t>
            </w:r>
          </w:p>
        </w:tc>
        <w:tc>
          <w:tcPr>
            <w:tcW w:w="3744" w:type="dxa"/>
            <w:vAlign w:val="center"/>
          </w:tcPr>
          <w:p w14:paraId="34C95C2E" w14:textId="2279912C" w:rsidR="00850894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usband……………..………………1</w:t>
            </w:r>
          </w:p>
          <w:p w14:paraId="2BE219FE" w14:textId="14BF9D66" w:rsidR="00850894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other……………..………………..2</w:t>
            </w:r>
          </w:p>
          <w:p w14:paraId="1C0BF17A" w14:textId="06886074" w:rsidR="00850894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other-in-law………………..……...3</w:t>
            </w:r>
          </w:p>
          <w:p w14:paraId="113BA4BF" w14:textId="7A4319DE" w:rsidR="00850894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ther family members……………...4</w:t>
            </w:r>
          </w:p>
          <w:p w14:paraId="382BFB8B" w14:textId="358B6BBF" w:rsidR="00850894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Friends/neighbours……...…………..5</w:t>
            </w:r>
          </w:p>
          <w:p w14:paraId="16AF5C8B" w14:textId="3AB5DA7F" w:rsidR="00850894" w:rsidRPr="00E613F8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ne………………………...……….0</w:t>
            </w:r>
          </w:p>
        </w:tc>
        <w:tc>
          <w:tcPr>
            <w:tcW w:w="1501" w:type="dxa"/>
          </w:tcPr>
          <w:p w14:paraId="607E09D9" w14:textId="77777777" w:rsidR="00850894" w:rsidRPr="00E613F8" w:rsidRDefault="00850894" w:rsidP="00850894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</w:tbl>
    <w:p w14:paraId="4C9F8438" w14:textId="48BBE36A" w:rsidR="00194606" w:rsidRPr="00CA72E8" w:rsidRDefault="00194606">
      <w:pPr>
        <w:rPr>
          <w:rFonts w:ascii="Candara" w:hAnsi="Candara"/>
          <w:sz w:val="22"/>
          <w:szCs w:val="22"/>
        </w:rPr>
      </w:pP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4252"/>
        <w:gridCol w:w="3828"/>
        <w:gridCol w:w="1417"/>
      </w:tblGrid>
      <w:tr w:rsidR="00FD63E6" w:rsidRPr="00E613F8" w14:paraId="2875AB23" w14:textId="7609E7E8" w:rsidTr="00CA72E8">
        <w:trPr>
          <w:trHeight w:val="397"/>
        </w:trPr>
        <w:tc>
          <w:tcPr>
            <w:tcW w:w="10348" w:type="dxa"/>
            <w:gridSpan w:val="4"/>
            <w:shd w:val="clear" w:color="auto" w:fill="9CC2E5" w:themeFill="accent5" w:themeFillTint="99"/>
            <w:vAlign w:val="center"/>
          </w:tcPr>
          <w:p w14:paraId="7512B51A" w14:textId="5C658AE6" w:rsidR="005D7557" w:rsidRPr="00CA72E8" w:rsidRDefault="005D7557" w:rsidP="00664326">
            <w:pPr>
              <w:pStyle w:val="ListParagraph"/>
              <w:ind w:left="-136"/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3647BE">
              <w:rPr>
                <w:rFonts w:ascii="Candara" w:hAnsi="Candara" w:cs="Times New Roman"/>
                <w:b/>
                <w:sz w:val="28"/>
                <w:szCs w:val="22"/>
              </w:rPr>
              <w:t>PART B: DELIVERY OBSERVATION</w:t>
            </w:r>
          </w:p>
        </w:tc>
      </w:tr>
      <w:tr w:rsidR="00FD63E6" w:rsidRPr="00E613F8" w14:paraId="51F42376" w14:textId="77777777" w:rsidTr="00CA72E8">
        <w:trPr>
          <w:trHeight w:val="737"/>
        </w:trPr>
        <w:tc>
          <w:tcPr>
            <w:tcW w:w="851" w:type="dxa"/>
            <w:vAlign w:val="center"/>
          </w:tcPr>
          <w:p w14:paraId="43D76566" w14:textId="77777777" w:rsidR="002A0402" w:rsidRPr="006F299D" w:rsidRDefault="002A0402" w:rsidP="00CA72E8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3959DE62" w14:textId="332711C7" w:rsidR="002A0402" w:rsidRPr="00E613F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Temperature of delivery room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3722" w:type="dxa"/>
              <w:tblLayout w:type="fixed"/>
              <w:tblLook w:val="04A0" w:firstRow="1" w:lastRow="0" w:firstColumn="1" w:lastColumn="0" w:noHBand="0" w:noVBand="1"/>
            </w:tblPr>
            <w:tblGrid>
              <w:gridCol w:w="1028"/>
              <w:gridCol w:w="2694"/>
            </w:tblGrid>
            <w:tr w:rsidR="002A0402" w:rsidRPr="00E613F8" w14:paraId="76403670" w14:textId="77777777" w:rsidTr="00CA72E8">
              <w:trPr>
                <w:trHeight w:val="340"/>
              </w:trPr>
              <w:tc>
                <w:tcPr>
                  <w:tcW w:w="1028" w:type="dxa"/>
                  <w:vAlign w:val="center"/>
                </w:tcPr>
                <w:p w14:paraId="7CE1D528" w14:textId="77777777" w:rsidR="002A0402" w:rsidRPr="00E613F8" w:rsidRDefault="002A0402" w:rsidP="002A0402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2694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7EBB65E0" w14:textId="77777777" w:rsidR="002A0402" w:rsidRPr="00E613F8" w:rsidRDefault="002A0402" w:rsidP="002A0402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CA72E8">
                    <w:rPr>
                      <w:rFonts w:ascii="Candara" w:hAnsi="Candara" w:cs="Arial"/>
                      <w:b/>
                      <w:color w:val="222222"/>
                      <w:sz w:val="22"/>
                      <w:szCs w:val="22"/>
                      <w:shd w:val="clear" w:color="auto" w:fill="FFFFFF"/>
                    </w:rPr>
                    <w:t>°</w:t>
                  </w:r>
                  <w:r w:rsidRPr="00CA72E8">
                    <w:rPr>
                      <w:rFonts w:ascii="Candara" w:hAnsi="Candara" w:cs="Arial"/>
                      <w:b/>
                      <w:bCs/>
                      <w:color w:val="222222"/>
                      <w:sz w:val="22"/>
                      <w:szCs w:val="22"/>
                      <w:shd w:val="clear" w:color="auto" w:fill="FFFFFF"/>
                    </w:rPr>
                    <w:t>C</w:t>
                  </w:r>
                </w:p>
              </w:tc>
            </w:tr>
            <w:tr w:rsidR="002A0402" w:rsidRPr="00E613F8" w14:paraId="674FF4BC" w14:textId="77777777" w:rsidTr="00CA72E8">
              <w:trPr>
                <w:trHeight w:val="57"/>
              </w:trPr>
              <w:tc>
                <w:tcPr>
                  <w:tcW w:w="37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754E77" w14:textId="78E70205" w:rsidR="002A0402" w:rsidRPr="00E613F8" w:rsidRDefault="002A0402" w:rsidP="002A0402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E613F8">
                    <w:rPr>
                      <w:rFonts w:ascii="Candara" w:hAnsi="Candara" w:cs="Times New Roman"/>
                      <w:sz w:val="22"/>
                      <w:szCs w:val="22"/>
                    </w:rPr>
                    <w:t>Room thermometer</w:t>
                  </w:r>
                  <w:r w:rsidR="00A042B9">
                    <w:rPr>
                      <w:rFonts w:ascii="Candara" w:hAnsi="Candara" w:cs="Times New Roman"/>
                      <w:sz w:val="22"/>
                      <w:szCs w:val="22"/>
                    </w:rPr>
                    <w:t xml:space="preserve"> NA………</w:t>
                  </w:r>
                  <w:r w:rsidR="0030492E">
                    <w:rPr>
                      <w:rFonts w:ascii="Candara" w:hAnsi="Candara" w:cs="Times New Roman"/>
                      <w:sz w:val="22"/>
                      <w:szCs w:val="22"/>
                    </w:rPr>
                    <w:t>…</w:t>
                  </w:r>
                  <w:r w:rsidRPr="00E613F8">
                    <w:rPr>
                      <w:rFonts w:ascii="Candara" w:hAnsi="Candara" w:cs="Times New Roman"/>
                      <w:sz w:val="22"/>
                      <w:szCs w:val="22"/>
                    </w:rPr>
                    <w:t>….0</w:t>
                  </w:r>
                </w:p>
              </w:tc>
            </w:tr>
          </w:tbl>
          <w:p w14:paraId="47B537C2" w14:textId="77777777" w:rsidR="002A0402" w:rsidRPr="00E613F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E28E55F" w14:textId="77777777" w:rsidR="002A0402" w:rsidRPr="00E613F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E2B43" w:rsidRPr="00E613F8" w14:paraId="251B77EB" w14:textId="77777777" w:rsidTr="00CA72E8">
        <w:trPr>
          <w:trHeight w:val="567"/>
        </w:trPr>
        <w:tc>
          <w:tcPr>
            <w:tcW w:w="851" w:type="dxa"/>
            <w:vAlign w:val="center"/>
          </w:tcPr>
          <w:p w14:paraId="7918D710" w14:textId="77777777" w:rsidR="009E2B43" w:rsidRPr="006F299D" w:rsidRDefault="009E2B43" w:rsidP="00CA72E8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48FF7A1F" w14:textId="43EE7AE2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alth worker(s) wash their hands wit</w:t>
            </w:r>
            <w:r>
              <w:rPr>
                <w:rFonts w:ascii="Candara" w:hAnsi="Candara" w:cs="Times New Roman"/>
                <w:sz w:val="22"/>
                <w:szCs w:val="22"/>
              </w:rPr>
              <w:t>h disinfectants before delivery</w:t>
            </w:r>
          </w:p>
        </w:tc>
        <w:tc>
          <w:tcPr>
            <w:tcW w:w="3828" w:type="dxa"/>
            <w:vAlign w:val="center"/>
          </w:tcPr>
          <w:p w14:paraId="6663C3F6" w14:textId="77777777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0BFCD41A" w14:textId="1C61AF41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0</w:t>
            </w:r>
          </w:p>
        </w:tc>
        <w:tc>
          <w:tcPr>
            <w:tcW w:w="1417" w:type="dxa"/>
          </w:tcPr>
          <w:p w14:paraId="7D619EF1" w14:textId="77777777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E2B43" w:rsidRPr="00E613F8" w14:paraId="7FB7FD58" w14:textId="77777777" w:rsidTr="00CA72E8">
        <w:trPr>
          <w:trHeight w:val="567"/>
        </w:trPr>
        <w:tc>
          <w:tcPr>
            <w:tcW w:w="851" w:type="dxa"/>
            <w:vAlign w:val="center"/>
          </w:tcPr>
          <w:p w14:paraId="4C46ED23" w14:textId="77777777" w:rsidR="009E2B43" w:rsidRPr="006F299D" w:rsidRDefault="009E2B43" w:rsidP="00CA72E8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58044110" w14:textId="30EFCAB8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/>
                <w:color w:val="000000"/>
                <w:sz w:val="22"/>
                <w:szCs w:val="22"/>
              </w:rPr>
              <w:t>H</w:t>
            </w:r>
            <w:r w:rsidRPr="00E613F8">
              <w:rPr>
                <w:rFonts w:ascii="Candara" w:hAnsi="Candara"/>
                <w:color w:val="000000"/>
                <w:sz w:val="22"/>
                <w:szCs w:val="22"/>
              </w:rPr>
              <w:t>ealth worker(s) put on gloves on both hands and gown to prepare for birth</w:t>
            </w:r>
          </w:p>
        </w:tc>
        <w:tc>
          <w:tcPr>
            <w:tcW w:w="3828" w:type="dxa"/>
            <w:vAlign w:val="center"/>
          </w:tcPr>
          <w:p w14:paraId="0DEAE53E" w14:textId="77777777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3640EB7D" w14:textId="0769226A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0</w:t>
            </w:r>
          </w:p>
        </w:tc>
        <w:tc>
          <w:tcPr>
            <w:tcW w:w="1417" w:type="dxa"/>
          </w:tcPr>
          <w:p w14:paraId="7396EABB" w14:textId="77777777" w:rsidR="009E2B43" w:rsidRPr="00E613F8" w:rsidRDefault="009E2B43" w:rsidP="009E2B4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FD63E6" w:rsidRPr="00E613F8" w14:paraId="19DA7577" w14:textId="77777777" w:rsidTr="00CA72E8">
        <w:trPr>
          <w:trHeight w:val="432"/>
        </w:trPr>
        <w:tc>
          <w:tcPr>
            <w:tcW w:w="851" w:type="dxa"/>
            <w:vAlign w:val="center"/>
          </w:tcPr>
          <w:p w14:paraId="674790AF" w14:textId="77777777" w:rsidR="002A0402" w:rsidRPr="006F299D" w:rsidRDefault="002A0402" w:rsidP="00CA72E8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2D2E8376" w14:textId="74A7D7B2" w:rsidR="00DA7F04" w:rsidRPr="00CA72E8" w:rsidRDefault="002A0402" w:rsidP="002A0402">
            <w:pPr>
              <w:rPr>
                <w:rFonts w:ascii="Candara" w:hAnsi="Candara"/>
                <w:color w:val="000000"/>
                <w:sz w:val="22"/>
                <w:szCs w:val="22"/>
              </w:rPr>
            </w:pPr>
            <w:r w:rsidRPr="00E613F8">
              <w:rPr>
                <w:rFonts w:ascii="Candara" w:hAnsi="Candara"/>
                <w:color w:val="000000"/>
                <w:sz w:val="22"/>
                <w:szCs w:val="22"/>
              </w:rPr>
              <w:t>Prepares necessary supplies and equipment for immediate newborn care</w:t>
            </w:r>
          </w:p>
          <w:p w14:paraId="3F867E50" w14:textId="21CF6A52" w:rsidR="002A0402" w:rsidRPr="00E613F8" w:rsidRDefault="00D57D04" w:rsidP="002A0402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/>
                <w:b/>
                <w:i/>
                <w:color w:val="000000"/>
                <w:sz w:val="18"/>
                <w:szCs w:val="22"/>
              </w:rPr>
              <w:t>Look for</w:t>
            </w:r>
            <w:r w:rsidR="002A0402" w:rsidRPr="00CA72E8">
              <w:rPr>
                <w:rFonts w:ascii="Candara" w:hAnsi="Candara"/>
                <w:i/>
                <w:color w:val="000000"/>
                <w:sz w:val="18"/>
                <w:szCs w:val="22"/>
              </w:rPr>
              <w:t xml:space="preserve"> – highly disinfecte</w:t>
            </w:r>
            <w:r w:rsidR="00863A6E" w:rsidRPr="00CA72E8">
              <w:rPr>
                <w:rFonts w:ascii="Candara" w:hAnsi="Candara"/>
                <w:i/>
                <w:color w:val="000000"/>
                <w:sz w:val="18"/>
                <w:szCs w:val="22"/>
              </w:rPr>
              <w:t>d or sterile scissors, cord tie</w:t>
            </w:r>
            <w:r w:rsidR="002A0402" w:rsidRPr="00CA72E8">
              <w:rPr>
                <w:rFonts w:ascii="Candara" w:hAnsi="Candara"/>
                <w:i/>
                <w:color w:val="000000"/>
                <w:sz w:val="18"/>
                <w:szCs w:val="22"/>
              </w:rPr>
              <w:t xml:space="preserve"> and clean blanket to dry the baby</w:t>
            </w:r>
          </w:p>
        </w:tc>
        <w:tc>
          <w:tcPr>
            <w:tcW w:w="3828" w:type="dxa"/>
            <w:vAlign w:val="center"/>
          </w:tcPr>
          <w:p w14:paraId="7F6C21F8" w14:textId="77777777" w:rsidR="00060160" w:rsidRPr="00E613F8" w:rsidRDefault="00060160" w:rsidP="00060160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25A89CC1" w14:textId="5032CF2B" w:rsidR="002A0402" w:rsidRPr="00E613F8" w:rsidRDefault="00060160" w:rsidP="00060160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0</w:t>
            </w:r>
          </w:p>
        </w:tc>
        <w:tc>
          <w:tcPr>
            <w:tcW w:w="1417" w:type="dxa"/>
          </w:tcPr>
          <w:p w14:paraId="50925BD9" w14:textId="77777777" w:rsidR="002A0402" w:rsidRPr="00E613F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FD63E6" w:rsidRPr="00E613F8" w14:paraId="0F8E419D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41DBF07D" w14:textId="77777777" w:rsidR="002A0402" w:rsidRPr="006F299D" w:rsidRDefault="002A0402" w:rsidP="00CA72E8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0A6ED725" w14:textId="7FC8F68A" w:rsidR="00DA7F04" w:rsidRPr="00CA72E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Prepares for resuscitation before delivery</w:t>
            </w:r>
          </w:p>
          <w:p w14:paraId="2DA5C999" w14:textId="6C761E21" w:rsidR="002A0402" w:rsidRPr="00E613F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18"/>
                <w:szCs w:val="22"/>
              </w:rPr>
              <w:t>Look for</w:t>
            </w:r>
            <w:r w:rsidRPr="00CA72E8">
              <w:rPr>
                <w:rFonts w:ascii="Candara" w:hAnsi="Candara" w:cs="Times New Roman"/>
                <w:sz w:val="18"/>
                <w:szCs w:val="22"/>
              </w:rPr>
              <w:t xml:space="preserve"> – </w:t>
            </w:r>
            <w:r w:rsidRPr="00CA72E8">
              <w:rPr>
                <w:rFonts w:ascii="Candara" w:hAnsi="Candara" w:cs="Times New Roman"/>
                <w:i/>
                <w:sz w:val="18"/>
                <w:szCs w:val="22"/>
              </w:rPr>
              <w:t xml:space="preserve">self-inflating bag, masks size 0 and 1, suction device, </w:t>
            </w:r>
            <w:proofErr w:type="spellStart"/>
            <w:r w:rsidRPr="00CA72E8">
              <w:rPr>
                <w:rFonts w:ascii="Candara" w:hAnsi="Candara" w:cs="Times New Roman"/>
                <w:i/>
                <w:sz w:val="18"/>
                <w:szCs w:val="22"/>
              </w:rPr>
              <w:t>NeoBeat</w:t>
            </w:r>
            <w:proofErr w:type="spellEnd"/>
            <w:r w:rsidRPr="00CA72E8">
              <w:rPr>
                <w:rFonts w:ascii="Candara" w:hAnsi="Candara" w:cs="Times New Roman"/>
                <w:i/>
                <w:sz w:val="18"/>
                <w:szCs w:val="22"/>
              </w:rPr>
              <w:t>, stethoscope, gloves</w:t>
            </w:r>
          </w:p>
        </w:tc>
        <w:tc>
          <w:tcPr>
            <w:tcW w:w="3828" w:type="dxa"/>
            <w:vAlign w:val="center"/>
          </w:tcPr>
          <w:p w14:paraId="029719FE" w14:textId="77777777" w:rsidR="00060160" w:rsidRPr="00E613F8" w:rsidRDefault="00060160" w:rsidP="00060160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4C33B26C" w14:textId="6E298BA5" w:rsidR="002A0402" w:rsidRPr="00E613F8" w:rsidRDefault="00060160" w:rsidP="00060160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0</w:t>
            </w:r>
          </w:p>
        </w:tc>
        <w:tc>
          <w:tcPr>
            <w:tcW w:w="1417" w:type="dxa"/>
          </w:tcPr>
          <w:p w14:paraId="7650A9C8" w14:textId="77777777" w:rsidR="002A0402" w:rsidRPr="00E613F8" w:rsidRDefault="002A0402" w:rsidP="002A0402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8476D6" w:rsidRPr="00E613F8" w14:paraId="59870CFE" w14:textId="77777777" w:rsidTr="00CA72E8">
        <w:trPr>
          <w:trHeight w:val="432"/>
        </w:trPr>
        <w:tc>
          <w:tcPr>
            <w:tcW w:w="851" w:type="dxa"/>
            <w:vAlign w:val="center"/>
          </w:tcPr>
          <w:p w14:paraId="35E18D52" w14:textId="77777777" w:rsidR="008476D6" w:rsidRPr="006F299D" w:rsidRDefault="008476D6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0BFCB41A" w14:textId="77777777" w:rsidR="00711FAA" w:rsidRDefault="008476D6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ealth workers greets the mother</w:t>
            </w:r>
          </w:p>
          <w:p w14:paraId="28F742DB" w14:textId="02F2671C" w:rsidR="00E14516" w:rsidRPr="00E613F8" w:rsidRDefault="00E14516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sz w:val="18"/>
                <w:szCs w:val="22"/>
              </w:rPr>
              <w:t xml:space="preserve">Look for – </w:t>
            </w:r>
            <w:r w:rsidRPr="00CA72E8">
              <w:rPr>
                <w:rFonts w:ascii="Candara" w:hAnsi="Candara" w:cs="Times New Roman"/>
                <w:i/>
                <w:sz w:val="18"/>
                <w:szCs w:val="22"/>
              </w:rPr>
              <w:t>whether health worker introduces herself to the mother</w:t>
            </w:r>
            <w:r w:rsidR="00480AD3">
              <w:rPr>
                <w:rFonts w:ascii="Candara" w:hAnsi="Candara" w:cs="Times New Roman"/>
                <w:i/>
                <w:sz w:val="18"/>
                <w:szCs w:val="22"/>
              </w:rPr>
              <w:t xml:space="preserve">, informs about the </w:t>
            </w:r>
            <w:r w:rsidR="000602B9">
              <w:rPr>
                <w:rFonts w:ascii="Candara" w:hAnsi="Candara" w:cs="Times New Roman"/>
                <w:i/>
                <w:sz w:val="18"/>
                <w:szCs w:val="22"/>
              </w:rPr>
              <w:t xml:space="preserve">mother’s status </w:t>
            </w:r>
            <w:r w:rsidR="00BF6ADC">
              <w:rPr>
                <w:rFonts w:ascii="Candara" w:hAnsi="Candara" w:cs="Times New Roman"/>
                <w:i/>
                <w:sz w:val="18"/>
                <w:szCs w:val="22"/>
              </w:rPr>
              <w:t xml:space="preserve">at the time of </w:t>
            </w:r>
            <w:r w:rsidR="000602B9">
              <w:rPr>
                <w:rFonts w:ascii="Candara" w:hAnsi="Candara" w:cs="Times New Roman"/>
                <w:i/>
                <w:sz w:val="18"/>
                <w:szCs w:val="22"/>
              </w:rPr>
              <w:t>delivery</w:t>
            </w:r>
          </w:p>
        </w:tc>
        <w:tc>
          <w:tcPr>
            <w:tcW w:w="3828" w:type="dxa"/>
            <w:vAlign w:val="center"/>
          </w:tcPr>
          <w:p w14:paraId="26E4D8D2" w14:textId="77777777" w:rsidR="008476D6" w:rsidRPr="00E613F8" w:rsidRDefault="008476D6" w:rsidP="008476D6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30CC8AA6" w14:textId="345EC8B5" w:rsidR="008476D6" w:rsidRPr="00E613F8" w:rsidRDefault="008476D6" w:rsidP="008476D6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0</w:t>
            </w:r>
          </w:p>
        </w:tc>
        <w:tc>
          <w:tcPr>
            <w:tcW w:w="1417" w:type="dxa"/>
            <w:vAlign w:val="center"/>
          </w:tcPr>
          <w:p w14:paraId="31EFD9E6" w14:textId="77777777" w:rsidR="008476D6" w:rsidRPr="00E613F8" w:rsidRDefault="008476D6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FD63E6" w:rsidRPr="00E613F8" w14:paraId="0AC90AC6" w14:textId="77777777" w:rsidTr="00CA72E8">
        <w:trPr>
          <w:trHeight w:val="432"/>
        </w:trPr>
        <w:tc>
          <w:tcPr>
            <w:tcW w:w="851" w:type="dxa"/>
            <w:vAlign w:val="center"/>
          </w:tcPr>
          <w:p w14:paraId="41DDEA25" w14:textId="77777777" w:rsidR="0059484B" w:rsidRPr="006F299D" w:rsidRDefault="0059484B" w:rsidP="00CA72E8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796C5991" w14:textId="7310F3DB" w:rsidR="0059484B" w:rsidRPr="00E613F8" w:rsidRDefault="0059484B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Mode of delivery</w:t>
            </w:r>
          </w:p>
        </w:tc>
        <w:tc>
          <w:tcPr>
            <w:tcW w:w="3828" w:type="dxa"/>
            <w:vAlign w:val="center"/>
          </w:tcPr>
          <w:p w14:paraId="6C6804C1" w14:textId="5D29EC6C" w:rsidR="0059484B" w:rsidRPr="00E613F8" w:rsidRDefault="0059484B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Spontaneous vaginal………</w:t>
            </w:r>
            <w:r w:rsidR="00D72072" w:rsidRPr="00E613F8">
              <w:rPr>
                <w:rFonts w:ascii="Candara" w:hAnsi="Candara" w:cs="Times New Roman"/>
                <w:sz w:val="22"/>
                <w:szCs w:val="22"/>
              </w:rPr>
              <w:t>……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CF3217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.1</w:t>
            </w:r>
          </w:p>
          <w:p w14:paraId="6D8B450A" w14:textId="2C5FE631" w:rsidR="0059484B" w:rsidRPr="00E613F8" w:rsidRDefault="0059484B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Instrumental…..……</w:t>
            </w:r>
            <w:r w:rsidR="00D72072" w:rsidRPr="00E613F8">
              <w:rPr>
                <w:rFonts w:ascii="Candara" w:hAnsi="Candara" w:cs="Times New Roman"/>
                <w:sz w:val="22"/>
                <w:szCs w:val="22"/>
              </w:rPr>
              <w:t>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.….</w:t>
            </w:r>
            <w:r w:rsidR="00CF3217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2</w:t>
            </w:r>
          </w:p>
          <w:p w14:paraId="12E48440" w14:textId="760EC269" w:rsidR="0059484B" w:rsidRPr="00E613F8" w:rsidRDefault="0059484B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Manoeuvre delivery………</w:t>
            </w:r>
            <w:r w:rsidR="00A93F59"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C166FD" w:rsidRPr="00E613F8">
              <w:rPr>
                <w:rFonts w:ascii="Candara" w:hAnsi="Candara" w:cs="Times New Roman"/>
                <w:sz w:val="22"/>
                <w:szCs w:val="22"/>
              </w:rPr>
              <w:t>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CF3217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3</w:t>
            </w:r>
          </w:p>
          <w:p w14:paraId="3770DB5D" w14:textId="77777777" w:rsidR="0059484B" w:rsidRDefault="00FC6ADC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mergency C</w:t>
            </w:r>
            <w:r w:rsidR="002147C9" w:rsidRPr="00E613F8">
              <w:rPr>
                <w:rFonts w:ascii="Candara" w:hAnsi="Candara" w:cs="Times New Roman"/>
                <w:sz w:val="22"/>
                <w:szCs w:val="22"/>
              </w:rPr>
              <w:t>S…………….</w:t>
            </w:r>
            <w:r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59484B" w:rsidRPr="00E613F8">
              <w:rPr>
                <w:rFonts w:ascii="Candara" w:hAnsi="Candara" w:cs="Times New Roman"/>
                <w:sz w:val="22"/>
                <w:szCs w:val="22"/>
              </w:rPr>
              <w:t>….…</w:t>
            </w:r>
            <w:r w:rsidR="00CF3217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59484B" w:rsidRPr="00E613F8">
              <w:rPr>
                <w:rFonts w:ascii="Candara" w:hAnsi="Candara" w:cs="Times New Roman"/>
                <w:sz w:val="22"/>
                <w:szCs w:val="22"/>
              </w:rPr>
              <w:t>…4</w:t>
            </w:r>
          </w:p>
          <w:p w14:paraId="4CB4FE7F" w14:textId="11314822" w:rsidR="00FC6ADC" w:rsidRPr="00E613F8" w:rsidRDefault="00FC6ADC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lective CS………………………….....5</w:t>
            </w:r>
          </w:p>
        </w:tc>
        <w:tc>
          <w:tcPr>
            <w:tcW w:w="1417" w:type="dxa"/>
            <w:vAlign w:val="center"/>
          </w:tcPr>
          <w:p w14:paraId="56941A7D" w14:textId="5ED44522" w:rsidR="0059484B" w:rsidRPr="00E613F8" w:rsidRDefault="0059484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8364A6" w:rsidRPr="00E613F8" w14:paraId="2B8B76A3" w14:textId="77777777" w:rsidTr="00CA72E8">
        <w:trPr>
          <w:trHeight w:val="432"/>
        </w:trPr>
        <w:tc>
          <w:tcPr>
            <w:tcW w:w="851" w:type="dxa"/>
            <w:vAlign w:val="center"/>
          </w:tcPr>
          <w:p w14:paraId="22BFE0F2" w14:textId="77777777" w:rsidR="008364A6" w:rsidRPr="006F299D" w:rsidRDefault="008364A6">
            <w:pPr>
              <w:pStyle w:val="ListParagraph"/>
              <w:numPr>
                <w:ilvl w:val="0"/>
                <w:numId w:val="24"/>
              </w:numPr>
              <w:ind w:left="170" w:right="-390" w:firstLine="0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362559A3" w14:textId="7717A2B1" w:rsidR="008364A6" w:rsidRPr="00E613F8" w:rsidRDefault="0085271F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sz w:val="22"/>
                <w:szCs w:val="22"/>
              </w:rPr>
              <w:t>If CS or instrumental delivery due to f</w:t>
            </w:r>
            <w:r w:rsidR="0092088F">
              <w:rPr>
                <w:rFonts w:ascii="Candara" w:hAnsi="Candara" w:cs="Times New Roman"/>
                <w:sz w:val="22"/>
                <w:szCs w:val="22"/>
              </w:rPr>
              <w:t>o</w:t>
            </w:r>
            <w:r w:rsidR="007E0DE3">
              <w:rPr>
                <w:rFonts w:ascii="Candara" w:hAnsi="Candara" w:cs="Times New Roman"/>
                <w:sz w:val="22"/>
                <w:szCs w:val="22"/>
              </w:rPr>
              <w:t>etal distress, t</w:t>
            </w:r>
            <w:r w:rsidRPr="00CA72E8">
              <w:rPr>
                <w:rFonts w:ascii="Candara" w:hAnsi="Candara" w:cs="Times New Roman"/>
                <w:sz w:val="22"/>
                <w:szCs w:val="22"/>
              </w:rPr>
              <w:t>ime between decision of CS or instrumental delivery until delivery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1868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716"/>
            </w:tblGrid>
            <w:tr w:rsidR="000E06CF" w:rsidRPr="00E613F8" w14:paraId="63D22AA3" w14:textId="77777777" w:rsidTr="00CA72E8">
              <w:tc>
                <w:tcPr>
                  <w:tcW w:w="576" w:type="dxa"/>
                </w:tcPr>
                <w:p w14:paraId="1250BAE8" w14:textId="77777777" w:rsidR="000E06CF" w:rsidRPr="00E613F8" w:rsidRDefault="000E06CF" w:rsidP="000E06CF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3E1F20C3" w14:textId="77777777" w:rsidR="000E06CF" w:rsidRPr="00E613F8" w:rsidRDefault="000E06CF" w:rsidP="000E06CF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bottom w:val="nil"/>
                    <w:right w:val="nil"/>
                  </w:tcBorders>
                </w:tcPr>
                <w:p w14:paraId="56966CA0" w14:textId="496AEE09" w:rsidR="000E06CF" w:rsidRPr="00E613F8" w:rsidRDefault="000E06CF" w:rsidP="000E06CF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>
                    <w:rPr>
                      <w:rFonts w:ascii="Candara" w:hAnsi="Candara" w:cs="Times New Roman"/>
                      <w:sz w:val="22"/>
                      <w:szCs w:val="22"/>
                    </w:rPr>
                    <w:t>mins</w:t>
                  </w:r>
                </w:p>
              </w:tc>
            </w:tr>
          </w:tbl>
          <w:p w14:paraId="51ECA51F" w14:textId="77777777" w:rsidR="008364A6" w:rsidRPr="00E613F8" w:rsidRDefault="008364A6" w:rsidP="0059484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E87671B" w14:textId="77777777" w:rsidR="008364A6" w:rsidRPr="00E613F8" w:rsidRDefault="008364A6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7F680D" w:rsidRPr="00E613F8" w14:paraId="75C1AB80" w14:textId="77777777" w:rsidTr="00CA72E8">
        <w:trPr>
          <w:trHeight w:val="432"/>
        </w:trPr>
        <w:tc>
          <w:tcPr>
            <w:tcW w:w="851" w:type="dxa"/>
            <w:vAlign w:val="center"/>
          </w:tcPr>
          <w:p w14:paraId="58B5F16D" w14:textId="14813952" w:rsidR="007F680D" w:rsidRPr="00CA72E8" w:rsidRDefault="007F680D" w:rsidP="00CA72E8">
            <w:pPr>
              <w:pStyle w:val="ListParagraph"/>
              <w:numPr>
                <w:ilvl w:val="0"/>
                <w:numId w:val="29"/>
              </w:numPr>
              <w:ind w:left="458" w:right="-390" w:hanging="284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56FBDAA2" w14:textId="6E7DAACA" w:rsidR="007F680D" w:rsidRPr="0085271F" w:rsidRDefault="007F680D" w:rsidP="007F680D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hifted to Operation Theatre (OT) due to non-progress of labour</w:t>
            </w:r>
          </w:p>
        </w:tc>
        <w:tc>
          <w:tcPr>
            <w:tcW w:w="3828" w:type="dxa"/>
            <w:vAlign w:val="center"/>
          </w:tcPr>
          <w:p w14:paraId="660DFC32" w14:textId="77777777" w:rsidR="007F680D" w:rsidRPr="00E613F8" w:rsidRDefault="007F680D" w:rsidP="007F680D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16FF523E" w14:textId="4190EAE6" w:rsidR="007F680D" w:rsidRPr="00E613F8" w:rsidRDefault="007F680D" w:rsidP="007F680D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.…0</w:t>
            </w:r>
          </w:p>
        </w:tc>
        <w:tc>
          <w:tcPr>
            <w:tcW w:w="1417" w:type="dxa"/>
            <w:vAlign w:val="center"/>
          </w:tcPr>
          <w:p w14:paraId="5C02E2BF" w14:textId="77777777" w:rsidR="007F680D" w:rsidRPr="00E613F8" w:rsidRDefault="007F680D" w:rsidP="007F680D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E5F3F" w:rsidRPr="00E613F8" w14:paraId="40A0023F" w14:textId="77777777" w:rsidTr="00CA72E8">
        <w:trPr>
          <w:trHeight w:val="340"/>
        </w:trPr>
        <w:tc>
          <w:tcPr>
            <w:tcW w:w="10348" w:type="dxa"/>
            <w:gridSpan w:val="4"/>
            <w:shd w:val="clear" w:color="auto" w:fill="E2EFD9" w:themeFill="accent6" w:themeFillTint="33"/>
            <w:vAlign w:val="center"/>
          </w:tcPr>
          <w:p w14:paraId="60D0AD94" w14:textId="745F2C1C" w:rsidR="004E5F3F" w:rsidRPr="005F062F" w:rsidRDefault="004E5F3F" w:rsidP="00CA72E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If </w:t>
            </w:r>
            <w:r w:rsidR="00E65FF5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Emergency or Elective 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CS, Conclude Observation!</w:t>
            </w:r>
            <w:r w:rsidR="00C652C4">
              <w:rPr>
                <w:rFonts w:ascii="Candara" w:hAnsi="Candara" w:cs="Times New Roman"/>
                <w:b/>
                <w:i/>
                <w:sz w:val="22"/>
                <w:szCs w:val="22"/>
              </w:rPr>
              <w:t>!!</w:t>
            </w:r>
          </w:p>
        </w:tc>
      </w:tr>
      <w:tr w:rsidR="00FD63E6" w:rsidRPr="00E613F8" w14:paraId="153AB127" w14:textId="77777777" w:rsidTr="00CA72E8">
        <w:trPr>
          <w:trHeight w:val="432"/>
        </w:trPr>
        <w:tc>
          <w:tcPr>
            <w:tcW w:w="851" w:type="dxa"/>
            <w:vAlign w:val="center"/>
          </w:tcPr>
          <w:p w14:paraId="03C9361B" w14:textId="77777777" w:rsidR="0059484B" w:rsidRPr="00CA72E8" w:rsidRDefault="0059484B" w:rsidP="00CA72E8">
            <w:pPr>
              <w:pStyle w:val="ListParagraph"/>
              <w:numPr>
                <w:ilvl w:val="0"/>
                <w:numId w:val="31"/>
              </w:numPr>
              <w:ind w:left="458" w:right="-390" w:hanging="2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592D5E09" w14:textId="052885E1" w:rsidR="00AB083C" w:rsidRPr="00E613F8" w:rsidRDefault="0059484B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Multiple delivery</w:t>
            </w:r>
          </w:p>
        </w:tc>
        <w:tc>
          <w:tcPr>
            <w:tcW w:w="3828" w:type="dxa"/>
            <w:vAlign w:val="center"/>
          </w:tcPr>
          <w:p w14:paraId="32806D8C" w14:textId="2CE637FD" w:rsidR="003D44DF" w:rsidRPr="00E613F8" w:rsidRDefault="003D44DF" w:rsidP="003D44DF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…………….….</w:t>
            </w:r>
            <w:r w:rsidR="00C26A42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1</w:t>
            </w:r>
          </w:p>
          <w:p w14:paraId="3C7D5845" w14:textId="4472EE3C" w:rsidR="0059484B" w:rsidRPr="00E613F8" w:rsidRDefault="003D44DF" w:rsidP="0059484B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......………………….</w:t>
            </w:r>
            <w:r w:rsidR="00C26A42">
              <w:rPr>
                <w:rFonts w:ascii="Candara" w:hAnsi="Candara" w:cs="Times New Roman"/>
                <w:sz w:val="22"/>
                <w:szCs w:val="22"/>
              </w:rPr>
              <w:t>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FB03053" w14:textId="0BC6DE96" w:rsidR="0059484B" w:rsidRPr="00CA72E8" w:rsidRDefault="0059484B">
            <w:pPr>
              <w:rPr>
                <w:rFonts w:ascii="Candara" w:hAnsi="Candara" w:cs="Times New Roman"/>
                <w:i/>
                <w:sz w:val="22"/>
                <w:szCs w:val="22"/>
              </w:rPr>
            </w:pPr>
          </w:p>
        </w:tc>
      </w:tr>
      <w:tr w:rsidR="00AD0AEA" w:rsidRPr="00E613F8" w14:paraId="69897F1E" w14:textId="77777777" w:rsidTr="00CA72E8">
        <w:trPr>
          <w:trHeight w:val="340"/>
        </w:trPr>
        <w:tc>
          <w:tcPr>
            <w:tcW w:w="10348" w:type="dxa"/>
            <w:gridSpan w:val="4"/>
            <w:shd w:val="clear" w:color="auto" w:fill="FFF2CC" w:themeFill="accent4" w:themeFillTint="33"/>
            <w:vAlign w:val="center"/>
          </w:tcPr>
          <w:p w14:paraId="7046DC97" w14:textId="384F4369" w:rsidR="00AD0AEA" w:rsidRPr="00AD0AEA" w:rsidRDefault="00AD0AEA" w:rsidP="00CA72E8">
            <w:pPr>
              <w:jc w:val="center"/>
              <w:rPr>
                <w:rFonts w:ascii="Candara" w:hAnsi="Candara" w:cs="Times New Roman"/>
                <w:i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If m</w:t>
            </w:r>
            <w:r w:rsidR="00C67CBA">
              <w:rPr>
                <w:rFonts w:ascii="Candara" w:hAnsi="Candara" w:cs="Times New Roman"/>
                <w:b/>
                <w:i/>
                <w:sz w:val="22"/>
                <w:szCs w:val="22"/>
              </w:rPr>
              <w:t>ultiple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 deliveries, use separate form</w:t>
            </w:r>
            <w:r w:rsidR="00321D2C">
              <w:rPr>
                <w:rFonts w:ascii="Candara" w:hAnsi="Candara" w:cs="Times New Roman"/>
                <w:b/>
                <w:i/>
                <w:sz w:val="22"/>
                <w:szCs w:val="22"/>
              </w:rPr>
              <w:t>s</w:t>
            </w: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 for each delivery</w:t>
            </w:r>
          </w:p>
        </w:tc>
      </w:tr>
      <w:tr w:rsidR="00225229" w:rsidRPr="00E613F8" w14:paraId="4EBB9E08" w14:textId="77777777" w:rsidTr="00CA72E8">
        <w:trPr>
          <w:trHeight w:val="557"/>
        </w:trPr>
        <w:tc>
          <w:tcPr>
            <w:tcW w:w="851" w:type="dxa"/>
            <w:vAlign w:val="center"/>
          </w:tcPr>
          <w:p w14:paraId="08653648" w14:textId="77777777" w:rsidR="00437905" w:rsidRPr="00CA72E8" w:rsidRDefault="00437905" w:rsidP="00CA72E8">
            <w:pPr>
              <w:pStyle w:val="ListParagraph"/>
              <w:numPr>
                <w:ilvl w:val="0"/>
                <w:numId w:val="32"/>
              </w:numPr>
              <w:ind w:left="453" w:right="-390" w:hanging="284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08F5AE83" w14:textId="34B2AF23" w:rsidR="00437905" w:rsidRPr="00E613F8" w:rsidRDefault="00437905" w:rsidP="00437905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Partograph</w:t>
            </w:r>
          </w:p>
        </w:tc>
        <w:tc>
          <w:tcPr>
            <w:tcW w:w="3828" w:type="dxa"/>
            <w:vAlign w:val="center"/>
          </w:tcPr>
          <w:p w14:paraId="62CB0AFD" w14:textId="5BEB1227" w:rsidR="00833C78" w:rsidRPr="00E613F8" w:rsidRDefault="00833C78" w:rsidP="0043790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ompleted as per protocol…</w:t>
            </w:r>
            <w:r w:rsidR="00826EDB">
              <w:rPr>
                <w:rFonts w:ascii="Candara" w:hAnsi="Candara" w:cs="Times New Roman"/>
                <w:sz w:val="22"/>
                <w:szCs w:val="22"/>
              </w:rPr>
              <w:t>.......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C26A42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….1</w:t>
            </w:r>
          </w:p>
          <w:p w14:paraId="3FC4A3F7" w14:textId="642444FF" w:rsidR="00437905" w:rsidRPr="00E613F8" w:rsidRDefault="00833C78" w:rsidP="0043790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P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artially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completed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826EDB">
              <w:rPr>
                <w:rFonts w:ascii="Candara" w:hAnsi="Candara" w:cs="Times New Roman"/>
                <w:sz w:val="22"/>
                <w:szCs w:val="22"/>
              </w:rPr>
              <w:t>……..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...</w:t>
            </w:r>
            <w:r w:rsidR="00456C7B" w:rsidRPr="00E613F8">
              <w:rPr>
                <w:rFonts w:ascii="Candara" w:hAnsi="Candara" w:cs="Times New Roman"/>
                <w:sz w:val="22"/>
                <w:szCs w:val="22"/>
              </w:rPr>
              <w:t>.......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C26A42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456C7B" w:rsidRPr="00E613F8">
              <w:rPr>
                <w:rFonts w:ascii="Candara" w:hAnsi="Candara" w:cs="Times New Roman"/>
                <w:sz w:val="22"/>
                <w:szCs w:val="22"/>
              </w:rPr>
              <w:t>...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.2</w:t>
            </w:r>
          </w:p>
          <w:p w14:paraId="75D3165D" w14:textId="5E77DAE1" w:rsidR="00437905" w:rsidRPr="00E613F8" w:rsidRDefault="005722A3" w:rsidP="0043790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F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illed in retrospectively…</w:t>
            </w:r>
            <w:r w:rsidR="00826EDB">
              <w:rPr>
                <w:rFonts w:ascii="Candara" w:hAnsi="Candara" w:cs="Times New Roman"/>
                <w:sz w:val="22"/>
                <w:szCs w:val="22"/>
              </w:rPr>
              <w:t>……..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C26A42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437905" w:rsidRPr="00E613F8">
              <w:rPr>
                <w:rFonts w:ascii="Candara" w:hAnsi="Candara" w:cs="Times New Roman"/>
                <w:sz w:val="22"/>
                <w:szCs w:val="22"/>
              </w:rPr>
              <w:t>…3</w:t>
            </w:r>
          </w:p>
          <w:p w14:paraId="543482F9" w14:textId="42B30E9C" w:rsidR="00437905" w:rsidRPr="00E613F8" w:rsidRDefault="00437905" w:rsidP="0043790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t used…………</w:t>
            </w:r>
            <w:r w:rsidR="00826EDB">
              <w:rPr>
                <w:rFonts w:ascii="Candara" w:hAnsi="Candara" w:cs="Times New Roman"/>
                <w:sz w:val="22"/>
                <w:szCs w:val="22"/>
              </w:rPr>
              <w:t>…….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…</w:t>
            </w:r>
            <w:r w:rsidR="00456C7B" w:rsidRPr="00E613F8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C26A42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6E1918">
              <w:rPr>
                <w:rFonts w:ascii="Candara" w:hAnsi="Candara" w:cs="Times New Roman"/>
                <w:sz w:val="22"/>
                <w:szCs w:val="22"/>
              </w:rPr>
              <w:t>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0</w:t>
            </w:r>
          </w:p>
        </w:tc>
        <w:tc>
          <w:tcPr>
            <w:tcW w:w="1417" w:type="dxa"/>
          </w:tcPr>
          <w:p w14:paraId="7D916AD0" w14:textId="77777777" w:rsidR="00437905" w:rsidRPr="00E613F8" w:rsidRDefault="00437905" w:rsidP="00437905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8D73DA" w:rsidRPr="00E613F8" w14:paraId="46B44E50" w14:textId="77777777" w:rsidTr="00CA72E8">
        <w:trPr>
          <w:trHeight w:val="557"/>
        </w:trPr>
        <w:tc>
          <w:tcPr>
            <w:tcW w:w="851" w:type="dxa"/>
            <w:vAlign w:val="center"/>
          </w:tcPr>
          <w:p w14:paraId="65F93689" w14:textId="77777777" w:rsidR="008D73DA" w:rsidRPr="00CA72E8" w:rsidRDefault="008D73DA" w:rsidP="00CA72E8">
            <w:pPr>
              <w:pStyle w:val="ListParagraph"/>
              <w:numPr>
                <w:ilvl w:val="0"/>
                <w:numId w:val="32"/>
              </w:numPr>
              <w:ind w:left="453" w:right="-390" w:hanging="284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24AE0155" w14:textId="12867A53" w:rsidR="008D73DA" w:rsidRPr="00E613F8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Companion at the time of delivery</w:t>
            </w:r>
          </w:p>
        </w:tc>
        <w:tc>
          <w:tcPr>
            <w:tcW w:w="3828" w:type="dxa"/>
            <w:vAlign w:val="center"/>
          </w:tcPr>
          <w:p w14:paraId="4C0F8EBB" w14:textId="77777777" w:rsidR="008D73DA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usband………………………………1</w:t>
            </w:r>
          </w:p>
          <w:p w14:paraId="0BE367D7" w14:textId="77777777" w:rsidR="008D73DA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other………………………………..2</w:t>
            </w:r>
          </w:p>
          <w:p w14:paraId="2E1356A8" w14:textId="77777777" w:rsidR="008D73DA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other-in-law………………………...3</w:t>
            </w:r>
          </w:p>
          <w:p w14:paraId="36F043AC" w14:textId="77777777" w:rsidR="008D73DA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ther family members……………….4</w:t>
            </w:r>
          </w:p>
          <w:p w14:paraId="3A60F2C1" w14:textId="77777777" w:rsidR="008D73DA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Friends/neighbours…………………..5</w:t>
            </w:r>
          </w:p>
          <w:p w14:paraId="4275F25F" w14:textId="344DA4B7" w:rsidR="008D73DA" w:rsidRPr="00E613F8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ne………………………………….0</w:t>
            </w:r>
          </w:p>
        </w:tc>
        <w:tc>
          <w:tcPr>
            <w:tcW w:w="1417" w:type="dxa"/>
          </w:tcPr>
          <w:p w14:paraId="41DFEDD8" w14:textId="77777777" w:rsidR="008D73DA" w:rsidRPr="00E613F8" w:rsidRDefault="008D73DA" w:rsidP="008D73DA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</w:tbl>
    <w:p w14:paraId="70BDA130" w14:textId="126C6C6B" w:rsidR="00C31ABE" w:rsidRPr="00CA72E8" w:rsidRDefault="00466C0F" w:rsidP="00CA72E8">
      <w:pPr>
        <w:tabs>
          <w:tab w:val="left" w:pos="3760"/>
        </w:tabs>
        <w:rPr>
          <w:sz w:val="22"/>
          <w:szCs w:val="22"/>
        </w:rPr>
      </w:pPr>
      <w:r>
        <w:rPr>
          <w:rFonts w:ascii="Candara" w:hAnsi="Candara" w:cs="Times New Roman"/>
          <w:sz w:val="22"/>
          <w:szCs w:val="22"/>
        </w:rPr>
        <w:tab/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4252"/>
        <w:gridCol w:w="3828"/>
        <w:gridCol w:w="1417"/>
      </w:tblGrid>
      <w:tr w:rsidR="000E1AC1" w:rsidRPr="00E613F8" w14:paraId="118A6068" w14:textId="2B5F4867" w:rsidTr="00CA72E8">
        <w:trPr>
          <w:trHeight w:val="432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0169601A" w14:textId="5F698977" w:rsidR="000E1AC1" w:rsidRPr="00CA72E8" w:rsidRDefault="000E1AC1" w:rsidP="001F5F05">
            <w:pPr>
              <w:pStyle w:val="ListParagraph"/>
              <w:ind w:left="-136"/>
              <w:jc w:val="center"/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3647BE">
              <w:rPr>
                <w:rFonts w:ascii="Candara" w:hAnsi="Candara" w:cs="Times New Roman"/>
                <w:b/>
                <w:sz w:val="28"/>
                <w:szCs w:val="22"/>
              </w:rPr>
              <w:t>PART C: ESSENTIAL NEWBORN CARE</w:t>
            </w:r>
            <w:r w:rsidRPr="003647BE" w:rsidDel="00C31ABE">
              <w:rPr>
                <w:rFonts w:ascii="Candara" w:hAnsi="Candara" w:cs="Times New Roman"/>
                <w:b/>
                <w:sz w:val="28"/>
                <w:szCs w:val="22"/>
              </w:rPr>
              <w:t xml:space="preserve"> </w:t>
            </w:r>
          </w:p>
        </w:tc>
      </w:tr>
      <w:tr w:rsidR="00C31ABE" w:rsidRPr="00E613F8" w14:paraId="0FAA2730" w14:textId="77777777" w:rsidTr="00CA72E8">
        <w:trPr>
          <w:trHeight w:val="454"/>
        </w:trPr>
        <w:tc>
          <w:tcPr>
            <w:tcW w:w="851" w:type="dxa"/>
            <w:vAlign w:val="center"/>
          </w:tcPr>
          <w:p w14:paraId="3CAFA3DE" w14:textId="77777777" w:rsidR="00C31ABE" w:rsidRPr="00E613F8" w:rsidRDefault="00C31ABE" w:rsidP="00CA72E8">
            <w:pPr>
              <w:pStyle w:val="ListParagraph"/>
              <w:numPr>
                <w:ilvl w:val="0"/>
                <w:numId w:val="19"/>
              </w:numPr>
              <w:ind w:left="488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392E49CD" w14:textId="29090EAF" w:rsidR="00C31ABE" w:rsidRPr="00E613F8" w:rsidRDefault="00C31ABE" w:rsidP="00446AF5">
            <w:pPr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NeoBeat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placed immediately after delivery</w:t>
            </w:r>
          </w:p>
        </w:tc>
        <w:tc>
          <w:tcPr>
            <w:tcW w:w="3828" w:type="dxa"/>
            <w:vAlign w:val="center"/>
          </w:tcPr>
          <w:p w14:paraId="5925605E" w14:textId="4E6E4EFA" w:rsidR="00C31ABE" w:rsidRPr="00E613F8" w:rsidRDefault="00C31ABE" w:rsidP="00446AF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..…</w:t>
            </w:r>
            <w:r w:rsidR="00534D16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CC0E18">
              <w:rPr>
                <w:rFonts w:ascii="Candara" w:hAnsi="Candara" w:cs="Times New Roman"/>
                <w:sz w:val="22"/>
                <w:szCs w:val="22"/>
              </w:rPr>
              <w:t>……….</w:t>
            </w:r>
            <w:r w:rsidR="00534D16">
              <w:rPr>
                <w:rFonts w:ascii="Candara" w:hAnsi="Candara" w:cs="Times New Roman"/>
                <w:sz w:val="22"/>
                <w:szCs w:val="22"/>
              </w:rPr>
              <w:t>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1</w:t>
            </w:r>
          </w:p>
          <w:p w14:paraId="3FD20242" w14:textId="387107D2" w:rsidR="00C31ABE" w:rsidRPr="00E613F8" w:rsidRDefault="00C31ABE" w:rsidP="00446AF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…………</w:t>
            </w:r>
            <w:r w:rsidR="00534D16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1E08E1">
              <w:rPr>
                <w:rFonts w:ascii="Candara" w:hAnsi="Candara" w:cs="Times New Roman"/>
                <w:sz w:val="22"/>
                <w:szCs w:val="22"/>
              </w:rPr>
              <w:t>...</w:t>
            </w:r>
            <w:r w:rsidR="00534D16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CC0E18">
              <w:rPr>
                <w:rFonts w:ascii="Candara" w:hAnsi="Candara" w:cs="Times New Roman"/>
                <w:sz w:val="22"/>
                <w:szCs w:val="22"/>
              </w:rPr>
              <w:t>……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0</w:t>
            </w:r>
          </w:p>
        </w:tc>
        <w:tc>
          <w:tcPr>
            <w:tcW w:w="1417" w:type="dxa"/>
            <w:vAlign w:val="center"/>
          </w:tcPr>
          <w:p w14:paraId="7664AF68" w14:textId="0E5046CB" w:rsidR="00C31ABE" w:rsidRPr="00CA72E8" w:rsidRDefault="0077763B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No, go to 6</w:t>
            </w:r>
            <w:r w:rsidR="00E17CE1">
              <w:rPr>
                <w:rFonts w:ascii="Candara" w:hAnsi="Candara" w:cs="Times New Roman"/>
                <w:b/>
                <w:sz w:val="20"/>
                <w:szCs w:val="22"/>
              </w:rPr>
              <w:t>3</w:t>
            </w:r>
            <w:r w:rsidR="00B325EA">
              <w:rPr>
                <w:rFonts w:ascii="Candara" w:hAnsi="Candara" w:cs="Times New Roman"/>
                <w:b/>
                <w:sz w:val="20"/>
                <w:szCs w:val="22"/>
              </w:rPr>
              <w:t>3</w:t>
            </w:r>
          </w:p>
        </w:tc>
      </w:tr>
      <w:tr w:rsidR="00240A11" w:rsidRPr="00E613F8" w14:paraId="13615EDE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2EF15BB3" w14:textId="77777777" w:rsidR="00240A11" w:rsidRPr="00E613F8" w:rsidRDefault="00240A11" w:rsidP="00CA72E8">
            <w:pPr>
              <w:pStyle w:val="ListParagraph"/>
              <w:numPr>
                <w:ilvl w:val="0"/>
                <w:numId w:val="19"/>
              </w:numPr>
              <w:ind w:left="488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4D72DDF3" w14:textId="0F75345F" w:rsidR="00240A11" w:rsidRPr="00E613F8" w:rsidRDefault="00240A11" w:rsidP="00446AF5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If Yes, time of placement of 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NeoBeat</w:t>
            </w:r>
            <w:proofErr w:type="spellEnd"/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3101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  <w:gridCol w:w="797"/>
            </w:tblGrid>
            <w:tr w:rsidR="00240A11" w:rsidRPr="00E613F8" w14:paraId="54DBD655" w14:textId="77777777" w:rsidTr="000C0776">
              <w:tc>
                <w:tcPr>
                  <w:tcW w:w="576" w:type="dxa"/>
                </w:tcPr>
                <w:p w14:paraId="24A87948" w14:textId="77777777" w:rsidR="00240A11" w:rsidRPr="00E613F8" w:rsidRDefault="00240A11" w:rsidP="0084028D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E41745A" w14:textId="77777777" w:rsidR="00240A11" w:rsidRPr="00E613F8" w:rsidRDefault="00240A11" w:rsidP="0084028D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0199F8C" w14:textId="77777777" w:rsidR="00240A11" w:rsidRPr="00E613F8" w:rsidRDefault="00240A11" w:rsidP="0084028D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520AABA1" w14:textId="77777777" w:rsidR="00240A11" w:rsidRPr="00E613F8" w:rsidRDefault="00240A11" w:rsidP="0084028D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bottom w:val="nil"/>
                    <w:right w:val="nil"/>
                  </w:tcBorders>
                </w:tcPr>
                <w:p w14:paraId="7E671D4C" w14:textId="77777777" w:rsidR="00240A11" w:rsidRPr="00E613F8" w:rsidRDefault="00240A11" w:rsidP="0084028D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E613F8">
                    <w:rPr>
                      <w:rFonts w:ascii="Candara" w:hAnsi="Candara" w:cs="Times New Roman"/>
                      <w:sz w:val="22"/>
                      <w:szCs w:val="22"/>
                    </w:rPr>
                    <w:t>24-hr</w:t>
                  </w:r>
                </w:p>
              </w:tc>
            </w:tr>
          </w:tbl>
          <w:p w14:paraId="4AB98805" w14:textId="77777777" w:rsidR="00240A11" w:rsidRPr="00E613F8" w:rsidRDefault="00240A11" w:rsidP="00446AF5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AA4125D" w14:textId="19F4E20E" w:rsidR="00240A11" w:rsidRPr="00FF7AFC" w:rsidRDefault="00240A11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If </w:t>
            </w:r>
            <w:proofErr w:type="spellStart"/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NeoBeat</w:t>
            </w:r>
            <w:proofErr w:type="spellEnd"/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 isn’t used, go to 63</w:t>
            </w:r>
            <w:r w:rsidR="00B325EA">
              <w:rPr>
                <w:rFonts w:ascii="Candara" w:hAnsi="Candara" w:cs="Times New Roman"/>
                <w:b/>
                <w:sz w:val="20"/>
                <w:szCs w:val="22"/>
              </w:rPr>
              <w:t>3</w:t>
            </w:r>
          </w:p>
        </w:tc>
      </w:tr>
      <w:tr w:rsidR="00240A11" w:rsidRPr="00E613F8" w14:paraId="2029B1DE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05A93D8A" w14:textId="77777777" w:rsidR="00240A11" w:rsidRPr="00E613F8" w:rsidRDefault="00240A11" w:rsidP="00CA72E8">
            <w:pPr>
              <w:pStyle w:val="ListParagraph"/>
              <w:numPr>
                <w:ilvl w:val="0"/>
                <w:numId w:val="19"/>
              </w:numPr>
              <w:ind w:left="488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48AA8B0F" w14:textId="7DAAB6CA" w:rsidR="00240A11" w:rsidRPr="00CA72E8" w:rsidRDefault="00240A11" w:rsidP="00446AF5">
            <w:pPr>
              <w:rPr>
                <w:rFonts w:ascii="Candara" w:hAnsi="Candara" w:cs="Times New Roman"/>
                <w:b/>
                <w:i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 xml:space="preserve">Heart Rate reading from </w:t>
            </w:r>
            <w:proofErr w:type="spellStart"/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NeoBeat</w:t>
            </w:r>
            <w:proofErr w:type="spellEnd"/>
          </w:p>
        </w:tc>
        <w:tc>
          <w:tcPr>
            <w:tcW w:w="3828" w:type="dxa"/>
            <w:vAlign w:val="center"/>
          </w:tcPr>
          <w:p w14:paraId="51A59391" w14:textId="77777777" w:rsidR="00240A11" w:rsidRPr="00E613F8" w:rsidRDefault="00240A11" w:rsidP="0084028D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581B08B3" w14:textId="77777777" w:rsidR="00240A11" w:rsidRPr="00E613F8" w:rsidRDefault="00240A11" w:rsidP="00446AF5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240A11" w:rsidRPr="00E613F8" w14:paraId="6AA34F52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65B2C576" w14:textId="41DF1712" w:rsidR="00240A11" w:rsidRPr="00CA72E8" w:rsidRDefault="00240A11" w:rsidP="00CA72E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</w:t>
            </w:r>
            <w:r w:rsidR="006D537F">
              <w:rPr>
                <w:rFonts w:ascii="Candara" w:hAnsi="Candara" w:cs="Times New Roman"/>
                <w:sz w:val="22"/>
                <w:szCs w:val="22"/>
              </w:rPr>
              <w:t>3</w:t>
            </w:r>
            <w:r w:rsidR="00BD0375">
              <w:rPr>
                <w:rFonts w:ascii="Candara" w:hAnsi="Candara" w:cs="Times New Roman"/>
                <w:sz w:val="22"/>
                <w:szCs w:val="22"/>
              </w:rPr>
              <w:t>2</w:t>
            </w:r>
            <w:r>
              <w:rPr>
                <w:rFonts w:ascii="Candara" w:hAnsi="Candara" w:cs="Times New Roman"/>
                <w:sz w:val="22"/>
                <w:szCs w:val="22"/>
              </w:rPr>
              <w:t>a.</w:t>
            </w:r>
          </w:p>
        </w:tc>
        <w:tc>
          <w:tcPr>
            <w:tcW w:w="4252" w:type="dxa"/>
            <w:vAlign w:val="center"/>
          </w:tcPr>
          <w:p w14:paraId="164E1B82" w14:textId="55C4DBB6" w:rsidR="00240A11" w:rsidRPr="00E613F8" w:rsidRDefault="00240A11" w:rsidP="00446AF5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HR at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30 sec</w:t>
            </w:r>
            <w:r>
              <w:rPr>
                <w:rFonts w:ascii="Candara" w:hAnsi="Candara" w:cs="Times New Roman"/>
                <w:sz w:val="22"/>
                <w:szCs w:val="22"/>
              </w:rPr>
              <w:t>s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2444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716"/>
            </w:tblGrid>
            <w:tr w:rsidR="00240A11" w:rsidRPr="00E613F8" w14:paraId="6E199691" w14:textId="77777777" w:rsidTr="00CA72E8">
              <w:tc>
                <w:tcPr>
                  <w:tcW w:w="576" w:type="dxa"/>
                </w:tcPr>
                <w:p w14:paraId="6F8FFF32" w14:textId="77777777" w:rsidR="00240A11" w:rsidRPr="00E613F8" w:rsidRDefault="00240A11" w:rsidP="00FC024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023E13E3" w14:textId="77777777" w:rsidR="00240A11" w:rsidRPr="00E613F8" w:rsidRDefault="00240A11" w:rsidP="00FC024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228D931B" w14:textId="77777777" w:rsidR="00240A11" w:rsidRPr="00E613F8" w:rsidRDefault="00240A11" w:rsidP="00FC024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bottom w:val="nil"/>
                    <w:right w:val="nil"/>
                  </w:tcBorders>
                </w:tcPr>
                <w:p w14:paraId="2C5129A9" w14:textId="5965F926" w:rsidR="00240A11" w:rsidRPr="00E613F8" w:rsidRDefault="00240A11" w:rsidP="00FC024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E613F8">
                    <w:rPr>
                      <w:rFonts w:ascii="Candara" w:hAnsi="Candara" w:cs="Times New Roman"/>
                      <w:sz w:val="22"/>
                      <w:szCs w:val="22"/>
                    </w:rPr>
                    <w:t>bpm</w:t>
                  </w:r>
                </w:p>
              </w:tc>
            </w:tr>
          </w:tbl>
          <w:p w14:paraId="4D820352" w14:textId="77777777" w:rsidR="00240A11" w:rsidRPr="00E613F8" w:rsidRDefault="00240A11" w:rsidP="00446AF5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451FA900" w14:textId="77777777" w:rsidR="00240A11" w:rsidRPr="00CA72E8" w:rsidRDefault="00240A11" w:rsidP="00446AF5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240A11" w:rsidRPr="00E613F8" w14:paraId="3D0A5EAF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17BD0B21" w14:textId="646E9182" w:rsidR="00240A11" w:rsidRPr="00CA72E8" w:rsidRDefault="00240A11" w:rsidP="00CA72E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</w:t>
            </w:r>
            <w:r w:rsidR="006D537F">
              <w:rPr>
                <w:rFonts w:ascii="Candara" w:hAnsi="Candara" w:cs="Times New Roman"/>
                <w:sz w:val="22"/>
                <w:szCs w:val="22"/>
              </w:rPr>
              <w:t>3</w:t>
            </w:r>
            <w:r w:rsidR="00BD0375">
              <w:rPr>
                <w:rFonts w:ascii="Candara" w:hAnsi="Candara" w:cs="Times New Roman"/>
                <w:sz w:val="22"/>
                <w:szCs w:val="22"/>
              </w:rPr>
              <w:t>2</w:t>
            </w:r>
            <w:r>
              <w:rPr>
                <w:rFonts w:ascii="Candara" w:hAnsi="Candara" w:cs="Times New Roman"/>
                <w:sz w:val="22"/>
                <w:szCs w:val="22"/>
              </w:rPr>
              <w:t>b</w:t>
            </w:r>
            <w:r w:rsidRPr="00402950">
              <w:rPr>
                <w:rFonts w:ascii="Candara" w:hAnsi="Candara" w:cs="Times New Roman"/>
                <w:sz w:val="22"/>
                <w:szCs w:val="22"/>
              </w:rPr>
              <w:t>.</w:t>
            </w:r>
          </w:p>
        </w:tc>
        <w:tc>
          <w:tcPr>
            <w:tcW w:w="4252" w:type="dxa"/>
            <w:vAlign w:val="center"/>
          </w:tcPr>
          <w:p w14:paraId="4A60AC1B" w14:textId="4FC1DE74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HR at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1 min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2444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716"/>
            </w:tblGrid>
            <w:tr w:rsidR="00240A11" w:rsidRPr="00747566" w14:paraId="13FC7B3A" w14:textId="77777777" w:rsidTr="000D724D">
              <w:tc>
                <w:tcPr>
                  <w:tcW w:w="576" w:type="dxa"/>
                </w:tcPr>
                <w:p w14:paraId="660558D7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762E1AF3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1CCDD3A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bottom w:val="nil"/>
                    <w:right w:val="nil"/>
                  </w:tcBorders>
                </w:tcPr>
                <w:p w14:paraId="0B4FEB24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747566">
                    <w:rPr>
                      <w:rFonts w:ascii="Candara" w:hAnsi="Candara" w:cs="Times New Roman"/>
                      <w:sz w:val="22"/>
                      <w:szCs w:val="22"/>
                    </w:rPr>
                    <w:t>bpm</w:t>
                  </w:r>
                </w:p>
              </w:tc>
            </w:tr>
          </w:tbl>
          <w:p w14:paraId="79B76DB5" w14:textId="77777777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0CF8BA29" w14:textId="77777777" w:rsidR="00240A11" w:rsidRPr="00CA72E8" w:rsidRDefault="00240A11" w:rsidP="00623A8B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240A11" w:rsidRPr="00E613F8" w14:paraId="5859B34E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535F6D8C" w14:textId="2DF88286" w:rsidR="00240A11" w:rsidRPr="00CA72E8" w:rsidRDefault="00240A11" w:rsidP="00CA72E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</w:t>
            </w:r>
            <w:r w:rsidR="006D537F">
              <w:rPr>
                <w:rFonts w:ascii="Candara" w:hAnsi="Candara" w:cs="Times New Roman"/>
                <w:sz w:val="22"/>
                <w:szCs w:val="22"/>
              </w:rPr>
              <w:t>3</w:t>
            </w:r>
            <w:r w:rsidR="00BD0375">
              <w:rPr>
                <w:rFonts w:ascii="Candara" w:hAnsi="Candara" w:cs="Times New Roman"/>
                <w:sz w:val="22"/>
                <w:szCs w:val="22"/>
              </w:rPr>
              <w:t>2</w:t>
            </w:r>
            <w:r>
              <w:rPr>
                <w:rFonts w:ascii="Candara" w:hAnsi="Candara" w:cs="Times New Roman"/>
                <w:sz w:val="22"/>
                <w:szCs w:val="22"/>
              </w:rPr>
              <w:t>c</w:t>
            </w:r>
            <w:r w:rsidRPr="00402950">
              <w:rPr>
                <w:rFonts w:ascii="Candara" w:hAnsi="Candara" w:cs="Times New Roman"/>
                <w:sz w:val="22"/>
                <w:szCs w:val="22"/>
              </w:rPr>
              <w:t>.</w:t>
            </w:r>
          </w:p>
        </w:tc>
        <w:tc>
          <w:tcPr>
            <w:tcW w:w="4252" w:type="dxa"/>
            <w:vAlign w:val="center"/>
          </w:tcPr>
          <w:p w14:paraId="0EFA8395" w14:textId="2B477D9E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HR at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2 mins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2444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716"/>
            </w:tblGrid>
            <w:tr w:rsidR="00240A11" w:rsidRPr="00747566" w14:paraId="71FC99C0" w14:textId="77777777" w:rsidTr="000D724D">
              <w:tc>
                <w:tcPr>
                  <w:tcW w:w="576" w:type="dxa"/>
                </w:tcPr>
                <w:p w14:paraId="58102DEB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7FBE8601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4B27DB4F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bottom w:val="nil"/>
                    <w:right w:val="nil"/>
                  </w:tcBorders>
                </w:tcPr>
                <w:p w14:paraId="531544C8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747566">
                    <w:rPr>
                      <w:rFonts w:ascii="Candara" w:hAnsi="Candara" w:cs="Times New Roman"/>
                      <w:sz w:val="22"/>
                      <w:szCs w:val="22"/>
                    </w:rPr>
                    <w:t>bpm</w:t>
                  </w:r>
                </w:p>
              </w:tc>
            </w:tr>
          </w:tbl>
          <w:p w14:paraId="3B9697F0" w14:textId="77777777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1B4F9D7E" w14:textId="77777777" w:rsidR="00240A11" w:rsidRPr="00CA72E8" w:rsidRDefault="00240A11" w:rsidP="00623A8B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240A11" w:rsidRPr="00E613F8" w14:paraId="4049E6F7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04408A96" w14:textId="54764AE2" w:rsidR="00240A11" w:rsidRPr="00CA72E8" w:rsidRDefault="00240A11" w:rsidP="00CA72E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</w:t>
            </w:r>
            <w:r w:rsidR="006D537F">
              <w:rPr>
                <w:rFonts w:ascii="Candara" w:hAnsi="Candara" w:cs="Times New Roman"/>
                <w:sz w:val="22"/>
                <w:szCs w:val="22"/>
              </w:rPr>
              <w:t>3</w:t>
            </w:r>
            <w:r w:rsidR="00BD0375">
              <w:rPr>
                <w:rFonts w:ascii="Candara" w:hAnsi="Candara" w:cs="Times New Roman"/>
                <w:sz w:val="22"/>
                <w:szCs w:val="22"/>
              </w:rPr>
              <w:t>2</w:t>
            </w:r>
            <w:r>
              <w:rPr>
                <w:rFonts w:ascii="Candara" w:hAnsi="Candara" w:cs="Times New Roman"/>
                <w:sz w:val="22"/>
                <w:szCs w:val="22"/>
              </w:rPr>
              <w:t>d</w:t>
            </w:r>
            <w:r w:rsidRPr="00402950">
              <w:rPr>
                <w:rFonts w:ascii="Candara" w:hAnsi="Candara" w:cs="Times New Roman"/>
                <w:sz w:val="22"/>
                <w:szCs w:val="22"/>
              </w:rPr>
              <w:t>.</w:t>
            </w:r>
          </w:p>
        </w:tc>
        <w:tc>
          <w:tcPr>
            <w:tcW w:w="4252" w:type="dxa"/>
            <w:vAlign w:val="center"/>
          </w:tcPr>
          <w:p w14:paraId="3B114867" w14:textId="367007E6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HR at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5 mins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2444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716"/>
            </w:tblGrid>
            <w:tr w:rsidR="00240A11" w:rsidRPr="00747566" w14:paraId="35A3B009" w14:textId="77777777" w:rsidTr="000D724D">
              <w:tc>
                <w:tcPr>
                  <w:tcW w:w="576" w:type="dxa"/>
                </w:tcPr>
                <w:p w14:paraId="02A34693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4CD73790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777B7810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bottom w:val="nil"/>
                    <w:right w:val="nil"/>
                  </w:tcBorders>
                </w:tcPr>
                <w:p w14:paraId="56B9EC1B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747566">
                    <w:rPr>
                      <w:rFonts w:ascii="Candara" w:hAnsi="Candara" w:cs="Times New Roman"/>
                      <w:sz w:val="22"/>
                      <w:szCs w:val="22"/>
                    </w:rPr>
                    <w:t>bpm</w:t>
                  </w:r>
                </w:p>
              </w:tc>
            </w:tr>
          </w:tbl>
          <w:p w14:paraId="21135BD4" w14:textId="77777777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7EB6A7A2" w14:textId="77777777" w:rsidR="00240A11" w:rsidRPr="00CA72E8" w:rsidRDefault="00240A11" w:rsidP="00623A8B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240A11" w:rsidRPr="00E613F8" w14:paraId="5C800542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4B2650F6" w14:textId="37434204" w:rsidR="00240A11" w:rsidRPr="00CA72E8" w:rsidRDefault="00240A11" w:rsidP="00CA72E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6</w:t>
            </w:r>
            <w:r w:rsidR="006D537F">
              <w:rPr>
                <w:rFonts w:ascii="Candara" w:hAnsi="Candara" w:cs="Times New Roman"/>
                <w:sz w:val="22"/>
                <w:szCs w:val="22"/>
              </w:rPr>
              <w:t>3</w:t>
            </w:r>
            <w:r w:rsidR="00BD0375">
              <w:rPr>
                <w:rFonts w:ascii="Candara" w:hAnsi="Candara" w:cs="Times New Roman"/>
                <w:sz w:val="22"/>
                <w:szCs w:val="22"/>
              </w:rPr>
              <w:t>2</w:t>
            </w:r>
            <w:r>
              <w:rPr>
                <w:rFonts w:ascii="Candara" w:hAnsi="Candara" w:cs="Times New Roman"/>
                <w:sz w:val="22"/>
                <w:szCs w:val="22"/>
              </w:rPr>
              <w:t>e</w:t>
            </w:r>
            <w:r w:rsidRPr="00402950">
              <w:rPr>
                <w:rFonts w:ascii="Candara" w:hAnsi="Candara" w:cs="Times New Roman"/>
                <w:sz w:val="22"/>
                <w:szCs w:val="22"/>
              </w:rPr>
              <w:t>.</w:t>
            </w:r>
          </w:p>
        </w:tc>
        <w:tc>
          <w:tcPr>
            <w:tcW w:w="4252" w:type="dxa"/>
            <w:vAlign w:val="center"/>
          </w:tcPr>
          <w:p w14:paraId="17FCD811" w14:textId="0A6B749A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HR at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10 mins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2444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716"/>
            </w:tblGrid>
            <w:tr w:rsidR="00240A11" w:rsidRPr="00747566" w14:paraId="0C81A8C8" w14:textId="77777777" w:rsidTr="000D724D">
              <w:tc>
                <w:tcPr>
                  <w:tcW w:w="576" w:type="dxa"/>
                </w:tcPr>
                <w:p w14:paraId="232F155B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0531AD3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F38F787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bottom w:val="nil"/>
                    <w:right w:val="nil"/>
                  </w:tcBorders>
                </w:tcPr>
                <w:p w14:paraId="777CDEF1" w14:textId="77777777" w:rsidR="00240A11" w:rsidRPr="00747566" w:rsidRDefault="00240A11" w:rsidP="00623A8B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 w:rsidRPr="00747566">
                    <w:rPr>
                      <w:rFonts w:ascii="Candara" w:hAnsi="Candara" w:cs="Times New Roman"/>
                      <w:sz w:val="22"/>
                      <w:szCs w:val="22"/>
                    </w:rPr>
                    <w:t>bpm</w:t>
                  </w:r>
                </w:p>
              </w:tc>
            </w:tr>
          </w:tbl>
          <w:p w14:paraId="59F9D0D3" w14:textId="77777777" w:rsidR="00240A11" w:rsidRPr="00E613F8" w:rsidRDefault="00240A11" w:rsidP="00623A8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5FCD27E2" w14:textId="77777777" w:rsidR="00240A11" w:rsidRPr="00CA72E8" w:rsidRDefault="00240A11" w:rsidP="00623A8B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1A6091" w:rsidRPr="00E613F8" w14:paraId="09336341" w14:textId="77777777" w:rsidTr="00CA72E8">
        <w:trPr>
          <w:trHeight w:val="20"/>
        </w:trPr>
        <w:tc>
          <w:tcPr>
            <w:tcW w:w="851" w:type="dxa"/>
            <w:vAlign w:val="center"/>
          </w:tcPr>
          <w:p w14:paraId="3E51EFCB" w14:textId="77777777" w:rsidR="001A6091" w:rsidRPr="00E613F8" w:rsidRDefault="001A6091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68690B8C" w14:textId="6BE399F0" w:rsidR="001A6091" w:rsidRPr="00E613F8" w:rsidRDefault="001A6091" w:rsidP="001A6091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Immediate thorough drying </w:t>
            </w:r>
          </w:p>
        </w:tc>
        <w:tc>
          <w:tcPr>
            <w:tcW w:w="3828" w:type="dxa"/>
            <w:vAlign w:val="center"/>
          </w:tcPr>
          <w:p w14:paraId="55D46230" w14:textId="77777777" w:rsidR="00C125DA" w:rsidRPr="00747566" w:rsidRDefault="00C125DA" w:rsidP="00C125DA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20ECDAAB" w14:textId="1B018B6D" w:rsidR="001A6091" w:rsidRPr="00E613F8" w:rsidRDefault="00C125DA" w:rsidP="00C125DA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398D9FAC" w14:textId="77777777" w:rsidR="001A6091" w:rsidRPr="00E613F8" w:rsidRDefault="001A6091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1A6091" w:rsidRPr="00E613F8" w14:paraId="0A51BC93" w14:textId="77777777" w:rsidTr="00CA72E8">
        <w:trPr>
          <w:trHeight w:val="20"/>
        </w:trPr>
        <w:tc>
          <w:tcPr>
            <w:tcW w:w="851" w:type="dxa"/>
            <w:vAlign w:val="center"/>
          </w:tcPr>
          <w:p w14:paraId="6AD364EC" w14:textId="77777777" w:rsidR="001A6091" w:rsidRPr="00E613F8" w:rsidRDefault="001A6091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4AD3AEB7" w14:textId="44528562" w:rsidR="001A6091" w:rsidRPr="00E613F8" w:rsidRDefault="001A6091" w:rsidP="001A6091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rying of the baby immediately after birth</w:t>
            </w:r>
          </w:p>
        </w:tc>
        <w:tc>
          <w:tcPr>
            <w:tcW w:w="3828" w:type="dxa"/>
            <w:vAlign w:val="center"/>
          </w:tcPr>
          <w:p w14:paraId="4AD6721D" w14:textId="77777777" w:rsidR="00C125DA" w:rsidRPr="00747566" w:rsidRDefault="00C125DA" w:rsidP="00C125DA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35E27B6C" w14:textId="17C597E5" w:rsidR="001A6091" w:rsidRPr="00E613F8" w:rsidRDefault="00C125DA" w:rsidP="00C125DA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4CA5A903" w14:textId="3579403B" w:rsidR="001A6091" w:rsidRPr="00CA72E8" w:rsidRDefault="00762150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No</w:t>
            </w:r>
            <w:r w:rsidR="00846182"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, go to </w:t>
            </w:r>
            <w:r w:rsidR="00072BCE" w:rsidRPr="00CA72E8">
              <w:rPr>
                <w:rFonts w:ascii="Candara" w:hAnsi="Candara" w:cs="Times New Roman"/>
                <w:b/>
                <w:sz w:val="20"/>
                <w:szCs w:val="22"/>
              </w:rPr>
              <w:t>63</w:t>
            </w:r>
            <w:r w:rsidR="00AF6E4E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</w:p>
        </w:tc>
      </w:tr>
      <w:tr w:rsidR="0007474E" w:rsidRPr="00E613F8" w14:paraId="2A13F431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0D1F5FB5" w14:textId="77777777" w:rsidR="0007474E" w:rsidRPr="00E613F8" w:rsidRDefault="0007474E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07A75CAD" w14:textId="4B03A8E1" w:rsidR="0007474E" w:rsidRPr="00E613F8" w:rsidRDefault="0007474E" w:rsidP="0007474E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Time of cry of the baby (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</w:tblGrid>
            <w:tr w:rsidR="0007474E" w:rsidRPr="00E613F8" w14:paraId="61966E5E" w14:textId="77777777" w:rsidTr="000C0776">
              <w:tc>
                <w:tcPr>
                  <w:tcW w:w="576" w:type="dxa"/>
                </w:tcPr>
                <w:p w14:paraId="6672AE41" w14:textId="77777777" w:rsidR="0007474E" w:rsidRPr="00E613F8" w:rsidRDefault="0007474E" w:rsidP="0007474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5893F0BE" w14:textId="77777777" w:rsidR="0007474E" w:rsidRPr="00E613F8" w:rsidRDefault="0007474E" w:rsidP="0007474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3E878FE7" w14:textId="77777777" w:rsidR="0007474E" w:rsidRPr="00E613F8" w:rsidRDefault="0007474E" w:rsidP="0007474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71A85374" w14:textId="77777777" w:rsidR="0007474E" w:rsidRPr="00E613F8" w:rsidRDefault="0007474E" w:rsidP="0007474E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3A9B1BFC" w14:textId="77777777" w:rsidR="0007474E" w:rsidRPr="00E613F8" w:rsidRDefault="0007474E" w:rsidP="0007474E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B8D62CB" w14:textId="0CBD9BAA" w:rsidR="0007474E" w:rsidRPr="00CA72E8" w:rsidRDefault="00773931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Go to 6</w:t>
            </w:r>
            <w:r w:rsidR="00A84C0A">
              <w:rPr>
                <w:rFonts w:ascii="Candara" w:hAnsi="Candara" w:cs="Times New Roman"/>
                <w:b/>
                <w:sz w:val="20"/>
                <w:szCs w:val="22"/>
              </w:rPr>
              <w:t>46</w:t>
            </w:r>
          </w:p>
        </w:tc>
      </w:tr>
      <w:tr w:rsidR="006858D8" w:rsidRPr="00E613F8" w14:paraId="47107647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1B946A11" w14:textId="77777777" w:rsidR="006858D8" w:rsidRPr="00E613F8" w:rsidRDefault="006858D8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27B5DD27" w14:textId="565AF023" w:rsidR="006858D8" w:rsidRPr="00E613F8" w:rsidRDefault="006858D8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Breathing spontaneously after birth (without stimulation)</w:t>
            </w:r>
          </w:p>
        </w:tc>
        <w:tc>
          <w:tcPr>
            <w:tcW w:w="3828" w:type="dxa"/>
            <w:vAlign w:val="center"/>
          </w:tcPr>
          <w:p w14:paraId="79BB5AAF" w14:textId="77777777" w:rsidR="006858D8" w:rsidRPr="00747566" w:rsidRDefault="006858D8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06F1E5E2" w14:textId="2392E1F7" w:rsidR="006858D8" w:rsidRPr="00E613F8" w:rsidRDefault="006858D8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090CB1DF" w14:textId="36C41A6C" w:rsidR="00AF420F" w:rsidRPr="00CA72E8" w:rsidRDefault="00AF420F" w:rsidP="006858D8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 xml:space="preserve">If No, go to </w:t>
            </w:r>
            <w:r w:rsidR="00D51EE9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  <w:r w:rsidR="00D81317">
              <w:rPr>
                <w:rFonts w:ascii="Candara" w:hAnsi="Candara" w:cs="Times New Roman"/>
                <w:b/>
                <w:sz w:val="20"/>
                <w:szCs w:val="22"/>
              </w:rPr>
              <w:t>39</w:t>
            </w:r>
          </w:p>
        </w:tc>
      </w:tr>
      <w:tr w:rsidR="006858D8" w:rsidRPr="00E613F8" w14:paraId="5DB70D2B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3BFAE641" w14:textId="77777777" w:rsidR="006858D8" w:rsidRPr="00E613F8" w:rsidRDefault="006858D8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23602DB2" w14:textId="54F373E8" w:rsidR="006858D8" w:rsidRPr="00E613F8" w:rsidRDefault="006858D8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Time of spontaneous breathing (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</w:tblGrid>
            <w:tr w:rsidR="006858D8" w:rsidRPr="00E613F8" w14:paraId="1B826A73" w14:textId="77777777" w:rsidTr="006858D8">
              <w:tc>
                <w:tcPr>
                  <w:tcW w:w="576" w:type="dxa"/>
                </w:tcPr>
                <w:p w14:paraId="1AB26772" w14:textId="77777777" w:rsidR="006858D8" w:rsidRPr="00E613F8" w:rsidRDefault="006858D8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493743ED" w14:textId="77777777" w:rsidR="006858D8" w:rsidRPr="00E613F8" w:rsidRDefault="006858D8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835A7D2" w14:textId="77777777" w:rsidR="006858D8" w:rsidRPr="00E613F8" w:rsidRDefault="006858D8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6D74237D" w14:textId="77777777" w:rsidR="006858D8" w:rsidRPr="00E613F8" w:rsidRDefault="006858D8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3BC5D696" w14:textId="77777777" w:rsidR="006858D8" w:rsidRPr="00E613F8" w:rsidRDefault="006858D8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FC618ED" w14:textId="3818F62D" w:rsidR="006858D8" w:rsidRPr="00CA72E8" w:rsidRDefault="000B56F5" w:rsidP="006858D8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Go to 6</w:t>
            </w:r>
            <w:r w:rsidR="00A84C0A">
              <w:rPr>
                <w:rFonts w:ascii="Candara" w:hAnsi="Candara" w:cs="Times New Roman"/>
                <w:b/>
                <w:sz w:val="20"/>
                <w:szCs w:val="22"/>
              </w:rPr>
              <w:t>46</w:t>
            </w:r>
          </w:p>
        </w:tc>
      </w:tr>
      <w:tr w:rsidR="00575E7E" w:rsidRPr="00E613F8" w14:paraId="722589A7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5CFE2D83" w14:textId="77777777" w:rsidR="00575E7E" w:rsidRPr="00E613F8" w:rsidRDefault="00575E7E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1E24D75A" w14:textId="5FC51328" w:rsidR="00575E7E" w:rsidRPr="00E613F8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cretion present</w:t>
            </w:r>
          </w:p>
        </w:tc>
        <w:tc>
          <w:tcPr>
            <w:tcW w:w="3828" w:type="dxa"/>
            <w:vAlign w:val="center"/>
          </w:tcPr>
          <w:p w14:paraId="080AAC74" w14:textId="77777777" w:rsidR="00B926EA" w:rsidRPr="00E613F8" w:rsidRDefault="00B926EA" w:rsidP="00B926EA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06666C98" w14:textId="1C868E3F" w:rsidR="00575E7E" w:rsidRPr="00E613F8" w:rsidRDefault="00B926EA" w:rsidP="00B926EA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2260AEFB" w14:textId="1E2542FD" w:rsidR="00575E7E" w:rsidRPr="00E613F8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575E7E" w:rsidRPr="00E613F8" w14:paraId="57604293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5FB7A740" w14:textId="77777777" w:rsidR="00575E7E" w:rsidRPr="00E613F8" w:rsidRDefault="00575E7E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23983A96" w14:textId="07BC645E" w:rsidR="00575E7E" w:rsidRPr="00E613F8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alth worker clear</w:t>
            </w:r>
            <w:r>
              <w:rPr>
                <w:rFonts w:ascii="Candara" w:hAnsi="Candara" w:cs="Times New Roman"/>
                <w:sz w:val="22"/>
                <w:szCs w:val="22"/>
              </w:rPr>
              <w:t>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airway</w:t>
            </w:r>
          </w:p>
        </w:tc>
        <w:tc>
          <w:tcPr>
            <w:tcW w:w="3828" w:type="dxa"/>
            <w:vAlign w:val="center"/>
          </w:tcPr>
          <w:p w14:paraId="5F616A8F" w14:textId="77777777" w:rsidR="00B926EA" w:rsidRPr="00E613F8" w:rsidRDefault="00B926EA" w:rsidP="00B926EA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220C5B65" w14:textId="3741E729" w:rsidR="00575E7E" w:rsidRPr="00E613F8" w:rsidRDefault="00B926EA" w:rsidP="00B926EA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</w:tcPr>
          <w:p w14:paraId="4F1AEF6F" w14:textId="6FD92AE3" w:rsidR="00575E7E" w:rsidRPr="00E613F8" w:rsidRDefault="00D81317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no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got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q643 if baby not breathing</w:t>
            </w:r>
          </w:p>
        </w:tc>
      </w:tr>
      <w:tr w:rsidR="00575E7E" w:rsidRPr="00E613F8" w14:paraId="0D7C2635" w14:textId="77777777" w:rsidTr="00CA72E8">
        <w:trPr>
          <w:trHeight w:val="397"/>
        </w:trPr>
        <w:tc>
          <w:tcPr>
            <w:tcW w:w="851" w:type="dxa"/>
            <w:vAlign w:val="center"/>
          </w:tcPr>
          <w:p w14:paraId="71182E9A" w14:textId="77777777" w:rsidR="00575E7E" w:rsidRPr="00E613F8" w:rsidRDefault="00575E7E" w:rsidP="00CA72E8">
            <w:pPr>
              <w:pStyle w:val="ListParagraph"/>
              <w:numPr>
                <w:ilvl w:val="0"/>
                <w:numId w:val="19"/>
              </w:numPr>
              <w:ind w:left="486" w:right="-672" w:hanging="177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47C0C966" w14:textId="7E9A100F" w:rsidR="00575E7E" w:rsidRPr="00E613F8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Airway cleared with</w:t>
            </w:r>
          </w:p>
        </w:tc>
        <w:tc>
          <w:tcPr>
            <w:tcW w:w="3828" w:type="dxa"/>
            <w:vAlign w:val="center"/>
          </w:tcPr>
          <w:p w14:paraId="77671D83" w14:textId="612377AF" w:rsidR="00575E7E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Electric suction……</w:t>
            </w:r>
            <w:r w:rsidR="00A74077">
              <w:rPr>
                <w:rFonts w:ascii="Candara" w:hAnsi="Candara" w:cs="Times New Roman"/>
                <w:sz w:val="22"/>
                <w:szCs w:val="22"/>
              </w:rPr>
              <w:t>…...</w:t>
            </w:r>
            <w:r>
              <w:rPr>
                <w:rFonts w:ascii="Candara" w:hAnsi="Candara" w:cs="Times New Roman"/>
                <w:sz w:val="22"/>
                <w:szCs w:val="22"/>
              </w:rPr>
              <w:t>……….....…..1</w:t>
            </w:r>
          </w:p>
          <w:p w14:paraId="49E4136A" w14:textId="526D7BA5" w:rsidR="00575E7E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Penguin suction…</w:t>
            </w:r>
            <w:r w:rsidR="00A74077">
              <w:rPr>
                <w:rFonts w:ascii="Candara" w:hAnsi="Candara" w:cs="Times New Roman"/>
                <w:sz w:val="22"/>
                <w:szCs w:val="22"/>
              </w:rPr>
              <w:t>...</w:t>
            </w:r>
            <w:r>
              <w:rPr>
                <w:rFonts w:ascii="Candara" w:hAnsi="Candara" w:cs="Times New Roman"/>
                <w:sz w:val="22"/>
                <w:szCs w:val="22"/>
              </w:rPr>
              <w:t>…………...…..…2</w:t>
            </w:r>
          </w:p>
          <w:p w14:paraId="4DC9A7D8" w14:textId="7E768C1E" w:rsidR="00575E7E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Bulb suction…………</w:t>
            </w:r>
            <w:r w:rsidR="00A74077">
              <w:rPr>
                <w:rFonts w:ascii="Candara" w:hAnsi="Candara" w:cs="Times New Roman"/>
                <w:sz w:val="22"/>
                <w:szCs w:val="22"/>
              </w:rPr>
              <w:t>...</w:t>
            </w:r>
            <w:r>
              <w:rPr>
                <w:rFonts w:ascii="Candara" w:hAnsi="Candara" w:cs="Times New Roman"/>
                <w:sz w:val="22"/>
                <w:szCs w:val="22"/>
              </w:rPr>
              <w:t>.......................3</w:t>
            </w:r>
          </w:p>
          <w:p w14:paraId="49FB26D8" w14:textId="2679CFDF" w:rsidR="00575E7E" w:rsidRPr="00E613F8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and or cloth..…………</w:t>
            </w:r>
            <w:r w:rsidR="00A74077">
              <w:rPr>
                <w:rFonts w:ascii="Candara" w:hAnsi="Candara" w:cs="Times New Roman"/>
                <w:sz w:val="22"/>
                <w:szCs w:val="22"/>
              </w:rPr>
              <w:t>…...</w:t>
            </w:r>
            <w:r>
              <w:rPr>
                <w:rFonts w:ascii="Candara" w:hAnsi="Candara" w:cs="Times New Roman"/>
                <w:sz w:val="22"/>
                <w:szCs w:val="22"/>
              </w:rPr>
              <w:t>.….….…4</w:t>
            </w:r>
          </w:p>
        </w:tc>
        <w:tc>
          <w:tcPr>
            <w:tcW w:w="1417" w:type="dxa"/>
          </w:tcPr>
          <w:p w14:paraId="430E0FAD" w14:textId="77777777" w:rsidR="00575E7E" w:rsidRPr="00E613F8" w:rsidRDefault="00575E7E" w:rsidP="00575E7E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</w:tbl>
    <w:p w14:paraId="1F741808" w14:textId="43CA9E4F" w:rsidR="0088655E" w:rsidRDefault="0088655E"/>
    <w:p w14:paraId="49DA877E" w14:textId="5F8CC99C" w:rsidR="0088655E" w:rsidRDefault="00D573D5">
      <w:r>
        <w:br w:type="page"/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44"/>
        <w:gridCol w:w="3659"/>
        <w:gridCol w:w="1914"/>
        <w:gridCol w:w="638"/>
        <w:gridCol w:w="709"/>
        <w:gridCol w:w="567"/>
        <w:gridCol w:w="1417"/>
      </w:tblGrid>
      <w:tr w:rsidR="0093079D" w:rsidRPr="00D44043" w14:paraId="7BA5203C" w14:textId="77777777" w:rsidTr="00CA72E8">
        <w:trPr>
          <w:trHeight w:val="20"/>
        </w:trPr>
        <w:tc>
          <w:tcPr>
            <w:tcW w:w="7655" w:type="dxa"/>
            <w:gridSpan w:val="4"/>
            <w:vAlign w:val="center"/>
          </w:tcPr>
          <w:p w14:paraId="12F6861A" w14:textId="77777777" w:rsidR="0093079D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68347AC" w14:textId="77777777" w:rsidR="0093079D" w:rsidRPr="00A638F2" w:rsidRDefault="0093079D" w:rsidP="006858D8">
            <w:pPr>
              <w:jc w:val="center"/>
              <w:rPr>
                <w:rFonts w:ascii="Candara" w:hAnsi="Candara" w:cs="Times New Roman"/>
                <w:b/>
                <w:i/>
                <w:sz w:val="22"/>
                <w:szCs w:val="22"/>
              </w:rPr>
            </w:pPr>
            <w:r w:rsidRPr="00A638F2">
              <w:rPr>
                <w:rFonts w:ascii="Candara" w:hAnsi="Candara" w:cs="Times New Roman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5615C1D" w14:textId="77777777" w:rsidR="0093079D" w:rsidRPr="00A638F2" w:rsidRDefault="0093079D" w:rsidP="006858D8">
            <w:pPr>
              <w:jc w:val="center"/>
              <w:rPr>
                <w:rFonts w:ascii="Candara" w:hAnsi="Candara" w:cs="Times New Roman"/>
                <w:b/>
                <w:i/>
                <w:sz w:val="22"/>
                <w:szCs w:val="22"/>
              </w:rPr>
            </w:pPr>
            <w:r w:rsidRPr="00A638F2">
              <w:rPr>
                <w:rFonts w:ascii="Candara" w:hAnsi="Candara" w:cs="Times New Roman"/>
                <w:b/>
                <w:i/>
                <w:sz w:val="22"/>
                <w:szCs w:val="22"/>
              </w:rPr>
              <w:t>No</w:t>
            </w:r>
          </w:p>
        </w:tc>
        <w:tc>
          <w:tcPr>
            <w:tcW w:w="1417" w:type="dxa"/>
          </w:tcPr>
          <w:p w14:paraId="43179B14" w14:textId="77777777" w:rsidR="0093079D" w:rsidRPr="00D44043" w:rsidRDefault="0093079D" w:rsidP="006858D8">
            <w:pPr>
              <w:rPr>
                <w:rFonts w:ascii="Candara" w:hAnsi="Candara" w:cs="Times New Roman"/>
                <w:b/>
                <w:sz w:val="20"/>
                <w:szCs w:val="22"/>
                <w:highlight w:val="yellow"/>
              </w:rPr>
            </w:pPr>
          </w:p>
        </w:tc>
      </w:tr>
      <w:tr w:rsidR="0093079D" w:rsidRPr="00A638F2" w14:paraId="54AEEA08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08D29310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11608AA2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ewborn b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ab</w:t>
            </w:r>
            <w:r>
              <w:rPr>
                <w:rFonts w:ascii="Candara" w:hAnsi="Candara" w:cs="Times New Roman"/>
                <w:sz w:val="22"/>
                <w:szCs w:val="22"/>
              </w:rPr>
              <w:t>y cri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immediately after clearing airway</w:t>
            </w:r>
          </w:p>
        </w:tc>
        <w:tc>
          <w:tcPr>
            <w:tcW w:w="709" w:type="dxa"/>
            <w:vAlign w:val="center"/>
          </w:tcPr>
          <w:p w14:paraId="3FB316B5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547AFDE3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0D6AC908" w14:textId="260AADBD" w:rsidR="0093079D" w:rsidRPr="00A638F2" w:rsidRDefault="0093079D" w:rsidP="006858D8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 w:rsidRPr="00A638F2">
              <w:rPr>
                <w:rFonts w:ascii="Candara" w:hAnsi="Candara" w:cs="Times New Roman"/>
                <w:b/>
                <w:sz w:val="20"/>
                <w:szCs w:val="22"/>
              </w:rPr>
              <w:t>If Yes, go to 6</w:t>
            </w:r>
            <w:r w:rsidR="002B7CA9">
              <w:rPr>
                <w:rFonts w:ascii="Candara" w:hAnsi="Candara" w:cs="Times New Roman"/>
                <w:b/>
                <w:sz w:val="20"/>
                <w:szCs w:val="22"/>
              </w:rPr>
              <w:t>46</w:t>
            </w:r>
          </w:p>
        </w:tc>
      </w:tr>
      <w:tr w:rsidR="0093079D" w:rsidRPr="00D44043" w14:paraId="4A9C2209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5555229A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3E1D44CA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ewborn b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aby breathe</w:t>
            </w:r>
            <w:r>
              <w:rPr>
                <w:rFonts w:ascii="Candara" w:hAnsi="Candara" w:cs="Times New Roman"/>
                <w:sz w:val="22"/>
                <w:szCs w:val="22"/>
              </w:rPr>
              <w:t>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immediately after clearing airway</w:t>
            </w:r>
          </w:p>
        </w:tc>
        <w:tc>
          <w:tcPr>
            <w:tcW w:w="709" w:type="dxa"/>
            <w:vAlign w:val="center"/>
          </w:tcPr>
          <w:p w14:paraId="03E4C0DE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79C7C30F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F932269" w14:textId="40FA2BA3" w:rsidR="0093079D" w:rsidRPr="00D44043" w:rsidRDefault="0093079D" w:rsidP="006858D8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D44043">
              <w:rPr>
                <w:rFonts w:ascii="Candara" w:hAnsi="Candara" w:cs="Times New Roman"/>
                <w:b/>
                <w:sz w:val="20"/>
                <w:szCs w:val="22"/>
              </w:rPr>
              <w:t>If Yes, go to 6</w:t>
            </w:r>
            <w:r w:rsidR="00CC6450">
              <w:rPr>
                <w:rFonts w:ascii="Candara" w:hAnsi="Candara" w:cs="Times New Roman"/>
                <w:b/>
                <w:sz w:val="20"/>
                <w:szCs w:val="22"/>
              </w:rPr>
              <w:t>46</w:t>
            </w:r>
          </w:p>
        </w:tc>
      </w:tr>
      <w:tr w:rsidR="0093079D" w:rsidRPr="00E613F8" w14:paraId="1881E1F1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62D291E7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43343491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alth worker stimulate</w:t>
            </w:r>
            <w:r>
              <w:rPr>
                <w:rFonts w:ascii="Candara" w:hAnsi="Candara" w:cs="Times New Roman"/>
                <w:sz w:val="22"/>
                <w:szCs w:val="22"/>
              </w:rPr>
              <w:t>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the baby</w:t>
            </w:r>
          </w:p>
        </w:tc>
        <w:tc>
          <w:tcPr>
            <w:tcW w:w="709" w:type="dxa"/>
            <w:vAlign w:val="center"/>
          </w:tcPr>
          <w:p w14:paraId="44D17CDC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33AFEA20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7EB59E2B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D44043" w14:paraId="4D396684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49C59A04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3CB25F86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ewborn baby cri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immediately after stimulation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20769E1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11759A2F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7A8AE73" w14:textId="4D6541C6" w:rsidR="0093079D" w:rsidRPr="00D44043" w:rsidRDefault="0093079D" w:rsidP="006858D8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D44043">
              <w:rPr>
                <w:rFonts w:ascii="Candara" w:hAnsi="Candara" w:cs="Times New Roman"/>
                <w:b/>
                <w:sz w:val="20"/>
                <w:szCs w:val="22"/>
              </w:rPr>
              <w:t>If Yes, go to 6</w:t>
            </w:r>
            <w:r w:rsidR="009948D8">
              <w:rPr>
                <w:rFonts w:ascii="Candara" w:hAnsi="Candara" w:cs="Times New Roman"/>
                <w:b/>
                <w:sz w:val="20"/>
                <w:szCs w:val="22"/>
              </w:rPr>
              <w:t>46</w:t>
            </w:r>
          </w:p>
        </w:tc>
      </w:tr>
      <w:tr w:rsidR="0093079D" w:rsidRPr="00E613F8" w14:paraId="0F1101DF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2E1EAFA5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6A4510AD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Newborn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baby breathe</w:t>
            </w:r>
            <w:r>
              <w:rPr>
                <w:rFonts w:ascii="Candara" w:hAnsi="Candara" w:cs="Times New Roman"/>
                <w:sz w:val="22"/>
                <w:szCs w:val="22"/>
              </w:rPr>
              <w:t>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immediately after stimulation</w:t>
            </w:r>
          </w:p>
        </w:tc>
        <w:tc>
          <w:tcPr>
            <w:tcW w:w="709" w:type="dxa"/>
            <w:vAlign w:val="center"/>
          </w:tcPr>
          <w:p w14:paraId="769D9E7A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17D5A22A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9BAD1D6" w14:textId="09C23FC9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5904D3" w:rsidRPr="00E613F8" w14:paraId="50C04D2B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39A92463" w14:textId="77777777" w:rsidR="005904D3" w:rsidRPr="00E613F8" w:rsidRDefault="005904D3" w:rsidP="005904D3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28E5AC64" w14:textId="7DC90175" w:rsidR="005904D3" w:rsidRDefault="005904D3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 w:rsidRPr="00F40AFE">
              <w:rPr>
                <w:rFonts w:ascii="Candara" w:hAnsi="Candara" w:cs="Times New Roman"/>
                <w:sz w:val="22"/>
                <w:szCs w:val="22"/>
              </w:rPr>
              <w:t>Timing of cord clamping</w:t>
            </w:r>
          </w:p>
        </w:tc>
        <w:tc>
          <w:tcPr>
            <w:tcW w:w="3828" w:type="dxa"/>
            <w:gridSpan w:val="4"/>
            <w:vAlign w:val="center"/>
          </w:tcPr>
          <w:p w14:paraId="2349EE66" w14:textId="77777777" w:rsidR="005904D3" w:rsidRPr="00F40AFE" w:rsidRDefault="005904D3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 w:rsidRPr="00F40AFE">
              <w:rPr>
                <w:rFonts w:ascii="Candara" w:hAnsi="Candara" w:cs="Times New Roman"/>
                <w:sz w:val="22"/>
                <w:szCs w:val="22"/>
              </w:rPr>
              <w:t>Early (&lt;60 secs)……………………….1</w:t>
            </w:r>
          </w:p>
          <w:p w14:paraId="664B937F" w14:textId="77777777" w:rsidR="005904D3" w:rsidRPr="00F40AFE" w:rsidRDefault="005904D3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 w:rsidRPr="00F40AFE">
              <w:rPr>
                <w:rFonts w:ascii="Candara" w:hAnsi="Candara" w:cs="Times New Roman"/>
                <w:sz w:val="22"/>
                <w:szCs w:val="22"/>
              </w:rPr>
              <w:t>Delayed (60-180 secs)...........................2</w:t>
            </w:r>
          </w:p>
          <w:p w14:paraId="13898CB9" w14:textId="7C66642C" w:rsidR="005904D3" w:rsidRDefault="005904D3" w:rsidP="005904D3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F40AFE">
              <w:rPr>
                <w:rFonts w:ascii="Candara" w:hAnsi="Candara" w:cs="Times New Roman"/>
                <w:sz w:val="22"/>
                <w:szCs w:val="22"/>
              </w:rPr>
              <w:t>Prolonged (&gt;180 secs)……………......3</w:t>
            </w:r>
          </w:p>
        </w:tc>
        <w:tc>
          <w:tcPr>
            <w:tcW w:w="1417" w:type="dxa"/>
            <w:vAlign w:val="center"/>
          </w:tcPr>
          <w:p w14:paraId="1EE84C35" w14:textId="77777777" w:rsidR="005904D3" w:rsidRPr="00E613F8" w:rsidRDefault="005904D3" w:rsidP="005904D3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5904D3" w:rsidRPr="00E613F8" w14:paraId="40157FD8" w14:textId="77777777" w:rsidTr="004D3591">
        <w:trPr>
          <w:trHeight w:val="340"/>
        </w:trPr>
        <w:tc>
          <w:tcPr>
            <w:tcW w:w="1444" w:type="dxa"/>
            <w:vAlign w:val="center"/>
          </w:tcPr>
          <w:p w14:paraId="3B19345A" w14:textId="77777777" w:rsidR="005904D3" w:rsidRPr="00E613F8" w:rsidRDefault="005904D3" w:rsidP="005904D3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50FA2A59" w14:textId="7F1DE18B" w:rsidR="005904D3" w:rsidRDefault="005904D3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 w:rsidRPr="00F40AFE">
              <w:rPr>
                <w:rFonts w:ascii="Candara" w:hAnsi="Candara" w:cs="Times New Roman"/>
                <w:sz w:val="22"/>
                <w:szCs w:val="22"/>
              </w:rPr>
              <w:t>Time of cord clamping (</w:t>
            </w:r>
            <w:proofErr w:type="spellStart"/>
            <w:r w:rsidRPr="00F40AFE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Pr="00F40AFE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gridSpan w:val="4"/>
            <w:vAlign w:val="center"/>
          </w:tcPr>
          <w:tbl>
            <w:tblPr>
              <w:tblStyle w:val="TableGrid"/>
              <w:tblW w:w="2268" w:type="dxa"/>
              <w:tblLayout w:type="fixed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</w:tblGrid>
            <w:tr w:rsidR="005904D3" w:rsidRPr="00F40AFE" w14:paraId="1F56E84D" w14:textId="77777777" w:rsidTr="004A1464">
              <w:trPr>
                <w:trHeight w:val="113"/>
              </w:trPr>
              <w:tc>
                <w:tcPr>
                  <w:tcW w:w="567" w:type="dxa"/>
                </w:tcPr>
                <w:p w14:paraId="3862918D" w14:textId="77777777" w:rsidR="005904D3" w:rsidRPr="00F40AFE" w:rsidRDefault="005904D3" w:rsidP="005904D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38769209" w14:textId="77777777" w:rsidR="005904D3" w:rsidRPr="00F40AFE" w:rsidRDefault="005904D3" w:rsidP="005904D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37CD2582" w14:textId="77777777" w:rsidR="005904D3" w:rsidRPr="00F40AFE" w:rsidRDefault="005904D3" w:rsidP="005904D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5424B595" w14:textId="77777777" w:rsidR="005904D3" w:rsidRPr="00F40AFE" w:rsidRDefault="005904D3" w:rsidP="005904D3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75514F0E" w14:textId="77777777" w:rsidR="005904D3" w:rsidRDefault="005904D3" w:rsidP="005904D3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B52BC7A" w14:textId="65D6E6D4" w:rsidR="005904D3" w:rsidRPr="00CA72E8" w:rsidRDefault="004924E3" w:rsidP="005904D3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cord clamped after baby cried, go to 663</w:t>
            </w:r>
          </w:p>
        </w:tc>
      </w:tr>
      <w:tr w:rsidR="00D81317" w:rsidRPr="00E613F8" w14:paraId="795BB45B" w14:textId="77777777" w:rsidTr="00D81317">
        <w:trPr>
          <w:trHeight w:val="340"/>
        </w:trPr>
        <w:tc>
          <w:tcPr>
            <w:tcW w:w="1444" w:type="dxa"/>
            <w:vAlign w:val="center"/>
          </w:tcPr>
          <w:p w14:paraId="39BE86F0" w14:textId="565A56BC" w:rsidR="00D81317" w:rsidRPr="00D81317" w:rsidRDefault="00D81317" w:rsidP="00D81317">
            <w:pPr>
              <w:ind w:right="-668"/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Baby_Resus</w:t>
            </w:r>
            <w:proofErr w:type="spellEnd"/>
          </w:p>
        </w:tc>
        <w:tc>
          <w:tcPr>
            <w:tcW w:w="3659" w:type="dxa"/>
            <w:vAlign w:val="center"/>
          </w:tcPr>
          <w:p w14:paraId="5D4B6F5D" w14:textId="1E0C6D7B" w:rsidR="00D81317" w:rsidRPr="00F40AFE" w:rsidRDefault="00D81317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Baby taken to resuscitation table for bag and mask ventilation</w:t>
            </w:r>
          </w:p>
        </w:tc>
        <w:tc>
          <w:tcPr>
            <w:tcW w:w="1914" w:type="dxa"/>
            <w:vAlign w:val="center"/>
          </w:tcPr>
          <w:p w14:paraId="25D96434" w14:textId="32CF8689" w:rsidR="00D81317" w:rsidRPr="00F40AFE" w:rsidRDefault="00D81317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914" w:type="dxa"/>
            <w:gridSpan w:val="3"/>
            <w:vAlign w:val="center"/>
          </w:tcPr>
          <w:p w14:paraId="31FC3C3F" w14:textId="5E690411" w:rsidR="00D81317" w:rsidRPr="00F40AFE" w:rsidRDefault="00D81317" w:rsidP="005904D3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4A00139" w14:textId="0771B65F" w:rsidR="00D81317" w:rsidRPr="00CA72E8" w:rsidRDefault="00D81317" w:rsidP="005904D3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>
              <w:rPr>
                <w:rFonts w:ascii="Candara" w:hAnsi="Candara" w:cs="Times New Roman"/>
                <w:b/>
                <w:sz w:val="20"/>
                <w:szCs w:val="22"/>
              </w:rPr>
              <w:t xml:space="preserve">Applicable for all </w:t>
            </w:r>
            <w:bookmarkStart w:id="0" w:name="_GoBack"/>
            <w:bookmarkEnd w:id="0"/>
          </w:p>
        </w:tc>
      </w:tr>
      <w:tr w:rsidR="0093079D" w:rsidRPr="00E613F8" w14:paraId="7E96C39A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1A8176B2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73B3445B" w14:textId="5F2F843E" w:rsidR="0093079D" w:rsidRPr="00E613F8" w:rsidRDefault="00F520BB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</w:t>
            </w:r>
            <w:r w:rsidR="0093079D" w:rsidRPr="00E613F8">
              <w:rPr>
                <w:rFonts w:ascii="Candara" w:hAnsi="Candara" w:cs="Times New Roman"/>
                <w:sz w:val="22"/>
                <w:szCs w:val="22"/>
              </w:rPr>
              <w:t>election of correct mask for ventilation</w:t>
            </w:r>
          </w:p>
        </w:tc>
        <w:tc>
          <w:tcPr>
            <w:tcW w:w="709" w:type="dxa"/>
            <w:vAlign w:val="center"/>
          </w:tcPr>
          <w:p w14:paraId="3F525204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54214023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AA67302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E613F8" w14:paraId="78872C25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78DAEDC4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01E07E1B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Ventilated with bag-mask within 1 minute (60 seconds)</w:t>
            </w:r>
          </w:p>
        </w:tc>
        <w:tc>
          <w:tcPr>
            <w:tcW w:w="709" w:type="dxa"/>
            <w:vAlign w:val="center"/>
          </w:tcPr>
          <w:p w14:paraId="1C5275B4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227A2E18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444725EF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E613F8" w14:paraId="537A66A9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74B57DFA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71AEC772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Ventilation with bag and mask done at the rate of 40-60 breaths per minute</w:t>
            </w:r>
          </w:p>
        </w:tc>
        <w:tc>
          <w:tcPr>
            <w:tcW w:w="709" w:type="dxa"/>
            <w:vAlign w:val="center"/>
          </w:tcPr>
          <w:p w14:paraId="59264258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2BCC1365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4F10D2F8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D44043" w14:paraId="4C01878E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19C130D2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237AB072" w14:textId="77777777" w:rsidR="0093079D" w:rsidRPr="00E613F8" w:rsidDel="00B551F0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Rising of chest after each ventilation</w:t>
            </w:r>
          </w:p>
        </w:tc>
        <w:tc>
          <w:tcPr>
            <w:tcW w:w="709" w:type="dxa"/>
            <w:vAlign w:val="center"/>
          </w:tcPr>
          <w:p w14:paraId="34CFDC2F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253EB797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215DE64" w14:textId="74E0BD92" w:rsidR="0093079D" w:rsidRPr="00D44043" w:rsidRDefault="0093079D" w:rsidP="006858D8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D44043">
              <w:rPr>
                <w:rFonts w:ascii="Candara" w:hAnsi="Candara" w:cs="Times New Roman"/>
                <w:b/>
                <w:sz w:val="20"/>
                <w:szCs w:val="22"/>
              </w:rPr>
              <w:t>If Yes, go to 6</w:t>
            </w:r>
            <w:r w:rsidR="00205730">
              <w:rPr>
                <w:rFonts w:ascii="Candara" w:hAnsi="Candara" w:cs="Times New Roman"/>
                <w:b/>
                <w:sz w:val="20"/>
                <w:szCs w:val="22"/>
              </w:rPr>
              <w:t>5</w:t>
            </w:r>
            <w:r w:rsidR="00D029B9">
              <w:rPr>
                <w:rFonts w:ascii="Candara" w:hAnsi="Candara" w:cs="Times New Roman"/>
                <w:b/>
                <w:sz w:val="20"/>
                <w:szCs w:val="22"/>
              </w:rPr>
              <w:t>3</w:t>
            </w:r>
          </w:p>
        </w:tc>
      </w:tr>
      <w:tr w:rsidR="0093079D" w:rsidRPr="00E613F8" w14:paraId="7683133B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71BA3BB5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109188E4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I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mp</w:t>
            </w:r>
            <w:r>
              <w:rPr>
                <w:rFonts w:ascii="Candara" w:hAnsi="Candara" w:cs="Times New Roman"/>
                <w:sz w:val="22"/>
                <w:szCs w:val="22"/>
              </w:rPr>
              <w:t>rov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ventilation</w:t>
            </w:r>
          </w:p>
        </w:tc>
        <w:tc>
          <w:tcPr>
            <w:tcW w:w="709" w:type="dxa"/>
            <w:vAlign w:val="center"/>
          </w:tcPr>
          <w:p w14:paraId="3A3D494D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5C31EAD5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020AE1BF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D44043" w14:paraId="2ADC3210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1D85BD24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2EB5DE7A" w14:textId="77777777" w:rsidR="0093079D" w:rsidRPr="00E613F8" w:rsidDel="0048003D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ewborn baby cri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immediately after </w:t>
            </w:r>
            <w:r>
              <w:rPr>
                <w:rFonts w:ascii="Candara" w:hAnsi="Candara" w:cs="Times New Roman"/>
                <w:sz w:val="22"/>
                <w:szCs w:val="22"/>
              </w:rPr>
              <w:t>ventilation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224C457" w14:textId="77777777" w:rsidR="0093079D" w:rsidRPr="00747566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278D052A" w14:textId="77777777" w:rsidR="0093079D" w:rsidRPr="00747566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80BE1A4" w14:textId="6824AEFE" w:rsidR="0093079D" w:rsidRPr="00D44043" w:rsidRDefault="0093079D" w:rsidP="006858D8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D44043">
              <w:rPr>
                <w:rFonts w:ascii="Candara" w:hAnsi="Candara" w:cs="Times New Roman"/>
                <w:b/>
                <w:sz w:val="20"/>
                <w:szCs w:val="22"/>
              </w:rPr>
              <w:t>If Yes, go to 6</w:t>
            </w:r>
            <w:r w:rsidR="00C2575E">
              <w:rPr>
                <w:rFonts w:ascii="Candara" w:hAnsi="Candara" w:cs="Times New Roman"/>
                <w:b/>
                <w:sz w:val="20"/>
                <w:szCs w:val="22"/>
              </w:rPr>
              <w:t>60</w:t>
            </w:r>
          </w:p>
        </w:tc>
      </w:tr>
      <w:tr w:rsidR="0093079D" w:rsidRPr="00D44043" w14:paraId="15A88C53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5C794F5A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34E60ABC" w14:textId="77777777" w:rsidR="0093079D" w:rsidRPr="00E613F8" w:rsidDel="0048003D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Newborn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baby breathe</w:t>
            </w:r>
            <w:r>
              <w:rPr>
                <w:rFonts w:ascii="Candara" w:hAnsi="Candara" w:cs="Times New Roman"/>
                <w:sz w:val="22"/>
                <w:szCs w:val="22"/>
              </w:rPr>
              <w:t>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immediately after </w:t>
            </w:r>
            <w:r>
              <w:rPr>
                <w:rFonts w:ascii="Candara" w:hAnsi="Candara" w:cs="Times New Roman"/>
                <w:sz w:val="22"/>
                <w:szCs w:val="22"/>
              </w:rPr>
              <w:t>ventilation</w:t>
            </w:r>
          </w:p>
        </w:tc>
        <w:tc>
          <w:tcPr>
            <w:tcW w:w="709" w:type="dxa"/>
            <w:vAlign w:val="center"/>
          </w:tcPr>
          <w:p w14:paraId="78369C5E" w14:textId="77777777" w:rsidR="0093079D" w:rsidRPr="00747566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6219CCB0" w14:textId="77777777" w:rsidR="0093079D" w:rsidRPr="00747566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2CE7699" w14:textId="32D63124" w:rsidR="0093079D" w:rsidRPr="00D44043" w:rsidRDefault="0093079D" w:rsidP="006858D8">
            <w:pPr>
              <w:rPr>
                <w:rFonts w:ascii="Candara" w:hAnsi="Candara" w:cs="Times New Roman"/>
                <w:b/>
                <w:sz w:val="21"/>
                <w:szCs w:val="22"/>
              </w:rPr>
            </w:pPr>
            <w:r w:rsidRPr="00D44043">
              <w:rPr>
                <w:rFonts w:ascii="Candara" w:hAnsi="Candara" w:cs="Times New Roman"/>
                <w:b/>
                <w:sz w:val="21"/>
                <w:szCs w:val="22"/>
              </w:rPr>
              <w:t>If Yes, go to 6</w:t>
            </w:r>
            <w:r w:rsidR="00420EE0">
              <w:rPr>
                <w:rFonts w:ascii="Candara" w:hAnsi="Candara" w:cs="Times New Roman"/>
                <w:b/>
                <w:sz w:val="21"/>
                <w:szCs w:val="22"/>
              </w:rPr>
              <w:t>60</w:t>
            </w:r>
          </w:p>
        </w:tc>
      </w:tr>
      <w:tr w:rsidR="0093079D" w:rsidRPr="00E613F8" w14:paraId="47401C75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7E1BFD3A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12CE994D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Call</w:t>
            </w:r>
            <w:r>
              <w:rPr>
                <w:rFonts w:ascii="Candara" w:hAnsi="Candara" w:cs="Times New Roman"/>
                <w:sz w:val="22"/>
                <w:szCs w:val="22"/>
              </w:rPr>
              <w:t>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for help</w:t>
            </w:r>
          </w:p>
        </w:tc>
        <w:tc>
          <w:tcPr>
            <w:tcW w:w="709" w:type="dxa"/>
            <w:vAlign w:val="center"/>
          </w:tcPr>
          <w:p w14:paraId="1ADBE2EF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009DBB00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E1BB01D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E613F8" w14:paraId="01D39254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0190843B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202D891A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omeone c</w:t>
            </w:r>
            <w:r>
              <w:rPr>
                <w:rFonts w:ascii="Candara" w:hAnsi="Candara" w:cs="Times New Roman"/>
                <w:sz w:val="22"/>
                <w:szCs w:val="22"/>
              </w:rPr>
              <w:t>a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me for help</w:t>
            </w:r>
          </w:p>
        </w:tc>
        <w:tc>
          <w:tcPr>
            <w:tcW w:w="709" w:type="dxa"/>
            <w:vAlign w:val="center"/>
          </w:tcPr>
          <w:p w14:paraId="0DF170BC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027E8373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4A8595E0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3851C1" w14:paraId="3A09DF47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2CA14814" w14:textId="77777777" w:rsidR="0093079D" w:rsidRPr="003851C1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4256FD83" w14:textId="77777777" w:rsidR="0093079D" w:rsidRPr="003851C1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3851C1">
              <w:rPr>
                <w:rFonts w:ascii="Candara" w:hAnsi="Candara" w:cs="Times New Roman"/>
                <w:sz w:val="22"/>
                <w:szCs w:val="22"/>
              </w:rPr>
              <w:t>Assessment of newborn heart</w:t>
            </w:r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r w:rsidRPr="003851C1">
              <w:rPr>
                <w:rFonts w:ascii="Candara" w:hAnsi="Candara" w:cs="Times New Roman"/>
                <w:sz w:val="22"/>
                <w:szCs w:val="22"/>
              </w:rPr>
              <w:t>beat conducted after 1 minute of ventilation</w:t>
            </w:r>
          </w:p>
        </w:tc>
        <w:tc>
          <w:tcPr>
            <w:tcW w:w="709" w:type="dxa"/>
            <w:vAlign w:val="center"/>
          </w:tcPr>
          <w:p w14:paraId="1E4857B2" w14:textId="77777777" w:rsidR="0093079D" w:rsidRPr="003851C1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5858F79E" w14:textId="77777777" w:rsidR="0093079D" w:rsidRPr="003851C1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8204BD3" w14:textId="77777777" w:rsidR="0093079D" w:rsidRPr="003851C1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A638F2" w14:paraId="445CE591" w14:textId="77777777" w:rsidTr="004D3591">
        <w:trPr>
          <w:trHeight w:val="113"/>
        </w:trPr>
        <w:tc>
          <w:tcPr>
            <w:tcW w:w="1444" w:type="dxa"/>
            <w:vAlign w:val="center"/>
          </w:tcPr>
          <w:p w14:paraId="27C789C6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11" w:type="dxa"/>
            <w:gridSpan w:val="3"/>
            <w:vAlign w:val="center"/>
          </w:tcPr>
          <w:p w14:paraId="2CFD48BF" w14:textId="77777777" w:rsidR="0093079D" w:rsidRPr="003851C1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A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dditional resuscitation actions performed</w:t>
            </w:r>
          </w:p>
        </w:tc>
        <w:tc>
          <w:tcPr>
            <w:tcW w:w="709" w:type="dxa"/>
            <w:vAlign w:val="center"/>
          </w:tcPr>
          <w:p w14:paraId="0BDC9CBC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29758781" w14:textId="77777777" w:rsidR="0093079D" w:rsidRPr="00E613F8" w:rsidRDefault="0093079D" w:rsidP="006858D8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CDC23FA" w14:textId="2E3BD7F9" w:rsidR="0093079D" w:rsidRPr="00A638F2" w:rsidRDefault="0093079D" w:rsidP="006858D8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A638F2">
              <w:rPr>
                <w:rFonts w:ascii="Candara" w:hAnsi="Candara" w:cs="Times New Roman"/>
                <w:b/>
                <w:sz w:val="20"/>
                <w:szCs w:val="22"/>
              </w:rPr>
              <w:t>If No, go to 6</w:t>
            </w:r>
            <w:r w:rsidR="00265FCF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  <w:r w:rsidR="00D123EC">
              <w:rPr>
                <w:rFonts w:ascii="Candara" w:hAnsi="Candara" w:cs="Times New Roman"/>
                <w:b/>
                <w:sz w:val="20"/>
                <w:szCs w:val="22"/>
              </w:rPr>
              <w:t>0</w:t>
            </w:r>
          </w:p>
        </w:tc>
      </w:tr>
      <w:tr w:rsidR="0093079D" w:rsidRPr="00E613F8" w14:paraId="3EA7BFB3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3ADFCAE9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36782150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If </w:t>
            </w:r>
            <w:r>
              <w:rPr>
                <w:rFonts w:ascii="Candara" w:hAnsi="Candara" w:cs="Times New Roman"/>
                <w:sz w:val="22"/>
                <w:szCs w:val="22"/>
              </w:rPr>
              <w:t>Y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s, what resuscitation actions?</w:t>
            </w:r>
          </w:p>
        </w:tc>
        <w:tc>
          <w:tcPr>
            <w:tcW w:w="3828" w:type="dxa"/>
            <w:gridSpan w:val="4"/>
            <w:vAlign w:val="bottom"/>
          </w:tcPr>
          <w:p w14:paraId="39A2DDA5" w14:textId="7FBF97FB" w:rsidR="0093079D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edication……………………</w:t>
            </w:r>
            <w:r w:rsidR="009804C7">
              <w:rPr>
                <w:rFonts w:ascii="Candara" w:hAnsi="Candara" w:cs="Times New Roman"/>
                <w:sz w:val="22"/>
                <w:szCs w:val="22"/>
              </w:rPr>
              <w:t>…….</w:t>
            </w:r>
            <w:r>
              <w:rPr>
                <w:rFonts w:ascii="Candara" w:hAnsi="Candara" w:cs="Times New Roman"/>
                <w:sz w:val="22"/>
                <w:szCs w:val="22"/>
              </w:rPr>
              <w:t>....1</w:t>
            </w:r>
          </w:p>
          <w:p w14:paraId="381DC5C7" w14:textId="1B2FC660" w:rsidR="0093079D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Chest compression……....</w:t>
            </w:r>
            <w:r w:rsidR="009804C7">
              <w:rPr>
                <w:rFonts w:ascii="Candara" w:hAnsi="Candara" w:cs="Times New Roman"/>
                <w:sz w:val="22"/>
                <w:szCs w:val="22"/>
              </w:rPr>
              <w:t>..................</w:t>
            </w:r>
            <w:r>
              <w:rPr>
                <w:rFonts w:ascii="Candara" w:hAnsi="Candara" w:cs="Times New Roman"/>
                <w:sz w:val="22"/>
                <w:szCs w:val="22"/>
              </w:rPr>
              <w:t>.2</w:t>
            </w:r>
          </w:p>
          <w:p w14:paraId="69393E07" w14:textId="3616BF12" w:rsidR="0093079D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Intubation……………</w:t>
            </w:r>
            <w:r w:rsidR="009804C7">
              <w:rPr>
                <w:rFonts w:ascii="Candara" w:hAnsi="Candara" w:cs="Times New Roman"/>
                <w:sz w:val="22"/>
                <w:szCs w:val="22"/>
              </w:rPr>
              <w:t>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.3</w:t>
            </w:r>
          </w:p>
          <w:p w14:paraId="540D9178" w14:textId="7F09A816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xygen……………</w:t>
            </w:r>
            <w:r w:rsidR="009804C7">
              <w:rPr>
                <w:rFonts w:ascii="Candara" w:hAnsi="Candara" w:cs="Times New Roman"/>
                <w:sz w:val="22"/>
                <w:szCs w:val="22"/>
              </w:rPr>
              <w:t>………….</w:t>
            </w:r>
            <w:r>
              <w:rPr>
                <w:rFonts w:ascii="Candara" w:hAnsi="Candara" w:cs="Times New Roman"/>
                <w:sz w:val="22"/>
                <w:szCs w:val="22"/>
              </w:rPr>
              <w:t>……….4</w:t>
            </w:r>
          </w:p>
        </w:tc>
        <w:tc>
          <w:tcPr>
            <w:tcW w:w="1417" w:type="dxa"/>
          </w:tcPr>
          <w:p w14:paraId="27929D42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3079D" w:rsidRPr="00E613F8" w14:paraId="383631FA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4471FDE2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6425A85B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Time when resuscitation stopped (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gridSpan w:val="4"/>
            <w:vAlign w:val="center"/>
          </w:tcPr>
          <w:tbl>
            <w:tblPr>
              <w:tblStyle w:val="TableGrid"/>
              <w:tblW w:w="2268" w:type="dxa"/>
              <w:tblLayout w:type="fixed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</w:tblGrid>
            <w:tr w:rsidR="0093079D" w:rsidRPr="00E613F8" w14:paraId="4ABCCFDB" w14:textId="77777777" w:rsidTr="006858D8">
              <w:tc>
                <w:tcPr>
                  <w:tcW w:w="567" w:type="dxa"/>
                </w:tcPr>
                <w:p w14:paraId="13B8A26C" w14:textId="77777777" w:rsidR="0093079D" w:rsidRPr="00E613F8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2D3BCA46" w14:textId="77777777" w:rsidR="0093079D" w:rsidRPr="00E613F8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69CBAC61" w14:textId="77777777" w:rsidR="0093079D" w:rsidRPr="00E613F8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45A0F3FB" w14:textId="77777777" w:rsidR="0093079D" w:rsidRPr="00E613F8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487EDF12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409F90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D3591" w:rsidRPr="00E613F8" w14:paraId="5551D892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423A9A69" w14:textId="5A52538E" w:rsidR="004D3591" w:rsidRPr="004D3591" w:rsidRDefault="004D3591" w:rsidP="004D3591">
            <w:pPr>
              <w:ind w:right="-668"/>
              <w:rPr>
                <w:rFonts w:ascii="Candara" w:hAnsi="Candara" w:cs="Times New Roman"/>
                <w:sz w:val="22"/>
                <w:szCs w:val="22"/>
              </w:rPr>
            </w:pPr>
            <w:r w:rsidRPr="004D3591">
              <w:rPr>
                <w:rFonts w:ascii="Candara" w:hAnsi="Candara" w:cs="Times New Roman"/>
                <w:sz w:val="22"/>
                <w:szCs w:val="22"/>
              </w:rPr>
              <w:t>Q661</w:t>
            </w:r>
            <w:r>
              <w:rPr>
                <w:rFonts w:ascii="Candara" w:hAnsi="Candara" w:cs="Times New Roman"/>
                <w:sz w:val="22"/>
                <w:szCs w:val="22"/>
              </w:rPr>
              <w:t>_Breath</w:t>
            </w:r>
          </w:p>
        </w:tc>
        <w:tc>
          <w:tcPr>
            <w:tcW w:w="3659" w:type="dxa"/>
            <w:vAlign w:val="center"/>
          </w:tcPr>
          <w:p w14:paraId="5D4283F0" w14:textId="5117156F" w:rsidR="004D3591" w:rsidRPr="00E613F8" w:rsidRDefault="004D3591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Baby spontaneously breathing?</w:t>
            </w:r>
          </w:p>
        </w:tc>
        <w:tc>
          <w:tcPr>
            <w:tcW w:w="3828" w:type="dxa"/>
            <w:gridSpan w:val="4"/>
            <w:vAlign w:val="center"/>
          </w:tcPr>
          <w:p w14:paraId="36DFA16F" w14:textId="77777777" w:rsidR="004D3591" w:rsidRDefault="004D3591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Yes…………………….1</w:t>
            </w:r>
          </w:p>
          <w:p w14:paraId="5BCC6733" w14:textId="14CD506D" w:rsidR="004D3591" w:rsidRPr="00E613F8" w:rsidRDefault="004D3591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o…………………….0</w:t>
            </w:r>
          </w:p>
        </w:tc>
        <w:tc>
          <w:tcPr>
            <w:tcW w:w="1417" w:type="dxa"/>
          </w:tcPr>
          <w:p w14:paraId="4BA007A3" w14:textId="38F120DF" w:rsidR="004D3591" w:rsidRPr="00E613F8" w:rsidRDefault="004D3591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 xml:space="preserve">If No </w:t>
            </w:r>
            <w:proofErr w:type="spellStart"/>
            <w:r>
              <w:rPr>
                <w:rFonts w:ascii="Candara" w:hAnsi="Candara" w:cs="Times New Roman"/>
                <w:sz w:val="22"/>
                <w:szCs w:val="22"/>
              </w:rPr>
              <w:t>goto</w:t>
            </w:r>
            <w:proofErr w:type="spellEnd"/>
            <w:r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  <w:proofErr w:type="spellStart"/>
            <w:r w:rsidR="00A81C3B">
              <w:rPr>
                <w:rFonts w:ascii="Candara" w:hAnsi="Candara" w:cs="Times New Roman"/>
                <w:sz w:val="22"/>
                <w:szCs w:val="22"/>
              </w:rPr>
              <w:t>bagmaskvent</w:t>
            </w:r>
            <w:proofErr w:type="spellEnd"/>
          </w:p>
        </w:tc>
      </w:tr>
      <w:tr w:rsidR="0093079D" w:rsidRPr="00E613F8" w14:paraId="21832345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1228156C" w14:textId="77777777" w:rsidR="0093079D" w:rsidRPr="00E613F8" w:rsidRDefault="0093079D" w:rsidP="00CA72E8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26CA7C4B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Time of spontaneous breathing after ventilation (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gridSpan w:val="4"/>
            <w:vAlign w:val="center"/>
          </w:tcPr>
          <w:tbl>
            <w:tblPr>
              <w:tblStyle w:val="TableGrid"/>
              <w:tblW w:w="2268" w:type="dxa"/>
              <w:tblLayout w:type="fixed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</w:tblGrid>
            <w:tr w:rsidR="0093079D" w:rsidRPr="00747566" w14:paraId="3BBC8CA1" w14:textId="77777777" w:rsidTr="006858D8">
              <w:tc>
                <w:tcPr>
                  <w:tcW w:w="567" w:type="dxa"/>
                </w:tcPr>
                <w:p w14:paraId="410F1B98" w14:textId="77777777" w:rsidR="0093079D" w:rsidRPr="00747566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7BA26198" w14:textId="77777777" w:rsidR="0093079D" w:rsidRPr="00747566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1F86FA15" w14:textId="77777777" w:rsidR="0093079D" w:rsidRPr="00747566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1834C6D5" w14:textId="77777777" w:rsidR="0093079D" w:rsidRPr="00747566" w:rsidRDefault="0093079D" w:rsidP="006858D8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4B6BDF9E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6E9628" w14:textId="77777777" w:rsidR="0093079D" w:rsidRPr="00E613F8" w:rsidRDefault="0093079D" w:rsidP="006858D8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A81C3B" w:rsidRPr="00E613F8" w14:paraId="35DDCA6D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442D68A8" w14:textId="77777777" w:rsidR="00A81C3B" w:rsidRDefault="00A81C3B" w:rsidP="00A81C3B">
            <w:pPr>
              <w:ind w:right="-694"/>
              <w:rPr>
                <w:rFonts w:ascii="Candara" w:hAnsi="Candara" w:cs="Times New Roman"/>
                <w:sz w:val="22"/>
                <w:szCs w:val="22"/>
              </w:rPr>
            </w:pPr>
            <w:proofErr w:type="spellStart"/>
            <w:r w:rsidRPr="00A81C3B">
              <w:rPr>
                <w:rFonts w:ascii="Candara" w:hAnsi="Candara" w:cs="Times New Roman"/>
                <w:sz w:val="22"/>
                <w:szCs w:val="22"/>
              </w:rPr>
              <w:t>Bagmask</w:t>
            </w:r>
            <w:proofErr w:type="spellEnd"/>
          </w:p>
          <w:p w14:paraId="333C1D95" w14:textId="1D14C236" w:rsidR="00A81C3B" w:rsidRPr="00E613F8" w:rsidRDefault="00A81C3B" w:rsidP="00A81C3B">
            <w:pPr>
              <w:pStyle w:val="ListParagraph"/>
              <w:ind w:left="502" w:right="-668"/>
              <w:rPr>
                <w:rFonts w:ascii="Candara" w:hAnsi="Candara" w:cs="Times New Roman"/>
                <w:sz w:val="22"/>
                <w:szCs w:val="22"/>
              </w:rPr>
            </w:pPr>
            <w:r w:rsidRPr="00A81C3B">
              <w:rPr>
                <w:rFonts w:ascii="Candara" w:hAnsi="Candara" w:cs="Times New Roman"/>
                <w:sz w:val="22"/>
                <w:szCs w:val="22"/>
              </w:rPr>
              <w:t>vent</w:t>
            </w:r>
          </w:p>
        </w:tc>
        <w:tc>
          <w:tcPr>
            <w:tcW w:w="3659" w:type="dxa"/>
            <w:vAlign w:val="center"/>
          </w:tcPr>
          <w:p w14:paraId="2447A9A2" w14:textId="406B5F8B" w:rsidR="00A81C3B" w:rsidRPr="00E613F8" w:rsidRDefault="00A81C3B" w:rsidP="00A81C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Type of Bag and Mask used for ventilation</w:t>
            </w:r>
          </w:p>
        </w:tc>
        <w:tc>
          <w:tcPr>
            <w:tcW w:w="3828" w:type="dxa"/>
            <w:gridSpan w:val="4"/>
            <w:vAlign w:val="center"/>
          </w:tcPr>
          <w:p w14:paraId="4ABF15E1" w14:textId="77777777" w:rsidR="00A81C3B" w:rsidRDefault="00A81C3B" w:rsidP="00A81C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orizontal………………………..1</w:t>
            </w:r>
          </w:p>
          <w:p w14:paraId="6C4370C9" w14:textId="64B91A29" w:rsidR="00A81C3B" w:rsidRPr="00747566" w:rsidRDefault="00A81C3B" w:rsidP="00A81C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Vertical(upright)…………………2</w:t>
            </w:r>
          </w:p>
        </w:tc>
        <w:tc>
          <w:tcPr>
            <w:tcW w:w="1417" w:type="dxa"/>
          </w:tcPr>
          <w:p w14:paraId="724AAD0D" w14:textId="77777777" w:rsidR="00A81C3B" w:rsidRPr="00E613F8" w:rsidRDefault="00A81C3B" w:rsidP="00A81C3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E80A4A" w:rsidRPr="00E613F8" w14:paraId="0093BC1A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1A9342A3" w14:textId="77777777" w:rsidR="00E80A4A" w:rsidRPr="00E613F8" w:rsidRDefault="00E80A4A" w:rsidP="00E80A4A">
            <w:pPr>
              <w:pStyle w:val="ListParagraph"/>
              <w:numPr>
                <w:ilvl w:val="0"/>
                <w:numId w:val="21"/>
              </w:numPr>
              <w:ind w:right="-668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1E701BD1" w14:textId="3520A5FB" w:rsidR="00E80A4A" w:rsidRPr="00E613F8" w:rsidRDefault="00E80A4A" w:rsidP="00E80A4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utcome of newborn</w:t>
            </w:r>
          </w:p>
        </w:tc>
        <w:tc>
          <w:tcPr>
            <w:tcW w:w="3828" w:type="dxa"/>
            <w:gridSpan w:val="4"/>
            <w:vAlign w:val="center"/>
          </w:tcPr>
          <w:p w14:paraId="408C5F42" w14:textId="77777777" w:rsidR="00E80A4A" w:rsidRDefault="00E80A4A" w:rsidP="00E80A4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Livebirth………………………………1</w:t>
            </w:r>
          </w:p>
          <w:p w14:paraId="4DE7E808" w14:textId="7A04471C" w:rsidR="00F65BB8" w:rsidRPr="00747566" w:rsidRDefault="00E80A4A" w:rsidP="00E80A4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tillbirth……………………………….2</w:t>
            </w:r>
          </w:p>
        </w:tc>
        <w:tc>
          <w:tcPr>
            <w:tcW w:w="1417" w:type="dxa"/>
          </w:tcPr>
          <w:p w14:paraId="54BD6335" w14:textId="6A375CB6" w:rsidR="00E80A4A" w:rsidRPr="00CA72E8" w:rsidRDefault="00E80A4A" w:rsidP="00E80A4A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</w:p>
        </w:tc>
      </w:tr>
      <w:tr w:rsidR="00F65BB8" w:rsidRPr="00E613F8" w14:paraId="7C066FFC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5A463305" w14:textId="3B9F4523" w:rsidR="00F65BB8" w:rsidRPr="00F65BB8" w:rsidRDefault="00F65BB8" w:rsidP="00F65BB8">
            <w:pPr>
              <w:ind w:right="-668"/>
              <w:rPr>
                <w:rFonts w:ascii="Candara" w:hAnsi="Candara" w:cs="Times New Roman"/>
                <w:sz w:val="22"/>
                <w:szCs w:val="22"/>
              </w:rPr>
            </w:pPr>
            <w:r w:rsidRPr="00F65BB8">
              <w:rPr>
                <w:rFonts w:ascii="Candara" w:hAnsi="Candara" w:cs="Times New Roman"/>
                <w:sz w:val="22"/>
                <w:szCs w:val="22"/>
              </w:rPr>
              <w:t>66</w:t>
            </w:r>
            <w:r>
              <w:rPr>
                <w:rFonts w:ascii="Candara" w:hAnsi="Candara" w:cs="Times New Roman"/>
                <w:sz w:val="22"/>
                <w:szCs w:val="22"/>
              </w:rPr>
              <w:t>2a</w:t>
            </w:r>
          </w:p>
        </w:tc>
        <w:tc>
          <w:tcPr>
            <w:tcW w:w="3659" w:type="dxa"/>
            <w:vAlign w:val="center"/>
          </w:tcPr>
          <w:p w14:paraId="52203EA0" w14:textId="55AD2943" w:rsidR="00F65BB8" w:rsidRDefault="00F65BB8" w:rsidP="00E80A4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If Still birth Specify</w:t>
            </w:r>
          </w:p>
        </w:tc>
        <w:tc>
          <w:tcPr>
            <w:tcW w:w="3828" w:type="dxa"/>
            <w:gridSpan w:val="4"/>
            <w:vAlign w:val="center"/>
          </w:tcPr>
          <w:p w14:paraId="42B1BDCC" w14:textId="77777777" w:rsidR="00F65BB8" w:rsidRDefault="00F65BB8" w:rsidP="00E80A4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Fresh………………………………….1</w:t>
            </w:r>
          </w:p>
          <w:p w14:paraId="3A0F6AF9" w14:textId="5C08F7F8" w:rsidR="00F65BB8" w:rsidRDefault="00F65BB8" w:rsidP="00E80A4A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acerated……………………………2</w:t>
            </w:r>
          </w:p>
        </w:tc>
        <w:tc>
          <w:tcPr>
            <w:tcW w:w="1417" w:type="dxa"/>
          </w:tcPr>
          <w:p w14:paraId="7C87AD0B" w14:textId="68EC9911" w:rsidR="00F65BB8" w:rsidRPr="00CA72E8" w:rsidRDefault="004D3591" w:rsidP="00E80A4A">
            <w:pPr>
              <w:rPr>
                <w:rFonts w:ascii="Candara" w:hAnsi="Candara" w:cs="Times New Roman"/>
                <w:b/>
                <w:sz w:val="20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stillbirth, go to Part D</w:t>
            </w:r>
          </w:p>
        </w:tc>
      </w:tr>
      <w:tr w:rsidR="00DB5739" w:rsidRPr="00E613F8" w14:paraId="60E01157" w14:textId="77777777" w:rsidTr="004D3591">
        <w:trPr>
          <w:trHeight w:val="601"/>
        </w:trPr>
        <w:tc>
          <w:tcPr>
            <w:tcW w:w="1444" w:type="dxa"/>
            <w:vAlign w:val="center"/>
          </w:tcPr>
          <w:p w14:paraId="714F78F3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10E0052E" w14:textId="167DB574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Baby kept i</w:t>
            </w:r>
            <w:r w:rsidR="00C461FF">
              <w:rPr>
                <w:rFonts w:ascii="Candara" w:hAnsi="Candara" w:cs="Times New Roman"/>
                <w:sz w:val="22"/>
                <w:szCs w:val="22"/>
              </w:rPr>
              <w:t>n skin-to-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skin contact in the mother’s chest in delivery room</w:t>
            </w:r>
          </w:p>
        </w:tc>
        <w:tc>
          <w:tcPr>
            <w:tcW w:w="3828" w:type="dxa"/>
            <w:gridSpan w:val="4"/>
            <w:vAlign w:val="center"/>
          </w:tcPr>
          <w:p w14:paraId="7471B7AE" w14:textId="77777777" w:rsidR="00C8499F" w:rsidRPr="00747566" w:rsidRDefault="00C8499F" w:rsidP="00C849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7D3375C5" w14:textId="49A075E9" w:rsidR="00DB5739" w:rsidRPr="00E613F8" w:rsidRDefault="00C8499F" w:rsidP="00C8499F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3A3A1262" w14:textId="42308C8F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No</w:t>
            </w:r>
            <w:r w:rsidR="00080102" w:rsidRPr="00CA72E8">
              <w:rPr>
                <w:rFonts w:ascii="Candara" w:hAnsi="Candara" w:cs="Times New Roman"/>
                <w:b/>
                <w:sz w:val="20"/>
                <w:szCs w:val="22"/>
              </w:rPr>
              <w:t>, go to 6</w:t>
            </w:r>
            <w:r w:rsidR="005951FD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  <w:r w:rsidR="006B3007">
              <w:rPr>
                <w:rFonts w:ascii="Candara" w:hAnsi="Candara" w:cs="Times New Roman"/>
                <w:b/>
                <w:sz w:val="20"/>
                <w:szCs w:val="22"/>
              </w:rPr>
              <w:t>5</w:t>
            </w:r>
          </w:p>
        </w:tc>
      </w:tr>
      <w:tr w:rsidR="00DB5739" w:rsidRPr="00E613F8" w14:paraId="2EA38D8B" w14:textId="77777777" w:rsidTr="004D3591">
        <w:trPr>
          <w:trHeight w:val="340"/>
        </w:trPr>
        <w:tc>
          <w:tcPr>
            <w:tcW w:w="1444" w:type="dxa"/>
            <w:vAlign w:val="center"/>
          </w:tcPr>
          <w:p w14:paraId="17B39F3E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60F0B9F4" w14:textId="542CB9D3" w:rsidR="00DB5739" w:rsidRPr="00E613F8" w:rsidRDefault="00B742B0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Duration of skin-to-</w:t>
            </w:r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 xml:space="preserve">skin contact </w:t>
            </w:r>
          </w:p>
        </w:tc>
        <w:tc>
          <w:tcPr>
            <w:tcW w:w="3828" w:type="dxa"/>
            <w:gridSpan w:val="4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1078"/>
            </w:tblGrid>
            <w:tr w:rsidR="00DB5739" w:rsidRPr="00E613F8" w14:paraId="7584460F" w14:textId="77777777" w:rsidTr="000D724D">
              <w:tc>
                <w:tcPr>
                  <w:tcW w:w="576" w:type="dxa"/>
                </w:tcPr>
                <w:p w14:paraId="51237FE4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59EE2DE3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078" w:type="dxa"/>
                  <w:tcBorders>
                    <w:top w:val="nil"/>
                    <w:bottom w:val="nil"/>
                    <w:right w:val="nil"/>
                  </w:tcBorders>
                </w:tcPr>
                <w:p w14:paraId="21633210" w14:textId="243095B8" w:rsidR="00DB5739" w:rsidRPr="00E613F8" w:rsidRDefault="00F34544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  <w:r>
                    <w:rPr>
                      <w:rFonts w:ascii="Candara" w:hAnsi="Candara" w:cs="Times New Roman"/>
                      <w:sz w:val="22"/>
                      <w:szCs w:val="22"/>
                    </w:rPr>
                    <w:t>min</w:t>
                  </w:r>
                  <w:r w:rsidR="00265813">
                    <w:rPr>
                      <w:rFonts w:ascii="Candara" w:hAnsi="Candara" w:cs="Times New Roman"/>
                      <w:sz w:val="22"/>
                      <w:szCs w:val="22"/>
                    </w:rPr>
                    <w:t>s</w:t>
                  </w:r>
                </w:p>
              </w:tc>
            </w:tr>
          </w:tbl>
          <w:p w14:paraId="0E1ABAD5" w14:textId="77777777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27E3427" w14:textId="77777777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1982C837" w14:textId="77777777" w:rsidTr="004D3591">
        <w:trPr>
          <w:trHeight w:val="397"/>
        </w:trPr>
        <w:tc>
          <w:tcPr>
            <w:tcW w:w="1444" w:type="dxa"/>
            <w:vAlign w:val="center"/>
          </w:tcPr>
          <w:p w14:paraId="2F2FDB6F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5A01F548" w14:textId="664FE0A2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Breastfeeding initiated </w:t>
            </w:r>
            <w:r w:rsidR="00FB5301">
              <w:rPr>
                <w:rFonts w:ascii="Candara" w:hAnsi="Candara" w:cs="Times New Roman"/>
                <w:sz w:val="22"/>
                <w:szCs w:val="22"/>
              </w:rPr>
              <w:t>1 hour after birth</w:t>
            </w:r>
          </w:p>
        </w:tc>
        <w:tc>
          <w:tcPr>
            <w:tcW w:w="3828" w:type="dxa"/>
            <w:gridSpan w:val="4"/>
            <w:vAlign w:val="center"/>
          </w:tcPr>
          <w:p w14:paraId="3325BFB4" w14:textId="77777777" w:rsidR="00514531" w:rsidRPr="00747566" w:rsidRDefault="00514531" w:rsidP="0051453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182BC1B2" w14:textId="4A383854" w:rsidR="00DB5739" w:rsidRPr="00E613F8" w:rsidRDefault="00514531" w:rsidP="0051453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61B28AC6" w14:textId="22DEB5E8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If </w:t>
            </w:r>
            <w:r w:rsidR="007C4826" w:rsidRPr="00CA72E8">
              <w:rPr>
                <w:rFonts w:ascii="Candara" w:hAnsi="Candara" w:cs="Times New Roman"/>
                <w:b/>
                <w:sz w:val="20"/>
                <w:szCs w:val="22"/>
              </w:rPr>
              <w:t>No</w:t>
            </w: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, go to </w:t>
            </w:r>
            <w:r w:rsidR="00D15A36" w:rsidRPr="00CA72E8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  <w:r w:rsidR="006046CB">
              <w:rPr>
                <w:rFonts w:ascii="Candara" w:hAnsi="Candara" w:cs="Times New Roman"/>
                <w:b/>
                <w:sz w:val="20"/>
                <w:szCs w:val="22"/>
              </w:rPr>
              <w:t>67</w:t>
            </w:r>
          </w:p>
        </w:tc>
      </w:tr>
      <w:tr w:rsidR="00DB5739" w:rsidRPr="00E613F8" w14:paraId="25C428F7" w14:textId="77777777" w:rsidTr="004D3591">
        <w:trPr>
          <w:trHeight w:val="567"/>
        </w:trPr>
        <w:tc>
          <w:tcPr>
            <w:tcW w:w="1444" w:type="dxa"/>
            <w:vAlign w:val="center"/>
          </w:tcPr>
          <w:p w14:paraId="70631CDF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25578BBC" w14:textId="5DC8A7C2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Time of initiation of first breastfeeding (</w:t>
            </w:r>
            <w:proofErr w:type="spellStart"/>
            <w:r w:rsidRPr="00E613F8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Pr="00E613F8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gridSpan w:val="4"/>
            <w:vAlign w:val="center"/>
          </w:tcPr>
          <w:tbl>
            <w:tblPr>
              <w:tblStyle w:val="TableGrid"/>
              <w:tblW w:w="2155" w:type="dxa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567"/>
              <w:gridCol w:w="567"/>
              <w:gridCol w:w="567"/>
            </w:tblGrid>
            <w:tr w:rsidR="00DB5739" w:rsidRPr="00E613F8" w14:paraId="52A1F1D7" w14:textId="77777777" w:rsidTr="000D724D">
              <w:tc>
                <w:tcPr>
                  <w:tcW w:w="454" w:type="dxa"/>
                </w:tcPr>
                <w:p w14:paraId="75D8A0E7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12A1BF8C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623E1AA0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039051E2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2A986691" w14:textId="77777777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3A39627" w14:textId="77777777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6F60A11E" w14:textId="77777777" w:rsidTr="004D3591">
        <w:trPr>
          <w:trHeight w:val="20"/>
        </w:trPr>
        <w:tc>
          <w:tcPr>
            <w:tcW w:w="1444" w:type="dxa"/>
            <w:vAlign w:val="center"/>
          </w:tcPr>
          <w:p w14:paraId="6353B78A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3659" w:type="dxa"/>
            <w:vAlign w:val="center"/>
          </w:tcPr>
          <w:p w14:paraId="1DB51A21" w14:textId="29C79B6D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ewborn’s body and head covered during the stay in delivery room</w:t>
            </w:r>
          </w:p>
        </w:tc>
        <w:tc>
          <w:tcPr>
            <w:tcW w:w="3828" w:type="dxa"/>
            <w:gridSpan w:val="4"/>
            <w:vAlign w:val="center"/>
          </w:tcPr>
          <w:p w14:paraId="5733F524" w14:textId="77777777" w:rsidR="000803E1" w:rsidRPr="00747566" w:rsidRDefault="000803E1" w:rsidP="000803E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47B8142B" w14:textId="7F505BB6" w:rsidR="00DB5739" w:rsidRPr="00E613F8" w:rsidRDefault="000803E1" w:rsidP="000803E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7BEA8797" w14:textId="77777777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</w:tbl>
    <w:p w14:paraId="27C29390" w14:textId="77777777" w:rsidR="00A6665C" w:rsidRDefault="00A6665C"/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4"/>
        <w:gridCol w:w="4109"/>
        <w:gridCol w:w="3828"/>
        <w:gridCol w:w="1417"/>
      </w:tblGrid>
      <w:tr w:rsidR="00DB5739" w:rsidRPr="00E613F8" w14:paraId="79458B21" w14:textId="77777777" w:rsidTr="00A81C3B">
        <w:trPr>
          <w:trHeight w:val="20"/>
        </w:trPr>
        <w:tc>
          <w:tcPr>
            <w:tcW w:w="994" w:type="dxa"/>
            <w:vAlign w:val="center"/>
          </w:tcPr>
          <w:p w14:paraId="73463A9F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  <w:bookmarkStart w:id="1" w:name="_Hlk20827110"/>
          </w:p>
        </w:tc>
        <w:tc>
          <w:tcPr>
            <w:tcW w:w="4109" w:type="dxa"/>
            <w:vAlign w:val="center"/>
          </w:tcPr>
          <w:p w14:paraId="6843EBCE" w14:textId="26A5DACF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Was the weighing scale calibrated accurately before taking the weight?</w:t>
            </w:r>
          </w:p>
        </w:tc>
        <w:tc>
          <w:tcPr>
            <w:tcW w:w="3828" w:type="dxa"/>
            <w:vAlign w:val="center"/>
          </w:tcPr>
          <w:p w14:paraId="305A3AB0" w14:textId="77777777" w:rsidR="000803E1" w:rsidRPr="00747566" w:rsidRDefault="000803E1" w:rsidP="000803E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10BA3C65" w14:textId="108A397F" w:rsidR="00DB5739" w:rsidRPr="00E613F8" w:rsidRDefault="000803E1" w:rsidP="000803E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53AB9A26" w14:textId="77777777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4E3D85D1" w14:textId="77777777" w:rsidTr="00A81C3B">
        <w:trPr>
          <w:trHeight w:val="478"/>
        </w:trPr>
        <w:tc>
          <w:tcPr>
            <w:tcW w:w="994" w:type="dxa"/>
            <w:vAlign w:val="center"/>
          </w:tcPr>
          <w:p w14:paraId="52E28837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5790781A" w14:textId="145C53BF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Birth weight taken by scale within 90 minutes after delivery</w:t>
            </w:r>
          </w:p>
        </w:tc>
        <w:tc>
          <w:tcPr>
            <w:tcW w:w="3828" w:type="dxa"/>
            <w:vAlign w:val="center"/>
          </w:tcPr>
          <w:p w14:paraId="0A572084" w14:textId="77777777" w:rsidR="000803E1" w:rsidRPr="00747566" w:rsidRDefault="000803E1" w:rsidP="000803E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5C5C5A48" w14:textId="4B871C2E" w:rsidR="00DB5739" w:rsidRPr="00E613F8" w:rsidRDefault="000803E1" w:rsidP="000803E1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5E005804" w14:textId="77777777" w:rsidR="00DB5739" w:rsidRPr="00E613F8" w:rsidRDefault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25834A5B" w14:textId="77777777" w:rsidTr="00A81C3B">
        <w:trPr>
          <w:trHeight w:val="640"/>
        </w:trPr>
        <w:tc>
          <w:tcPr>
            <w:tcW w:w="994" w:type="dxa"/>
            <w:vAlign w:val="center"/>
          </w:tcPr>
          <w:p w14:paraId="7C65E251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6BA8293F" w14:textId="5A56FA72" w:rsidR="00DB5739" w:rsidRPr="005A4FE4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sz w:val="22"/>
                <w:szCs w:val="22"/>
              </w:rPr>
              <w:t>Malformation</w:t>
            </w:r>
          </w:p>
        </w:tc>
        <w:tc>
          <w:tcPr>
            <w:tcW w:w="3828" w:type="dxa"/>
            <w:vAlign w:val="center"/>
          </w:tcPr>
          <w:p w14:paraId="2DAC02FA" w14:textId="77777777" w:rsidR="00312812" w:rsidRPr="00747566" w:rsidRDefault="00312812" w:rsidP="00312812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2D433E6A" w14:textId="3AFAFB99" w:rsidR="00DB5739" w:rsidRPr="005A4FE4" w:rsidRDefault="00312812" w:rsidP="00312812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  <w:vAlign w:val="center"/>
          </w:tcPr>
          <w:p w14:paraId="07BE2AF9" w14:textId="744F3559" w:rsidR="00DB5739" w:rsidRPr="00CA72E8" w:rsidRDefault="00FE3C95">
            <w:pPr>
              <w:rPr>
                <w:rFonts w:ascii="Candara" w:hAnsi="Candara" w:cs="Times New Roman"/>
                <w:b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N</w:t>
            </w:r>
            <w:r w:rsidR="000831C7">
              <w:rPr>
                <w:rFonts w:ascii="Candara" w:hAnsi="Candara" w:cs="Times New Roman"/>
                <w:b/>
                <w:sz w:val="20"/>
                <w:szCs w:val="22"/>
              </w:rPr>
              <w:t>o</w:t>
            </w: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, </w:t>
            </w:r>
            <w:r w:rsidR="008114BC" w:rsidRPr="00CA72E8">
              <w:rPr>
                <w:rFonts w:ascii="Candara" w:hAnsi="Candara" w:cs="Times New Roman"/>
                <w:b/>
                <w:sz w:val="20"/>
                <w:szCs w:val="22"/>
              </w:rPr>
              <w:t>g</w:t>
            </w: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o to 6</w:t>
            </w:r>
            <w:r w:rsidR="006F732C">
              <w:rPr>
                <w:rFonts w:ascii="Candara" w:hAnsi="Candara" w:cs="Times New Roman"/>
                <w:b/>
                <w:sz w:val="20"/>
                <w:szCs w:val="22"/>
              </w:rPr>
              <w:t>7</w:t>
            </w:r>
            <w:r w:rsidR="00CC1923">
              <w:rPr>
                <w:rFonts w:ascii="Candara" w:hAnsi="Candara" w:cs="Times New Roman"/>
                <w:b/>
                <w:sz w:val="20"/>
                <w:szCs w:val="22"/>
              </w:rPr>
              <w:t>2</w:t>
            </w:r>
          </w:p>
        </w:tc>
      </w:tr>
      <w:tr w:rsidR="00FE3C95" w:rsidRPr="00E613F8" w14:paraId="06A60E1D" w14:textId="77777777" w:rsidTr="00A81C3B">
        <w:trPr>
          <w:trHeight w:val="601"/>
        </w:trPr>
        <w:tc>
          <w:tcPr>
            <w:tcW w:w="994" w:type="dxa"/>
            <w:vAlign w:val="center"/>
          </w:tcPr>
          <w:p w14:paraId="33B2B3B7" w14:textId="77777777" w:rsidR="00FE3C95" w:rsidRPr="00CA72E8" w:rsidRDefault="00FE3C95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69A52FB8" w14:textId="05A32222" w:rsidR="00FE3C95" w:rsidRPr="00CA72E8" w:rsidRDefault="00FE3C95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sz w:val="22"/>
                <w:szCs w:val="22"/>
              </w:rPr>
              <w:t>If Yes, type of malformation</w:t>
            </w:r>
            <w:r w:rsidR="002C0417">
              <w:rPr>
                <w:rFonts w:ascii="Candara" w:hAnsi="Candara" w:cs="Times New Roman"/>
                <w:sz w:val="22"/>
                <w:szCs w:val="22"/>
              </w:rPr>
              <w:t xml:space="preserve"> (multiple choice)</w:t>
            </w:r>
          </w:p>
        </w:tc>
        <w:tc>
          <w:tcPr>
            <w:tcW w:w="3828" w:type="dxa"/>
            <w:vAlign w:val="center"/>
          </w:tcPr>
          <w:p w14:paraId="05CA3C91" w14:textId="733C4883" w:rsidR="009E6E99" w:rsidRPr="005A4FE4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Neural tube defects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..1</w:t>
            </w:r>
          </w:p>
          <w:p w14:paraId="3A8237D4" w14:textId="21879B33" w:rsidR="009E6E99" w:rsidRDefault="000E4BB4" w:rsidP="009E6E9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ft</w:t>
            </w:r>
            <w:r w:rsidR="00F42B6D">
              <w:rPr>
                <w:rFonts w:ascii="Candara" w:hAnsi="Candara"/>
                <w:sz w:val="22"/>
                <w:szCs w:val="22"/>
              </w:rPr>
              <w:t xml:space="preserve"> lip</w:t>
            </w:r>
            <w:r w:rsidR="00F05124">
              <w:rPr>
                <w:rFonts w:ascii="Candara" w:hAnsi="Candara"/>
                <w:sz w:val="22"/>
                <w:szCs w:val="22"/>
              </w:rPr>
              <w:t>..</w:t>
            </w:r>
            <w:r w:rsidR="00F42B6D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……….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….2</w:t>
            </w:r>
          </w:p>
          <w:p w14:paraId="6B5F273A" w14:textId="59440856" w:rsidR="000E4BB4" w:rsidRPr="005A4FE4" w:rsidRDefault="000E4BB4" w:rsidP="009E6E9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ft palate……………………………3</w:t>
            </w:r>
          </w:p>
          <w:p w14:paraId="30A49FDA" w14:textId="5DD5992F" w:rsidR="009E6E99" w:rsidRPr="005A4FE4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Club foot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……………</w:t>
            </w:r>
            <w:r w:rsidR="00BF4684">
              <w:rPr>
                <w:rFonts w:ascii="Candara" w:hAnsi="Candara"/>
                <w:sz w:val="22"/>
                <w:szCs w:val="22"/>
              </w:rPr>
              <w:t>4</w:t>
            </w:r>
          </w:p>
          <w:p w14:paraId="36952DE3" w14:textId="6D197E97" w:rsidR="009E6E99" w:rsidRPr="005A4FE4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Hypospadias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………..</w:t>
            </w:r>
            <w:r w:rsidR="00BF4684">
              <w:rPr>
                <w:rFonts w:ascii="Candara" w:hAnsi="Candara"/>
                <w:sz w:val="22"/>
                <w:szCs w:val="22"/>
              </w:rPr>
              <w:t>5</w:t>
            </w:r>
          </w:p>
          <w:p w14:paraId="140E2014" w14:textId="390B3495" w:rsidR="009E6E99" w:rsidRPr="005A4FE4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Omphalocele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……….</w:t>
            </w:r>
            <w:r w:rsidR="00BF4684">
              <w:rPr>
                <w:rFonts w:ascii="Candara" w:hAnsi="Candara"/>
                <w:sz w:val="22"/>
                <w:szCs w:val="22"/>
              </w:rPr>
              <w:t>6</w:t>
            </w:r>
          </w:p>
          <w:p w14:paraId="7CF16518" w14:textId="0ADFC862" w:rsidR="009E6E99" w:rsidRPr="005A4FE4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Gastroschisis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……….</w:t>
            </w:r>
            <w:r w:rsidR="00BF4684">
              <w:rPr>
                <w:rFonts w:ascii="Candara" w:hAnsi="Candara"/>
                <w:sz w:val="22"/>
                <w:szCs w:val="22"/>
              </w:rPr>
              <w:t>7</w:t>
            </w:r>
          </w:p>
          <w:p w14:paraId="53C05502" w14:textId="7B2825EB" w:rsidR="009E6E99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Imperforate anus</w:t>
            </w:r>
            <w:r w:rsidR="003D5724">
              <w:rPr>
                <w:rFonts w:ascii="Candara" w:hAnsi="Candara"/>
                <w:sz w:val="22"/>
                <w:szCs w:val="22"/>
              </w:rPr>
              <w:t>…………</w:t>
            </w:r>
            <w:r w:rsidR="00D511DE">
              <w:rPr>
                <w:rFonts w:ascii="Candara" w:hAnsi="Candara"/>
                <w:sz w:val="22"/>
                <w:szCs w:val="22"/>
              </w:rPr>
              <w:t>.</w:t>
            </w:r>
            <w:r w:rsidR="003D5724">
              <w:rPr>
                <w:rFonts w:ascii="Candara" w:hAnsi="Candara"/>
                <w:sz w:val="22"/>
                <w:szCs w:val="22"/>
              </w:rPr>
              <w:t>………….</w:t>
            </w:r>
            <w:r w:rsidR="00BF4684">
              <w:rPr>
                <w:rFonts w:ascii="Candara" w:hAnsi="Candara"/>
                <w:sz w:val="22"/>
                <w:szCs w:val="22"/>
              </w:rPr>
              <w:t>8</w:t>
            </w:r>
          </w:p>
          <w:p w14:paraId="7DED94C6" w14:textId="23FA5521" w:rsidR="00BF4684" w:rsidRDefault="00BF4684" w:rsidP="009E6E9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nencephaly…………………………9</w:t>
            </w:r>
          </w:p>
          <w:p w14:paraId="7A1610CA" w14:textId="0BB146A7" w:rsidR="00360DAE" w:rsidRPr="005A4FE4" w:rsidRDefault="00360DAE" w:rsidP="009E6E9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Hydrocephalus…………………….</w:t>
            </w:r>
            <w:r w:rsidR="00BF4684">
              <w:rPr>
                <w:rFonts w:ascii="Candara" w:hAnsi="Candara"/>
                <w:sz w:val="22"/>
                <w:szCs w:val="22"/>
              </w:rPr>
              <w:t>10</w:t>
            </w:r>
          </w:p>
          <w:p w14:paraId="25B0EF9A" w14:textId="77777777" w:rsidR="00BF4684" w:rsidRDefault="00BF4684" w:rsidP="00BF468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Diaphragmatic hernia………………...11</w:t>
            </w:r>
          </w:p>
          <w:p w14:paraId="148A2158" w14:textId="77777777" w:rsidR="009E6E99" w:rsidRPr="005A4FE4" w:rsidRDefault="009E6E99" w:rsidP="009E6E99">
            <w:pPr>
              <w:rPr>
                <w:rFonts w:ascii="Candara" w:hAnsi="Candara"/>
                <w:sz w:val="22"/>
                <w:szCs w:val="22"/>
              </w:rPr>
            </w:pPr>
          </w:p>
          <w:p w14:paraId="0124A78C" w14:textId="2571A00B" w:rsidR="00FE3C95" w:rsidRPr="00CA72E8" w:rsidRDefault="009E6E99" w:rsidP="009E6E99">
            <w:pPr>
              <w:rPr>
                <w:rFonts w:ascii="Candara" w:hAnsi="Candara" w:cs="Times New Roman"/>
                <w:sz w:val="22"/>
                <w:szCs w:val="22"/>
              </w:rPr>
            </w:pPr>
            <w:r w:rsidRPr="005A4FE4">
              <w:rPr>
                <w:rFonts w:ascii="Candara" w:hAnsi="Candara"/>
                <w:sz w:val="22"/>
                <w:szCs w:val="22"/>
              </w:rPr>
              <w:t>Others (specify)</w:t>
            </w:r>
            <w:r w:rsidR="003D5724">
              <w:rPr>
                <w:rFonts w:ascii="Candara" w:hAnsi="Candara"/>
                <w:sz w:val="22"/>
                <w:szCs w:val="22"/>
              </w:rPr>
              <w:t>………………………</w:t>
            </w:r>
            <w:r w:rsidR="00BF4684">
              <w:rPr>
                <w:rFonts w:ascii="Candara" w:hAnsi="Candara"/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14:paraId="763C6971" w14:textId="77777777" w:rsidR="00FE3C95" w:rsidRPr="00CA72E8" w:rsidRDefault="00FE3C95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2850C568" w14:textId="77777777" w:rsidTr="00A81C3B">
        <w:trPr>
          <w:trHeight w:val="601"/>
        </w:trPr>
        <w:tc>
          <w:tcPr>
            <w:tcW w:w="994" w:type="dxa"/>
            <w:vAlign w:val="center"/>
          </w:tcPr>
          <w:p w14:paraId="6645829D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13B0BF98" w14:textId="6C7DFFD0" w:rsidR="00DB5739" w:rsidRPr="00E613F8" w:rsidRDefault="00081570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</w:t>
            </w:r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>ewborn baby</w:t>
            </w:r>
            <w:r w:rsidR="00A5710B">
              <w:rPr>
                <w:rFonts w:ascii="Candara" w:hAnsi="Candara" w:cs="Times New Roman"/>
                <w:sz w:val="22"/>
                <w:szCs w:val="22"/>
              </w:rPr>
              <w:t xml:space="preserve"> receive</w:t>
            </w:r>
            <w:r w:rsidR="00325A17">
              <w:rPr>
                <w:rFonts w:ascii="Candara" w:hAnsi="Candara" w:cs="Times New Roman"/>
                <w:sz w:val="22"/>
                <w:szCs w:val="22"/>
              </w:rPr>
              <w:t>d</w:t>
            </w:r>
            <w:r w:rsidR="00A5710B">
              <w:rPr>
                <w:rFonts w:ascii="Candara" w:hAnsi="Candara" w:cs="Times New Roman"/>
                <w:sz w:val="22"/>
                <w:szCs w:val="22"/>
              </w:rPr>
              <w:t xml:space="preserve"> injectable antibiotics</w:t>
            </w:r>
          </w:p>
        </w:tc>
        <w:tc>
          <w:tcPr>
            <w:tcW w:w="3828" w:type="dxa"/>
            <w:vAlign w:val="center"/>
          </w:tcPr>
          <w:p w14:paraId="00D976B2" w14:textId="318F0E20" w:rsidR="001F5FE9" w:rsidRPr="00747566" w:rsidRDefault="001F5FE9" w:rsidP="001F5FE9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</w:t>
            </w:r>
            <w:r w:rsidR="003D2936">
              <w:rPr>
                <w:rFonts w:ascii="Candara" w:hAnsi="Candara" w:cs="Times New Roman"/>
                <w:sz w:val="22"/>
                <w:szCs w:val="22"/>
              </w:rPr>
              <w:t>…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..…1</w:t>
            </w:r>
          </w:p>
          <w:p w14:paraId="7EB2D5AC" w14:textId="31AB354D" w:rsidR="00DB5739" w:rsidRPr="00E613F8" w:rsidRDefault="001F5FE9" w:rsidP="001F5FE9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</w:tcPr>
          <w:p w14:paraId="2DBC352D" w14:textId="77777777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539063D3" w14:textId="77777777" w:rsidTr="00A81C3B">
        <w:trPr>
          <w:trHeight w:val="601"/>
        </w:trPr>
        <w:tc>
          <w:tcPr>
            <w:tcW w:w="994" w:type="dxa"/>
            <w:vAlign w:val="center"/>
          </w:tcPr>
          <w:p w14:paraId="34DF4725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74B9154E" w14:textId="11AD416A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Anything applied to the cord</w:t>
            </w:r>
          </w:p>
        </w:tc>
        <w:tc>
          <w:tcPr>
            <w:tcW w:w="3828" w:type="dxa"/>
            <w:vAlign w:val="center"/>
          </w:tcPr>
          <w:p w14:paraId="03773A67" w14:textId="0ADF418E" w:rsidR="00DB5739" w:rsidRDefault="00D57C47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C</w:t>
            </w:r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>hlorhexidine....</w:t>
            </w:r>
            <w:r w:rsidR="005D3478">
              <w:rPr>
                <w:rFonts w:ascii="Candara" w:hAnsi="Candara" w:cs="Times New Roman"/>
                <w:sz w:val="22"/>
                <w:szCs w:val="22"/>
              </w:rPr>
              <w:t>......................</w:t>
            </w:r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>...</w:t>
            </w:r>
            <w:r w:rsidR="002B3C6A">
              <w:rPr>
                <w:rFonts w:ascii="Candara" w:hAnsi="Candara" w:cs="Times New Roman"/>
                <w:sz w:val="22"/>
                <w:szCs w:val="22"/>
              </w:rPr>
              <w:t>.......</w:t>
            </w:r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>....1</w:t>
            </w:r>
          </w:p>
          <w:p w14:paraId="24F65178" w14:textId="6DCA43DA" w:rsidR="00DB5739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othing applied……</w:t>
            </w:r>
            <w:r w:rsidR="005D3478"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.….</w:t>
            </w:r>
            <w:r w:rsidR="009C41D0">
              <w:rPr>
                <w:rFonts w:ascii="Candara" w:hAnsi="Candara" w:cs="Times New Roman"/>
                <w:sz w:val="22"/>
                <w:szCs w:val="22"/>
              </w:rPr>
              <w:t>2</w:t>
            </w:r>
          </w:p>
          <w:p w14:paraId="5810D170" w14:textId="77777777" w:rsidR="00C22E27" w:rsidRDefault="00C22E27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  <w:p w14:paraId="7B733A62" w14:textId="605037ED" w:rsidR="00DB5739" w:rsidRPr="00E613F8" w:rsidRDefault="00C22E27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ther</w:t>
            </w:r>
            <w:r>
              <w:rPr>
                <w:rFonts w:ascii="Candara" w:hAnsi="Candara" w:cs="Times New Roman"/>
                <w:sz w:val="22"/>
                <w:szCs w:val="22"/>
              </w:rPr>
              <w:t>s (specify)…………………….….</w:t>
            </w:r>
          </w:p>
        </w:tc>
        <w:tc>
          <w:tcPr>
            <w:tcW w:w="1417" w:type="dxa"/>
            <w:vAlign w:val="center"/>
          </w:tcPr>
          <w:p w14:paraId="0E93B4EB" w14:textId="086BE1B1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>If Not</w:t>
            </w:r>
            <w:r w:rsidR="00471779" w:rsidRPr="00CA72E8">
              <w:rPr>
                <w:rFonts w:ascii="Candara" w:hAnsi="Candara" w:cs="Times New Roman"/>
                <w:b/>
                <w:sz w:val="20"/>
                <w:szCs w:val="22"/>
              </w:rPr>
              <w:t>hing applied</w:t>
            </w:r>
            <w:r w:rsidRPr="00CA72E8">
              <w:rPr>
                <w:rFonts w:ascii="Candara" w:hAnsi="Candara" w:cs="Times New Roman"/>
                <w:b/>
                <w:sz w:val="20"/>
                <w:szCs w:val="22"/>
              </w:rPr>
              <w:t xml:space="preserve">, go to </w:t>
            </w:r>
            <w:r w:rsidR="009D4B94">
              <w:rPr>
                <w:rFonts w:ascii="Candara" w:hAnsi="Candara" w:cs="Times New Roman"/>
                <w:b/>
                <w:sz w:val="20"/>
                <w:szCs w:val="22"/>
              </w:rPr>
              <w:t>6</w:t>
            </w:r>
            <w:r w:rsidR="00EE71C6">
              <w:rPr>
                <w:rFonts w:ascii="Candara" w:hAnsi="Candara" w:cs="Times New Roman"/>
                <w:b/>
                <w:sz w:val="20"/>
                <w:szCs w:val="22"/>
              </w:rPr>
              <w:t>7</w:t>
            </w:r>
            <w:r w:rsidR="006A7F8D">
              <w:rPr>
                <w:rFonts w:ascii="Candara" w:hAnsi="Candara" w:cs="Times New Roman"/>
                <w:b/>
                <w:sz w:val="20"/>
                <w:szCs w:val="22"/>
              </w:rPr>
              <w:t>5</w:t>
            </w:r>
          </w:p>
        </w:tc>
      </w:tr>
      <w:tr w:rsidR="00DB5739" w:rsidRPr="00E613F8" w14:paraId="4081291E" w14:textId="77777777" w:rsidTr="00A81C3B">
        <w:trPr>
          <w:trHeight w:val="340"/>
        </w:trPr>
        <w:tc>
          <w:tcPr>
            <w:tcW w:w="994" w:type="dxa"/>
            <w:vAlign w:val="center"/>
          </w:tcPr>
          <w:p w14:paraId="14337DC8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166D168F" w14:textId="546071A7" w:rsidR="00DB5739" w:rsidRPr="00E613F8" w:rsidRDefault="00573054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Time of application</w:t>
            </w:r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 xml:space="preserve"> (</w:t>
            </w:r>
            <w:proofErr w:type="spellStart"/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>hh:mm</w:t>
            </w:r>
            <w:proofErr w:type="spellEnd"/>
            <w:r w:rsidR="00DB5739" w:rsidRPr="00E613F8">
              <w:rPr>
                <w:rFonts w:ascii="Candara" w:hAnsi="Candara" w:cs="Times New Roman"/>
                <w:sz w:val="22"/>
                <w:szCs w:val="22"/>
              </w:rPr>
              <w:t>) 24-hr</w:t>
            </w:r>
          </w:p>
        </w:tc>
        <w:tc>
          <w:tcPr>
            <w:tcW w:w="3828" w:type="dxa"/>
            <w:vAlign w:val="center"/>
          </w:tcPr>
          <w:tbl>
            <w:tblPr>
              <w:tblStyle w:val="TableGrid"/>
              <w:tblW w:w="2268" w:type="dxa"/>
              <w:tblLayout w:type="fixed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</w:tblGrid>
            <w:tr w:rsidR="00DB5739" w:rsidRPr="00E613F8" w14:paraId="53BD6140" w14:textId="77777777" w:rsidTr="00CA72E8">
              <w:tc>
                <w:tcPr>
                  <w:tcW w:w="567" w:type="dxa"/>
                </w:tcPr>
                <w:p w14:paraId="23B1AAAF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71EDB5F1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4769CB7F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</w:tcPr>
                <w:p w14:paraId="40B0A52C" w14:textId="77777777" w:rsidR="00DB5739" w:rsidRPr="00E613F8" w:rsidRDefault="00DB5739" w:rsidP="00DB5739">
                  <w:pPr>
                    <w:rPr>
                      <w:rFonts w:ascii="Candara" w:hAnsi="Candara" w:cs="Times New Roman"/>
                      <w:sz w:val="22"/>
                      <w:szCs w:val="22"/>
                    </w:rPr>
                  </w:pPr>
                </w:p>
              </w:tc>
            </w:tr>
          </w:tbl>
          <w:p w14:paraId="72072890" w14:textId="77777777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AC1A7F" w14:textId="77777777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DB5739" w:rsidRPr="00E613F8" w14:paraId="1FDA8638" w14:textId="77777777" w:rsidTr="00A81C3B">
        <w:trPr>
          <w:trHeight w:val="454"/>
        </w:trPr>
        <w:tc>
          <w:tcPr>
            <w:tcW w:w="994" w:type="dxa"/>
            <w:vAlign w:val="center"/>
          </w:tcPr>
          <w:p w14:paraId="5830CCF7" w14:textId="77777777" w:rsidR="00DB5739" w:rsidRPr="00CA72E8" w:rsidRDefault="00DB5739" w:rsidP="00CA72E8">
            <w:pPr>
              <w:pStyle w:val="ListParagraph"/>
              <w:numPr>
                <w:ilvl w:val="0"/>
                <w:numId w:val="27"/>
              </w:numPr>
              <w:ind w:right="-694" w:hanging="173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4109" w:type="dxa"/>
            <w:vAlign w:val="center"/>
          </w:tcPr>
          <w:p w14:paraId="63340375" w14:textId="2DBDF2BB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Newb</w:t>
            </w:r>
            <w:r w:rsidR="00A70DE7">
              <w:rPr>
                <w:rFonts w:ascii="Candara" w:hAnsi="Candara" w:cs="Times New Roman"/>
                <w:sz w:val="22"/>
                <w:szCs w:val="22"/>
              </w:rPr>
              <w:t>orn V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itamin</w:t>
            </w:r>
            <w:r w:rsidR="000906A5">
              <w:rPr>
                <w:rFonts w:ascii="Candara" w:hAnsi="Candara" w:cs="Times New Roman"/>
                <w:sz w:val="22"/>
                <w:szCs w:val="22"/>
              </w:rPr>
              <w:t>-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K injection provided</w:t>
            </w:r>
          </w:p>
        </w:tc>
        <w:tc>
          <w:tcPr>
            <w:tcW w:w="3828" w:type="dxa"/>
            <w:vAlign w:val="center"/>
          </w:tcPr>
          <w:p w14:paraId="07D1A63E" w14:textId="77777777" w:rsidR="00C72133" w:rsidRPr="00747566" w:rsidRDefault="00C72133" w:rsidP="00C72133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Yes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.…..…1</w:t>
            </w:r>
          </w:p>
          <w:p w14:paraId="5D7596A3" w14:textId="10E35EE2" w:rsidR="00DB5739" w:rsidRPr="00E613F8" w:rsidRDefault="00C72133" w:rsidP="00C72133">
            <w:pPr>
              <w:rPr>
                <w:rFonts w:ascii="Candara" w:hAnsi="Candara" w:cs="Times New Roman"/>
                <w:sz w:val="22"/>
                <w:szCs w:val="22"/>
              </w:rPr>
            </w:pPr>
            <w:r w:rsidRPr="00747566">
              <w:rPr>
                <w:rFonts w:ascii="Candara" w:hAnsi="Candara" w:cs="Times New Roman"/>
                <w:sz w:val="22"/>
                <w:szCs w:val="22"/>
              </w:rPr>
              <w:t>No………………</w:t>
            </w:r>
            <w:r>
              <w:rPr>
                <w:rFonts w:ascii="Candara" w:hAnsi="Candara" w:cs="Times New Roman"/>
                <w:sz w:val="22"/>
                <w:szCs w:val="22"/>
              </w:rPr>
              <w:t>……………..</w:t>
            </w:r>
            <w:r w:rsidRPr="00747566">
              <w:rPr>
                <w:rFonts w:ascii="Candara" w:hAnsi="Candara" w:cs="Times New Roman"/>
                <w:sz w:val="22"/>
                <w:szCs w:val="22"/>
              </w:rPr>
              <w:t>……....0</w:t>
            </w:r>
          </w:p>
        </w:tc>
        <w:tc>
          <w:tcPr>
            <w:tcW w:w="1417" w:type="dxa"/>
          </w:tcPr>
          <w:p w14:paraId="0320E414" w14:textId="77777777" w:rsidR="00DB5739" w:rsidRPr="00E613F8" w:rsidRDefault="00DB5739" w:rsidP="00DB5739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</w:tbl>
    <w:p w14:paraId="3D79D3C4" w14:textId="77777777" w:rsidR="009D1E92" w:rsidRDefault="0042107E" w:rsidP="009E0B15">
      <w:pPr>
        <w:rPr>
          <w:rFonts w:ascii="Candara" w:hAnsi="Candara" w:cs="Times New Roman"/>
          <w:b/>
          <w:i/>
          <w:sz w:val="22"/>
          <w:szCs w:val="22"/>
        </w:rPr>
      </w:pPr>
      <w:r w:rsidRPr="00CA72E8">
        <w:rPr>
          <w:rFonts w:ascii="Candara" w:hAnsi="Candara" w:cs="Times New Roman"/>
          <w:b/>
          <w:i/>
          <w:sz w:val="22"/>
          <w:szCs w:val="22"/>
        </w:rPr>
        <w:t xml:space="preserve"> 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5528"/>
        <w:gridCol w:w="709"/>
        <w:gridCol w:w="1134"/>
        <w:gridCol w:w="1134"/>
        <w:gridCol w:w="992"/>
      </w:tblGrid>
      <w:tr w:rsidR="00407F43" w:rsidRPr="00E613F8" w14:paraId="0AFC6915" w14:textId="77777777" w:rsidTr="00CA72E8">
        <w:trPr>
          <w:trHeight w:val="20"/>
        </w:trPr>
        <w:tc>
          <w:tcPr>
            <w:tcW w:w="10348" w:type="dxa"/>
            <w:gridSpan w:val="6"/>
            <w:shd w:val="clear" w:color="auto" w:fill="9CC2E5" w:themeFill="accent5" w:themeFillTint="99"/>
            <w:vAlign w:val="center"/>
          </w:tcPr>
          <w:p w14:paraId="258F715B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5E5206">
              <w:rPr>
                <w:rFonts w:ascii="Candara" w:hAnsi="Candara" w:cs="Times New Roman"/>
                <w:b/>
                <w:sz w:val="28"/>
                <w:szCs w:val="22"/>
              </w:rPr>
              <w:t>PART D: THIRD STAGE OF LABOR AND POSTNATAL CARE</w:t>
            </w:r>
          </w:p>
        </w:tc>
      </w:tr>
      <w:tr w:rsidR="00407F43" w:rsidRPr="00E613F8" w14:paraId="3FCA0DEA" w14:textId="77777777" w:rsidTr="00CA72E8">
        <w:trPr>
          <w:trHeight w:val="20"/>
        </w:trPr>
        <w:tc>
          <w:tcPr>
            <w:tcW w:w="7088" w:type="dxa"/>
            <w:gridSpan w:val="3"/>
            <w:vAlign w:val="center"/>
          </w:tcPr>
          <w:p w14:paraId="105806E0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1C0C745A" w14:textId="77777777" w:rsidR="00407F43" w:rsidRPr="00CA72E8" w:rsidRDefault="00407F43" w:rsidP="004A1DBC">
            <w:pPr>
              <w:jc w:val="center"/>
              <w:rPr>
                <w:rFonts w:ascii="Candara" w:hAnsi="Candara" w:cs="Times New Roman"/>
                <w:b/>
                <w:i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4D86448" w14:textId="77777777" w:rsidR="00407F43" w:rsidRPr="00CA72E8" w:rsidRDefault="00407F43" w:rsidP="004A1DBC">
            <w:pPr>
              <w:jc w:val="center"/>
              <w:rPr>
                <w:rFonts w:ascii="Candara" w:hAnsi="Candara" w:cs="Times New Roman"/>
                <w:b/>
                <w:i/>
                <w:sz w:val="22"/>
                <w:szCs w:val="22"/>
              </w:rPr>
            </w:pPr>
            <w:r w:rsidRPr="00CA72E8">
              <w:rPr>
                <w:rFonts w:ascii="Candara" w:hAnsi="Candara" w:cs="Times New Roman"/>
                <w:b/>
                <w:i/>
                <w:sz w:val="22"/>
                <w:szCs w:val="22"/>
              </w:rPr>
              <w:t>No</w:t>
            </w:r>
          </w:p>
        </w:tc>
        <w:tc>
          <w:tcPr>
            <w:tcW w:w="992" w:type="dxa"/>
          </w:tcPr>
          <w:p w14:paraId="1C8BF1DB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2E6DD2A1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45849C0E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0B639AF5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other receive</w:t>
            </w:r>
            <w:r>
              <w:rPr>
                <w:rFonts w:ascii="Candara" w:hAnsi="Candara" w:cs="Times New Roman"/>
                <w:sz w:val="22"/>
                <w:szCs w:val="22"/>
              </w:rPr>
              <w:t>d Oxytocin IM injection</w:t>
            </w:r>
          </w:p>
        </w:tc>
        <w:tc>
          <w:tcPr>
            <w:tcW w:w="1134" w:type="dxa"/>
            <w:vAlign w:val="center"/>
          </w:tcPr>
          <w:p w14:paraId="073C62A1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2A061C0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DD2E37B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427103B8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46364860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2B835535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M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other receive</w:t>
            </w:r>
            <w:r>
              <w:rPr>
                <w:rFonts w:ascii="Candara" w:hAnsi="Candara" w:cs="Times New Roman"/>
                <w:sz w:val="22"/>
                <w:szCs w:val="22"/>
              </w:rPr>
              <w:t>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post-de</w:t>
            </w:r>
            <w:r>
              <w:rPr>
                <w:rFonts w:ascii="Candara" w:hAnsi="Candara" w:cs="Times New Roman"/>
                <w:sz w:val="22"/>
                <w:szCs w:val="22"/>
              </w:rPr>
              <w:t>livery antibiotics</w:t>
            </w:r>
          </w:p>
        </w:tc>
        <w:tc>
          <w:tcPr>
            <w:tcW w:w="1134" w:type="dxa"/>
            <w:vAlign w:val="center"/>
          </w:tcPr>
          <w:p w14:paraId="68688CEC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DF31C32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28D5134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5944569F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04A87CCB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4EC82E25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/>
                <w:color w:val="000000"/>
                <w:sz w:val="22"/>
                <w:szCs w:val="22"/>
              </w:rPr>
              <w:t>H</w:t>
            </w:r>
            <w:r w:rsidRPr="00E613F8">
              <w:rPr>
                <w:rFonts w:ascii="Candara" w:hAnsi="Candara"/>
                <w:color w:val="000000"/>
                <w:sz w:val="22"/>
                <w:szCs w:val="22"/>
              </w:rPr>
              <w:t>ealth worker massage</w:t>
            </w:r>
            <w:r>
              <w:rPr>
                <w:rFonts w:ascii="Candara" w:hAnsi="Candara"/>
                <w:color w:val="000000"/>
                <w:sz w:val="22"/>
                <w:szCs w:val="22"/>
              </w:rPr>
              <w:t>d</w:t>
            </w:r>
            <w:r w:rsidRPr="00E613F8">
              <w:rPr>
                <w:rFonts w:ascii="Candara" w:hAnsi="Candara"/>
                <w:color w:val="000000"/>
                <w:sz w:val="22"/>
                <w:szCs w:val="22"/>
              </w:rPr>
              <w:t xml:space="preserve"> the uterus</w:t>
            </w:r>
          </w:p>
        </w:tc>
        <w:tc>
          <w:tcPr>
            <w:tcW w:w="1134" w:type="dxa"/>
            <w:vAlign w:val="center"/>
          </w:tcPr>
          <w:p w14:paraId="709F1655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228B35E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E75D3A0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8237C" w:rsidRPr="00E613F8" w14:paraId="7B2DC4DD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07AC32BD" w14:textId="77777777" w:rsidR="0098237C" w:rsidRPr="00CA72E8" w:rsidRDefault="0098237C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74232C3D" w14:textId="50155E9C" w:rsidR="0098237C" w:rsidRDefault="0098237C" w:rsidP="0098237C">
            <w:pPr>
              <w:rPr>
                <w:rFonts w:ascii="Candara" w:hAnsi="Candara"/>
                <w:color w:val="000000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Placenta examined after delivery</w:t>
            </w:r>
          </w:p>
        </w:tc>
        <w:tc>
          <w:tcPr>
            <w:tcW w:w="1134" w:type="dxa"/>
            <w:vAlign w:val="center"/>
          </w:tcPr>
          <w:p w14:paraId="0465071E" w14:textId="5EDB58A4" w:rsidR="0098237C" w:rsidRPr="00E613F8" w:rsidRDefault="0098237C" w:rsidP="0098237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2CEAD31" w14:textId="1FE480D8" w:rsidR="0098237C" w:rsidRPr="00E613F8" w:rsidRDefault="0098237C" w:rsidP="0098237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DD6F97B" w14:textId="77777777" w:rsidR="0098237C" w:rsidRPr="00E613F8" w:rsidRDefault="0098237C" w:rsidP="0098237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98237C" w:rsidRPr="00E613F8" w14:paraId="0E4D6AD0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39D6F978" w14:textId="77777777" w:rsidR="0098237C" w:rsidRPr="00CA72E8" w:rsidRDefault="0098237C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072D45DE" w14:textId="1C2F9C36" w:rsidR="0098237C" w:rsidRDefault="0098237C" w:rsidP="0098237C">
            <w:pPr>
              <w:rPr>
                <w:rFonts w:ascii="Candara" w:hAnsi="Candara"/>
                <w:color w:val="000000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Placenta weighed</w:t>
            </w:r>
          </w:p>
        </w:tc>
        <w:tc>
          <w:tcPr>
            <w:tcW w:w="1134" w:type="dxa"/>
            <w:vAlign w:val="center"/>
          </w:tcPr>
          <w:p w14:paraId="6EDDFDE2" w14:textId="698890DE" w:rsidR="0098237C" w:rsidRPr="00E613F8" w:rsidRDefault="0098237C" w:rsidP="0098237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561B5B2" w14:textId="372A78E7" w:rsidR="0098237C" w:rsidRPr="00E613F8" w:rsidRDefault="0098237C" w:rsidP="0098237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0844B67" w14:textId="77777777" w:rsidR="0098237C" w:rsidRPr="00E613F8" w:rsidRDefault="0098237C" w:rsidP="0098237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0F6EAF76" w14:textId="77777777" w:rsidTr="00CA72E8">
        <w:trPr>
          <w:trHeight w:val="567"/>
        </w:trPr>
        <w:tc>
          <w:tcPr>
            <w:tcW w:w="851" w:type="dxa"/>
            <w:vAlign w:val="center"/>
          </w:tcPr>
          <w:p w14:paraId="2DBC0620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2143D6D7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/>
                <w:color w:val="000000"/>
                <w:sz w:val="22"/>
                <w:szCs w:val="22"/>
              </w:rPr>
              <w:t>Health</w:t>
            </w:r>
            <w:r w:rsidRPr="00E613F8">
              <w:rPr>
                <w:rFonts w:ascii="Candara" w:hAnsi="Candara"/>
                <w:color w:val="000000"/>
                <w:sz w:val="22"/>
                <w:szCs w:val="22"/>
              </w:rPr>
              <w:t xml:space="preserve"> worker inspect</w:t>
            </w:r>
            <w:r>
              <w:rPr>
                <w:rFonts w:ascii="Candara" w:hAnsi="Candara"/>
                <w:color w:val="000000"/>
                <w:sz w:val="22"/>
                <w:szCs w:val="22"/>
              </w:rPr>
              <w:t>ed</w:t>
            </w:r>
            <w:r w:rsidRPr="00E613F8">
              <w:rPr>
                <w:rFonts w:ascii="Candara" w:hAnsi="Candara"/>
                <w:color w:val="000000"/>
                <w:sz w:val="22"/>
                <w:szCs w:val="22"/>
              </w:rPr>
              <w:t xml:space="preserve"> the lower vagina and perineum for lacerations/tears and repairs lacerations/tears, if necessary</w:t>
            </w:r>
          </w:p>
        </w:tc>
        <w:tc>
          <w:tcPr>
            <w:tcW w:w="1134" w:type="dxa"/>
            <w:vAlign w:val="center"/>
          </w:tcPr>
          <w:p w14:paraId="4295A815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25E0D64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6D346E0C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01E6201C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244DF80B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5E317DFC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ealth worker ma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 sure mother is clean and comfortable</w:t>
            </w:r>
          </w:p>
        </w:tc>
        <w:tc>
          <w:tcPr>
            <w:tcW w:w="1134" w:type="dxa"/>
            <w:vAlign w:val="center"/>
          </w:tcPr>
          <w:p w14:paraId="2BBB0B08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1A30D9E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74E4CD4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56C83EF1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746A8366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353FC6DC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A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ny </w:t>
            </w:r>
            <w:r>
              <w:rPr>
                <w:rFonts w:ascii="Candara" w:hAnsi="Candara" w:cs="Times New Roman"/>
                <w:sz w:val="22"/>
                <w:szCs w:val="22"/>
              </w:rPr>
              <w:t xml:space="preserve">of the 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relatives accompany </w:t>
            </w:r>
            <w:r>
              <w:rPr>
                <w:rFonts w:ascii="Candara" w:hAnsi="Candara" w:cs="Times New Roman"/>
                <w:sz w:val="22"/>
                <w:szCs w:val="22"/>
              </w:rPr>
              <w:t>the mother in the delivery room</w:t>
            </w:r>
          </w:p>
        </w:tc>
        <w:tc>
          <w:tcPr>
            <w:tcW w:w="1134" w:type="dxa"/>
            <w:vAlign w:val="center"/>
          </w:tcPr>
          <w:p w14:paraId="6ABCB891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50179ED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4AF5E7B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549E7B24" w14:textId="77777777" w:rsidTr="00CA72E8">
        <w:trPr>
          <w:trHeight w:val="567"/>
        </w:trPr>
        <w:tc>
          <w:tcPr>
            <w:tcW w:w="851" w:type="dxa"/>
            <w:vAlign w:val="center"/>
          </w:tcPr>
          <w:p w14:paraId="5B238E79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shd w:val="clear" w:color="auto" w:fill="auto"/>
            <w:vAlign w:val="center"/>
          </w:tcPr>
          <w:p w14:paraId="7E1D9983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>ealth workers wash</w:t>
            </w:r>
            <w:r>
              <w:rPr>
                <w:rFonts w:ascii="Candara" w:hAnsi="Candara" w:cs="Times New Roman"/>
                <w:sz w:val="22"/>
                <w:szCs w:val="22"/>
              </w:rPr>
              <w:t>ed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their hands wi</w:t>
            </w:r>
            <w:r>
              <w:rPr>
                <w:rFonts w:ascii="Candara" w:hAnsi="Candara" w:cs="Times New Roman"/>
                <w:sz w:val="22"/>
                <w:szCs w:val="22"/>
              </w:rPr>
              <w:t>th disinfectants after delivery</w:t>
            </w:r>
          </w:p>
        </w:tc>
        <w:tc>
          <w:tcPr>
            <w:tcW w:w="1134" w:type="dxa"/>
            <w:vAlign w:val="center"/>
          </w:tcPr>
          <w:p w14:paraId="50972376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1383CDC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75839956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407F43" w:rsidRPr="00E613F8" w14:paraId="33B4B3D9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5EE6FA81" w14:textId="77777777" w:rsidR="00407F43" w:rsidRPr="00CA72E8" w:rsidRDefault="00407F43" w:rsidP="00CA72E8">
            <w:pPr>
              <w:pStyle w:val="ListParagraph"/>
              <w:numPr>
                <w:ilvl w:val="0"/>
                <w:numId w:val="33"/>
              </w:numPr>
              <w:ind w:right="-685" w:hanging="189"/>
              <w:rPr>
                <w:rFonts w:ascii="Candara" w:hAnsi="Candara" w:cs="Times New Roman"/>
                <w:sz w:val="22"/>
                <w:szCs w:val="22"/>
              </w:rPr>
            </w:pPr>
          </w:p>
        </w:tc>
        <w:tc>
          <w:tcPr>
            <w:tcW w:w="6237" w:type="dxa"/>
            <w:gridSpan w:val="2"/>
            <w:shd w:val="clear" w:color="auto" w:fill="auto"/>
            <w:vAlign w:val="center"/>
          </w:tcPr>
          <w:p w14:paraId="5E250C51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Health workers wore</w:t>
            </w:r>
            <w:r w:rsidRPr="00E613F8">
              <w:rPr>
                <w:rFonts w:ascii="Candara" w:hAnsi="Candara" w:cs="Times New Roman"/>
                <w:sz w:val="22"/>
                <w:szCs w:val="22"/>
              </w:rPr>
              <w:t xml:space="preserve"> gloves while taking care o</w:t>
            </w:r>
            <w:r>
              <w:rPr>
                <w:rFonts w:ascii="Candara" w:hAnsi="Candara" w:cs="Times New Roman"/>
                <w:sz w:val="22"/>
                <w:szCs w:val="22"/>
              </w:rPr>
              <w:t>f newborn</w:t>
            </w:r>
          </w:p>
        </w:tc>
        <w:tc>
          <w:tcPr>
            <w:tcW w:w="1134" w:type="dxa"/>
            <w:vAlign w:val="center"/>
          </w:tcPr>
          <w:p w14:paraId="4E565704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1551B41" w14:textId="77777777" w:rsidR="00407F43" w:rsidRPr="00E613F8" w:rsidRDefault="00407F43" w:rsidP="004A1DBC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9036E8C" w14:textId="77777777" w:rsidR="00407F43" w:rsidRPr="00E613F8" w:rsidRDefault="00407F43" w:rsidP="004A1DBC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3D2936" w:rsidRPr="00E613F8" w14:paraId="32081853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0B38D5A8" w14:textId="6B15C8F2" w:rsidR="003D2936" w:rsidRPr="00E613F8" w:rsidRDefault="003D2936" w:rsidP="004C024D">
            <w:pPr>
              <w:pStyle w:val="ListParagraph"/>
              <w:numPr>
                <w:ilvl w:val="0"/>
                <w:numId w:val="33"/>
              </w:numPr>
              <w:ind w:right="-685"/>
            </w:pPr>
          </w:p>
        </w:tc>
        <w:tc>
          <w:tcPr>
            <w:tcW w:w="6237" w:type="dxa"/>
            <w:gridSpan w:val="2"/>
            <w:vAlign w:val="center"/>
          </w:tcPr>
          <w:p w14:paraId="1E694AF3" w14:textId="6393F868" w:rsidR="003D2936" w:rsidRDefault="003D2936" w:rsidP="003D2936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Administration of Vitamin A</w:t>
            </w:r>
          </w:p>
        </w:tc>
        <w:tc>
          <w:tcPr>
            <w:tcW w:w="1134" w:type="dxa"/>
            <w:vAlign w:val="center"/>
          </w:tcPr>
          <w:p w14:paraId="486D199A" w14:textId="15C04BD0" w:rsidR="003D2936" w:rsidRPr="00E613F8" w:rsidRDefault="003D2936" w:rsidP="003D2936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C7C142C" w14:textId="23C98CD2" w:rsidR="003D2936" w:rsidRPr="00E613F8" w:rsidRDefault="003D2936" w:rsidP="003D2936">
            <w:pPr>
              <w:jc w:val="center"/>
              <w:rPr>
                <w:rFonts w:ascii="Candara" w:hAnsi="Candara" w:cs="Times New Roman"/>
                <w:sz w:val="22"/>
                <w:szCs w:val="22"/>
              </w:rPr>
            </w:pPr>
            <w:r w:rsidRPr="00E613F8">
              <w:rPr>
                <w:rFonts w:ascii="Candara" w:hAnsi="Candara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5F1E8CB0" w14:textId="77777777" w:rsidR="003D2936" w:rsidRPr="00E613F8" w:rsidRDefault="003D2936" w:rsidP="003D2936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tr w:rsidR="00C8093B" w:rsidRPr="00E613F8" w14:paraId="44C51874" w14:textId="77777777" w:rsidTr="00CA72E8">
        <w:trPr>
          <w:trHeight w:val="283"/>
        </w:trPr>
        <w:tc>
          <w:tcPr>
            <w:tcW w:w="851" w:type="dxa"/>
            <w:vAlign w:val="center"/>
          </w:tcPr>
          <w:p w14:paraId="753CDAED" w14:textId="77777777" w:rsidR="00C8093B" w:rsidDel="00E12584" w:rsidRDefault="00C8093B" w:rsidP="004C024D">
            <w:pPr>
              <w:pStyle w:val="ListParagraph"/>
              <w:numPr>
                <w:ilvl w:val="0"/>
                <w:numId w:val="33"/>
              </w:numPr>
              <w:ind w:right="-685"/>
            </w:pPr>
          </w:p>
        </w:tc>
        <w:tc>
          <w:tcPr>
            <w:tcW w:w="5528" w:type="dxa"/>
            <w:vAlign w:val="center"/>
          </w:tcPr>
          <w:p w14:paraId="3AA7B806" w14:textId="0A9CEBC6" w:rsidR="00C8093B" w:rsidRDefault="00C713A5" w:rsidP="00C809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Newborn transferred to</w:t>
            </w:r>
          </w:p>
        </w:tc>
        <w:tc>
          <w:tcPr>
            <w:tcW w:w="2977" w:type="dxa"/>
            <w:gridSpan w:val="3"/>
            <w:vAlign w:val="center"/>
          </w:tcPr>
          <w:p w14:paraId="1F33B21C" w14:textId="7A20731F" w:rsidR="00C8093B" w:rsidRDefault="00C8093B" w:rsidP="00C809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PNC………………</w:t>
            </w:r>
            <w:r w:rsidR="00DE42EB">
              <w:rPr>
                <w:rFonts w:ascii="Candara" w:hAnsi="Candara" w:cs="Times New Roman"/>
                <w:sz w:val="22"/>
                <w:szCs w:val="22"/>
              </w:rPr>
              <w:t>...……</w:t>
            </w:r>
            <w:r>
              <w:rPr>
                <w:rFonts w:ascii="Candara" w:hAnsi="Candara" w:cs="Times New Roman"/>
                <w:sz w:val="22"/>
                <w:szCs w:val="22"/>
              </w:rPr>
              <w:t>…..</w:t>
            </w:r>
            <w:r w:rsidR="00CB1AED">
              <w:rPr>
                <w:rFonts w:ascii="Candara" w:hAnsi="Candara" w:cs="Times New Roman"/>
                <w:sz w:val="22"/>
                <w:szCs w:val="22"/>
              </w:rPr>
              <w:t>1</w:t>
            </w:r>
          </w:p>
          <w:p w14:paraId="1D448C21" w14:textId="1ED4720E" w:rsidR="00C8093B" w:rsidRDefault="00C8093B" w:rsidP="00C809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NCU/NICU…………</w:t>
            </w:r>
            <w:r w:rsidR="00DE42EB">
              <w:rPr>
                <w:rFonts w:ascii="Candara" w:hAnsi="Candara" w:cs="Times New Roman"/>
                <w:sz w:val="22"/>
                <w:szCs w:val="22"/>
              </w:rPr>
              <w:t>……..</w:t>
            </w:r>
            <w:r>
              <w:rPr>
                <w:rFonts w:ascii="Candara" w:hAnsi="Candara" w:cs="Times New Roman"/>
                <w:sz w:val="22"/>
                <w:szCs w:val="22"/>
              </w:rPr>
              <w:t>..</w:t>
            </w:r>
            <w:r w:rsidR="00CB1AED">
              <w:rPr>
                <w:rFonts w:ascii="Candara" w:hAnsi="Candara" w:cs="Times New Roman"/>
                <w:sz w:val="22"/>
                <w:szCs w:val="22"/>
              </w:rPr>
              <w:t>2</w:t>
            </w:r>
          </w:p>
          <w:p w14:paraId="69C08B0D" w14:textId="074A07D1" w:rsidR="00C8093B" w:rsidRDefault="00A373BD" w:rsidP="00C8093B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O</w:t>
            </w:r>
            <w:r w:rsidR="00C8093B">
              <w:rPr>
                <w:rFonts w:ascii="Candara" w:hAnsi="Candara" w:cs="Times New Roman"/>
                <w:sz w:val="22"/>
                <w:szCs w:val="22"/>
              </w:rPr>
              <w:t>bservation room…...</w:t>
            </w:r>
            <w:r w:rsidR="00DE42EB">
              <w:rPr>
                <w:rFonts w:ascii="Candara" w:hAnsi="Candara" w:cs="Times New Roman"/>
                <w:sz w:val="22"/>
                <w:szCs w:val="22"/>
              </w:rPr>
              <w:t>..........</w:t>
            </w:r>
            <w:r w:rsidR="00CB1AED">
              <w:rPr>
                <w:rFonts w:ascii="Candara" w:hAnsi="Candara" w:cs="Times New Roman"/>
                <w:sz w:val="22"/>
                <w:szCs w:val="22"/>
              </w:rPr>
              <w:t>3</w:t>
            </w:r>
          </w:p>
          <w:p w14:paraId="0F966631" w14:textId="1586CA67" w:rsidR="00C8093B" w:rsidRDefault="00A373BD" w:rsidP="00CA72E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R</w:t>
            </w:r>
            <w:r w:rsidR="00C8093B">
              <w:rPr>
                <w:rFonts w:ascii="Candara" w:hAnsi="Candara" w:cs="Times New Roman"/>
                <w:sz w:val="22"/>
                <w:szCs w:val="22"/>
              </w:rPr>
              <w:t>eferred to higher centr</w:t>
            </w:r>
            <w:r w:rsidR="00DE42EB">
              <w:rPr>
                <w:rFonts w:ascii="Candara" w:hAnsi="Candara" w:cs="Times New Roman"/>
                <w:sz w:val="22"/>
                <w:szCs w:val="22"/>
              </w:rPr>
              <w:t>e</w:t>
            </w:r>
            <w:r w:rsidR="00C8093B">
              <w:rPr>
                <w:rFonts w:ascii="Candara" w:hAnsi="Candara" w:cs="Times New Roman"/>
                <w:sz w:val="22"/>
                <w:szCs w:val="22"/>
              </w:rPr>
              <w:t>…</w:t>
            </w:r>
            <w:r w:rsidR="00DE42EB">
              <w:rPr>
                <w:rFonts w:ascii="Candara" w:hAnsi="Candara" w:cs="Times New Roman"/>
                <w:sz w:val="22"/>
                <w:szCs w:val="22"/>
              </w:rPr>
              <w:t>.</w:t>
            </w:r>
            <w:r w:rsidR="00CB1AED">
              <w:rPr>
                <w:rFonts w:ascii="Candara" w:hAnsi="Candara" w:cs="Times New Roman"/>
                <w:sz w:val="22"/>
                <w:szCs w:val="22"/>
              </w:rPr>
              <w:t>4</w:t>
            </w:r>
          </w:p>
          <w:p w14:paraId="6F0F9E84" w14:textId="4470CEE3" w:rsidR="00A81C3B" w:rsidRDefault="00A81C3B" w:rsidP="00CA72E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Stillbirth…………………….5</w:t>
            </w:r>
          </w:p>
          <w:p w14:paraId="21E5CB8F" w14:textId="551B0E7C" w:rsidR="00955043" w:rsidRPr="00E613F8" w:rsidRDefault="00955043" w:rsidP="00CA72E8">
            <w:pPr>
              <w:rPr>
                <w:rFonts w:ascii="Candara" w:hAnsi="Candara" w:cs="Times New Roman"/>
                <w:sz w:val="22"/>
                <w:szCs w:val="22"/>
              </w:rPr>
            </w:pPr>
            <w:r>
              <w:rPr>
                <w:rFonts w:ascii="Candara" w:hAnsi="Candara" w:cs="Times New Roman"/>
                <w:sz w:val="22"/>
                <w:szCs w:val="22"/>
              </w:rPr>
              <w:t>Died…………………………</w:t>
            </w:r>
            <w:r w:rsidR="00530C23">
              <w:rPr>
                <w:rFonts w:ascii="Candara" w:hAnsi="Candara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07BEFB8E" w14:textId="77777777" w:rsidR="00C8093B" w:rsidRPr="00E613F8" w:rsidRDefault="00C8093B" w:rsidP="00C8093B">
            <w:pPr>
              <w:rPr>
                <w:rFonts w:ascii="Candara" w:hAnsi="Candara" w:cs="Times New Roman"/>
                <w:sz w:val="22"/>
                <w:szCs w:val="22"/>
              </w:rPr>
            </w:pPr>
          </w:p>
        </w:tc>
      </w:tr>
      <w:bookmarkEnd w:id="1"/>
    </w:tbl>
    <w:p w14:paraId="34EB740C" w14:textId="2269DC2E" w:rsidR="009E0B15" w:rsidRDefault="009E0B15" w:rsidP="009E0B15">
      <w:pPr>
        <w:rPr>
          <w:rFonts w:ascii="Candara" w:hAnsi="Candara" w:cs="Times New Roman"/>
          <w:b/>
          <w:i/>
          <w:szCs w:val="22"/>
        </w:rPr>
      </w:pPr>
    </w:p>
    <w:p w14:paraId="7E5FF5A7" w14:textId="180240DF" w:rsidR="00BC27EA" w:rsidRPr="00E613F8" w:rsidRDefault="00BC27EA">
      <w:pPr>
        <w:rPr>
          <w:rFonts w:ascii="Candara" w:hAnsi="Candara"/>
          <w:sz w:val="22"/>
          <w:szCs w:val="22"/>
        </w:rPr>
      </w:pPr>
    </w:p>
    <w:sectPr w:rsidR="00BC27EA" w:rsidRPr="00E613F8" w:rsidSect="00833316">
      <w:headerReference w:type="default" r:id="rId13"/>
      <w:pgSz w:w="11900" w:h="16840"/>
      <w:pgMar w:top="709" w:right="1440" w:bottom="1440" w:left="1440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071E7" w14:textId="77777777" w:rsidR="00647C50" w:rsidRDefault="00647C50" w:rsidP="00B058B9">
      <w:r>
        <w:separator/>
      </w:r>
    </w:p>
  </w:endnote>
  <w:endnote w:type="continuationSeparator" w:id="0">
    <w:p w14:paraId="3943112A" w14:textId="77777777" w:rsidR="00647C50" w:rsidRDefault="00647C50" w:rsidP="00B05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reeti Normal">
    <w:altName w:val="Preeti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reeti">
    <w:altName w:val="Calibri"/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51680" w14:textId="77777777" w:rsidR="00D81317" w:rsidRDefault="00D81317" w:rsidP="00CA72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721C0B" w14:textId="77777777" w:rsidR="00D81317" w:rsidRDefault="00D81317" w:rsidP="005402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7873F" w14:textId="16E0E6E8" w:rsidR="00D81317" w:rsidRPr="001455D4" w:rsidRDefault="00D81317" w:rsidP="005402BF">
    <w:pPr>
      <w:pStyle w:val="Footer"/>
      <w:ind w:right="360"/>
      <w:rPr>
        <w:rFonts w:ascii="Candara" w:hAnsi="Candara"/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ndara" w:hAnsi="Candara"/>
        <w:sz w:val="22"/>
      </w:rPr>
      <w:id w:val="35703969"/>
      <w:docPartObj>
        <w:docPartGallery w:val="Page Numbers (Bottom of Page)"/>
        <w:docPartUnique/>
      </w:docPartObj>
    </w:sdtPr>
    <w:sdtContent>
      <w:p w14:paraId="59450EEF" w14:textId="37CA9E7C" w:rsidR="00D81317" w:rsidRPr="00CA72E8" w:rsidRDefault="00D81317" w:rsidP="00DA1DD0">
        <w:pPr>
          <w:pStyle w:val="Footer"/>
          <w:framePr w:wrap="none" w:vAnchor="text" w:hAnchor="margin" w:xAlign="right" w:y="1"/>
          <w:rPr>
            <w:rStyle w:val="PageNumber"/>
            <w:rFonts w:ascii="Candara" w:hAnsi="Candara"/>
            <w:sz w:val="22"/>
          </w:rPr>
        </w:pPr>
        <w:r w:rsidRPr="00CA72E8">
          <w:rPr>
            <w:rStyle w:val="PageNumber"/>
            <w:rFonts w:ascii="Candara" w:hAnsi="Candara"/>
            <w:sz w:val="22"/>
          </w:rPr>
          <w:fldChar w:fldCharType="begin"/>
        </w:r>
        <w:r w:rsidRPr="00CA72E8">
          <w:rPr>
            <w:rStyle w:val="PageNumber"/>
            <w:rFonts w:ascii="Candara" w:hAnsi="Candara"/>
            <w:sz w:val="22"/>
          </w:rPr>
          <w:instrText xml:space="preserve"> PAGE </w:instrText>
        </w:r>
        <w:r w:rsidRPr="00CA72E8">
          <w:rPr>
            <w:rStyle w:val="PageNumber"/>
            <w:rFonts w:ascii="Candara" w:hAnsi="Candara"/>
            <w:sz w:val="22"/>
          </w:rPr>
          <w:fldChar w:fldCharType="separate"/>
        </w:r>
        <w:r>
          <w:rPr>
            <w:rStyle w:val="PageNumber"/>
            <w:rFonts w:ascii="Candara" w:hAnsi="Candara"/>
            <w:noProof/>
            <w:sz w:val="22"/>
          </w:rPr>
          <w:t>5</w:t>
        </w:r>
        <w:r w:rsidRPr="00CA72E8">
          <w:rPr>
            <w:rStyle w:val="PageNumber"/>
            <w:rFonts w:ascii="Candara" w:hAnsi="Candara"/>
            <w:sz w:val="22"/>
          </w:rPr>
          <w:fldChar w:fldCharType="end"/>
        </w:r>
      </w:p>
    </w:sdtContent>
  </w:sdt>
  <w:p w14:paraId="7A18CC8D" w14:textId="77777777" w:rsidR="00D81317" w:rsidRPr="001455D4" w:rsidRDefault="00D81317" w:rsidP="005402BF">
    <w:pPr>
      <w:pStyle w:val="Footer"/>
      <w:ind w:right="360"/>
      <w:rPr>
        <w:rFonts w:ascii="Candara" w:hAnsi="Candara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B3D5A" w14:textId="77777777" w:rsidR="00647C50" w:rsidRDefault="00647C50" w:rsidP="00B058B9">
      <w:r>
        <w:separator/>
      </w:r>
    </w:p>
  </w:footnote>
  <w:footnote w:type="continuationSeparator" w:id="0">
    <w:p w14:paraId="28AE31D7" w14:textId="77777777" w:rsidR="00647C50" w:rsidRDefault="00647C50" w:rsidP="00B058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EB4C7" w14:textId="25B1E1F0" w:rsidR="00D81317" w:rsidRDefault="00D81317" w:rsidP="00B76839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B7F2D" w14:textId="77777777" w:rsidR="00D81317" w:rsidRPr="00CA72E8" w:rsidRDefault="00D81317" w:rsidP="004C1BF0">
    <w:pPr>
      <w:pStyle w:val="Header"/>
      <w:jc w:val="right"/>
      <w:rPr>
        <w:rFonts w:ascii="Candara" w:hAnsi="Candara"/>
        <w:sz w:val="22"/>
      </w:rPr>
    </w:pPr>
    <w:r w:rsidRPr="00CA72E8">
      <w:rPr>
        <w:rFonts w:ascii="Candara" w:hAnsi="Candara"/>
        <w:sz w:val="22"/>
      </w:rPr>
      <w:t>ID NUMBER: ______________________</w:t>
    </w:r>
  </w:p>
  <w:p w14:paraId="48CAA4A2" w14:textId="77777777" w:rsidR="00D81317" w:rsidRDefault="00D81317" w:rsidP="00B76839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034B4" w14:textId="77777777" w:rsidR="00D81317" w:rsidRDefault="00D81317" w:rsidP="00B768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D6252"/>
    <w:multiLevelType w:val="hybridMultilevel"/>
    <w:tmpl w:val="50DA31E0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" w15:restartNumberingAfterBreak="0">
    <w:nsid w:val="06D249DC"/>
    <w:multiLevelType w:val="hybridMultilevel"/>
    <w:tmpl w:val="94FACC8A"/>
    <w:lvl w:ilvl="0" w:tplc="2DC2EDA8">
      <w:start w:val="605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80F7A"/>
    <w:multiLevelType w:val="hybridMultilevel"/>
    <w:tmpl w:val="B1743A10"/>
    <w:lvl w:ilvl="0" w:tplc="9A042D1E">
      <w:start w:val="53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0A79EE"/>
    <w:multiLevelType w:val="hybridMultilevel"/>
    <w:tmpl w:val="E9F022B0"/>
    <w:lvl w:ilvl="0" w:tplc="41B883BA">
      <w:start w:val="606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C6064"/>
    <w:multiLevelType w:val="hybridMultilevel"/>
    <w:tmpl w:val="3278A150"/>
    <w:lvl w:ilvl="0" w:tplc="55006244">
      <w:start w:val="11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960DF"/>
    <w:multiLevelType w:val="hybridMultilevel"/>
    <w:tmpl w:val="6AF46E26"/>
    <w:lvl w:ilvl="0" w:tplc="63B6C854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D4AF7"/>
    <w:multiLevelType w:val="hybridMultilevel"/>
    <w:tmpl w:val="58A4076E"/>
    <w:lvl w:ilvl="0" w:tplc="C48CCA3E">
      <w:start w:val="62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504B75"/>
    <w:multiLevelType w:val="hybridMultilevel"/>
    <w:tmpl w:val="47B427C4"/>
    <w:lvl w:ilvl="0" w:tplc="27FC53A8">
      <w:start w:val="60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58432C"/>
    <w:multiLevelType w:val="hybridMultilevel"/>
    <w:tmpl w:val="65CEFB8C"/>
    <w:lvl w:ilvl="0" w:tplc="FE105C7A">
      <w:start w:val="611"/>
      <w:numFmt w:val="decimal"/>
      <w:lvlText w:val="%1."/>
      <w:lvlJc w:val="center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117EA4"/>
    <w:multiLevelType w:val="hybridMultilevel"/>
    <w:tmpl w:val="539267EE"/>
    <w:lvl w:ilvl="0" w:tplc="87E60A4A">
      <w:start w:val="612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526D2"/>
    <w:multiLevelType w:val="hybridMultilevel"/>
    <w:tmpl w:val="A4BE860A"/>
    <w:lvl w:ilvl="0" w:tplc="5DD08A36">
      <w:start w:val="62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FD0F2F"/>
    <w:multiLevelType w:val="hybridMultilevel"/>
    <w:tmpl w:val="9B2A15CC"/>
    <w:lvl w:ilvl="0" w:tplc="AA4215DC">
      <w:start w:val="3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12" w15:restartNumberingAfterBreak="0">
    <w:nsid w:val="264B395D"/>
    <w:multiLevelType w:val="hybridMultilevel"/>
    <w:tmpl w:val="DD3E3642"/>
    <w:lvl w:ilvl="0" w:tplc="24540BCC">
      <w:start w:val="6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9A272A4"/>
    <w:multiLevelType w:val="hybridMultilevel"/>
    <w:tmpl w:val="A4E46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A50D77"/>
    <w:multiLevelType w:val="hybridMultilevel"/>
    <w:tmpl w:val="5C968014"/>
    <w:lvl w:ilvl="0" w:tplc="BA586E98">
      <w:start w:val="679"/>
      <w:numFmt w:val="decimal"/>
      <w:lvlText w:val="%1."/>
      <w:lvlJc w:val="center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41525"/>
    <w:multiLevelType w:val="hybridMultilevel"/>
    <w:tmpl w:val="B24E0156"/>
    <w:lvl w:ilvl="0" w:tplc="4D82E096">
      <w:start w:val="605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F41C2D"/>
    <w:multiLevelType w:val="hybridMultilevel"/>
    <w:tmpl w:val="04D4A77C"/>
    <w:lvl w:ilvl="0" w:tplc="928C73C6">
      <w:start w:val="528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B285F"/>
    <w:multiLevelType w:val="hybridMultilevel"/>
    <w:tmpl w:val="7108E11E"/>
    <w:lvl w:ilvl="0" w:tplc="CBDC742E">
      <w:start w:val="60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5C5D49"/>
    <w:multiLevelType w:val="hybridMultilevel"/>
    <w:tmpl w:val="118CAD70"/>
    <w:lvl w:ilvl="0" w:tplc="1BD65C9A">
      <w:start w:val="612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1D2FEF"/>
    <w:multiLevelType w:val="hybridMultilevel"/>
    <w:tmpl w:val="814260C8"/>
    <w:lvl w:ilvl="0" w:tplc="D69258F0">
      <w:start w:val="630"/>
      <w:numFmt w:val="decimal"/>
      <w:lvlText w:val="%1."/>
      <w:lvlJc w:val="center"/>
      <w:pPr>
        <w:ind w:left="63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324416FC"/>
    <w:multiLevelType w:val="hybridMultilevel"/>
    <w:tmpl w:val="EDE65744"/>
    <w:lvl w:ilvl="0" w:tplc="041D000F">
      <w:start w:val="1"/>
      <w:numFmt w:val="decimal"/>
      <w:lvlText w:val="%1."/>
      <w:lvlJc w:val="left"/>
      <w:pPr>
        <w:ind w:left="584" w:hanging="360"/>
      </w:pPr>
    </w:lvl>
    <w:lvl w:ilvl="1" w:tplc="041D0019" w:tentative="1">
      <w:start w:val="1"/>
      <w:numFmt w:val="lowerLetter"/>
      <w:lvlText w:val="%2."/>
      <w:lvlJc w:val="left"/>
      <w:pPr>
        <w:ind w:left="1304" w:hanging="360"/>
      </w:pPr>
    </w:lvl>
    <w:lvl w:ilvl="2" w:tplc="041D001B" w:tentative="1">
      <w:start w:val="1"/>
      <w:numFmt w:val="lowerRoman"/>
      <w:lvlText w:val="%3."/>
      <w:lvlJc w:val="right"/>
      <w:pPr>
        <w:ind w:left="2024" w:hanging="180"/>
      </w:pPr>
    </w:lvl>
    <w:lvl w:ilvl="3" w:tplc="041D000F" w:tentative="1">
      <w:start w:val="1"/>
      <w:numFmt w:val="decimal"/>
      <w:lvlText w:val="%4."/>
      <w:lvlJc w:val="left"/>
      <w:pPr>
        <w:ind w:left="2744" w:hanging="360"/>
      </w:pPr>
    </w:lvl>
    <w:lvl w:ilvl="4" w:tplc="041D0019" w:tentative="1">
      <w:start w:val="1"/>
      <w:numFmt w:val="lowerLetter"/>
      <w:lvlText w:val="%5."/>
      <w:lvlJc w:val="left"/>
      <w:pPr>
        <w:ind w:left="3464" w:hanging="360"/>
      </w:pPr>
    </w:lvl>
    <w:lvl w:ilvl="5" w:tplc="041D001B" w:tentative="1">
      <w:start w:val="1"/>
      <w:numFmt w:val="lowerRoman"/>
      <w:lvlText w:val="%6."/>
      <w:lvlJc w:val="right"/>
      <w:pPr>
        <w:ind w:left="4184" w:hanging="180"/>
      </w:pPr>
    </w:lvl>
    <w:lvl w:ilvl="6" w:tplc="041D000F" w:tentative="1">
      <w:start w:val="1"/>
      <w:numFmt w:val="decimal"/>
      <w:lvlText w:val="%7."/>
      <w:lvlJc w:val="left"/>
      <w:pPr>
        <w:ind w:left="4904" w:hanging="360"/>
      </w:pPr>
    </w:lvl>
    <w:lvl w:ilvl="7" w:tplc="041D0019" w:tentative="1">
      <w:start w:val="1"/>
      <w:numFmt w:val="lowerLetter"/>
      <w:lvlText w:val="%8."/>
      <w:lvlJc w:val="left"/>
      <w:pPr>
        <w:ind w:left="5624" w:hanging="360"/>
      </w:pPr>
    </w:lvl>
    <w:lvl w:ilvl="8" w:tplc="041D001B" w:tentative="1">
      <w:start w:val="1"/>
      <w:numFmt w:val="lowerRoman"/>
      <w:lvlText w:val="%9."/>
      <w:lvlJc w:val="right"/>
      <w:pPr>
        <w:ind w:left="6344" w:hanging="180"/>
      </w:pPr>
    </w:lvl>
  </w:abstractNum>
  <w:abstractNum w:abstractNumId="21" w15:restartNumberingAfterBreak="0">
    <w:nsid w:val="35967D69"/>
    <w:multiLevelType w:val="hybridMultilevel"/>
    <w:tmpl w:val="147E9F36"/>
    <w:lvl w:ilvl="0" w:tplc="6F6609A6">
      <w:start w:val="62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A604BF"/>
    <w:multiLevelType w:val="hybridMultilevel"/>
    <w:tmpl w:val="621AD31C"/>
    <w:lvl w:ilvl="0" w:tplc="7F344B6A">
      <w:start w:val="6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FC3D61"/>
    <w:multiLevelType w:val="hybridMultilevel"/>
    <w:tmpl w:val="AAF4F11C"/>
    <w:lvl w:ilvl="0" w:tplc="644E9DAE">
      <w:start w:val="689"/>
      <w:numFmt w:val="decimal"/>
      <w:lvlText w:val="%1."/>
      <w:lvlJc w:val="center"/>
      <w:pPr>
        <w:ind w:left="502" w:hanging="360"/>
      </w:pPr>
      <w:rPr>
        <w:rFonts w:ascii="Candara" w:hAnsi="Candar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8D0186"/>
    <w:multiLevelType w:val="hybridMultilevel"/>
    <w:tmpl w:val="29DAFAE2"/>
    <w:lvl w:ilvl="0" w:tplc="65EED4FC">
      <w:start w:val="633"/>
      <w:numFmt w:val="decimal"/>
      <w:lvlText w:val="%1."/>
      <w:lvlJc w:val="center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7F02D2"/>
    <w:multiLevelType w:val="hybridMultilevel"/>
    <w:tmpl w:val="A216CCC4"/>
    <w:lvl w:ilvl="0" w:tplc="8966839C">
      <w:start w:val="605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D53A92"/>
    <w:multiLevelType w:val="hybridMultilevel"/>
    <w:tmpl w:val="8A100596"/>
    <w:lvl w:ilvl="0" w:tplc="3244A390">
      <w:start w:val="616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25452F"/>
    <w:multiLevelType w:val="hybridMultilevel"/>
    <w:tmpl w:val="BC1274F0"/>
    <w:lvl w:ilvl="0" w:tplc="CD782DCE">
      <w:start w:val="6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794BAA"/>
    <w:multiLevelType w:val="hybridMultilevel"/>
    <w:tmpl w:val="0D98C056"/>
    <w:lvl w:ilvl="0" w:tplc="23C81A9E">
      <w:start w:val="1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5551E7"/>
    <w:multiLevelType w:val="multilevel"/>
    <w:tmpl w:val="51744DB6"/>
    <w:lvl w:ilvl="0">
      <w:start w:val="60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C26D02"/>
    <w:multiLevelType w:val="hybridMultilevel"/>
    <w:tmpl w:val="5532EA10"/>
    <w:lvl w:ilvl="0" w:tplc="521A382E">
      <w:start w:val="605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660BDC"/>
    <w:multiLevelType w:val="hybridMultilevel"/>
    <w:tmpl w:val="33A21ECA"/>
    <w:lvl w:ilvl="0" w:tplc="EFE84B56">
      <w:start w:val="62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DF3B06"/>
    <w:multiLevelType w:val="hybridMultilevel"/>
    <w:tmpl w:val="91224B00"/>
    <w:lvl w:ilvl="0" w:tplc="CEDA2C70">
      <w:start w:val="115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0856D8"/>
    <w:multiLevelType w:val="hybridMultilevel"/>
    <w:tmpl w:val="A97A39C4"/>
    <w:lvl w:ilvl="0" w:tplc="00F0301A">
      <w:start w:val="1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29040D"/>
    <w:multiLevelType w:val="hybridMultilevel"/>
    <w:tmpl w:val="FF1096BA"/>
    <w:lvl w:ilvl="0" w:tplc="B4A81F8E">
      <w:start w:val="612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62" w:hanging="360"/>
      </w:pPr>
    </w:lvl>
    <w:lvl w:ilvl="2" w:tplc="0409001B" w:tentative="1">
      <w:start w:val="1"/>
      <w:numFmt w:val="lowerRoman"/>
      <w:lvlText w:val="%3."/>
      <w:lvlJc w:val="right"/>
      <w:pPr>
        <w:ind w:left="1882" w:hanging="180"/>
      </w:pPr>
    </w:lvl>
    <w:lvl w:ilvl="3" w:tplc="0409000F" w:tentative="1">
      <w:start w:val="1"/>
      <w:numFmt w:val="decimal"/>
      <w:lvlText w:val="%4."/>
      <w:lvlJc w:val="left"/>
      <w:pPr>
        <w:ind w:left="2602" w:hanging="360"/>
      </w:pPr>
    </w:lvl>
    <w:lvl w:ilvl="4" w:tplc="04090019" w:tentative="1">
      <w:start w:val="1"/>
      <w:numFmt w:val="lowerLetter"/>
      <w:lvlText w:val="%5."/>
      <w:lvlJc w:val="left"/>
      <w:pPr>
        <w:ind w:left="3322" w:hanging="360"/>
      </w:pPr>
    </w:lvl>
    <w:lvl w:ilvl="5" w:tplc="0409001B" w:tentative="1">
      <w:start w:val="1"/>
      <w:numFmt w:val="lowerRoman"/>
      <w:lvlText w:val="%6."/>
      <w:lvlJc w:val="right"/>
      <w:pPr>
        <w:ind w:left="4042" w:hanging="180"/>
      </w:pPr>
    </w:lvl>
    <w:lvl w:ilvl="6" w:tplc="0409000F" w:tentative="1">
      <w:start w:val="1"/>
      <w:numFmt w:val="decimal"/>
      <w:lvlText w:val="%7."/>
      <w:lvlJc w:val="left"/>
      <w:pPr>
        <w:ind w:left="4762" w:hanging="360"/>
      </w:pPr>
    </w:lvl>
    <w:lvl w:ilvl="7" w:tplc="04090019" w:tentative="1">
      <w:start w:val="1"/>
      <w:numFmt w:val="lowerLetter"/>
      <w:lvlText w:val="%8."/>
      <w:lvlJc w:val="left"/>
      <w:pPr>
        <w:ind w:left="5482" w:hanging="360"/>
      </w:pPr>
    </w:lvl>
    <w:lvl w:ilvl="8" w:tplc="0409001B" w:tentative="1">
      <w:start w:val="1"/>
      <w:numFmt w:val="lowerRoman"/>
      <w:lvlText w:val="%9."/>
      <w:lvlJc w:val="right"/>
      <w:pPr>
        <w:ind w:left="6202" w:hanging="180"/>
      </w:pPr>
    </w:lvl>
  </w:abstractNum>
  <w:abstractNum w:abstractNumId="35" w15:restartNumberingAfterBreak="0">
    <w:nsid w:val="627868D2"/>
    <w:multiLevelType w:val="hybridMultilevel"/>
    <w:tmpl w:val="FBE2AE04"/>
    <w:lvl w:ilvl="0" w:tplc="55006244">
      <w:start w:val="11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0F51F4"/>
    <w:multiLevelType w:val="hybridMultilevel"/>
    <w:tmpl w:val="68FE626E"/>
    <w:lvl w:ilvl="0" w:tplc="DA104712">
      <w:start w:val="1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0E1C27"/>
    <w:multiLevelType w:val="hybridMultilevel"/>
    <w:tmpl w:val="836E721C"/>
    <w:lvl w:ilvl="0" w:tplc="303A7EA2">
      <w:start w:val="641"/>
      <w:numFmt w:val="decimal"/>
      <w:lvlText w:val="%1."/>
      <w:lvlJc w:val="center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CC51481"/>
    <w:multiLevelType w:val="hybridMultilevel"/>
    <w:tmpl w:val="C0D40B5C"/>
    <w:lvl w:ilvl="0" w:tplc="1AA8ED3C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8A2D8A"/>
    <w:multiLevelType w:val="hybridMultilevel"/>
    <w:tmpl w:val="2916A862"/>
    <w:lvl w:ilvl="0" w:tplc="DF6E23A4">
      <w:start w:val="676"/>
      <w:numFmt w:val="decimal"/>
      <w:lvlText w:val="%1."/>
      <w:lvlJc w:val="center"/>
      <w:pPr>
        <w:ind w:left="502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D20B6B"/>
    <w:multiLevelType w:val="multilevel"/>
    <w:tmpl w:val="814260C8"/>
    <w:lvl w:ilvl="0">
      <w:start w:val="630"/>
      <w:numFmt w:val="decimal"/>
      <w:lvlText w:val="%1."/>
      <w:lvlJc w:val="center"/>
      <w:pPr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41" w15:restartNumberingAfterBreak="0">
    <w:nsid w:val="71F804CF"/>
    <w:multiLevelType w:val="hybridMultilevel"/>
    <w:tmpl w:val="48AE9FB2"/>
    <w:lvl w:ilvl="0" w:tplc="55006244">
      <w:start w:val="11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40469B"/>
    <w:multiLevelType w:val="hybridMultilevel"/>
    <w:tmpl w:val="6AF46E26"/>
    <w:lvl w:ilvl="0" w:tplc="63B6C854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D7585"/>
    <w:multiLevelType w:val="hybridMultilevel"/>
    <w:tmpl w:val="E09ECD02"/>
    <w:lvl w:ilvl="0" w:tplc="31C479AA">
      <w:start w:val="663"/>
      <w:numFmt w:val="decimal"/>
      <w:lvlText w:val="%1."/>
      <w:lvlJc w:val="center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165EAA"/>
    <w:multiLevelType w:val="hybridMultilevel"/>
    <w:tmpl w:val="6F9E5EC4"/>
    <w:lvl w:ilvl="0" w:tplc="F6B4D882">
      <w:start w:val="6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8"/>
  </w:num>
  <w:num w:numId="3">
    <w:abstractNumId w:val="5"/>
  </w:num>
  <w:num w:numId="4">
    <w:abstractNumId w:val="13"/>
  </w:num>
  <w:num w:numId="5">
    <w:abstractNumId w:val="28"/>
  </w:num>
  <w:num w:numId="6">
    <w:abstractNumId w:val="33"/>
  </w:num>
  <w:num w:numId="7">
    <w:abstractNumId w:val="4"/>
  </w:num>
  <w:num w:numId="8">
    <w:abstractNumId w:val="41"/>
  </w:num>
  <w:num w:numId="9">
    <w:abstractNumId w:val="35"/>
  </w:num>
  <w:num w:numId="10">
    <w:abstractNumId w:val="32"/>
  </w:num>
  <w:num w:numId="11">
    <w:abstractNumId w:val="42"/>
  </w:num>
  <w:num w:numId="12">
    <w:abstractNumId w:val="36"/>
  </w:num>
  <w:num w:numId="13">
    <w:abstractNumId w:val="11"/>
  </w:num>
  <w:num w:numId="14">
    <w:abstractNumId w:val="20"/>
  </w:num>
  <w:num w:numId="15">
    <w:abstractNumId w:val="7"/>
  </w:num>
  <w:num w:numId="16">
    <w:abstractNumId w:val="17"/>
  </w:num>
  <w:num w:numId="17">
    <w:abstractNumId w:val="29"/>
  </w:num>
  <w:num w:numId="18">
    <w:abstractNumId w:val="16"/>
  </w:num>
  <w:num w:numId="19">
    <w:abstractNumId w:val="19"/>
  </w:num>
  <w:num w:numId="20">
    <w:abstractNumId w:val="2"/>
  </w:num>
  <w:num w:numId="21">
    <w:abstractNumId w:val="37"/>
  </w:num>
  <w:num w:numId="22">
    <w:abstractNumId w:val="34"/>
  </w:num>
  <w:num w:numId="23">
    <w:abstractNumId w:val="18"/>
  </w:num>
  <w:num w:numId="24">
    <w:abstractNumId w:val="12"/>
  </w:num>
  <w:num w:numId="25">
    <w:abstractNumId w:val="44"/>
  </w:num>
  <w:num w:numId="26">
    <w:abstractNumId w:val="22"/>
  </w:num>
  <w:num w:numId="27">
    <w:abstractNumId w:val="43"/>
  </w:num>
  <w:num w:numId="28">
    <w:abstractNumId w:val="27"/>
  </w:num>
  <w:num w:numId="29">
    <w:abstractNumId w:val="6"/>
  </w:num>
  <w:num w:numId="30">
    <w:abstractNumId w:val="21"/>
  </w:num>
  <w:num w:numId="31">
    <w:abstractNumId w:val="31"/>
  </w:num>
  <w:num w:numId="32">
    <w:abstractNumId w:val="10"/>
  </w:num>
  <w:num w:numId="33">
    <w:abstractNumId w:val="39"/>
  </w:num>
  <w:num w:numId="34">
    <w:abstractNumId w:val="14"/>
  </w:num>
  <w:num w:numId="35">
    <w:abstractNumId w:val="23"/>
  </w:num>
  <w:num w:numId="36">
    <w:abstractNumId w:val="24"/>
  </w:num>
  <w:num w:numId="37">
    <w:abstractNumId w:val="40"/>
  </w:num>
  <w:num w:numId="38">
    <w:abstractNumId w:val="9"/>
  </w:num>
  <w:num w:numId="39">
    <w:abstractNumId w:val="26"/>
  </w:num>
  <w:num w:numId="40">
    <w:abstractNumId w:val="25"/>
  </w:num>
  <w:num w:numId="41">
    <w:abstractNumId w:val="1"/>
  </w:num>
  <w:num w:numId="42">
    <w:abstractNumId w:val="30"/>
  </w:num>
  <w:num w:numId="43">
    <w:abstractNumId w:val="15"/>
  </w:num>
  <w:num w:numId="44">
    <w:abstractNumId w:val="3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0A"/>
    <w:rsid w:val="00000244"/>
    <w:rsid w:val="000002C9"/>
    <w:rsid w:val="0000040A"/>
    <w:rsid w:val="0000049B"/>
    <w:rsid w:val="000034EF"/>
    <w:rsid w:val="00004190"/>
    <w:rsid w:val="0000494D"/>
    <w:rsid w:val="00004ED9"/>
    <w:rsid w:val="00005063"/>
    <w:rsid w:val="00005E66"/>
    <w:rsid w:val="0000730E"/>
    <w:rsid w:val="0001092B"/>
    <w:rsid w:val="000109C6"/>
    <w:rsid w:val="00010E3B"/>
    <w:rsid w:val="0001210D"/>
    <w:rsid w:val="00014225"/>
    <w:rsid w:val="000147BE"/>
    <w:rsid w:val="00015A17"/>
    <w:rsid w:val="00015FF5"/>
    <w:rsid w:val="0001799E"/>
    <w:rsid w:val="000209C9"/>
    <w:rsid w:val="00020B98"/>
    <w:rsid w:val="00021D64"/>
    <w:rsid w:val="0002200E"/>
    <w:rsid w:val="00024475"/>
    <w:rsid w:val="00025B37"/>
    <w:rsid w:val="00025FF0"/>
    <w:rsid w:val="000265BF"/>
    <w:rsid w:val="00030610"/>
    <w:rsid w:val="00030744"/>
    <w:rsid w:val="00030A07"/>
    <w:rsid w:val="00033B5D"/>
    <w:rsid w:val="00034FB5"/>
    <w:rsid w:val="00035F58"/>
    <w:rsid w:val="000369B1"/>
    <w:rsid w:val="0004040A"/>
    <w:rsid w:val="00042D94"/>
    <w:rsid w:val="0004406C"/>
    <w:rsid w:val="0004463A"/>
    <w:rsid w:val="00044797"/>
    <w:rsid w:val="00044929"/>
    <w:rsid w:val="000452FC"/>
    <w:rsid w:val="00045930"/>
    <w:rsid w:val="00046925"/>
    <w:rsid w:val="000469B0"/>
    <w:rsid w:val="00047D73"/>
    <w:rsid w:val="00050B1C"/>
    <w:rsid w:val="00052866"/>
    <w:rsid w:val="000546F6"/>
    <w:rsid w:val="00054FE9"/>
    <w:rsid w:val="00055243"/>
    <w:rsid w:val="00056A74"/>
    <w:rsid w:val="00060160"/>
    <w:rsid w:val="000602B9"/>
    <w:rsid w:val="00060B4E"/>
    <w:rsid w:val="00062860"/>
    <w:rsid w:val="00062D7C"/>
    <w:rsid w:val="000631F0"/>
    <w:rsid w:val="00063589"/>
    <w:rsid w:val="000643BC"/>
    <w:rsid w:val="000671BF"/>
    <w:rsid w:val="0006763D"/>
    <w:rsid w:val="00067D68"/>
    <w:rsid w:val="000719D6"/>
    <w:rsid w:val="0007288D"/>
    <w:rsid w:val="00072BCE"/>
    <w:rsid w:val="0007474E"/>
    <w:rsid w:val="00075480"/>
    <w:rsid w:val="000767B8"/>
    <w:rsid w:val="00076BF1"/>
    <w:rsid w:val="00076E75"/>
    <w:rsid w:val="000778CF"/>
    <w:rsid w:val="00080102"/>
    <w:rsid w:val="000803E1"/>
    <w:rsid w:val="000804F3"/>
    <w:rsid w:val="00081251"/>
    <w:rsid w:val="00081570"/>
    <w:rsid w:val="00081998"/>
    <w:rsid w:val="0008240D"/>
    <w:rsid w:val="000824D4"/>
    <w:rsid w:val="00082CEA"/>
    <w:rsid w:val="000831C7"/>
    <w:rsid w:val="0008361B"/>
    <w:rsid w:val="00083D18"/>
    <w:rsid w:val="0008477A"/>
    <w:rsid w:val="000849DC"/>
    <w:rsid w:val="00085B5F"/>
    <w:rsid w:val="00085DD7"/>
    <w:rsid w:val="00085F36"/>
    <w:rsid w:val="000860FE"/>
    <w:rsid w:val="00086821"/>
    <w:rsid w:val="00087727"/>
    <w:rsid w:val="00087F64"/>
    <w:rsid w:val="000902DF"/>
    <w:rsid w:val="00090499"/>
    <w:rsid w:val="000906A5"/>
    <w:rsid w:val="00090B76"/>
    <w:rsid w:val="00090EBC"/>
    <w:rsid w:val="00091AE2"/>
    <w:rsid w:val="000934BD"/>
    <w:rsid w:val="0009394B"/>
    <w:rsid w:val="00094ABC"/>
    <w:rsid w:val="00095D72"/>
    <w:rsid w:val="000960EB"/>
    <w:rsid w:val="0009626D"/>
    <w:rsid w:val="00096336"/>
    <w:rsid w:val="00096C04"/>
    <w:rsid w:val="00097827"/>
    <w:rsid w:val="0009787B"/>
    <w:rsid w:val="000A1ABF"/>
    <w:rsid w:val="000A2BAF"/>
    <w:rsid w:val="000A4C7F"/>
    <w:rsid w:val="000A5633"/>
    <w:rsid w:val="000A58D9"/>
    <w:rsid w:val="000A6145"/>
    <w:rsid w:val="000A6CA7"/>
    <w:rsid w:val="000A772F"/>
    <w:rsid w:val="000B081E"/>
    <w:rsid w:val="000B0B3E"/>
    <w:rsid w:val="000B11AD"/>
    <w:rsid w:val="000B1DA8"/>
    <w:rsid w:val="000B2180"/>
    <w:rsid w:val="000B29C9"/>
    <w:rsid w:val="000B2A17"/>
    <w:rsid w:val="000B34E6"/>
    <w:rsid w:val="000B3B63"/>
    <w:rsid w:val="000B4DDA"/>
    <w:rsid w:val="000B510A"/>
    <w:rsid w:val="000B56F5"/>
    <w:rsid w:val="000B5A39"/>
    <w:rsid w:val="000B7481"/>
    <w:rsid w:val="000C00E9"/>
    <w:rsid w:val="000C0776"/>
    <w:rsid w:val="000C0A07"/>
    <w:rsid w:val="000C0DE9"/>
    <w:rsid w:val="000C1426"/>
    <w:rsid w:val="000C1916"/>
    <w:rsid w:val="000C1B88"/>
    <w:rsid w:val="000C25D2"/>
    <w:rsid w:val="000C2AE6"/>
    <w:rsid w:val="000C46D1"/>
    <w:rsid w:val="000C4747"/>
    <w:rsid w:val="000C60E3"/>
    <w:rsid w:val="000C66CF"/>
    <w:rsid w:val="000C70E3"/>
    <w:rsid w:val="000D0AB5"/>
    <w:rsid w:val="000D1D59"/>
    <w:rsid w:val="000D1F98"/>
    <w:rsid w:val="000D254D"/>
    <w:rsid w:val="000D2AC9"/>
    <w:rsid w:val="000D3202"/>
    <w:rsid w:val="000D3C60"/>
    <w:rsid w:val="000D462E"/>
    <w:rsid w:val="000D48C9"/>
    <w:rsid w:val="000D5E28"/>
    <w:rsid w:val="000D6A11"/>
    <w:rsid w:val="000D724D"/>
    <w:rsid w:val="000D745F"/>
    <w:rsid w:val="000E0441"/>
    <w:rsid w:val="000E06CF"/>
    <w:rsid w:val="000E094E"/>
    <w:rsid w:val="000E1AC1"/>
    <w:rsid w:val="000E1E2B"/>
    <w:rsid w:val="000E2682"/>
    <w:rsid w:val="000E314A"/>
    <w:rsid w:val="000E3E86"/>
    <w:rsid w:val="000E44CE"/>
    <w:rsid w:val="000E470D"/>
    <w:rsid w:val="000E4B33"/>
    <w:rsid w:val="000E4BB4"/>
    <w:rsid w:val="000E570D"/>
    <w:rsid w:val="000E637C"/>
    <w:rsid w:val="000E7E88"/>
    <w:rsid w:val="000F00B0"/>
    <w:rsid w:val="000F25FA"/>
    <w:rsid w:val="000F2916"/>
    <w:rsid w:val="000F29A0"/>
    <w:rsid w:val="000F3AC4"/>
    <w:rsid w:val="000F697C"/>
    <w:rsid w:val="000F6AC0"/>
    <w:rsid w:val="000F702D"/>
    <w:rsid w:val="00102875"/>
    <w:rsid w:val="00102E12"/>
    <w:rsid w:val="00102E2E"/>
    <w:rsid w:val="00103ECF"/>
    <w:rsid w:val="0010496C"/>
    <w:rsid w:val="00104A2B"/>
    <w:rsid w:val="001051E4"/>
    <w:rsid w:val="00106802"/>
    <w:rsid w:val="00106C55"/>
    <w:rsid w:val="00106DC0"/>
    <w:rsid w:val="00106F3A"/>
    <w:rsid w:val="001079D6"/>
    <w:rsid w:val="00110363"/>
    <w:rsid w:val="0011236C"/>
    <w:rsid w:val="001128C1"/>
    <w:rsid w:val="00113224"/>
    <w:rsid w:val="0011322E"/>
    <w:rsid w:val="00113461"/>
    <w:rsid w:val="0011444D"/>
    <w:rsid w:val="00114CD3"/>
    <w:rsid w:val="001156F6"/>
    <w:rsid w:val="00115B61"/>
    <w:rsid w:val="00115B75"/>
    <w:rsid w:val="00115C67"/>
    <w:rsid w:val="00116BB9"/>
    <w:rsid w:val="00117A0B"/>
    <w:rsid w:val="001232FC"/>
    <w:rsid w:val="0012379A"/>
    <w:rsid w:val="00123BCD"/>
    <w:rsid w:val="001241D3"/>
    <w:rsid w:val="001258C3"/>
    <w:rsid w:val="00126A92"/>
    <w:rsid w:val="00127808"/>
    <w:rsid w:val="00127C4F"/>
    <w:rsid w:val="00131831"/>
    <w:rsid w:val="001319BA"/>
    <w:rsid w:val="00132E62"/>
    <w:rsid w:val="00133B89"/>
    <w:rsid w:val="00134351"/>
    <w:rsid w:val="00134551"/>
    <w:rsid w:val="00134E55"/>
    <w:rsid w:val="00135C8A"/>
    <w:rsid w:val="00135EA8"/>
    <w:rsid w:val="001360F7"/>
    <w:rsid w:val="001362AB"/>
    <w:rsid w:val="00136656"/>
    <w:rsid w:val="00136D09"/>
    <w:rsid w:val="0013726D"/>
    <w:rsid w:val="00137DAE"/>
    <w:rsid w:val="00140C1D"/>
    <w:rsid w:val="00140DC1"/>
    <w:rsid w:val="001445DC"/>
    <w:rsid w:val="001455D4"/>
    <w:rsid w:val="00145B9E"/>
    <w:rsid w:val="0014642F"/>
    <w:rsid w:val="00146C1B"/>
    <w:rsid w:val="00146E3C"/>
    <w:rsid w:val="001475A2"/>
    <w:rsid w:val="00147F86"/>
    <w:rsid w:val="001508CE"/>
    <w:rsid w:val="00150AFE"/>
    <w:rsid w:val="00151687"/>
    <w:rsid w:val="00151DFA"/>
    <w:rsid w:val="00152908"/>
    <w:rsid w:val="0015292A"/>
    <w:rsid w:val="00152FCF"/>
    <w:rsid w:val="00153BFD"/>
    <w:rsid w:val="00153FB5"/>
    <w:rsid w:val="0015430F"/>
    <w:rsid w:val="00154AAB"/>
    <w:rsid w:val="00155647"/>
    <w:rsid w:val="001557FE"/>
    <w:rsid w:val="001563BC"/>
    <w:rsid w:val="00156485"/>
    <w:rsid w:val="0015651D"/>
    <w:rsid w:val="0015797A"/>
    <w:rsid w:val="00160C2A"/>
    <w:rsid w:val="00161374"/>
    <w:rsid w:val="001634AA"/>
    <w:rsid w:val="001636A0"/>
    <w:rsid w:val="00164078"/>
    <w:rsid w:val="00164FFD"/>
    <w:rsid w:val="001653A7"/>
    <w:rsid w:val="00166CFA"/>
    <w:rsid w:val="00167AED"/>
    <w:rsid w:val="00167B93"/>
    <w:rsid w:val="00170B57"/>
    <w:rsid w:val="0017194C"/>
    <w:rsid w:val="00171D0D"/>
    <w:rsid w:val="00171E5D"/>
    <w:rsid w:val="00172A71"/>
    <w:rsid w:val="00173202"/>
    <w:rsid w:val="001739CC"/>
    <w:rsid w:val="001741C4"/>
    <w:rsid w:val="00174521"/>
    <w:rsid w:val="001749B2"/>
    <w:rsid w:val="00175722"/>
    <w:rsid w:val="00176109"/>
    <w:rsid w:val="0017615E"/>
    <w:rsid w:val="001765B3"/>
    <w:rsid w:val="00176CCD"/>
    <w:rsid w:val="00177547"/>
    <w:rsid w:val="00180ABB"/>
    <w:rsid w:val="001851E3"/>
    <w:rsid w:val="0018540D"/>
    <w:rsid w:val="00185D67"/>
    <w:rsid w:val="00186743"/>
    <w:rsid w:val="001879AB"/>
    <w:rsid w:val="00190323"/>
    <w:rsid w:val="00190ACB"/>
    <w:rsid w:val="001922C8"/>
    <w:rsid w:val="00194606"/>
    <w:rsid w:val="001948E7"/>
    <w:rsid w:val="00195045"/>
    <w:rsid w:val="00195BD6"/>
    <w:rsid w:val="00196811"/>
    <w:rsid w:val="0019746D"/>
    <w:rsid w:val="001A070E"/>
    <w:rsid w:val="001A0B1B"/>
    <w:rsid w:val="001A1627"/>
    <w:rsid w:val="001A179C"/>
    <w:rsid w:val="001A1E12"/>
    <w:rsid w:val="001A3855"/>
    <w:rsid w:val="001A4048"/>
    <w:rsid w:val="001A43D3"/>
    <w:rsid w:val="001A499F"/>
    <w:rsid w:val="001A4A76"/>
    <w:rsid w:val="001A54BD"/>
    <w:rsid w:val="001A576A"/>
    <w:rsid w:val="001A5951"/>
    <w:rsid w:val="001A6091"/>
    <w:rsid w:val="001A6ABF"/>
    <w:rsid w:val="001A6AFA"/>
    <w:rsid w:val="001A7C50"/>
    <w:rsid w:val="001B358F"/>
    <w:rsid w:val="001B7365"/>
    <w:rsid w:val="001B74AB"/>
    <w:rsid w:val="001C0194"/>
    <w:rsid w:val="001C14EA"/>
    <w:rsid w:val="001C1C00"/>
    <w:rsid w:val="001C21DF"/>
    <w:rsid w:val="001C300B"/>
    <w:rsid w:val="001C35EC"/>
    <w:rsid w:val="001C4820"/>
    <w:rsid w:val="001C4BDC"/>
    <w:rsid w:val="001C5456"/>
    <w:rsid w:val="001C783F"/>
    <w:rsid w:val="001C7DC7"/>
    <w:rsid w:val="001D02C7"/>
    <w:rsid w:val="001D0FD2"/>
    <w:rsid w:val="001D3197"/>
    <w:rsid w:val="001D48B2"/>
    <w:rsid w:val="001D55EA"/>
    <w:rsid w:val="001D7AB1"/>
    <w:rsid w:val="001E010C"/>
    <w:rsid w:val="001E08E1"/>
    <w:rsid w:val="001E183E"/>
    <w:rsid w:val="001E1D1B"/>
    <w:rsid w:val="001E1EA4"/>
    <w:rsid w:val="001E4488"/>
    <w:rsid w:val="001E5252"/>
    <w:rsid w:val="001E5CB1"/>
    <w:rsid w:val="001E6936"/>
    <w:rsid w:val="001E71ED"/>
    <w:rsid w:val="001E7429"/>
    <w:rsid w:val="001E75D8"/>
    <w:rsid w:val="001E7785"/>
    <w:rsid w:val="001E7DE2"/>
    <w:rsid w:val="001F0059"/>
    <w:rsid w:val="001F0319"/>
    <w:rsid w:val="001F2325"/>
    <w:rsid w:val="001F2EE0"/>
    <w:rsid w:val="001F3536"/>
    <w:rsid w:val="001F37FE"/>
    <w:rsid w:val="001F4960"/>
    <w:rsid w:val="001F4B97"/>
    <w:rsid w:val="001F4EF9"/>
    <w:rsid w:val="001F5F05"/>
    <w:rsid w:val="001F5FE9"/>
    <w:rsid w:val="001F6495"/>
    <w:rsid w:val="001F6846"/>
    <w:rsid w:val="001F6E82"/>
    <w:rsid w:val="001F6F6E"/>
    <w:rsid w:val="001F7B57"/>
    <w:rsid w:val="00200795"/>
    <w:rsid w:val="0020094C"/>
    <w:rsid w:val="00200CDF"/>
    <w:rsid w:val="002015F7"/>
    <w:rsid w:val="002037F8"/>
    <w:rsid w:val="00205730"/>
    <w:rsid w:val="002071C6"/>
    <w:rsid w:val="002100B7"/>
    <w:rsid w:val="002101BC"/>
    <w:rsid w:val="0021080D"/>
    <w:rsid w:val="00210E5A"/>
    <w:rsid w:val="00211989"/>
    <w:rsid w:val="00211B32"/>
    <w:rsid w:val="00211D33"/>
    <w:rsid w:val="0021219C"/>
    <w:rsid w:val="00212B11"/>
    <w:rsid w:val="00214130"/>
    <w:rsid w:val="002147C9"/>
    <w:rsid w:val="00214CE7"/>
    <w:rsid w:val="00216328"/>
    <w:rsid w:val="0021640E"/>
    <w:rsid w:val="00217A59"/>
    <w:rsid w:val="00220805"/>
    <w:rsid w:val="00221E83"/>
    <w:rsid w:val="00222C11"/>
    <w:rsid w:val="0022366E"/>
    <w:rsid w:val="00223BAC"/>
    <w:rsid w:val="00223F9A"/>
    <w:rsid w:val="00224E0D"/>
    <w:rsid w:val="00225066"/>
    <w:rsid w:val="00225229"/>
    <w:rsid w:val="00225783"/>
    <w:rsid w:val="0022686D"/>
    <w:rsid w:val="002334EB"/>
    <w:rsid w:val="00234EDA"/>
    <w:rsid w:val="002374D6"/>
    <w:rsid w:val="00237DFF"/>
    <w:rsid w:val="0024027E"/>
    <w:rsid w:val="0024042B"/>
    <w:rsid w:val="0024057C"/>
    <w:rsid w:val="00240A11"/>
    <w:rsid w:val="00241545"/>
    <w:rsid w:val="00241B16"/>
    <w:rsid w:val="002423E7"/>
    <w:rsid w:val="00243EEF"/>
    <w:rsid w:val="00244A07"/>
    <w:rsid w:val="00245A4A"/>
    <w:rsid w:val="0024613F"/>
    <w:rsid w:val="00246B41"/>
    <w:rsid w:val="00246E21"/>
    <w:rsid w:val="0024753A"/>
    <w:rsid w:val="0025052B"/>
    <w:rsid w:val="00250992"/>
    <w:rsid w:val="00250FB2"/>
    <w:rsid w:val="0025109E"/>
    <w:rsid w:val="002518F9"/>
    <w:rsid w:val="0025201C"/>
    <w:rsid w:val="002529E1"/>
    <w:rsid w:val="002530E4"/>
    <w:rsid w:val="00253179"/>
    <w:rsid w:val="00253F7C"/>
    <w:rsid w:val="002544B6"/>
    <w:rsid w:val="00254596"/>
    <w:rsid w:val="0025473A"/>
    <w:rsid w:val="002555EE"/>
    <w:rsid w:val="002558D4"/>
    <w:rsid w:val="00256301"/>
    <w:rsid w:val="00256668"/>
    <w:rsid w:val="002574EF"/>
    <w:rsid w:val="002611AF"/>
    <w:rsid w:val="0026143A"/>
    <w:rsid w:val="00262B45"/>
    <w:rsid w:val="00262BC5"/>
    <w:rsid w:val="00264971"/>
    <w:rsid w:val="00265813"/>
    <w:rsid w:val="002659D1"/>
    <w:rsid w:val="00265FCF"/>
    <w:rsid w:val="00266976"/>
    <w:rsid w:val="00266BDB"/>
    <w:rsid w:val="00267A5B"/>
    <w:rsid w:val="00267A6C"/>
    <w:rsid w:val="002707DA"/>
    <w:rsid w:val="00270920"/>
    <w:rsid w:val="00270A1A"/>
    <w:rsid w:val="00270CF2"/>
    <w:rsid w:val="00272497"/>
    <w:rsid w:val="002728ED"/>
    <w:rsid w:val="00273874"/>
    <w:rsid w:val="002741DF"/>
    <w:rsid w:val="002759EA"/>
    <w:rsid w:val="00277837"/>
    <w:rsid w:val="00277B1A"/>
    <w:rsid w:val="0028060D"/>
    <w:rsid w:val="00280B05"/>
    <w:rsid w:val="00280CD4"/>
    <w:rsid w:val="00280DB6"/>
    <w:rsid w:val="00281476"/>
    <w:rsid w:val="00281A32"/>
    <w:rsid w:val="002820FB"/>
    <w:rsid w:val="002821B8"/>
    <w:rsid w:val="0028276A"/>
    <w:rsid w:val="00283374"/>
    <w:rsid w:val="00285102"/>
    <w:rsid w:val="00285241"/>
    <w:rsid w:val="00286C41"/>
    <w:rsid w:val="00286DC7"/>
    <w:rsid w:val="00286F82"/>
    <w:rsid w:val="002905B6"/>
    <w:rsid w:val="00290A3F"/>
    <w:rsid w:val="0029145E"/>
    <w:rsid w:val="00291608"/>
    <w:rsid w:val="00291D8D"/>
    <w:rsid w:val="00292933"/>
    <w:rsid w:val="002950EE"/>
    <w:rsid w:val="002967AA"/>
    <w:rsid w:val="002968A1"/>
    <w:rsid w:val="00296E75"/>
    <w:rsid w:val="00297B2B"/>
    <w:rsid w:val="002A0145"/>
    <w:rsid w:val="002A0402"/>
    <w:rsid w:val="002A1022"/>
    <w:rsid w:val="002A1153"/>
    <w:rsid w:val="002A2CEB"/>
    <w:rsid w:val="002A2ED8"/>
    <w:rsid w:val="002A3646"/>
    <w:rsid w:val="002A4406"/>
    <w:rsid w:val="002A74FB"/>
    <w:rsid w:val="002A7771"/>
    <w:rsid w:val="002A7858"/>
    <w:rsid w:val="002A7C6A"/>
    <w:rsid w:val="002B079D"/>
    <w:rsid w:val="002B1F50"/>
    <w:rsid w:val="002B282F"/>
    <w:rsid w:val="002B2881"/>
    <w:rsid w:val="002B2EAE"/>
    <w:rsid w:val="002B2FA4"/>
    <w:rsid w:val="002B3941"/>
    <w:rsid w:val="002B3C6A"/>
    <w:rsid w:val="002B59CC"/>
    <w:rsid w:val="002B5CBF"/>
    <w:rsid w:val="002B7327"/>
    <w:rsid w:val="002B7CA9"/>
    <w:rsid w:val="002C0417"/>
    <w:rsid w:val="002C3158"/>
    <w:rsid w:val="002C50C9"/>
    <w:rsid w:val="002C5942"/>
    <w:rsid w:val="002C6BAC"/>
    <w:rsid w:val="002C6C5A"/>
    <w:rsid w:val="002C7C36"/>
    <w:rsid w:val="002C7C61"/>
    <w:rsid w:val="002D02B1"/>
    <w:rsid w:val="002D1270"/>
    <w:rsid w:val="002D1E4D"/>
    <w:rsid w:val="002D3421"/>
    <w:rsid w:val="002D34A6"/>
    <w:rsid w:val="002D424F"/>
    <w:rsid w:val="002D428B"/>
    <w:rsid w:val="002D50FB"/>
    <w:rsid w:val="002D5722"/>
    <w:rsid w:val="002D5825"/>
    <w:rsid w:val="002D58A0"/>
    <w:rsid w:val="002D7076"/>
    <w:rsid w:val="002D71C4"/>
    <w:rsid w:val="002E03B5"/>
    <w:rsid w:val="002E0E30"/>
    <w:rsid w:val="002E11BE"/>
    <w:rsid w:val="002E123C"/>
    <w:rsid w:val="002E150E"/>
    <w:rsid w:val="002E1BD4"/>
    <w:rsid w:val="002E25F1"/>
    <w:rsid w:val="002E4706"/>
    <w:rsid w:val="002E4791"/>
    <w:rsid w:val="002E49BA"/>
    <w:rsid w:val="002E614B"/>
    <w:rsid w:val="002E6755"/>
    <w:rsid w:val="002E7137"/>
    <w:rsid w:val="002F18F8"/>
    <w:rsid w:val="002F22A4"/>
    <w:rsid w:val="002F3619"/>
    <w:rsid w:val="002F5694"/>
    <w:rsid w:val="002F5C9F"/>
    <w:rsid w:val="002F5D15"/>
    <w:rsid w:val="0030006B"/>
    <w:rsid w:val="003011F6"/>
    <w:rsid w:val="00301736"/>
    <w:rsid w:val="00301C02"/>
    <w:rsid w:val="00302C60"/>
    <w:rsid w:val="00302E65"/>
    <w:rsid w:val="00303674"/>
    <w:rsid w:val="0030492E"/>
    <w:rsid w:val="00305562"/>
    <w:rsid w:val="003060D6"/>
    <w:rsid w:val="0030738D"/>
    <w:rsid w:val="0031098C"/>
    <w:rsid w:val="003109D8"/>
    <w:rsid w:val="00310C7E"/>
    <w:rsid w:val="003112FB"/>
    <w:rsid w:val="00311381"/>
    <w:rsid w:val="0031223D"/>
    <w:rsid w:val="00312812"/>
    <w:rsid w:val="00312C1A"/>
    <w:rsid w:val="003134F0"/>
    <w:rsid w:val="0031435A"/>
    <w:rsid w:val="00314475"/>
    <w:rsid w:val="0031480D"/>
    <w:rsid w:val="00316F9F"/>
    <w:rsid w:val="0032029D"/>
    <w:rsid w:val="00320709"/>
    <w:rsid w:val="00320AEE"/>
    <w:rsid w:val="00321D2C"/>
    <w:rsid w:val="003222DF"/>
    <w:rsid w:val="00324054"/>
    <w:rsid w:val="00324149"/>
    <w:rsid w:val="003241D5"/>
    <w:rsid w:val="00324EF6"/>
    <w:rsid w:val="0032503E"/>
    <w:rsid w:val="003253BD"/>
    <w:rsid w:val="003258C3"/>
    <w:rsid w:val="00325A17"/>
    <w:rsid w:val="00326E08"/>
    <w:rsid w:val="00327543"/>
    <w:rsid w:val="0033040D"/>
    <w:rsid w:val="0033282A"/>
    <w:rsid w:val="00332A16"/>
    <w:rsid w:val="00332C9D"/>
    <w:rsid w:val="00336CD1"/>
    <w:rsid w:val="00337D6C"/>
    <w:rsid w:val="00337EC8"/>
    <w:rsid w:val="00340484"/>
    <w:rsid w:val="00340A0C"/>
    <w:rsid w:val="00343456"/>
    <w:rsid w:val="003438A5"/>
    <w:rsid w:val="00344201"/>
    <w:rsid w:val="003445E1"/>
    <w:rsid w:val="0034552B"/>
    <w:rsid w:val="003457B9"/>
    <w:rsid w:val="00345991"/>
    <w:rsid w:val="00350DA1"/>
    <w:rsid w:val="00351018"/>
    <w:rsid w:val="00353D90"/>
    <w:rsid w:val="003552A4"/>
    <w:rsid w:val="00355B8E"/>
    <w:rsid w:val="00357580"/>
    <w:rsid w:val="0035775C"/>
    <w:rsid w:val="00357D19"/>
    <w:rsid w:val="0036068F"/>
    <w:rsid w:val="00360B1B"/>
    <w:rsid w:val="00360DAE"/>
    <w:rsid w:val="00361CF4"/>
    <w:rsid w:val="00363232"/>
    <w:rsid w:val="003647BE"/>
    <w:rsid w:val="00364828"/>
    <w:rsid w:val="00365300"/>
    <w:rsid w:val="00365CA2"/>
    <w:rsid w:val="0036602D"/>
    <w:rsid w:val="00366097"/>
    <w:rsid w:val="00366C6E"/>
    <w:rsid w:val="00367935"/>
    <w:rsid w:val="00370CD7"/>
    <w:rsid w:val="00370EC9"/>
    <w:rsid w:val="00372854"/>
    <w:rsid w:val="00372BE2"/>
    <w:rsid w:val="0037400F"/>
    <w:rsid w:val="00374677"/>
    <w:rsid w:val="00375B23"/>
    <w:rsid w:val="00375E39"/>
    <w:rsid w:val="00377130"/>
    <w:rsid w:val="003773D0"/>
    <w:rsid w:val="003805A0"/>
    <w:rsid w:val="00381EC9"/>
    <w:rsid w:val="003821C1"/>
    <w:rsid w:val="00382534"/>
    <w:rsid w:val="003826B6"/>
    <w:rsid w:val="00383AF9"/>
    <w:rsid w:val="00383B1A"/>
    <w:rsid w:val="00385093"/>
    <w:rsid w:val="003851C1"/>
    <w:rsid w:val="00387387"/>
    <w:rsid w:val="003878CC"/>
    <w:rsid w:val="003879EB"/>
    <w:rsid w:val="00387DE7"/>
    <w:rsid w:val="00390373"/>
    <w:rsid w:val="003916C5"/>
    <w:rsid w:val="00391E9C"/>
    <w:rsid w:val="003924BA"/>
    <w:rsid w:val="00393011"/>
    <w:rsid w:val="0039324F"/>
    <w:rsid w:val="003939D2"/>
    <w:rsid w:val="003940A4"/>
    <w:rsid w:val="00394601"/>
    <w:rsid w:val="00395FB1"/>
    <w:rsid w:val="003965CE"/>
    <w:rsid w:val="00397A2B"/>
    <w:rsid w:val="003A003B"/>
    <w:rsid w:val="003A45DB"/>
    <w:rsid w:val="003A48E1"/>
    <w:rsid w:val="003A4F40"/>
    <w:rsid w:val="003A55BC"/>
    <w:rsid w:val="003A58A6"/>
    <w:rsid w:val="003A59F4"/>
    <w:rsid w:val="003A5AAF"/>
    <w:rsid w:val="003A73BC"/>
    <w:rsid w:val="003A73D8"/>
    <w:rsid w:val="003B0244"/>
    <w:rsid w:val="003B09F3"/>
    <w:rsid w:val="003B1A1C"/>
    <w:rsid w:val="003B22C7"/>
    <w:rsid w:val="003B27B9"/>
    <w:rsid w:val="003B347D"/>
    <w:rsid w:val="003B3F2E"/>
    <w:rsid w:val="003B3FBF"/>
    <w:rsid w:val="003B425E"/>
    <w:rsid w:val="003B5616"/>
    <w:rsid w:val="003B75FF"/>
    <w:rsid w:val="003B7CAB"/>
    <w:rsid w:val="003C11A5"/>
    <w:rsid w:val="003C33C7"/>
    <w:rsid w:val="003C3AA2"/>
    <w:rsid w:val="003C416A"/>
    <w:rsid w:val="003C420B"/>
    <w:rsid w:val="003C4F1A"/>
    <w:rsid w:val="003C5867"/>
    <w:rsid w:val="003C6592"/>
    <w:rsid w:val="003C6ED4"/>
    <w:rsid w:val="003C739F"/>
    <w:rsid w:val="003C7E2F"/>
    <w:rsid w:val="003D0D06"/>
    <w:rsid w:val="003D103C"/>
    <w:rsid w:val="003D1C44"/>
    <w:rsid w:val="003D2178"/>
    <w:rsid w:val="003D2275"/>
    <w:rsid w:val="003D2565"/>
    <w:rsid w:val="003D2936"/>
    <w:rsid w:val="003D40C0"/>
    <w:rsid w:val="003D44DF"/>
    <w:rsid w:val="003D4765"/>
    <w:rsid w:val="003D4AE0"/>
    <w:rsid w:val="003D5724"/>
    <w:rsid w:val="003D6D64"/>
    <w:rsid w:val="003D714F"/>
    <w:rsid w:val="003D7F02"/>
    <w:rsid w:val="003E188E"/>
    <w:rsid w:val="003E18A7"/>
    <w:rsid w:val="003E1FFA"/>
    <w:rsid w:val="003E5A31"/>
    <w:rsid w:val="003E6767"/>
    <w:rsid w:val="003E6B84"/>
    <w:rsid w:val="003E6BDB"/>
    <w:rsid w:val="003E7114"/>
    <w:rsid w:val="003E7DEA"/>
    <w:rsid w:val="003F0455"/>
    <w:rsid w:val="003F1810"/>
    <w:rsid w:val="003F1D4A"/>
    <w:rsid w:val="003F220E"/>
    <w:rsid w:val="003F3B8F"/>
    <w:rsid w:val="003F551F"/>
    <w:rsid w:val="003F56C4"/>
    <w:rsid w:val="003F5BC6"/>
    <w:rsid w:val="003F5E5B"/>
    <w:rsid w:val="003F5E8E"/>
    <w:rsid w:val="003F6C86"/>
    <w:rsid w:val="003F7087"/>
    <w:rsid w:val="003F70B7"/>
    <w:rsid w:val="003F74FD"/>
    <w:rsid w:val="0040015D"/>
    <w:rsid w:val="00400805"/>
    <w:rsid w:val="00402F2F"/>
    <w:rsid w:val="00403557"/>
    <w:rsid w:val="0040396F"/>
    <w:rsid w:val="00404351"/>
    <w:rsid w:val="0040578D"/>
    <w:rsid w:val="004057BD"/>
    <w:rsid w:val="00406FD7"/>
    <w:rsid w:val="00407462"/>
    <w:rsid w:val="004077B8"/>
    <w:rsid w:val="004078B2"/>
    <w:rsid w:val="00407B5D"/>
    <w:rsid w:val="00407F43"/>
    <w:rsid w:val="00411534"/>
    <w:rsid w:val="00414073"/>
    <w:rsid w:val="00414386"/>
    <w:rsid w:val="00414C32"/>
    <w:rsid w:val="00414D30"/>
    <w:rsid w:val="00415E96"/>
    <w:rsid w:val="004165A5"/>
    <w:rsid w:val="00420B91"/>
    <w:rsid w:val="00420EE0"/>
    <w:rsid w:val="0042107E"/>
    <w:rsid w:val="004211CC"/>
    <w:rsid w:val="00421817"/>
    <w:rsid w:val="004220EB"/>
    <w:rsid w:val="00422435"/>
    <w:rsid w:val="004225B8"/>
    <w:rsid w:val="00423789"/>
    <w:rsid w:val="00426EAB"/>
    <w:rsid w:val="004278D4"/>
    <w:rsid w:val="004313B1"/>
    <w:rsid w:val="00432F84"/>
    <w:rsid w:val="00432FE7"/>
    <w:rsid w:val="004330C8"/>
    <w:rsid w:val="00433E50"/>
    <w:rsid w:val="00434A04"/>
    <w:rsid w:val="00436089"/>
    <w:rsid w:val="00437905"/>
    <w:rsid w:val="00440457"/>
    <w:rsid w:val="004414EA"/>
    <w:rsid w:val="004423D4"/>
    <w:rsid w:val="004437D3"/>
    <w:rsid w:val="00446AA9"/>
    <w:rsid w:val="00446AF5"/>
    <w:rsid w:val="00446B42"/>
    <w:rsid w:val="00447C3C"/>
    <w:rsid w:val="00450F8C"/>
    <w:rsid w:val="004512E4"/>
    <w:rsid w:val="00451319"/>
    <w:rsid w:val="00452005"/>
    <w:rsid w:val="00452508"/>
    <w:rsid w:val="00452730"/>
    <w:rsid w:val="004529A3"/>
    <w:rsid w:val="004529AE"/>
    <w:rsid w:val="00452B8F"/>
    <w:rsid w:val="004531EA"/>
    <w:rsid w:val="0045482B"/>
    <w:rsid w:val="004552A8"/>
    <w:rsid w:val="00455DF4"/>
    <w:rsid w:val="00456945"/>
    <w:rsid w:val="00456C6A"/>
    <w:rsid w:val="00456C7B"/>
    <w:rsid w:val="004600DC"/>
    <w:rsid w:val="00460353"/>
    <w:rsid w:val="00462A13"/>
    <w:rsid w:val="004632D7"/>
    <w:rsid w:val="00463637"/>
    <w:rsid w:val="00463831"/>
    <w:rsid w:val="0046384D"/>
    <w:rsid w:val="00464155"/>
    <w:rsid w:val="004659BC"/>
    <w:rsid w:val="00466302"/>
    <w:rsid w:val="00466C0F"/>
    <w:rsid w:val="00466FED"/>
    <w:rsid w:val="00467F93"/>
    <w:rsid w:val="004700D2"/>
    <w:rsid w:val="00470405"/>
    <w:rsid w:val="00470686"/>
    <w:rsid w:val="00470697"/>
    <w:rsid w:val="00471779"/>
    <w:rsid w:val="00472D0F"/>
    <w:rsid w:val="00473CB1"/>
    <w:rsid w:val="004762BE"/>
    <w:rsid w:val="0048003D"/>
    <w:rsid w:val="0048092B"/>
    <w:rsid w:val="00480AD3"/>
    <w:rsid w:val="0048132F"/>
    <w:rsid w:val="004830CB"/>
    <w:rsid w:val="0048343C"/>
    <w:rsid w:val="00484041"/>
    <w:rsid w:val="00487003"/>
    <w:rsid w:val="00487091"/>
    <w:rsid w:val="00487EE2"/>
    <w:rsid w:val="004901A8"/>
    <w:rsid w:val="004903A6"/>
    <w:rsid w:val="004910A9"/>
    <w:rsid w:val="00491808"/>
    <w:rsid w:val="00491E1C"/>
    <w:rsid w:val="004924E3"/>
    <w:rsid w:val="00492561"/>
    <w:rsid w:val="00492B3E"/>
    <w:rsid w:val="00494D98"/>
    <w:rsid w:val="00494F41"/>
    <w:rsid w:val="00495759"/>
    <w:rsid w:val="00495995"/>
    <w:rsid w:val="00495E04"/>
    <w:rsid w:val="00495F01"/>
    <w:rsid w:val="0049649B"/>
    <w:rsid w:val="004966C2"/>
    <w:rsid w:val="0049688C"/>
    <w:rsid w:val="004971C9"/>
    <w:rsid w:val="004A1464"/>
    <w:rsid w:val="004A15BE"/>
    <w:rsid w:val="004A1DBC"/>
    <w:rsid w:val="004A2355"/>
    <w:rsid w:val="004A2C27"/>
    <w:rsid w:val="004A470D"/>
    <w:rsid w:val="004A4C09"/>
    <w:rsid w:val="004A569D"/>
    <w:rsid w:val="004A5760"/>
    <w:rsid w:val="004A6386"/>
    <w:rsid w:val="004A6B6E"/>
    <w:rsid w:val="004A72C4"/>
    <w:rsid w:val="004A7E17"/>
    <w:rsid w:val="004B2DCA"/>
    <w:rsid w:val="004B36E5"/>
    <w:rsid w:val="004B419E"/>
    <w:rsid w:val="004B4C6A"/>
    <w:rsid w:val="004B5948"/>
    <w:rsid w:val="004B6717"/>
    <w:rsid w:val="004B7494"/>
    <w:rsid w:val="004C024D"/>
    <w:rsid w:val="004C061D"/>
    <w:rsid w:val="004C1540"/>
    <w:rsid w:val="004C1BF0"/>
    <w:rsid w:val="004C2768"/>
    <w:rsid w:val="004C3AA7"/>
    <w:rsid w:val="004C405E"/>
    <w:rsid w:val="004C5C4E"/>
    <w:rsid w:val="004C61CC"/>
    <w:rsid w:val="004C6248"/>
    <w:rsid w:val="004C63C8"/>
    <w:rsid w:val="004C6411"/>
    <w:rsid w:val="004C7247"/>
    <w:rsid w:val="004D18C9"/>
    <w:rsid w:val="004D226C"/>
    <w:rsid w:val="004D3197"/>
    <w:rsid w:val="004D31A0"/>
    <w:rsid w:val="004D3591"/>
    <w:rsid w:val="004D63CD"/>
    <w:rsid w:val="004D6FD2"/>
    <w:rsid w:val="004E070F"/>
    <w:rsid w:val="004E0C57"/>
    <w:rsid w:val="004E1434"/>
    <w:rsid w:val="004E1B59"/>
    <w:rsid w:val="004E1C44"/>
    <w:rsid w:val="004E1E18"/>
    <w:rsid w:val="004E2A08"/>
    <w:rsid w:val="004E2FEA"/>
    <w:rsid w:val="004E3085"/>
    <w:rsid w:val="004E37E3"/>
    <w:rsid w:val="004E3D1B"/>
    <w:rsid w:val="004E4F72"/>
    <w:rsid w:val="004E5F3F"/>
    <w:rsid w:val="004E75E2"/>
    <w:rsid w:val="004E7BC2"/>
    <w:rsid w:val="004F0CFA"/>
    <w:rsid w:val="004F2464"/>
    <w:rsid w:val="004F30DD"/>
    <w:rsid w:val="004F40EF"/>
    <w:rsid w:val="004F436D"/>
    <w:rsid w:val="004F4932"/>
    <w:rsid w:val="004F7771"/>
    <w:rsid w:val="004F7F3B"/>
    <w:rsid w:val="005003A1"/>
    <w:rsid w:val="00501018"/>
    <w:rsid w:val="00503500"/>
    <w:rsid w:val="00503F15"/>
    <w:rsid w:val="00504EE4"/>
    <w:rsid w:val="0050759C"/>
    <w:rsid w:val="00507F11"/>
    <w:rsid w:val="00510B7D"/>
    <w:rsid w:val="00510EC1"/>
    <w:rsid w:val="00511AD2"/>
    <w:rsid w:val="00512D3B"/>
    <w:rsid w:val="005139B5"/>
    <w:rsid w:val="00513D5F"/>
    <w:rsid w:val="00513F74"/>
    <w:rsid w:val="00514451"/>
    <w:rsid w:val="00514531"/>
    <w:rsid w:val="005148D3"/>
    <w:rsid w:val="005149D3"/>
    <w:rsid w:val="0051579C"/>
    <w:rsid w:val="0051592F"/>
    <w:rsid w:val="00520959"/>
    <w:rsid w:val="005228B1"/>
    <w:rsid w:val="00523B32"/>
    <w:rsid w:val="00524833"/>
    <w:rsid w:val="005256CE"/>
    <w:rsid w:val="00526505"/>
    <w:rsid w:val="00526E03"/>
    <w:rsid w:val="00530C23"/>
    <w:rsid w:val="00531D89"/>
    <w:rsid w:val="005329F6"/>
    <w:rsid w:val="00532BEB"/>
    <w:rsid w:val="0053493A"/>
    <w:rsid w:val="00534D16"/>
    <w:rsid w:val="005360D5"/>
    <w:rsid w:val="00537530"/>
    <w:rsid w:val="005402BF"/>
    <w:rsid w:val="00540E5E"/>
    <w:rsid w:val="0054141C"/>
    <w:rsid w:val="00543B72"/>
    <w:rsid w:val="005440EC"/>
    <w:rsid w:val="00544B8A"/>
    <w:rsid w:val="00545E4F"/>
    <w:rsid w:val="00546BD5"/>
    <w:rsid w:val="00547D2F"/>
    <w:rsid w:val="00551599"/>
    <w:rsid w:val="00552312"/>
    <w:rsid w:val="005529AA"/>
    <w:rsid w:val="00553C17"/>
    <w:rsid w:val="005551A4"/>
    <w:rsid w:val="00555B19"/>
    <w:rsid w:val="00557F1F"/>
    <w:rsid w:val="00560CC0"/>
    <w:rsid w:val="0056211C"/>
    <w:rsid w:val="00562E97"/>
    <w:rsid w:val="005634EA"/>
    <w:rsid w:val="005647B1"/>
    <w:rsid w:val="005651D9"/>
    <w:rsid w:val="00565648"/>
    <w:rsid w:val="00565B13"/>
    <w:rsid w:val="005677EC"/>
    <w:rsid w:val="00570552"/>
    <w:rsid w:val="00571234"/>
    <w:rsid w:val="005722A3"/>
    <w:rsid w:val="00572386"/>
    <w:rsid w:val="00572430"/>
    <w:rsid w:val="00573054"/>
    <w:rsid w:val="00573D16"/>
    <w:rsid w:val="005750FB"/>
    <w:rsid w:val="0057524A"/>
    <w:rsid w:val="005752AA"/>
    <w:rsid w:val="00575659"/>
    <w:rsid w:val="00575E7E"/>
    <w:rsid w:val="005766E2"/>
    <w:rsid w:val="00576939"/>
    <w:rsid w:val="00577621"/>
    <w:rsid w:val="00577D62"/>
    <w:rsid w:val="00580354"/>
    <w:rsid w:val="00581FB1"/>
    <w:rsid w:val="00582E3C"/>
    <w:rsid w:val="0058353A"/>
    <w:rsid w:val="0058591A"/>
    <w:rsid w:val="00586B06"/>
    <w:rsid w:val="00586CDC"/>
    <w:rsid w:val="00586E40"/>
    <w:rsid w:val="00587D11"/>
    <w:rsid w:val="00587D4C"/>
    <w:rsid w:val="0059014E"/>
    <w:rsid w:val="005904D3"/>
    <w:rsid w:val="005905F0"/>
    <w:rsid w:val="00590C03"/>
    <w:rsid w:val="00591F6F"/>
    <w:rsid w:val="005925B7"/>
    <w:rsid w:val="005937D3"/>
    <w:rsid w:val="00593F16"/>
    <w:rsid w:val="0059484B"/>
    <w:rsid w:val="00594A90"/>
    <w:rsid w:val="00594FB4"/>
    <w:rsid w:val="0059509F"/>
    <w:rsid w:val="005951FD"/>
    <w:rsid w:val="005973E9"/>
    <w:rsid w:val="005A0122"/>
    <w:rsid w:val="005A0BA7"/>
    <w:rsid w:val="005A16F7"/>
    <w:rsid w:val="005A3765"/>
    <w:rsid w:val="005A3B4B"/>
    <w:rsid w:val="005A3DBA"/>
    <w:rsid w:val="005A4FE4"/>
    <w:rsid w:val="005A50BA"/>
    <w:rsid w:val="005A569D"/>
    <w:rsid w:val="005A586B"/>
    <w:rsid w:val="005A5942"/>
    <w:rsid w:val="005A5AB2"/>
    <w:rsid w:val="005A5E5D"/>
    <w:rsid w:val="005A65E9"/>
    <w:rsid w:val="005A7E0A"/>
    <w:rsid w:val="005B04F8"/>
    <w:rsid w:val="005B117D"/>
    <w:rsid w:val="005B1995"/>
    <w:rsid w:val="005B3B3E"/>
    <w:rsid w:val="005B42FE"/>
    <w:rsid w:val="005B490D"/>
    <w:rsid w:val="005B7935"/>
    <w:rsid w:val="005C083B"/>
    <w:rsid w:val="005C18FD"/>
    <w:rsid w:val="005C194D"/>
    <w:rsid w:val="005C5A2B"/>
    <w:rsid w:val="005C67D8"/>
    <w:rsid w:val="005C72A2"/>
    <w:rsid w:val="005C771E"/>
    <w:rsid w:val="005C7C8F"/>
    <w:rsid w:val="005C7D3D"/>
    <w:rsid w:val="005C7EA1"/>
    <w:rsid w:val="005D27C4"/>
    <w:rsid w:val="005D28EB"/>
    <w:rsid w:val="005D3478"/>
    <w:rsid w:val="005D37CB"/>
    <w:rsid w:val="005D4133"/>
    <w:rsid w:val="005D51F3"/>
    <w:rsid w:val="005D6036"/>
    <w:rsid w:val="005D662E"/>
    <w:rsid w:val="005D6E0E"/>
    <w:rsid w:val="005D7557"/>
    <w:rsid w:val="005D7CC7"/>
    <w:rsid w:val="005E01D0"/>
    <w:rsid w:val="005E120D"/>
    <w:rsid w:val="005E1FDA"/>
    <w:rsid w:val="005E2064"/>
    <w:rsid w:val="005E2143"/>
    <w:rsid w:val="005E251C"/>
    <w:rsid w:val="005E2963"/>
    <w:rsid w:val="005E48FD"/>
    <w:rsid w:val="005E5206"/>
    <w:rsid w:val="005E536E"/>
    <w:rsid w:val="005E5411"/>
    <w:rsid w:val="005E6741"/>
    <w:rsid w:val="005E6E1C"/>
    <w:rsid w:val="005F0347"/>
    <w:rsid w:val="005F062F"/>
    <w:rsid w:val="005F1E0B"/>
    <w:rsid w:val="005F2C2C"/>
    <w:rsid w:val="005F3FFA"/>
    <w:rsid w:val="005F42CC"/>
    <w:rsid w:val="005F4A19"/>
    <w:rsid w:val="005F6E36"/>
    <w:rsid w:val="005F71F0"/>
    <w:rsid w:val="005F7290"/>
    <w:rsid w:val="005F76FF"/>
    <w:rsid w:val="00600523"/>
    <w:rsid w:val="00600EDC"/>
    <w:rsid w:val="006019B7"/>
    <w:rsid w:val="00603A40"/>
    <w:rsid w:val="006046CB"/>
    <w:rsid w:val="00605E51"/>
    <w:rsid w:val="00605E99"/>
    <w:rsid w:val="00606E78"/>
    <w:rsid w:val="0060719A"/>
    <w:rsid w:val="006074CB"/>
    <w:rsid w:val="006076C7"/>
    <w:rsid w:val="0061021B"/>
    <w:rsid w:val="006107D3"/>
    <w:rsid w:val="00610CE5"/>
    <w:rsid w:val="00611A08"/>
    <w:rsid w:val="00612527"/>
    <w:rsid w:val="006133AD"/>
    <w:rsid w:val="00614584"/>
    <w:rsid w:val="006149E3"/>
    <w:rsid w:val="00614A71"/>
    <w:rsid w:val="006154DC"/>
    <w:rsid w:val="0061619B"/>
    <w:rsid w:val="006161EC"/>
    <w:rsid w:val="0061726F"/>
    <w:rsid w:val="00620D1E"/>
    <w:rsid w:val="00621802"/>
    <w:rsid w:val="00621AD9"/>
    <w:rsid w:val="00621D76"/>
    <w:rsid w:val="00622395"/>
    <w:rsid w:val="00623182"/>
    <w:rsid w:val="006235B6"/>
    <w:rsid w:val="00623A8B"/>
    <w:rsid w:val="00623F56"/>
    <w:rsid w:val="00624676"/>
    <w:rsid w:val="00624B46"/>
    <w:rsid w:val="00625338"/>
    <w:rsid w:val="006264CE"/>
    <w:rsid w:val="0062665C"/>
    <w:rsid w:val="006267C4"/>
    <w:rsid w:val="006304A7"/>
    <w:rsid w:val="00630842"/>
    <w:rsid w:val="00630FD1"/>
    <w:rsid w:val="00631441"/>
    <w:rsid w:val="00631CD4"/>
    <w:rsid w:val="006348D0"/>
    <w:rsid w:val="00634D4A"/>
    <w:rsid w:val="006361F3"/>
    <w:rsid w:val="006363B1"/>
    <w:rsid w:val="0063668E"/>
    <w:rsid w:val="00637CA4"/>
    <w:rsid w:val="00637E51"/>
    <w:rsid w:val="00637F39"/>
    <w:rsid w:val="00641B4C"/>
    <w:rsid w:val="00642297"/>
    <w:rsid w:val="00642704"/>
    <w:rsid w:val="00642C9B"/>
    <w:rsid w:val="00642D12"/>
    <w:rsid w:val="0064378D"/>
    <w:rsid w:val="00644ABD"/>
    <w:rsid w:val="00644DBE"/>
    <w:rsid w:val="00645C2C"/>
    <w:rsid w:val="006467FC"/>
    <w:rsid w:val="00647716"/>
    <w:rsid w:val="0064776D"/>
    <w:rsid w:val="00647C50"/>
    <w:rsid w:val="0065029A"/>
    <w:rsid w:val="006505C8"/>
    <w:rsid w:val="00651AAC"/>
    <w:rsid w:val="00651BB5"/>
    <w:rsid w:val="006528AD"/>
    <w:rsid w:val="00653759"/>
    <w:rsid w:val="00654C94"/>
    <w:rsid w:val="0065615F"/>
    <w:rsid w:val="00657FB2"/>
    <w:rsid w:val="00660B50"/>
    <w:rsid w:val="00661422"/>
    <w:rsid w:val="00662E38"/>
    <w:rsid w:val="00663496"/>
    <w:rsid w:val="0066387C"/>
    <w:rsid w:val="006638D0"/>
    <w:rsid w:val="006640DD"/>
    <w:rsid w:val="00664326"/>
    <w:rsid w:val="00664FDA"/>
    <w:rsid w:val="00665C84"/>
    <w:rsid w:val="00666816"/>
    <w:rsid w:val="0066684C"/>
    <w:rsid w:val="006669DA"/>
    <w:rsid w:val="0066730B"/>
    <w:rsid w:val="006701DC"/>
    <w:rsid w:val="0067187C"/>
    <w:rsid w:val="00672925"/>
    <w:rsid w:val="006735C9"/>
    <w:rsid w:val="006739B2"/>
    <w:rsid w:val="00674DAE"/>
    <w:rsid w:val="00675452"/>
    <w:rsid w:val="00675B9E"/>
    <w:rsid w:val="00675CDA"/>
    <w:rsid w:val="006760E0"/>
    <w:rsid w:val="00677B2D"/>
    <w:rsid w:val="006824F0"/>
    <w:rsid w:val="00682B59"/>
    <w:rsid w:val="00682DEA"/>
    <w:rsid w:val="00683C1C"/>
    <w:rsid w:val="006844B1"/>
    <w:rsid w:val="006858D8"/>
    <w:rsid w:val="00685922"/>
    <w:rsid w:val="00687238"/>
    <w:rsid w:val="00690FC6"/>
    <w:rsid w:val="00692346"/>
    <w:rsid w:val="0069234D"/>
    <w:rsid w:val="006936D1"/>
    <w:rsid w:val="00693F21"/>
    <w:rsid w:val="006962AE"/>
    <w:rsid w:val="00696CF1"/>
    <w:rsid w:val="006A049F"/>
    <w:rsid w:val="006A074A"/>
    <w:rsid w:val="006A0A68"/>
    <w:rsid w:val="006A1D0D"/>
    <w:rsid w:val="006A39E8"/>
    <w:rsid w:val="006A3A44"/>
    <w:rsid w:val="006A5E45"/>
    <w:rsid w:val="006A5E7D"/>
    <w:rsid w:val="006A690F"/>
    <w:rsid w:val="006A795D"/>
    <w:rsid w:val="006A7CC9"/>
    <w:rsid w:val="006A7F8D"/>
    <w:rsid w:val="006B16C7"/>
    <w:rsid w:val="006B185B"/>
    <w:rsid w:val="006B1BFF"/>
    <w:rsid w:val="006B27D7"/>
    <w:rsid w:val="006B281B"/>
    <w:rsid w:val="006B29C3"/>
    <w:rsid w:val="006B3007"/>
    <w:rsid w:val="006B363F"/>
    <w:rsid w:val="006B5099"/>
    <w:rsid w:val="006B5951"/>
    <w:rsid w:val="006B5D73"/>
    <w:rsid w:val="006B63BA"/>
    <w:rsid w:val="006B6AD3"/>
    <w:rsid w:val="006B6BA0"/>
    <w:rsid w:val="006B7449"/>
    <w:rsid w:val="006C02A4"/>
    <w:rsid w:val="006C13F4"/>
    <w:rsid w:val="006C1A7D"/>
    <w:rsid w:val="006C1E3D"/>
    <w:rsid w:val="006C25D7"/>
    <w:rsid w:val="006C396B"/>
    <w:rsid w:val="006C51AE"/>
    <w:rsid w:val="006C54E0"/>
    <w:rsid w:val="006C63F8"/>
    <w:rsid w:val="006C6FC7"/>
    <w:rsid w:val="006D058D"/>
    <w:rsid w:val="006D15EF"/>
    <w:rsid w:val="006D166D"/>
    <w:rsid w:val="006D16E0"/>
    <w:rsid w:val="006D1744"/>
    <w:rsid w:val="006D1E02"/>
    <w:rsid w:val="006D2856"/>
    <w:rsid w:val="006D3D17"/>
    <w:rsid w:val="006D49AE"/>
    <w:rsid w:val="006D4B35"/>
    <w:rsid w:val="006D537F"/>
    <w:rsid w:val="006D5D32"/>
    <w:rsid w:val="006D6861"/>
    <w:rsid w:val="006D7951"/>
    <w:rsid w:val="006E04C6"/>
    <w:rsid w:val="006E09C0"/>
    <w:rsid w:val="006E176B"/>
    <w:rsid w:val="006E1918"/>
    <w:rsid w:val="006E275A"/>
    <w:rsid w:val="006E2D59"/>
    <w:rsid w:val="006E3153"/>
    <w:rsid w:val="006E3236"/>
    <w:rsid w:val="006E5134"/>
    <w:rsid w:val="006E5910"/>
    <w:rsid w:val="006E5FF8"/>
    <w:rsid w:val="006E6848"/>
    <w:rsid w:val="006E6EE4"/>
    <w:rsid w:val="006E7407"/>
    <w:rsid w:val="006E7C4A"/>
    <w:rsid w:val="006F18CB"/>
    <w:rsid w:val="006F299D"/>
    <w:rsid w:val="006F2C93"/>
    <w:rsid w:val="006F3875"/>
    <w:rsid w:val="006F408D"/>
    <w:rsid w:val="006F477B"/>
    <w:rsid w:val="006F4C19"/>
    <w:rsid w:val="006F5131"/>
    <w:rsid w:val="006F5F71"/>
    <w:rsid w:val="006F732C"/>
    <w:rsid w:val="006F75D7"/>
    <w:rsid w:val="007014EF"/>
    <w:rsid w:val="0070150A"/>
    <w:rsid w:val="00701548"/>
    <w:rsid w:val="00702331"/>
    <w:rsid w:val="0070275B"/>
    <w:rsid w:val="00703737"/>
    <w:rsid w:val="0070531E"/>
    <w:rsid w:val="007054D4"/>
    <w:rsid w:val="00705D73"/>
    <w:rsid w:val="007062A7"/>
    <w:rsid w:val="007072CD"/>
    <w:rsid w:val="0071004D"/>
    <w:rsid w:val="00711009"/>
    <w:rsid w:val="00711635"/>
    <w:rsid w:val="00711FAA"/>
    <w:rsid w:val="0071227D"/>
    <w:rsid w:val="007122FC"/>
    <w:rsid w:val="007152DE"/>
    <w:rsid w:val="007156F7"/>
    <w:rsid w:val="007157D6"/>
    <w:rsid w:val="00715F38"/>
    <w:rsid w:val="0071655E"/>
    <w:rsid w:val="00716871"/>
    <w:rsid w:val="00716CCF"/>
    <w:rsid w:val="00716D77"/>
    <w:rsid w:val="007203B1"/>
    <w:rsid w:val="00720DE4"/>
    <w:rsid w:val="007213B5"/>
    <w:rsid w:val="00721A1C"/>
    <w:rsid w:val="00721D41"/>
    <w:rsid w:val="00722F4C"/>
    <w:rsid w:val="00723968"/>
    <w:rsid w:val="00723D93"/>
    <w:rsid w:val="0072446E"/>
    <w:rsid w:val="00725357"/>
    <w:rsid w:val="007269E9"/>
    <w:rsid w:val="0072741B"/>
    <w:rsid w:val="0072777F"/>
    <w:rsid w:val="007306D2"/>
    <w:rsid w:val="007336CB"/>
    <w:rsid w:val="007341A2"/>
    <w:rsid w:val="00734D35"/>
    <w:rsid w:val="00737038"/>
    <w:rsid w:val="007401BF"/>
    <w:rsid w:val="007401CE"/>
    <w:rsid w:val="00740416"/>
    <w:rsid w:val="00740541"/>
    <w:rsid w:val="00740656"/>
    <w:rsid w:val="00742ADF"/>
    <w:rsid w:val="0074335E"/>
    <w:rsid w:val="007435C2"/>
    <w:rsid w:val="00744568"/>
    <w:rsid w:val="00744CFC"/>
    <w:rsid w:val="00744DE3"/>
    <w:rsid w:val="0074527A"/>
    <w:rsid w:val="007452E5"/>
    <w:rsid w:val="007460DD"/>
    <w:rsid w:val="007461B3"/>
    <w:rsid w:val="007500AA"/>
    <w:rsid w:val="00750D0A"/>
    <w:rsid w:val="00750D6E"/>
    <w:rsid w:val="00751536"/>
    <w:rsid w:val="00751C92"/>
    <w:rsid w:val="00752A4D"/>
    <w:rsid w:val="007534A0"/>
    <w:rsid w:val="00753BAB"/>
    <w:rsid w:val="00754097"/>
    <w:rsid w:val="0075444E"/>
    <w:rsid w:val="0075450B"/>
    <w:rsid w:val="00755A22"/>
    <w:rsid w:val="007561FB"/>
    <w:rsid w:val="0076003E"/>
    <w:rsid w:val="007603CC"/>
    <w:rsid w:val="00761087"/>
    <w:rsid w:val="00762093"/>
    <w:rsid w:val="00762150"/>
    <w:rsid w:val="00762DDE"/>
    <w:rsid w:val="00763963"/>
    <w:rsid w:val="00765929"/>
    <w:rsid w:val="00765993"/>
    <w:rsid w:val="00766965"/>
    <w:rsid w:val="007701B7"/>
    <w:rsid w:val="00770FA4"/>
    <w:rsid w:val="007729E5"/>
    <w:rsid w:val="00772F74"/>
    <w:rsid w:val="00773024"/>
    <w:rsid w:val="00773931"/>
    <w:rsid w:val="00774EB8"/>
    <w:rsid w:val="00777151"/>
    <w:rsid w:val="007775A0"/>
    <w:rsid w:val="0077763B"/>
    <w:rsid w:val="0078006B"/>
    <w:rsid w:val="00780D46"/>
    <w:rsid w:val="00781122"/>
    <w:rsid w:val="00782BC3"/>
    <w:rsid w:val="00783C96"/>
    <w:rsid w:val="00784B50"/>
    <w:rsid w:val="00785407"/>
    <w:rsid w:val="00785AC6"/>
    <w:rsid w:val="00787ECE"/>
    <w:rsid w:val="00790D2B"/>
    <w:rsid w:val="00792818"/>
    <w:rsid w:val="0079300B"/>
    <w:rsid w:val="00793201"/>
    <w:rsid w:val="00794398"/>
    <w:rsid w:val="0079590D"/>
    <w:rsid w:val="007A21B6"/>
    <w:rsid w:val="007A4A1E"/>
    <w:rsid w:val="007A4E37"/>
    <w:rsid w:val="007A50C8"/>
    <w:rsid w:val="007A52C7"/>
    <w:rsid w:val="007A5B68"/>
    <w:rsid w:val="007A5B7A"/>
    <w:rsid w:val="007A5C42"/>
    <w:rsid w:val="007A6127"/>
    <w:rsid w:val="007A6D06"/>
    <w:rsid w:val="007A7538"/>
    <w:rsid w:val="007B1A1A"/>
    <w:rsid w:val="007B2B02"/>
    <w:rsid w:val="007B2BE2"/>
    <w:rsid w:val="007B2C13"/>
    <w:rsid w:val="007B3425"/>
    <w:rsid w:val="007B3A01"/>
    <w:rsid w:val="007B3EAB"/>
    <w:rsid w:val="007B4588"/>
    <w:rsid w:val="007B5BA6"/>
    <w:rsid w:val="007B5C05"/>
    <w:rsid w:val="007B5D6C"/>
    <w:rsid w:val="007B68B0"/>
    <w:rsid w:val="007B6C87"/>
    <w:rsid w:val="007B6E6D"/>
    <w:rsid w:val="007B7025"/>
    <w:rsid w:val="007B7E77"/>
    <w:rsid w:val="007C136F"/>
    <w:rsid w:val="007C18E7"/>
    <w:rsid w:val="007C37ED"/>
    <w:rsid w:val="007C452B"/>
    <w:rsid w:val="007C45A5"/>
    <w:rsid w:val="007C4602"/>
    <w:rsid w:val="007C4826"/>
    <w:rsid w:val="007C4CC6"/>
    <w:rsid w:val="007C5820"/>
    <w:rsid w:val="007C5AEF"/>
    <w:rsid w:val="007C7B8D"/>
    <w:rsid w:val="007C7F56"/>
    <w:rsid w:val="007D10A7"/>
    <w:rsid w:val="007D21AB"/>
    <w:rsid w:val="007D42C4"/>
    <w:rsid w:val="007D4BFE"/>
    <w:rsid w:val="007D57EA"/>
    <w:rsid w:val="007D5C57"/>
    <w:rsid w:val="007D6094"/>
    <w:rsid w:val="007D6C99"/>
    <w:rsid w:val="007D7A09"/>
    <w:rsid w:val="007E064F"/>
    <w:rsid w:val="007E099E"/>
    <w:rsid w:val="007E0DE3"/>
    <w:rsid w:val="007E23E4"/>
    <w:rsid w:val="007E2C4B"/>
    <w:rsid w:val="007E3A38"/>
    <w:rsid w:val="007E7A1B"/>
    <w:rsid w:val="007E7FCF"/>
    <w:rsid w:val="007F3288"/>
    <w:rsid w:val="007F3DB3"/>
    <w:rsid w:val="007F3DC0"/>
    <w:rsid w:val="007F533D"/>
    <w:rsid w:val="007F5833"/>
    <w:rsid w:val="007F614D"/>
    <w:rsid w:val="007F680D"/>
    <w:rsid w:val="007F6E4A"/>
    <w:rsid w:val="007F7222"/>
    <w:rsid w:val="007F7448"/>
    <w:rsid w:val="0080067B"/>
    <w:rsid w:val="00800B10"/>
    <w:rsid w:val="00800BBD"/>
    <w:rsid w:val="008017FD"/>
    <w:rsid w:val="00801C28"/>
    <w:rsid w:val="00802418"/>
    <w:rsid w:val="008028BA"/>
    <w:rsid w:val="0080290E"/>
    <w:rsid w:val="0080295B"/>
    <w:rsid w:val="0080362C"/>
    <w:rsid w:val="0080472F"/>
    <w:rsid w:val="00804939"/>
    <w:rsid w:val="00804D60"/>
    <w:rsid w:val="00804DDF"/>
    <w:rsid w:val="0080522F"/>
    <w:rsid w:val="00807ED3"/>
    <w:rsid w:val="00810A5A"/>
    <w:rsid w:val="00810EEB"/>
    <w:rsid w:val="008110EF"/>
    <w:rsid w:val="008114BC"/>
    <w:rsid w:val="0081238C"/>
    <w:rsid w:val="00812915"/>
    <w:rsid w:val="0081303C"/>
    <w:rsid w:val="00813B4E"/>
    <w:rsid w:val="00814515"/>
    <w:rsid w:val="0081495B"/>
    <w:rsid w:val="00814C66"/>
    <w:rsid w:val="00815F1C"/>
    <w:rsid w:val="00816DD9"/>
    <w:rsid w:val="00817375"/>
    <w:rsid w:val="0082049D"/>
    <w:rsid w:val="00820A30"/>
    <w:rsid w:val="00823839"/>
    <w:rsid w:val="0082393B"/>
    <w:rsid w:val="008261A9"/>
    <w:rsid w:val="00826B86"/>
    <w:rsid w:val="00826EDB"/>
    <w:rsid w:val="00830A4D"/>
    <w:rsid w:val="00830BF8"/>
    <w:rsid w:val="00833316"/>
    <w:rsid w:val="00833C78"/>
    <w:rsid w:val="00836298"/>
    <w:rsid w:val="008364A6"/>
    <w:rsid w:val="00836847"/>
    <w:rsid w:val="00836F5D"/>
    <w:rsid w:val="00837AAF"/>
    <w:rsid w:val="00837ACE"/>
    <w:rsid w:val="0084028D"/>
    <w:rsid w:val="008410A9"/>
    <w:rsid w:val="00841D11"/>
    <w:rsid w:val="00842E76"/>
    <w:rsid w:val="00843438"/>
    <w:rsid w:val="00844299"/>
    <w:rsid w:val="0084468D"/>
    <w:rsid w:val="00844D08"/>
    <w:rsid w:val="00846182"/>
    <w:rsid w:val="008462EF"/>
    <w:rsid w:val="0084648D"/>
    <w:rsid w:val="00846523"/>
    <w:rsid w:val="008466C7"/>
    <w:rsid w:val="00846FB9"/>
    <w:rsid w:val="00847015"/>
    <w:rsid w:val="008471EE"/>
    <w:rsid w:val="00847265"/>
    <w:rsid w:val="0084752B"/>
    <w:rsid w:val="008476D6"/>
    <w:rsid w:val="00847A2A"/>
    <w:rsid w:val="00850503"/>
    <w:rsid w:val="008507E9"/>
    <w:rsid w:val="00850894"/>
    <w:rsid w:val="00851CB5"/>
    <w:rsid w:val="008525F0"/>
    <w:rsid w:val="0085271F"/>
    <w:rsid w:val="00853B01"/>
    <w:rsid w:val="00853BD7"/>
    <w:rsid w:val="00855189"/>
    <w:rsid w:val="00856213"/>
    <w:rsid w:val="00857293"/>
    <w:rsid w:val="00860C53"/>
    <w:rsid w:val="0086254B"/>
    <w:rsid w:val="00862CF2"/>
    <w:rsid w:val="00863245"/>
    <w:rsid w:val="00863A6E"/>
    <w:rsid w:val="008647E9"/>
    <w:rsid w:val="008650EB"/>
    <w:rsid w:val="00866619"/>
    <w:rsid w:val="008672C5"/>
    <w:rsid w:val="00870072"/>
    <w:rsid w:val="0087129F"/>
    <w:rsid w:val="00871C48"/>
    <w:rsid w:val="008732FA"/>
    <w:rsid w:val="0087381C"/>
    <w:rsid w:val="00875045"/>
    <w:rsid w:val="00876E5D"/>
    <w:rsid w:val="00877B8D"/>
    <w:rsid w:val="0088013D"/>
    <w:rsid w:val="00880693"/>
    <w:rsid w:val="008817D5"/>
    <w:rsid w:val="008820CD"/>
    <w:rsid w:val="00883BBB"/>
    <w:rsid w:val="008843B1"/>
    <w:rsid w:val="0088655E"/>
    <w:rsid w:val="008868FC"/>
    <w:rsid w:val="0088698A"/>
    <w:rsid w:val="00886BEB"/>
    <w:rsid w:val="00886EC5"/>
    <w:rsid w:val="008909A1"/>
    <w:rsid w:val="00890E3D"/>
    <w:rsid w:val="008911CC"/>
    <w:rsid w:val="008914CB"/>
    <w:rsid w:val="00891B13"/>
    <w:rsid w:val="008920FD"/>
    <w:rsid w:val="0089245C"/>
    <w:rsid w:val="00892BD7"/>
    <w:rsid w:val="00892C35"/>
    <w:rsid w:val="008932BE"/>
    <w:rsid w:val="00893D57"/>
    <w:rsid w:val="0089631E"/>
    <w:rsid w:val="00896383"/>
    <w:rsid w:val="0089669E"/>
    <w:rsid w:val="008971BF"/>
    <w:rsid w:val="00897D7D"/>
    <w:rsid w:val="008A0821"/>
    <w:rsid w:val="008A0C34"/>
    <w:rsid w:val="008A38D3"/>
    <w:rsid w:val="008A3BAA"/>
    <w:rsid w:val="008A3DDB"/>
    <w:rsid w:val="008A41D6"/>
    <w:rsid w:val="008A41E1"/>
    <w:rsid w:val="008A48F9"/>
    <w:rsid w:val="008A6C11"/>
    <w:rsid w:val="008B1502"/>
    <w:rsid w:val="008B1A69"/>
    <w:rsid w:val="008B21A5"/>
    <w:rsid w:val="008B2774"/>
    <w:rsid w:val="008B4CF1"/>
    <w:rsid w:val="008B5775"/>
    <w:rsid w:val="008B6F4E"/>
    <w:rsid w:val="008B6FA4"/>
    <w:rsid w:val="008C008E"/>
    <w:rsid w:val="008C19BF"/>
    <w:rsid w:val="008C23D6"/>
    <w:rsid w:val="008C2C62"/>
    <w:rsid w:val="008C2E4F"/>
    <w:rsid w:val="008C4086"/>
    <w:rsid w:val="008C5044"/>
    <w:rsid w:val="008C5EB9"/>
    <w:rsid w:val="008D11E5"/>
    <w:rsid w:val="008D1F09"/>
    <w:rsid w:val="008D5344"/>
    <w:rsid w:val="008D536B"/>
    <w:rsid w:val="008D53A2"/>
    <w:rsid w:val="008D5AC7"/>
    <w:rsid w:val="008D5E8C"/>
    <w:rsid w:val="008D620B"/>
    <w:rsid w:val="008D6796"/>
    <w:rsid w:val="008D73DA"/>
    <w:rsid w:val="008D7C37"/>
    <w:rsid w:val="008E014C"/>
    <w:rsid w:val="008E0552"/>
    <w:rsid w:val="008E08FA"/>
    <w:rsid w:val="008E185E"/>
    <w:rsid w:val="008E1EC9"/>
    <w:rsid w:val="008E28DB"/>
    <w:rsid w:val="008E2E12"/>
    <w:rsid w:val="008E37E9"/>
    <w:rsid w:val="008E37EE"/>
    <w:rsid w:val="008E4641"/>
    <w:rsid w:val="008E78B5"/>
    <w:rsid w:val="008F00D0"/>
    <w:rsid w:val="008F0890"/>
    <w:rsid w:val="008F19BF"/>
    <w:rsid w:val="008F1BA5"/>
    <w:rsid w:val="008F2088"/>
    <w:rsid w:val="008F2DA5"/>
    <w:rsid w:val="008F3133"/>
    <w:rsid w:val="008F3894"/>
    <w:rsid w:val="008F3F60"/>
    <w:rsid w:val="008F5974"/>
    <w:rsid w:val="008F7929"/>
    <w:rsid w:val="008F7D93"/>
    <w:rsid w:val="008F7ED1"/>
    <w:rsid w:val="009011FE"/>
    <w:rsid w:val="009013F1"/>
    <w:rsid w:val="00901411"/>
    <w:rsid w:val="00901A5D"/>
    <w:rsid w:val="0090511E"/>
    <w:rsid w:val="00905325"/>
    <w:rsid w:val="00906051"/>
    <w:rsid w:val="00907622"/>
    <w:rsid w:val="009104BC"/>
    <w:rsid w:val="009107FE"/>
    <w:rsid w:val="00912AE4"/>
    <w:rsid w:val="00914570"/>
    <w:rsid w:val="009147A1"/>
    <w:rsid w:val="009149E5"/>
    <w:rsid w:val="00914B8B"/>
    <w:rsid w:val="00916EA3"/>
    <w:rsid w:val="00917A06"/>
    <w:rsid w:val="0092088F"/>
    <w:rsid w:val="00921CD6"/>
    <w:rsid w:val="009230A5"/>
    <w:rsid w:val="00924455"/>
    <w:rsid w:val="00925413"/>
    <w:rsid w:val="009255D6"/>
    <w:rsid w:val="00927F90"/>
    <w:rsid w:val="00927FCF"/>
    <w:rsid w:val="00930613"/>
    <w:rsid w:val="009306BB"/>
    <w:rsid w:val="0093079D"/>
    <w:rsid w:val="009316E4"/>
    <w:rsid w:val="00931C61"/>
    <w:rsid w:val="00932745"/>
    <w:rsid w:val="00933B28"/>
    <w:rsid w:val="00934FC6"/>
    <w:rsid w:val="009355F5"/>
    <w:rsid w:val="00935731"/>
    <w:rsid w:val="00935B15"/>
    <w:rsid w:val="00935DF9"/>
    <w:rsid w:val="0093644F"/>
    <w:rsid w:val="009403AE"/>
    <w:rsid w:val="009403C0"/>
    <w:rsid w:val="009404FC"/>
    <w:rsid w:val="00940715"/>
    <w:rsid w:val="0094602A"/>
    <w:rsid w:val="0094621A"/>
    <w:rsid w:val="00947096"/>
    <w:rsid w:val="00947BCF"/>
    <w:rsid w:val="00947EAB"/>
    <w:rsid w:val="009500C5"/>
    <w:rsid w:val="00950A1B"/>
    <w:rsid w:val="00950CC5"/>
    <w:rsid w:val="00951B48"/>
    <w:rsid w:val="00951D59"/>
    <w:rsid w:val="00953239"/>
    <w:rsid w:val="0095450E"/>
    <w:rsid w:val="00955043"/>
    <w:rsid w:val="00955146"/>
    <w:rsid w:val="009555FE"/>
    <w:rsid w:val="00955C27"/>
    <w:rsid w:val="0095687B"/>
    <w:rsid w:val="0095752D"/>
    <w:rsid w:val="0096035E"/>
    <w:rsid w:val="009609AA"/>
    <w:rsid w:val="00961B61"/>
    <w:rsid w:val="00961B93"/>
    <w:rsid w:val="00962058"/>
    <w:rsid w:val="009625E6"/>
    <w:rsid w:val="009627D5"/>
    <w:rsid w:val="0096383F"/>
    <w:rsid w:val="009640FE"/>
    <w:rsid w:val="00964727"/>
    <w:rsid w:val="00965D29"/>
    <w:rsid w:val="009660ED"/>
    <w:rsid w:val="00966A93"/>
    <w:rsid w:val="00966E47"/>
    <w:rsid w:val="00967E91"/>
    <w:rsid w:val="00971E10"/>
    <w:rsid w:val="00972AD1"/>
    <w:rsid w:val="009738FD"/>
    <w:rsid w:val="00973933"/>
    <w:rsid w:val="00975CC9"/>
    <w:rsid w:val="00977CD2"/>
    <w:rsid w:val="00977EAC"/>
    <w:rsid w:val="009804C7"/>
    <w:rsid w:val="009815DB"/>
    <w:rsid w:val="0098237C"/>
    <w:rsid w:val="00982918"/>
    <w:rsid w:val="00983D79"/>
    <w:rsid w:val="00984319"/>
    <w:rsid w:val="00984854"/>
    <w:rsid w:val="00984D0B"/>
    <w:rsid w:val="00986906"/>
    <w:rsid w:val="00986B2A"/>
    <w:rsid w:val="00987594"/>
    <w:rsid w:val="00990229"/>
    <w:rsid w:val="00991D0B"/>
    <w:rsid w:val="009920FA"/>
    <w:rsid w:val="009925EE"/>
    <w:rsid w:val="00992CF2"/>
    <w:rsid w:val="00992CFF"/>
    <w:rsid w:val="00993025"/>
    <w:rsid w:val="0099309F"/>
    <w:rsid w:val="00993AA4"/>
    <w:rsid w:val="00993DEF"/>
    <w:rsid w:val="009948D8"/>
    <w:rsid w:val="009956F3"/>
    <w:rsid w:val="009959E6"/>
    <w:rsid w:val="00995A03"/>
    <w:rsid w:val="009960AE"/>
    <w:rsid w:val="0099692C"/>
    <w:rsid w:val="00997B63"/>
    <w:rsid w:val="00997CDB"/>
    <w:rsid w:val="009A034E"/>
    <w:rsid w:val="009A1113"/>
    <w:rsid w:val="009A11A7"/>
    <w:rsid w:val="009A131C"/>
    <w:rsid w:val="009A19CE"/>
    <w:rsid w:val="009A25ED"/>
    <w:rsid w:val="009A2BFF"/>
    <w:rsid w:val="009A3651"/>
    <w:rsid w:val="009A3C96"/>
    <w:rsid w:val="009A56F7"/>
    <w:rsid w:val="009A5EBD"/>
    <w:rsid w:val="009A7056"/>
    <w:rsid w:val="009A7301"/>
    <w:rsid w:val="009A7840"/>
    <w:rsid w:val="009B069C"/>
    <w:rsid w:val="009B0EB2"/>
    <w:rsid w:val="009B1A98"/>
    <w:rsid w:val="009B20A7"/>
    <w:rsid w:val="009B2237"/>
    <w:rsid w:val="009B234D"/>
    <w:rsid w:val="009B25A1"/>
    <w:rsid w:val="009B279F"/>
    <w:rsid w:val="009B388C"/>
    <w:rsid w:val="009B3943"/>
    <w:rsid w:val="009B3F1C"/>
    <w:rsid w:val="009B4CE1"/>
    <w:rsid w:val="009B505C"/>
    <w:rsid w:val="009B52C3"/>
    <w:rsid w:val="009B549E"/>
    <w:rsid w:val="009B5EF1"/>
    <w:rsid w:val="009B66F7"/>
    <w:rsid w:val="009B7CB8"/>
    <w:rsid w:val="009B7E04"/>
    <w:rsid w:val="009C1FD1"/>
    <w:rsid w:val="009C2087"/>
    <w:rsid w:val="009C2403"/>
    <w:rsid w:val="009C28F2"/>
    <w:rsid w:val="009C3616"/>
    <w:rsid w:val="009C41D0"/>
    <w:rsid w:val="009C43C9"/>
    <w:rsid w:val="009C46D1"/>
    <w:rsid w:val="009C4ADF"/>
    <w:rsid w:val="009C6365"/>
    <w:rsid w:val="009C65E8"/>
    <w:rsid w:val="009C705B"/>
    <w:rsid w:val="009C7F10"/>
    <w:rsid w:val="009D12C9"/>
    <w:rsid w:val="009D1E92"/>
    <w:rsid w:val="009D20A3"/>
    <w:rsid w:val="009D27D1"/>
    <w:rsid w:val="009D2A80"/>
    <w:rsid w:val="009D2AEE"/>
    <w:rsid w:val="009D2F2C"/>
    <w:rsid w:val="009D344D"/>
    <w:rsid w:val="009D4B94"/>
    <w:rsid w:val="009D634B"/>
    <w:rsid w:val="009D7240"/>
    <w:rsid w:val="009D753A"/>
    <w:rsid w:val="009D7996"/>
    <w:rsid w:val="009D7ED7"/>
    <w:rsid w:val="009E005E"/>
    <w:rsid w:val="009E0B15"/>
    <w:rsid w:val="009E156E"/>
    <w:rsid w:val="009E17E0"/>
    <w:rsid w:val="009E1911"/>
    <w:rsid w:val="009E1DA1"/>
    <w:rsid w:val="009E2187"/>
    <w:rsid w:val="009E21B7"/>
    <w:rsid w:val="009E282A"/>
    <w:rsid w:val="009E2B43"/>
    <w:rsid w:val="009E3295"/>
    <w:rsid w:val="009E39B4"/>
    <w:rsid w:val="009E41F8"/>
    <w:rsid w:val="009E47C9"/>
    <w:rsid w:val="009E6518"/>
    <w:rsid w:val="009E695D"/>
    <w:rsid w:val="009E6D4A"/>
    <w:rsid w:val="009E6E99"/>
    <w:rsid w:val="009E76EE"/>
    <w:rsid w:val="009E7B63"/>
    <w:rsid w:val="009F0EFA"/>
    <w:rsid w:val="009F2137"/>
    <w:rsid w:val="009F45AA"/>
    <w:rsid w:val="009F5361"/>
    <w:rsid w:val="009F5885"/>
    <w:rsid w:val="009F7A60"/>
    <w:rsid w:val="009F7F87"/>
    <w:rsid w:val="00A01535"/>
    <w:rsid w:val="00A0207C"/>
    <w:rsid w:val="00A022EE"/>
    <w:rsid w:val="00A0358B"/>
    <w:rsid w:val="00A0377B"/>
    <w:rsid w:val="00A03CCB"/>
    <w:rsid w:val="00A03F3A"/>
    <w:rsid w:val="00A040DB"/>
    <w:rsid w:val="00A042B9"/>
    <w:rsid w:val="00A04849"/>
    <w:rsid w:val="00A04864"/>
    <w:rsid w:val="00A05133"/>
    <w:rsid w:val="00A053FF"/>
    <w:rsid w:val="00A0599F"/>
    <w:rsid w:val="00A05D1D"/>
    <w:rsid w:val="00A05D9A"/>
    <w:rsid w:val="00A06B65"/>
    <w:rsid w:val="00A071B6"/>
    <w:rsid w:val="00A077A3"/>
    <w:rsid w:val="00A07F39"/>
    <w:rsid w:val="00A10072"/>
    <w:rsid w:val="00A1009E"/>
    <w:rsid w:val="00A10433"/>
    <w:rsid w:val="00A122BF"/>
    <w:rsid w:val="00A12DED"/>
    <w:rsid w:val="00A14AF0"/>
    <w:rsid w:val="00A17092"/>
    <w:rsid w:val="00A20CAD"/>
    <w:rsid w:val="00A21A1A"/>
    <w:rsid w:val="00A234C0"/>
    <w:rsid w:val="00A236A6"/>
    <w:rsid w:val="00A23B55"/>
    <w:rsid w:val="00A23F8F"/>
    <w:rsid w:val="00A23FC3"/>
    <w:rsid w:val="00A2501F"/>
    <w:rsid w:val="00A25EEC"/>
    <w:rsid w:val="00A2638C"/>
    <w:rsid w:val="00A26CF7"/>
    <w:rsid w:val="00A27D31"/>
    <w:rsid w:val="00A30251"/>
    <w:rsid w:val="00A31379"/>
    <w:rsid w:val="00A321E0"/>
    <w:rsid w:val="00A33530"/>
    <w:rsid w:val="00A34694"/>
    <w:rsid w:val="00A35822"/>
    <w:rsid w:val="00A373BD"/>
    <w:rsid w:val="00A37590"/>
    <w:rsid w:val="00A4085B"/>
    <w:rsid w:val="00A40BC8"/>
    <w:rsid w:val="00A41486"/>
    <w:rsid w:val="00A433B1"/>
    <w:rsid w:val="00A43D13"/>
    <w:rsid w:val="00A440DD"/>
    <w:rsid w:val="00A44FA6"/>
    <w:rsid w:val="00A45090"/>
    <w:rsid w:val="00A45091"/>
    <w:rsid w:val="00A4648E"/>
    <w:rsid w:val="00A46CA2"/>
    <w:rsid w:val="00A46CB1"/>
    <w:rsid w:val="00A4711A"/>
    <w:rsid w:val="00A50F52"/>
    <w:rsid w:val="00A51327"/>
    <w:rsid w:val="00A5136C"/>
    <w:rsid w:val="00A513AE"/>
    <w:rsid w:val="00A51FDE"/>
    <w:rsid w:val="00A54D19"/>
    <w:rsid w:val="00A55F8D"/>
    <w:rsid w:val="00A56A85"/>
    <w:rsid w:val="00A5710B"/>
    <w:rsid w:val="00A57F59"/>
    <w:rsid w:val="00A6016D"/>
    <w:rsid w:val="00A603C8"/>
    <w:rsid w:val="00A60513"/>
    <w:rsid w:val="00A60BE0"/>
    <w:rsid w:val="00A616AC"/>
    <w:rsid w:val="00A618E7"/>
    <w:rsid w:val="00A61BEC"/>
    <w:rsid w:val="00A61F66"/>
    <w:rsid w:val="00A626F5"/>
    <w:rsid w:val="00A6411B"/>
    <w:rsid w:val="00A65CA3"/>
    <w:rsid w:val="00A65D8C"/>
    <w:rsid w:val="00A65EF1"/>
    <w:rsid w:val="00A66616"/>
    <w:rsid w:val="00A6665C"/>
    <w:rsid w:val="00A67422"/>
    <w:rsid w:val="00A67BB0"/>
    <w:rsid w:val="00A7069A"/>
    <w:rsid w:val="00A70A68"/>
    <w:rsid w:val="00A70B8E"/>
    <w:rsid w:val="00A70DE7"/>
    <w:rsid w:val="00A71B35"/>
    <w:rsid w:val="00A728FC"/>
    <w:rsid w:val="00A74077"/>
    <w:rsid w:val="00A74B11"/>
    <w:rsid w:val="00A7551E"/>
    <w:rsid w:val="00A7693F"/>
    <w:rsid w:val="00A77CD9"/>
    <w:rsid w:val="00A80D33"/>
    <w:rsid w:val="00A81C3B"/>
    <w:rsid w:val="00A8303F"/>
    <w:rsid w:val="00A83935"/>
    <w:rsid w:val="00A8403B"/>
    <w:rsid w:val="00A847CA"/>
    <w:rsid w:val="00A84B69"/>
    <w:rsid w:val="00A84C0A"/>
    <w:rsid w:val="00A85433"/>
    <w:rsid w:val="00A86A15"/>
    <w:rsid w:val="00A87204"/>
    <w:rsid w:val="00A87A24"/>
    <w:rsid w:val="00A87B93"/>
    <w:rsid w:val="00A90572"/>
    <w:rsid w:val="00A9152A"/>
    <w:rsid w:val="00A9176C"/>
    <w:rsid w:val="00A93BE6"/>
    <w:rsid w:val="00A93DD7"/>
    <w:rsid w:val="00A93F59"/>
    <w:rsid w:val="00A94500"/>
    <w:rsid w:val="00A9477C"/>
    <w:rsid w:val="00A956A9"/>
    <w:rsid w:val="00A95D40"/>
    <w:rsid w:val="00A9670D"/>
    <w:rsid w:val="00AA0028"/>
    <w:rsid w:val="00AA4E39"/>
    <w:rsid w:val="00AA506B"/>
    <w:rsid w:val="00AA5638"/>
    <w:rsid w:val="00AA62AE"/>
    <w:rsid w:val="00AA6ACF"/>
    <w:rsid w:val="00AA744E"/>
    <w:rsid w:val="00AB0791"/>
    <w:rsid w:val="00AB083C"/>
    <w:rsid w:val="00AB14FD"/>
    <w:rsid w:val="00AB1E05"/>
    <w:rsid w:val="00AB26BD"/>
    <w:rsid w:val="00AB338C"/>
    <w:rsid w:val="00AB39B2"/>
    <w:rsid w:val="00AB4160"/>
    <w:rsid w:val="00AB41DC"/>
    <w:rsid w:val="00AB459E"/>
    <w:rsid w:val="00AB4C69"/>
    <w:rsid w:val="00AB4F08"/>
    <w:rsid w:val="00AB613D"/>
    <w:rsid w:val="00AB75E6"/>
    <w:rsid w:val="00AC1070"/>
    <w:rsid w:val="00AC1DF2"/>
    <w:rsid w:val="00AC1EFF"/>
    <w:rsid w:val="00AC23E8"/>
    <w:rsid w:val="00AC4311"/>
    <w:rsid w:val="00AC5FD2"/>
    <w:rsid w:val="00AC62AD"/>
    <w:rsid w:val="00AC6ADF"/>
    <w:rsid w:val="00AC6BEE"/>
    <w:rsid w:val="00AC7F0C"/>
    <w:rsid w:val="00AD0AEA"/>
    <w:rsid w:val="00AD1295"/>
    <w:rsid w:val="00AD1E70"/>
    <w:rsid w:val="00AD2D52"/>
    <w:rsid w:val="00AD3556"/>
    <w:rsid w:val="00AD405F"/>
    <w:rsid w:val="00AD460A"/>
    <w:rsid w:val="00AD793F"/>
    <w:rsid w:val="00AD7F55"/>
    <w:rsid w:val="00AE02D2"/>
    <w:rsid w:val="00AE13DB"/>
    <w:rsid w:val="00AE1802"/>
    <w:rsid w:val="00AE1BC7"/>
    <w:rsid w:val="00AE2323"/>
    <w:rsid w:val="00AE2FB1"/>
    <w:rsid w:val="00AE3B12"/>
    <w:rsid w:val="00AE46A3"/>
    <w:rsid w:val="00AE613B"/>
    <w:rsid w:val="00AF1537"/>
    <w:rsid w:val="00AF188C"/>
    <w:rsid w:val="00AF21A9"/>
    <w:rsid w:val="00AF2B83"/>
    <w:rsid w:val="00AF3093"/>
    <w:rsid w:val="00AF3F4A"/>
    <w:rsid w:val="00AF420F"/>
    <w:rsid w:val="00AF4C0F"/>
    <w:rsid w:val="00AF69A4"/>
    <w:rsid w:val="00AF6E4E"/>
    <w:rsid w:val="00AF6E6E"/>
    <w:rsid w:val="00AF770C"/>
    <w:rsid w:val="00B00CC8"/>
    <w:rsid w:val="00B01F4C"/>
    <w:rsid w:val="00B02008"/>
    <w:rsid w:val="00B0260A"/>
    <w:rsid w:val="00B02A94"/>
    <w:rsid w:val="00B02E2C"/>
    <w:rsid w:val="00B02E93"/>
    <w:rsid w:val="00B040DC"/>
    <w:rsid w:val="00B041A9"/>
    <w:rsid w:val="00B04222"/>
    <w:rsid w:val="00B0455E"/>
    <w:rsid w:val="00B048D8"/>
    <w:rsid w:val="00B04F5F"/>
    <w:rsid w:val="00B058B9"/>
    <w:rsid w:val="00B05D8D"/>
    <w:rsid w:val="00B0700A"/>
    <w:rsid w:val="00B07777"/>
    <w:rsid w:val="00B10427"/>
    <w:rsid w:val="00B10B0F"/>
    <w:rsid w:val="00B11091"/>
    <w:rsid w:val="00B11A78"/>
    <w:rsid w:val="00B132AB"/>
    <w:rsid w:val="00B1399F"/>
    <w:rsid w:val="00B141A6"/>
    <w:rsid w:val="00B142E4"/>
    <w:rsid w:val="00B145AC"/>
    <w:rsid w:val="00B14A16"/>
    <w:rsid w:val="00B15F7F"/>
    <w:rsid w:val="00B16920"/>
    <w:rsid w:val="00B17C15"/>
    <w:rsid w:val="00B200C3"/>
    <w:rsid w:val="00B20628"/>
    <w:rsid w:val="00B206ED"/>
    <w:rsid w:val="00B20D62"/>
    <w:rsid w:val="00B22A0D"/>
    <w:rsid w:val="00B22BBF"/>
    <w:rsid w:val="00B2492D"/>
    <w:rsid w:val="00B255FA"/>
    <w:rsid w:val="00B256B3"/>
    <w:rsid w:val="00B259AA"/>
    <w:rsid w:val="00B25AC1"/>
    <w:rsid w:val="00B25E0A"/>
    <w:rsid w:val="00B26CB5"/>
    <w:rsid w:val="00B30A43"/>
    <w:rsid w:val="00B31760"/>
    <w:rsid w:val="00B32023"/>
    <w:rsid w:val="00B3257E"/>
    <w:rsid w:val="00B325EA"/>
    <w:rsid w:val="00B335FA"/>
    <w:rsid w:val="00B33BB1"/>
    <w:rsid w:val="00B34B2D"/>
    <w:rsid w:val="00B35BD5"/>
    <w:rsid w:val="00B3668C"/>
    <w:rsid w:val="00B3694E"/>
    <w:rsid w:val="00B369E9"/>
    <w:rsid w:val="00B36AEB"/>
    <w:rsid w:val="00B37DDF"/>
    <w:rsid w:val="00B41903"/>
    <w:rsid w:val="00B419CD"/>
    <w:rsid w:val="00B41CF4"/>
    <w:rsid w:val="00B420E6"/>
    <w:rsid w:val="00B43A62"/>
    <w:rsid w:val="00B43EF4"/>
    <w:rsid w:val="00B44B4E"/>
    <w:rsid w:val="00B44C6E"/>
    <w:rsid w:val="00B4542A"/>
    <w:rsid w:val="00B46ABF"/>
    <w:rsid w:val="00B4717F"/>
    <w:rsid w:val="00B501E0"/>
    <w:rsid w:val="00B50BF6"/>
    <w:rsid w:val="00B50C92"/>
    <w:rsid w:val="00B51BFC"/>
    <w:rsid w:val="00B52B8E"/>
    <w:rsid w:val="00B52D42"/>
    <w:rsid w:val="00B531F4"/>
    <w:rsid w:val="00B551F0"/>
    <w:rsid w:val="00B55C38"/>
    <w:rsid w:val="00B55EF9"/>
    <w:rsid w:val="00B562C2"/>
    <w:rsid w:val="00B56350"/>
    <w:rsid w:val="00B604E3"/>
    <w:rsid w:val="00B60D0A"/>
    <w:rsid w:val="00B60DD1"/>
    <w:rsid w:val="00B611ED"/>
    <w:rsid w:val="00B63FD0"/>
    <w:rsid w:val="00B64093"/>
    <w:rsid w:val="00B642C1"/>
    <w:rsid w:val="00B64334"/>
    <w:rsid w:val="00B645ED"/>
    <w:rsid w:val="00B6466D"/>
    <w:rsid w:val="00B64C45"/>
    <w:rsid w:val="00B64F23"/>
    <w:rsid w:val="00B711C9"/>
    <w:rsid w:val="00B71D41"/>
    <w:rsid w:val="00B71DED"/>
    <w:rsid w:val="00B72318"/>
    <w:rsid w:val="00B72351"/>
    <w:rsid w:val="00B73579"/>
    <w:rsid w:val="00B73F9C"/>
    <w:rsid w:val="00B742B0"/>
    <w:rsid w:val="00B74DDE"/>
    <w:rsid w:val="00B75581"/>
    <w:rsid w:val="00B75843"/>
    <w:rsid w:val="00B7610D"/>
    <w:rsid w:val="00B765A9"/>
    <w:rsid w:val="00B76839"/>
    <w:rsid w:val="00B76B97"/>
    <w:rsid w:val="00B77138"/>
    <w:rsid w:val="00B80377"/>
    <w:rsid w:val="00B81252"/>
    <w:rsid w:val="00B812EE"/>
    <w:rsid w:val="00B83003"/>
    <w:rsid w:val="00B84339"/>
    <w:rsid w:val="00B846FE"/>
    <w:rsid w:val="00B84752"/>
    <w:rsid w:val="00B857CA"/>
    <w:rsid w:val="00B866D7"/>
    <w:rsid w:val="00B908A1"/>
    <w:rsid w:val="00B91154"/>
    <w:rsid w:val="00B91EB6"/>
    <w:rsid w:val="00B92033"/>
    <w:rsid w:val="00B926EA"/>
    <w:rsid w:val="00B945F8"/>
    <w:rsid w:val="00B948FE"/>
    <w:rsid w:val="00B94F0E"/>
    <w:rsid w:val="00B95644"/>
    <w:rsid w:val="00B95941"/>
    <w:rsid w:val="00B95CEA"/>
    <w:rsid w:val="00B9754F"/>
    <w:rsid w:val="00BA081A"/>
    <w:rsid w:val="00BA0919"/>
    <w:rsid w:val="00BA0B71"/>
    <w:rsid w:val="00BA170A"/>
    <w:rsid w:val="00BA1A83"/>
    <w:rsid w:val="00BA2607"/>
    <w:rsid w:val="00BA2628"/>
    <w:rsid w:val="00BA280B"/>
    <w:rsid w:val="00BA2BC1"/>
    <w:rsid w:val="00BA316D"/>
    <w:rsid w:val="00BA320D"/>
    <w:rsid w:val="00BA6F25"/>
    <w:rsid w:val="00BA72CB"/>
    <w:rsid w:val="00BA73EA"/>
    <w:rsid w:val="00BB0684"/>
    <w:rsid w:val="00BB289B"/>
    <w:rsid w:val="00BB29D7"/>
    <w:rsid w:val="00BB31B6"/>
    <w:rsid w:val="00BB3404"/>
    <w:rsid w:val="00BB35FF"/>
    <w:rsid w:val="00BB45AF"/>
    <w:rsid w:val="00BB543B"/>
    <w:rsid w:val="00BB58A7"/>
    <w:rsid w:val="00BB5BC4"/>
    <w:rsid w:val="00BB5D10"/>
    <w:rsid w:val="00BB7780"/>
    <w:rsid w:val="00BB7E05"/>
    <w:rsid w:val="00BC056B"/>
    <w:rsid w:val="00BC0A16"/>
    <w:rsid w:val="00BC0B20"/>
    <w:rsid w:val="00BC27EA"/>
    <w:rsid w:val="00BC3B2E"/>
    <w:rsid w:val="00BC3C96"/>
    <w:rsid w:val="00BC4691"/>
    <w:rsid w:val="00BC4726"/>
    <w:rsid w:val="00BC4F5B"/>
    <w:rsid w:val="00BC503D"/>
    <w:rsid w:val="00BC5D6E"/>
    <w:rsid w:val="00BC63CA"/>
    <w:rsid w:val="00BC6E2F"/>
    <w:rsid w:val="00BC76DF"/>
    <w:rsid w:val="00BD0375"/>
    <w:rsid w:val="00BD071C"/>
    <w:rsid w:val="00BD172E"/>
    <w:rsid w:val="00BD24B1"/>
    <w:rsid w:val="00BD27D2"/>
    <w:rsid w:val="00BD2EF8"/>
    <w:rsid w:val="00BD3476"/>
    <w:rsid w:val="00BD38AA"/>
    <w:rsid w:val="00BD3FC7"/>
    <w:rsid w:val="00BD4626"/>
    <w:rsid w:val="00BD4E90"/>
    <w:rsid w:val="00BD5E1E"/>
    <w:rsid w:val="00BD65D1"/>
    <w:rsid w:val="00BD70A2"/>
    <w:rsid w:val="00BD734D"/>
    <w:rsid w:val="00BD765E"/>
    <w:rsid w:val="00BD78EB"/>
    <w:rsid w:val="00BE1027"/>
    <w:rsid w:val="00BE11AF"/>
    <w:rsid w:val="00BE1845"/>
    <w:rsid w:val="00BE2149"/>
    <w:rsid w:val="00BE24E5"/>
    <w:rsid w:val="00BE273F"/>
    <w:rsid w:val="00BE2E55"/>
    <w:rsid w:val="00BE3C84"/>
    <w:rsid w:val="00BE44C2"/>
    <w:rsid w:val="00BE4C47"/>
    <w:rsid w:val="00BE71E5"/>
    <w:rsid w:val="00BE738E"/>
    <w:rsid w:val="00BF0346"/>
    <w:rsid w:val="00BF192E"/>
    <w:rsid w:val="00BF21DC"/>
    <w:rsid w:val="00BF35C4"/>
    <w:rsid w:val="00BF37F0"/>
    <w:rsid w:val="00BF3949"/>
    <w:rsid w:val="00BF4684"/>
    <w:rsid w:val="00BF56D5"/>
    <w:rsid w:val="00BF5AF4"/>
    <w:rsid w:val="00BF5E53"/>
    <w:rsid w:val="00BF69A6"/>
    <w:rsid w:val="00BF6ADC"/>
    <w:rsid w:val="00BF7B27"/>
    <w:rsid w:val="00BF7FD8"/>
    <w:rsid w:val="00C0001D"/>
    <w:rsid w:val="00C00A3D"/>
    <w:rsid w:val="00C0149B"/>
    <w:rsid w:val="00C02094"/>
    <w:rsid w:val="00C02A49"/>
    <w:rsid w:val="00C02B18"/>
    <w:rsid w:val="00C04BCA"/>
    <w:rsid w:val="00C04D0B"/>
    <w:rsid w:val="00C072B3"/>
    <w:rsid w:val="00C111BE"/>
    <w:rsid w:val="00C11676"/>
    <w:rsid w:val="00C11909"/>
    <w:rsid w:val="00C1209C"/>
    <w:rsid w:val="00C125DA"/>
    <w:rsid w:val="00C12D51"/>
    <w:rsid w:val="00C13B4B"/>
    <w:rsid w:val="00C13BAF"/>
    <w:rsid w:val="00C144BD"/>
    <w:rsid w:val="00C14D49"/>
    <w:rsid w:val="00C162CA"/>
    <w:rsid w:val="00C166FD"/>
    <w:rsid w:val="00C16C4C"/>
    <w:rsid w:val="00C170E2"/>
    <w:rsid w:val="00C17784"/>
    <w:rsid w:val="00C1795B"/>
    <w:rsid w:val="00C20384"/>
    <w:rsid w:val="00C2055B"/>
    <w:rsid w:val="00C21E54"/>
    <w:rsid w:val="00C22E27"/>
    <w:rsid w:val="00C23AEE"/>
    <w:rsid w:val="00C25742"/>
    <w:rsid w:val="00C2575E"/>
    <w:rsid w:val="00C25B44"/>
    <w:rsid w:val="00C260C4"/>
    <w:rsid w:val="00C2698C"/>
    <w:rsid w:val="00C26A42"/>
    <w:rsid w:val="00C26AA1"/>
    <w:rsid w:val="00C30391"/>
    <w:rsid w:val="00C30689"/>
    <w:rsid w:val="00C30863"/>
    <w:rsid w:val="00C30A66"/>
    <w:rsid w:val="00C31163"/>
    <w:rsid w:val="00C315BB"/>
    <w:rsid w:val="00C31ABE"/>
    <w:rsid w:val="00C31F31"/>
    <w:rsid w:val="00C327B4"/>
    <w:rsid w:val="00C333E5"/>
    <w:rsid w:val="00C343E2"/>
    <w:rsid w:val="00C346EF"/>
    <w:rsid w:val="00C34C38"/>
    <w:rsid w:val="00C34EF7"/>
    <w:rsid w:val="00C35180"/>
    <w:rsid w:val="00C35846"/>
    <w:rsid w:val="00C35BAB"/>
    <w:rsid w:val="00C40D97"/>
    <w:rsid w:val="00C413BC"/>
    <w:rsid w:val="00C41583"/>
    <w:rsid w:val="00C41903"/>
    <w:rsid w:val="00C41E10"/>
    <w:rsid w:val="00C43029"/>
    <w:rsid w:val="00C44559"/>
    <w:rsid w:val="00C4485B"/>
    <w:rsid w:val="00C44DE8"/>
    <w:rsid w:val="00C45529"/>
    <w:rsid w:val="00C461FF"/>
    <w:rsid w:val="00C50000"/>
    <w:rsid w:val="00C50D28"/>
    <w:rsid w:val="00C52DB3"/>
    <w:rsid w:val="00C52F87"/>
    <w:rsid w:val="00C54715"/>
    <w:rsid w:val="00C54AD8"/>
    <w:rsid w:val="00C54BC2"/>
    <w:rsid w:val="00C5596B"/>
    <w:rsid w:val="00C563BD"/>
    <w:rsid w:val="00C56E21"/>
    <w:rsid w:val="00C6097F"/>
    <w:rsid w:val="00C60B17"/>
    <w:rsid w:val="00C60CCB"/>
    <w:rsid w:val="00C619F4"/>
    <w:rsid w:val="00C61A1C"/>
    <w:rsid w:val="00C61E97"/>
    <w:rsid w:val="00C6303D"/>
    <w:rsid w:val="00C6306E"/>
    <w:rsid w:val="00C636B1"/>
    <w:rsid w:val="00C63747"/>
    <w:rsid w:val="00C6388A"/>
    <w:rsid w:val="00C63BDF"/>
    <w:rsid w:val="00C63BE5"/>
    <w:rsid w:val="00C64521"/>
    <w:rsid w:val="00C64B13"/>
    <w:rsid w:val="00C652C4"/>
    <w:rsid w:val="00C66DFF"/>
    <w:rsid w:val="00C67799"/>
    <w:rsid w:val="00C677CC"/>
    <w:rsid w:val="00C67CBA"/>
    <w:rsid w:val="00C705D0"/>
    <w:rsid w:val="00C707D4"/>
    <w:rsid w:val="00C70B92"/>
    <w:rsid w:val="00C713A5"/>
    <w:rsid w:val="00C72133"/>
    <w:rsid w:val="00C73C9F"/>
    <w:rsid w:val="00C745DD"/>
    <w:rsid w:val="00C74764"/>
    <w:rsid w:val="00C759C0"/>
    <w:rsid w:val="00C75AA2"/>
    <w:rsid w:val="00C75AC8"/>
    <w:rsid w:val="00C761A5"/>
    <w:rsid w:val="00C7632B"/>
    <w:rsid w:val="00C76454"/>
    <w:rsid w:val="00C76DB9"/>
    <w:rsid w:val="00C800E3"/>
    <w:rsid w:val="00C8093B"/>
    <w:rsid w:val="00C809FF"/>
    <w:rsid w:val="00C80FE2"/>
    <w:rsid w:val="00C82034"/>
    <w:rsid w:val="00C820B9"/>
    <w:rsid w:val="00C8253D"/>
    <w:rsid w:val="00C83207"/>
    <w:rsid w:val="00C836C0"/>
    <w:rsid w:val="00C83886"/>
    <w:rsid w:val="00C83B22"/>
    <w:rsid w:val="00C8442F"/>
    <w:rsid w:val="00C8499F"/>
    <w:rsid w:val="00C84E67"/>
    <w:rsid w:val="00C86345"/>
    <w:rsid w:val="00C8744C"/>
    <w:rsid w:val="00C87BE9"/>
    <w:rsid w:val="00C9047E"/>
    <w:rsid w:val="00C90570"/>
    <w:rsid w:val="00C910A3"/>
    <w:rsid w:val="00C923CA"/>
    <w:rsid w:val="00C9251A"/>
    <w:rsid w:val="00C931B8"/>
    <w:rsid w:val="00C94A2C"/>
    <w:rsid w:val="00C94CF3"/>
    <w:rsid w:val="00C95B9C"/>
    <w:rsid w:val="00C95D0E"/>
    <w:rsid w:val="00C96D07"/>
    <w:rsid w:val="00C97919"/>
    <w:rsid w:val="00C97AC2"/>
    <w:rsid w:val="00CA107B"/>
    <w:rsid w:val="00CA13A8"/>
    <w:rsid w:val="00CA17EE"/>
    <w:rsid w:val="00CA26FC"/>
    <w:rsid w:val="00CA3635"/>
    <w:rsid w:val="00CA3EB6"/>
    <w:rsid w:val="00CA4935"/>
    <w:rsid w:val="00CA4EEE"/>
    <w:rsid w:val="00CA5940"/>
    <w:rsid w:val="00CA6877"/>
    <w:rsid w:val="00CA72E8"/>
    <w:rsid w:val="00CA7388"/>
    <w:rsid w:val="00CB00FA"/>
    <w:rsid w:val="00CB0953"/>
    <w:rsid w:val="00CB0C3D"/>
    <w:rsid w:val="00CB0D87"/>
    <w:rsid w:val="00CB148E"/>
    <w:rsid w:val="00CB173A"/>
    <w:rsid w:val="00CB1AED"/>
    <w:rsid w:val="00CB3243"/>
    <w:rsid w:val="00CB41BE"/>
    <w:rsid w:val="00CB5741"/>
    <w:rsid w:val="00CB5B11"/>
    <w:rsid w:val="00CB6C7C"/>
    <w:rsid w:val="00CB7C88"/>
    <w:rsid w:val="00CB7E67"/>
    <w:rsid w:val="00CC0047"/>
    <w:rsid w:val="00CC0E18"/>
    <w:rsid w:val="00CC1923"/>
    <w:rsid w:val="00CC2049"/>
    <w:rsid w:val="00CC207E"/>
    <w:rsid w:val="00CC2CE6"/>
    <w:rsid w:val="00CC2D75"/>
    <w:rsid w:val="00CC33D1"/>
    <w:rsid w:val="00CC4172"/>
    <w:rsid w:val="00CC4379"/>
    <w:rsid w:val="00CC4D5B"/>
    <w:rsid w:val="00CC5B58"/>
    <w:rsid w:val="00CC6450"/>
    <w:rsid w:val="00CC6E3E"/>
    <w:rsid w:val="00CC72D7"/>
    <w:rsid w:val="00CC7F01"/>
    <w:rsid w:val="00CD0132"/>
    <w:rsid w:val="00CD16EA"/>
    <w:rsid w:val="00CD19FA"/>
    <w:rsid w:val="00CD20C9"/>
    <w:rsid w:val="00CD2C15"/>
    <w:rsid w:val="00CD3208"/>
    <w:rsid w:val="00CD3908"/>
    <w:rsid w:val="00CD4282"/>
    <w:rsid w:val="00CD5566"/>
    <w:rsid w:val="00CD6037"/>
    <w:rsid w:val="00CD68E4"/>
    <w:rsid w:val="00CD7B69"/>
    <w:rsid w:val="00CE05B6"/>
    <w:rsid w:val="00CE1497"/>
    <w:rsid w:val="00CE1601"/>
    <w:rsid w:val="00CE1FE5"/>
    <w:rsid w:val="00CE2474"/>
    <w:rsid w:val="00CE5FAA"/>
    <w:rsid w:val="00CE5FEA"/>
    <w:rsid w:val="00CE638C"/>
    <w:rsid w:val="00CE7D22"/>
    <w:rsid w:val="00CF02C3"/>
    <w:rsid w:val="00CF0A03"/>
    <w:rsid w:val="00CF1A2D"/>
    <w:rsid w:val="00CF2D41"/>
    <w:rsid w:val="00CF3217"/>
    <w:rsid w:val="00CF3C53"/>
    <w:rsid w:val="00CF4CD2"/>
    <w:rsid w:val="00CF5A41"/>
    <w:rsid w:val="00CF64A4"/>
    <w:rsid w:val="00CF76C7"/>
    <w:rsid w:val="00D0015D"/>
    <w:rsid w:val="00D0079B"/>
    <w:rsid w:val="00D01912"/>
    <w:rsid w:val="00D02017"/>
    <w:rsid w:val="00D0273E"/>
    <w:rsid w:val="00D029B9"/>
    <w:rsid w:val="00D038EB"/>
    <w:rsid w:val="00D04C2B"/>
    <w:rsid w:val="00D04C80"/>
    <w:rsid w:val="00D06A19"/>
    <w:rsid w:val="00D06E31"/>
    <w:rsid w:val="00D07459"/>
    <w:rsid w:val="00D102A5"/>
    <w:rsid w:val="00D10333"/>
    <w:rsid w:val="00D10D5F"/>
    <w:rsid w:val="00D11D26"/>
    <w:rsid w:val="00D123EC"/>
    <w:rsid w:val="00D1275B"/>
    <w:rsid w:val="00D13117"/>
    <w:rsid w:val="00D14717"/>
    <w:rsid w:val="00D14A77"/>
    <w:rsid w:val="00D15A36"/>
    <w:rsid w:val="00D16C48"/>
    <w:rsid w:val="00D16D96"/>
    <w:rsid w:val="00D173C1"/>
    <w:rsid w:val="00D17B8D"/>
    <w:rsid w:val="00D20FF6"/>
    <w:rsid w:val="00D21A31"/>
    <w:rsid w:val="00D23394"/>
    <w:rsid w:val="00D245CA"/>
    <w:rsid w:val="00D248CC"/>
    <w:rsid w:val="00D25567"/>
    <w:rsid w:val="00D279BE"/>
    <w:rsid w:val="00D27A9F"/>
    <w:rsid w:val="00D3003C"/>
    <w:rsid w:val="00D3171A"/>
    <w:rsid w:val="00D34CCD"/>
    <w:rsid w:val="00D365E0"/>
    <w:rsid w:val="00D36730"/>
    <w:rsid w:val="00D371FF"/>
    <w:rsid w:val="00D37B02"/>
    <w:rsid w:val="00D40E21"/>
    <w:rsid w:val="00D40F54"/>
    <w:rsid w:val="00D41A3C"/>
    <w:rsid w:val="00D42886"/>
    <w:rsid w:val="00D439EA"/>
    <w:rsid w:val="00D43E59"/>
    <w:rsid w:val="00D45840"/>
    <w:rsid w:val="00D464ED"/>
    <w:rsid w:val="00D46831"/>
    <w:rsid w:val="00D46B06"/>
    <w:rsid w:val="00D46F31"/>
    <w:rsid w:val="00D470B1"/>
    <w:rsid w:val="00D502A5"/>
    <w:rsid w:val="00D51119"/>
    <w:rsid w:val="00D511DE"/>
    <w:rsid w:val="00D51EE9"/>
    <w:rsid w:val="00D5206A"/>
    <w:rsid w:val="00D53934"/>
    <w:rsid w:val="00D55A2C"/>
    <w:rsid w:val="00D5690A"/>
    <w:rsid w:val="00D56D46"/>
    <w:rsid w:val="00D573D5"/>
    <w:rsid w:val="00D57C47"/>
    <w:rsid w:val="00D57D04"/>
    <w:rsid w:val="00D57FF4"/>
    <w:rsid w:val="00D605D4"/>
    <w:rsid w:val="00D62083"/>
    <w:rsid w:val="00D62D1F"/>
    <w:rsid w:val="00D631E1"/>
    <w:rsid w:val="00D64597"/>
    <w:rsid w:val="00D649EA"/>
    <w:rsid w:val="00D64A26"/>
    <w:rsid w:val="00D65142"/>
    <w:rsid w:val="00D6541C"/>
    <w:rsid w:val="00D66231"/>
    <w:rsid w:val="00D66E3B"/>
    <w:rsid w:val="00D671CA"/>
    <w:rsid w:val="00D674A2"/>
    <w:rsid w:val="00D67FD7"/>
    <w:rsid w:val="00D71E19"/>
    <w:rsid w:val="00D72072"/>
    <w:rsid w:val="00D7361B"/>
    <w:rsid w:val="00D73785"/>
    <w:rsid w:val="00D73A27"/>
    <w:rsid w:val="00D75219"/>
    <w:rsid w:val="00D75BB2"/>
    <w:rsid w:val="00D7752B"/>
    <w:rsid w:val="00D80614"/>
    <w:rsid w:val="00D80B06"/>
    <w:rsid w:val="00D81317"/>
    <w:rsid w:val="00D81480"/>
    <w:rsid w:val="00D816EA"/>
    <w:rsid w:val="00D81750"/>
    <w:rsid w:val="00D81C74"/>
    <w:rsid w:val="00D822AE"/>
    <w:rsid w:val="00D8234E"/>
    <w:rsid w:val="00D82B03"/>
    <w:rsid w:val="00D8333C"/>
    <w:rsid w:val="00D83588"/>
    <w:rsid w:val="00D83595"/>
    <w:rsid w:val="00D8362D"/>
    <w:rsid w:val="00D83681"/>
    <w:rsid w:val="00D84286"/>
    <w:rsid w:val="00D8477E"/>
    <w:rsid w:val="00D851EE"/>
    <w:rsid w:val="00D8534B"/>
    <w:rsid w:val="00D864C5"/>
    <w:rsid w:val="00D865E6"/>
    <w:rsid w:val="00D8688D"/>
    <w:rsid w:val="00D87266"/>
    <w:rsid w:val="00D91F6C"/>
    <w:rsid w:val="00D938AD"/>
    <w:rsid w:val="00D93C30"/>
    <w:rsid w:val="00D9519A"/>
    <w:rsid w:val="00D9646A"/>
    <w:rsid w:val="00D97CB0"/>
    <w:rsid w:val="00DA10F6"/>
    <w:rsid w:val="00DA1268"/>
    <w:rsid w:val="00DA16D6"/>
    <w:rsid w:val="00DA1BE2"/>
    <w:rsid w:val="00DA1DD0"/>
    <w:rsid w:val="00DA1E03"/>
    <w:rsid w:val="00DA281C"/>
    <w:rsid w:val="00DA3350"/>
    <w:rsid w:val="00DA400C"/>
    <w:rsid w:val="00DA48B6"/>
    <w:rsid w:val="00DA4C52"/>
    <w:rsid w:val="00DA5736"/>
    <w:rsid w:val="00DA625E"/>
    <w:rsid w:val="00DA70EB"/>
    <w:rsid w:val="00DA78B5"/>
    <w:rsid w:val="00DA7F04"/>
    <w:rsid w:val="00DB09A2"/>
    <w:rsid w:val="00DB0B07"/>
    <w:rsid w:val="00DB0E2F"/>
    <w:rsid w:val="00DB16C4"/>
    <w:rsid w:val="00DB3A6C"/>
    <w:rsid w:val="00DB3E54"/>
    <w:rsid w:val="00DB44FD"/>
    <w:rsid w:val="00DB5739"/>
    <w:rsid w:val="00DB59EF"/>
    <w:rsid w:val="00DB67C9"/>
    <w:rsid w:val="00DB68C8"/>
    <w:rsid w:val="00DB6A32"/>
    <w:rsid w:val="00DB741D"/>
    <w:rsid w:val="00DB7AA5"/>
    <w:rsid w:val="00DC046B"/>
    <w:rsid w:val="00DC0DB5"/>
    <w:rsid w:val="00DC126B"/>
    <w:rsid w:val="00DC2C05"/>
    <w:rsid w:val="00DC2E03"/>
    <w:rsid w:val="00DC3FA8"/>
    <w:rsid w:val="00DC43D3"/>
    <w:rsid w:val="00DC4725"/>
    <w:rsid w:val="00DC6026"/>
    <w:rsid w:val="00DC677A"/>
    <w:rsid w:val="00DC7F4A"/>
    <w:rsid w:val="00DD0481"/>
    <w:rsid w:val="00DD2352"/>
    <w:rsid w:val="00DD23E8"/>
    <w:rsid w:val="00DD2F96"/>
    <w:rsid w:val="00DD30E4"/>
    <w:rsid w:val="00DD36F9"/>
    <w:rsid w:val="00DD397C"/>
    <w:rsid w:val="00DD43A2"/>
    <w:rsid w:val="00DD48CE"/>
    <w:rsid w:val="00DD4C26"/>
    <w:rsid w:val="00DD613C"/>
    <w:rsid w:val="00DD722E"/>
    <w:rsid w:val="00DD785D"/>
    <w:rsid w:val="00DE1E8C"/>
    <w:rsid w:val="00DE1F06"/>
    <w:rsid w:val="00DE2EC8"/>
    <w:rsid w:val="00DE3C7C"/>
    <w:rsid w:val="00DE42EB"/>
    <w:rsid w:val="00DE4FB6"/>
    <w:rsid w:val="00DE5247"/>
    <w:rsid w:val="00DE5744"/>
    <w:rsid w:val="00DE6AEB"/>
    <w:rsid w:val="00DE6E80"/>
    <w:rsid w:val="00DF15FA"/>
    <w:rsid w:val="00DF20DA"/>
    <w:rsid w:val="00DF2891"/>
    <w:rsid w:val="00DF328F"/>
    <w:rsid w:val="00DF3E1D"/>
    <w:rsid w:val="00DF46CF"/>
    <w:rsid w:val="00DF59F5"/>
    <w:rsid w:val="00DF7EF8"/>
    <w:rsid w:val="00E002D3"/>
    <w:rsid w:val="00E012D8"/>
    <w:rsid w:val="00E01BA2"/>
    <w:rsid w:val="00E031F1"/>
    <w:rsid w:val="00E03469"/>
    <w:rsid w:val="00E034E7"/>
    <w:rsid w:val="00E04065"/>
    <w:rsid w:val="00E0450F"/>
    <w:rsid w:val="00E045EE"/>
    <w:rsid w:val="00E050EE"/>
    <w:rsid w:val="00E05C69"/>
    <w:rsid w:val="00E06543"/>
    <w:rsid w:val="00E10E43"/>
    <w:rsid w:val="00E1105C"/>
    <w:rsid w:val="00E12276"/>
    <w:rsid w:val="00E12401"/>
    <w:rsid w:val="00E12584"/>
    <w:rsid w:val="00E12D65"/>
    <w:rsid w:val="00E13C45"/>
    <w:rsid w:val="00E14516"/>
    <w:rsid w:val="00E1503C"/>
    <w:rsid w:val="00E16C2F"/>
    <w:rsid w:val="00E17296"/>
    <w:rsid w:val="00E1746A"/>
    <w:rsid w:val="00E17CE1"/>
    <w:rsid w:val="00E20492"/>
    <w:rsid w:val="00E2077F"/>
    <w:rsid w:val="00E208EA"/>
    <w:rsid w:val="00E21A5A"/>
    <w:rsid w:val="00E231B6"/>
    <w:rsid w:val="00E2463E"/>
    <w:rsid w:val="00E24D93"/>
    <w:rsid w:val="00E2591E"/>
    <w:rsid w:val="00E2595E"/>
    <w:rsid w:val="00E25BA3"/>
    <w:rsid w:val="00E25DEB"/>
    <w:rsid w:val="00E25F47"/>
    <w:rsid w:val="00E26B13"/>
    <w:rsid w:val="00E27498"/>
    <w:rsid w:val="00E27707"/>
    <w:rsid w:val="00E31C28"/>
    <w:rsid w:val="00E3342B"/>
    <w:rsid w:val="00E33AAA"/>
    <w:rsid w:val="00E33AB0"/>
    <w:rsid w:val="00E33B1B"/>
    <w:rsid w:val="00E341B8"/>
    <w:rsid w:val="00E3450A"/>
    <w:rsid w:val="00E34C19"/>
    <w:rsid w:val="00E3530F"/>
    <w:rsid w:val="00E36CE2"/>
    <w:rsid w:val="00E37CA4"/>
    <w:rsid w:val="00E40BF1"/>
    <w:rsid w:val="00E43FCE"/>
    <w:rsid w:val="00E44584"/>
    <w:rsid w:val="00E45278"/>
    <w:rsid w:val="00E459D0"/>
    <w:rsid w:val="00E4677F"/>
    <w:rsid w:val="00E47638"/>
    <w:rsid w:val="00E47EB1"/>
    <w:rsid w:val="00E50E1E"/>
    <w:rsid w:val="00E52CB3"/>
    <w:rsid w:val="00E52E70"/>
    <w:rsid w:val="00E538DF"/>
    <w:rsid w:val="00E55183"/>
    <w:rsid w:val="00E55581"/>
    <w:rsid w:val="00E56783"/>
    <w:rsid w:val="00E5771C"/>
    <w:rsid w:val="00E601D5"/>
    <w:rsid w:val="00E60B7D"/>
    <w:rsid w:val="00E60E0D"/>
    <w:rsid w:val="00E613F8"/>
    <w:rsid w:val="00E6165B"/>
    <w:rsid w:val="00E6176E"/>
    <w:rsid w:val="00E619A5"/>
    <w:rsid w:val="00E63263"/>
    <w:rsid w:val="00E64CD3"/>
    <w:rsid w:val="00E65FF5"/>
    <w:rsid w:val="00E66B5B"/>
    <w:rsid w:val="00E672FA"/>
    <w:rsid w:val="00E6757F"/>
    <w:rsid w:val="00E67C5C"/>
    <w:rsid w:val="00E71214"/>
    <w:rsid w:val="00E71587"/>
    <w:rsid w:val="00E72856"/>
    <w:rsid w:val="00E72B30"/>
    <w:rsid w:val="00E76877"/>
    <w:rsid w:val="00E76E7F"/>
    <w:rsid w:val="00E76EDA"/>
    <w:rsid w:val="00E77F97"/>
    <w:rsid w:val="00E80181"/>
    <w:rsid w:val="00E80A4A"/>
    <w:rsid w:val="00E81063"/>
    <w:rsid w:val="00E82A0C"/>
    <w:rsid w:val="00E83B97"/>
    <w:rsid w:val="00E83C79"/>
    <w:rsid w:val="00E83D7F"/>
    <w:rsid w:val="00E8454F"/>
    <w:rsid w:val="00E84B9C"/>
    <w:rsid w:val="00E85AB6"/>
    <w:rsid w:val="00E85F1D"/>
    <w:rsid w:val="00E870CB"/>
    <w:rsid w:val="00E87B68"/>
    <w:rsid w:val="00E90168"/>
    <w:rsid w:val="00E91018"/>
    <w:rsid w:val="00E92E68"/>
    <w:rsid w:val="00E93154"/>
    <w:rsid w:val="00E948BE"/>
    <w:rsid w:val="00E94A23"/>
    <w:rsid w:val="00E95AD6"/>
    <w:rsid w:val="00E95B2D"/>
    <w:rsid w:val="00E95EF1"/>
    <w:rsid w:val="00E96018"/>
    <w:rsid w:val="00E9661B"/>
    <w:rsid w:val="00E97BA1"/>
    <w:rsid w:val="00E97DCE"/>
    <w:rsid w:val="00EA1089"/>
    <w:rsid w:val="00EA116E"/>
    <w:rsid w:val="00EA1273"/>
    <w:rsid w:val="00EA1A28"/>
    <w:rsid w:val="00EA2F0D"/>
    <w:rsid w:val="00EA51A6"/>
    <w:rsid w:val="00EA55DF"/>
    <w:rsid w:val="00EA6ABF"/>
    <w:rsid w:val="00EA7582"/>
    <w:rsid w:val="00EA7859"/>
    <w:rsid w:val="00EB03C2"/>
    <w:rsid w:val="00EB201E"/>
    <w:rsid w:val="00EB2572"/>
    <w:rsid w:val="00EB25B1"/>
    <w:rsid w:val="00EB2941"/>
    <w:rsid w:val="00EB2A4D"/>
    <w:rsid w:val="00EB2F9E"/>
    <w:rsid w:val="00EB4B07"/>
    <w:rsid w:val="00EB4D22"/>
    <w:rsid w:val="00EB53F0"/>
    <w:rsid w:val="00EB5D56"/>
    <w:rsid w:val="00EB6A99"/>
    <w:rsid w:val="00EB6EF2"/>
    <w:rsid w:val="00EB752A"/>
    <w:rsid w:val="00EC078E"/>
    <w:rsid w:val="00EC26B4"/>
    <w:rsid w:val="00EC2820"/>
    <w:rsid w:val="00EC3560"/>
    <w:rsid w:val="00EC3682"/>
    <w:rsid w:val="00EC5C64"/>
    <w:rsid w:val="00EC6607"/>
    <w:rsid w:val="00EC6E4C"/>
    <w:rsid w:val="00EC7186"/>
    <w:rsid w:val="00ED0F25"/>
    <w:rsid w:val="00ED11D9"/>
    <w:rsid w:val="00ED1A5E"/>
    <w:rsid w:val="00ED1FD8"/>
    <w:rsid w:val="00ED2DCA"/>
    <w:rsid w:val="00ED45A8"/>
    <w:rsid w:val="00ED4863"/>
    <w:rsid w:val="00ED6222"/>
    <w:rsid w:val="00ED75EB"/>
    <w:rsid w:val="00EE07ED"/>
    <w:rsid w:val="00EE0EC0"/>
    <w:rsid w:val="00EE2198"/>
    <w:rsid w:val="00EE21CD"/>
    <w:rsid w:val="00EE26F8"/>
    <w:rsid w:val="00EE2C0C"/>
    <w:rsid w:val="00EE3BAD"/>
    <w:rsid w:val="00EE4E18"/>
    <w:rsid w:val="00EE5D9B"/>
    <w:rsid w:val="00EE6155"/>
    <w:rsid w:val="00EE6DAA"/>
    <w:rsid w:val="00EE6F2B"/>
    <w:rsid w:val="00EE71C6"/>
    <w:rsid w:val="00EE779F"/>
    <w:rsid w:val="00EE7A9B"/>
    <w:rsid w:val="00EF2534"/>
    <w:rsid w:val="00EF2F2A"/>
    <w:rsid w:val="00EF4933"/>
    <w:rsid w:val="00EF4D71"/>
    <w:rsid w:val="00EF5807"/>
    <w:rsid w:val="00EF5F98"/>
    <w:rsid w:val="00F020B0"/>
    <w:rsid w:val="00F02B50"/>
    <w:rsid w:val="00F02C75"/>
    <w:rsid w:val="00F03C3D"/>
    <w:rsid w:val="00F045F4"/>
    <w:rsid w:val="00F05124"/>
    <w:rsid w:val="00F05656"/>
    <w:rsid w:val="00F07373"/>
    <w:rsid w:val="00F07A9C"/>
    <w:rsid w:val="00F10D93"/>
    <w:rsid w:val="00F11830"/>
    <w:rsid w:val="00F119F5"/>
    <w:rsid w:val="00F12433"/>
    <w:rsid w:val="00F13A32"/>
    <w:rsid w:val="00F1414F"/>
    <w:rsid w:val="00F14E41"/>
    <w:rsid w:val="00F1531C"/>
    <w:rsid w:val="00F15B12"/>
    <w:rsid w:val="00F15D16"/>
    <w:rsid w:val="00F1685B"/>
    <w:rsid w:val="00F17427"/>
    <w:rsid w:val="00F178CA"/>
    <w:rsid w:val="00F17FFE"/>
    <w:rsid w:val="00F20DA0"/>
    <w:rsid w:val="00F22D86"/>
    <w:rsid w:val="00F255F2"/>
    <w:rsid w:val="00F25C8C"/>
    <w:rsid w:val="00F27551"/>
    <w:rsid w:val="00F27CE7"/>
    <w:rsid w:val="00F27DA4"/>
    <w:rsid w:val="00F3164F"/>
    <w:rsid w:val="00F31655"/>
    <w:rsid w:val="00F3175A"/>
    <w:rsid w:val="00F32290"/>
    <w:rsid w:val="00F32CF5"/>
    <w:rsid w:val="00F33FA2"/>
    <w:rsid w:val="00F3442A"/>
    <w:rsid w:val="00F34544"/>
    <w:rsid w:val="00F34A32"/>
    <w:rsid w:val="00F36911"/>
    <w:rsid w:val="00F40AFE"/>
    <w:rsid w:val="00F418FD"/>
    <w:rsid w:val="00F422ED"/>
    <w:rsid w:val="00F42435"/>
    <w:rsid w:val="00F42B6D"/>
    <w:rsid w:val="00F436EA"/>
    <w:rsid w:val="00F4398D"/>
    <w:rsid w:val="00F43F03"/>
    <w:rsid w:val="00F45841"/>
    <w:rsid w:val="00F46666"/>
    <w:rsid w:val="00F47977"/>
    <w:rsid w:val="00F50165"/>
    <w:rsid w:val="00F50606"/>
    <w:rsid w:val="00F50BB8"/>
    <w:rsid w:val="00F520BB"/>
    <w:rsid w:val="00F52261"/>
    <w:rsid w:val="00F54092"/>
    <w:rsid w:val="00F54DCB"/>
    <w:rsid w:val="00F553C7"/>
    <w:rsid w:val="00F5546D"/>
    <w:rsid w:val="00F55540"/>
    <w:rsid w:val="00F56575"/>
    <w:rsid w:val="00F569B0"/>
    <w:rsid w:val="00F57831"/>
    <w:rsid w:val="00F57C06"/>
    <w:rsid w:val="00F60388"/>
    <w:rsid w:val="00F605A2"/>
    <w:rsid w:val="00F60DF5"/>
    <w:rsid w:val="00F6260F"/>
    <w:rsid w:val="00F63458"/>
    <w:rsid w:val="00F650E0"/>
    <w:rsid w:val="00F65BB8"/>
    <w:rsid w:val="00F668AB"/>
    <w:rsid w:val="00F67658"/>
    <w:rsid w:val="00F67C38"/>
    <w:rsid w:val="00F7043E"/>
    <w:rsid w:val="00F70AE3"/>
    <w:rsid w:val="00F71716"/>
    <w:rsid w:val="00F71D00"/>
    <w:rsid w:val="00F7240A"/>
    <w:rsid w:val="00F72D08"/>
    <w:rsid w:val="00F733DC"/>
    <w:rsid w:val="00F7381A"/>
    <w:rsid w:val="00F74B6B"/>
    <w:rsid w:val="00F74C9F"/>
    <w:rsid w:val="00F7539F"/>
    <w:rsid w:val="00F7550F"/>
    <w:rsid w:val="00F76330"/>
    <w:rsid w:val="00F76B46"/>
    <w:rsid w:val="00F76F79"/>
    <w:rsid w:val="00F774F2"/>
    <w:rsid w:val="00F776D8"/>
    <w:rsid w:val="00F77B1E"/>
    <w:rsid w:val="00F827D7"/>
    <w:rsid w:val="00F8306B"/>
    <w:rsid w:val="00F83FD8"/>
    <w:rsid w:val="00F8526A"/>
    <w:rsid w:val="00F85709"/>
    <w:rsid w:val="00F864D3"/>
    <w:rsid w:val="00F8650C"/>
    <w:rsid w:val="00F87775"/>
    <w:rsid w:val="00F92661"/>
    <w:rsid w:val="00F928CE"/>
    <w:rsid w:val="00F93E1E"/>
    <w:rsid w:val="00F93E28"/>
    <w:rsid w:val="00F9419D"/>
    <w:rsid w:val="00F941AF"/>
    <w:rsid w:val="00F94F02"/>
    <w:rsid w:val="00F954A2"/>
    <w:rsid w:val="00F964D9"/>
    <w:rsid w:val="00F966EE"/>
    <w:rsid w:val="00F96C85"/>
    <w:rsid w:val="00F96EB1"/>
    <w:rsid w:val="00F974D3"/>
    <w:rsid w:val="00FA062A"/>
    <w:rsid w:val="00FA1740"/>
    <w:rsid w:val="00FA2489"/>
    <w:rsid w:val="00FA2639"/>
    <w:rsid w:val="00FA3A71"/>
    <w:rsid w:val="00FA3B0B"/>
    <w:rsid w:val="00FA4292"/>
    <w:rsid w:val="00FA6A36"/>
    <w:rsid w:val="00FA6D3F"/>
    <w:rsid w:val="00FA7AE4"/>
    <w:rsid w:val="00FB0430"/>
    <w:rsid w:val="00FB0EBC"/>
    <w:rsid w:val="00FB1D2F"/>
    <w:rsid w:val="00FB200A"/>
    <w:rsid w:val="00FB2073"/>
    <w:rsid w:val="00FB26E3"/>
    <w:rsid w:val="00FB29C4"/>
    <w:rsid w:val="00FB2FC4"/>
    <w:rsid w:val="00FB335D"/>
    <w:rsid w:val="00FB4D77"/>
    <w:rsid w:val="00FB5301"/>
    <w:rsid w:val="00FB67B3"/>
    <w:rsid w:val="00FB6866"/>
    <w:rsid w:val="00FB6F8C"/>
    <w:rsid w:val="00FB7326"/>
    <w:rsid w:val="00FB754D"/>
    <w:rsid w:val="00FC024B"/>
    <w:rsid w:val="00FC1925"/>
    <w:rsid w:val="00FC1D0E"/>
    <w:rsid w:val="00FC25DD"/>
    <w:rsid w:val="00FC396C"/>
    <w:rsid w:val="00FC6ADC"/>
    <w:rsid w:val="00FC7192"/>
    <w:rsid w:val="00FC7328"/>
    <w:rsid w:val="00FD0145"/>
    <w:rsid w:val="00FD4105"/>
    <w:rsid w:val="00FD5E6E"/>
    <w:rsid w:val="00FD63E6"/>
    <w:rsid w:val="00FD6895"/>
    <w:rsid w:val="00FD6EE9"/>
    <w:rsid w:val="00FD7FEB"/>
    <w:rsid w:val="00FE2093"/>
    <w:rsid w:val="00FE301F"/>
    <w:rsid w:val="00FE3C95"/>
    <w:rsid w:val="00FE42BC"/>
    <w:rsid w:val="00FE43E6"/>
    <w:rsid w:val="00FE52F2"/>
    <w:rsid w:val="00FE56E8"/>
    <w:rsid w:val="00FE5E81"/>
    <w:rsid w:val="00FE65D9"/>
    <w:rsid w:val="00FE74FB"/>
    <w:rsid w:val="00FF0E66"/>
    <w:rsid w:val="00FF230E"/>
    <w:rsid w:val="00FF2B57"/>
    <w:rsid w:val="00FF3629"/>
    <w:rsid w:val="00FF3737"/>
    <w:rsid w:val="00FF43A1"/>
    <w:rsid w:val="00FF555A"/>
    <w:rsid w:val="00FF7874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8A413"/>
  <w14:defaultImageDpi w14:val="32767"/>
  <w15:docId w15:val="{21516CD1-98A1-4D48-92AA-0047F7A4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50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45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5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50A"/>
    <w:rPr>
      <w:lang w:val="en-AU"/>
    </w:rPr>
  </w:style>
  <w:style w:type="paragraph" w:styleId="ListParagraph">
    <w:name w:val="List Paragraph"/>
    <w:basedOn w:val="Normal"/>
    <w:uiPriority w:val="34"/>
    <w:qFormat/>
    <w:rsid w:val="00E345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9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8D"/>
    <w:rPr>
      <w:rFonts w:ascii="Times New Roman" w:hAnsi="Times New Roman" w:cs="Times New Roman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058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8B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058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8B9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421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87EE2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540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0881713-4C62-4CD6-83E2-F118A3E99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10</Pages>
  <Words>2432</Words>
  <Characters>1386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gurung</dc:creator>
  <cp:keywords/>
  <dc:description/>
  <cp:lastModifiedBy>Omkar Basnet</cp:lastModifiedBy>
  <cp:revision>11</cp:revision>
  <cp:lastPrinted>2019-11-24T05:31:00Z</cp:lastPrinted>
  <dcterms:created xsi:type="dcterms:W3CDTF">2019-09-30T11:36:00Z</dcterms:created>
  <dcterms:modified xsi:type="dcterms:W3CDTF">2020-03-29T06:20:00Z</dcterms:modified>
</cp:coreProperties>
</file>